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EE085" w14:textId="28416073" w:rsidR="00CA6EAF" w:rsidRPr="00A53BC1" w:rsidRDefault="00CD4B02" w:rsidP="00DA46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del w:id="0" w:author="Maria Flora V." w:date="2022-08-01T08:04:00Z">
        <w:r w:rsidRPr="00A53BC1" w:rsidDel="006B7F0C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L </w:delText>
        </w:r>
      </w:del>
      <w:ins w:id="1" w:author="Maria Flora V." w:date="2022-08-01T08:04:00Z">
        <w:r w:rsidR="006B7F0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ADDITIONAL </w:t>
        </w:r>
      </w:ins>
      <w:r w:rsidRPr="00A53BC1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66DE25DD" w14:textId="788A3D27" w:rsidR="008824A9" w:rsidRPr="00A53BC1" w:rsidRDefault="008824A9" w:rsidP="000C4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del w:id="2" w:author="Maria Flora V." w:date="2022-08-01T08:04:00Z">
        <w:r w:rsidRPr="00A53BC1" w:rsidDel="006B7F0C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</w:delText>
        </w:r>
      </w:del>
      <w:ins w:id="3" w:author="Maria Flora V." w:date="2022-08-01T08:04:00Z">
        <w:r w:rsidR="006B7F0C">
          <w:rPr>
            <w:rFonts w:ascii="Times New Roman" w:hAnsi="Times New Roman" w:cs="Times New Roman"/>
            <w:b/>
            <w:bCs/>
            <w:sz w:val="24"/>
            <w:szCs w:val="24"/>
          </w:rPr>
          <w:t xml:space="preserve">Additional </w:t>
        </w:r>
        <w:r w:rsidR="006B7F0C" w:rsidRPr="00A53BC1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A53BC1">
        <w:rPr>
          <w:rFonts w:ascii="Times New Roman" w:hAnsi="Times New Roman" w:cs="Times New Roman"/>
          <w:b/>
          <w:bCs/>
          <w:sz w:val="24"/>
          <w:szCs w:val="24"/>
        </w:rPr>
        <w:t>information on SUSTAIN and PIONEER trials</w:t>
      </w:r>
    </w:p>
    <w:p w14:paraId="6ACF98E4" w14:textId="5FB09643" w:rsidR="008824A9" w:rsidRPr="00A53BC1" w:rsidRDefault="008824A9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t xml:space="preserve">Across the SUSTAIN trials (SUSTAIN 1–5 and 7–10), </w:t>
      </w:r>
      <w:r w:rsidR="0080628D" w:rsidRPr="00A53BC1">
        <w:rPr>
          <w:rFonts w:ascii="Times New Roman" w:hAnsi="Times New Roman" w:cs="Times New Roman"/>
          <w:sz w:val="24"/>
          <w:szCs w:val="24"/>
        </w:rPr>
        <w:t>subcutaneous</w:t>
      </w:r>
      <w:r w:rsidRPr="00A53BC1">
        <w:rPr>
          <w:rFonts w:ascii="Times New Roman" w:hAnsi="Times New Roman" w:cs="Times New Roman"/>
          <w:sz w:val="24"/>
          <w:szCs w:val="24"/>
        </w:rPr>
        <w:t xml:space="preserve"> semaglutide reduced glycated hemoglobin (HbA</w:t>
      </w:r>
      <w:r w:rsidRPr="00A53BC1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A53BC1">
        <w:rPr>
          <w:rFonts w:ascii="Times New Roman" w:hAnsi="Times New Roman" w:cs="Times New Roman"/>
          <w:sz w:val="24"/>
          <w:szCs w:val="24"/>
        </w:rPr>
        <w:t xml:space="preserve">; –1.2 to –1.8 %-points) and body weight (BW; –3.5 to –6.5 kg) versus placebo (&lt;–0.1 to –0.1 %-points and –0.9 to –1.4 kg, respectively) and active comparators (–0.5 to –1.4 %-points and +1.2 to –4.2 kg, respectively) from baseline to end-of-treatment </w:t>
      </w:r>
      <w:r w:rsidR="009F11DD" w:rsidRPr="000746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9kYTwvQXV0aG9yPjxZZWFyPjIwMTk8L1llYXI+PFJl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</w:fldData>
        </w:fldChar>
      </w:r>
      <w:r w:rsidR="00A42D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42D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9kYTwvQXV0aG9yPjxZZWFyPjIwMTk8L1llYXI+PFJl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</w:fldData>
        </w:fldChar>
      </w:r>
      <w:r w:rsidR="00A42D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42DEE">
        <w:rPr>
          <w:rFonts w:ascii="Times New Roman" w:hAnsi="Times New Roman" w:cs="Times New Roman"/>
          <w:sz w:val="24"/>
          <w:szCs w:val="24"/>
        </w:rPr>
      </w:r>
      <w:r w:rsidR="00A42DEE">
        <w:rPr>
          <w:rFonts w:ascii="Times New Roman" w:hAnsi="Times New Roman" w:cs="Times New Roman"/>
          <w:sz w:val="24"/>
          <w:szCs w:val="24"/>
        </w:rPr>
        <w:fldChar w:fldCharType="end"/>
      </w:r>
      <w:r w:rsidR="009F11DD" w:rsidRPr="000746B4">
        <w:rPr>
          <w:rFonts w:ascii="Times New Roman" w:hAnsi="Times New Roman" w:cs="Times New Roman"/>
          <w:sz w:val="24"/>
          <w:szCs w:val="24"/>
        </w:rPr>
      </w:r>
      <w:r w:rsidR="009F11DD" w:rsidRPr="000746B4">
        <w:rPr>
          <w:rFonts w:ascii="Times New Roman" w:hAnsi="Times New Roman" w:cs="Times New Roman"/>
          <w:sz w:val="24"/>
          <w:szCs w:val="24"/>
        </w:rPr>
        <w:fldChar w:fldCharType="separate"/>
      </w:r>
      <w:r w:rsidR="00A42DEE">
        <w:rPr>
          <w:rFonts w:ascii="Times New Roman" w:hAnsi="Times New Roman" w:cs="Times New Roman"/>
          <w:noProof/>
          <w:sz w:val="24"/>
          <w:szCs w:val="24"/>
        </w:rPr>
        <w:t>[1-4]</w:t>
      </w:r>
      <w:r w:rsidR="009F11DD" w:rsidRPr="000746B4">
        <w:rPr>
          <w:rFonts w:ascii="Times New Roman" w:hAnsi="Times New Roman" w:cs="Times New Roman"/>
          <w:sz w:val="24"/>
          <w:szCs w:val="24"/>
        </w:rPr>
        <w:fldChar w:fldCharType="end"/>
      </w:r>
      <w:r w:rsidRPr="00A53BC1">
        <w:rPr>
          <w:rFonts w:ascii="Times New Roman" w:hAnsi="Times New Roman" w:cs="Times New Roman"/>
          <w:sz w:val="24"/>
          <w:szCs w:val="24"/>
        </w:rPr>
        <w:t>.</w:t>
      </w:r>
    </w:p>
    <w:p w14:paraId="3377F81F" w14:textId="2604B6AC" w:rsidR="008824A9" w:rsidRPr="00A53BC1" w:rsidRDefault="008824A9" w:rsidP="000C4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t>Across the multinational PIONEER trials (PIONEER 1–5, 7 and 8), the approved maintenance doses of oral semaglutide, 7 and 14 mg, reduced HbA</w:t>
      </w:r>
      <w:r w:rsidRPr="00A53BC1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A53BC1">
        <w:rPr>
          <w:rFonts w:ascii="Times New Roman" w:hAnsi="Times New Roman" w:cs="Times New Roman"/>
          <w:sz w:val="24"/>
          <w:szCs w:val="24"/>
        </w:rPr>
        <w:t xml:space="preserve"> (–</w:t>
      </w:r>
      <w:r w:rsidR="00BA5EF8">
        <w:rPr>
          <w:rFonts w:ascii="Times New Roman" w:hAnsi="Times New Roman" w:cs="Times New Roman"/>
          <w:sz w:val="24"/>
          <w:szCs w:val="24"/>
        </w:rPr>
        <w:t>0.</w:t>
      </w:r>
      <w:r w:rsidR="00572C7C">
        <w:rPr>
          <w:rFonts w:ascii="Times New Roman" w:hAnsi="Times New Roman" w:cs="Times New Roman"/>
          <w:sz w:val="24"/>
          <w:szCs w:val="24"/>
        </w:rPr>
        <w:t>8</w:t>
      </w:r>
      <w:r w:rsidRPr="00A53BC1">
        <w:rPr>
          <w:rFonts w:ascii="Times New Roman" w:hAnsi="Times New Roman" w:cs="Times New Roman"/>
          <w:sz w:val="24"/>
          <w:szCs w:val="24"/>
        </w:rPr>
        <w:t xml:space="preserve"> to –1.</w:t>
      </w:r>
      <w:r w:rsidR="002F6E4A">
        <w:rPr>
          <w:rFonts w:ascii="Times New Roman" w:hAnsi="Times New Roman" w:cs="Times New Roman"/>
          <w:sz w:val="24"/>
          <w:szCs w:val="24"/>
        </w:rPr>
        <w:t>4</w:t>
      </w:r>
      <w:r w:rsidRPr="00A53BC1">
        <w:rPr>
          <w:rFonts w:ascii="Times New Roman" w:hAnsi="Times New Roman" w:cs="Times New Roman"/>
          <w:sz w:val="24"/>
          <w:szCs w:val="24"/>
        </w:rPr>
        <w:t xml:space="preserve"> %-points) and BW (–2.</w:t>
      </w:r>
      <w:r w:rsidR="00171EF9">
        <w:rPr>
          <w:rFonts w:ascii="Times New Roman" w:hAnsi="Times New Roman" w:cs="Times New Roman"/>
          <w:sz w:val="24"/>
          <w:szCs w:val="24"/>
        </w:rPr>
        <w:t>0</w:t>
      </w:r>
      <w:r w:rsidRPr="00A53BC1">
        <w:rPr>
          <w:rFonts w:ascii="Times New Roman" w:hAnsi="Times New Roman" w:cs="Times New Roman"/>
          <w:sz w:val="24"/>
          <w:szCs w:val="24"/>
        </w:rPr>
        <w:t xml:space="preserve"> to –4.</w:t>
      </w:r>
      <w:r w:rsidR="00171EF9">
        <w:rPr>
          <w:rFonts w:ascii="Times New Roman" w:hAnsi="Times New Roman" w:cs="Times New Roman"/>
          <w:sz w:val="24"/>
          <w:szCs w:val="24"/>
        </w:rPr>
        <w:t>3</w:t>
      </w:r>
      <w:r w:rsidRPr="00A53BC1">
        <w:rPr>
          <w:rFonts w:ascii="Times New Roman" w:hAnsi="Times New Roman" w:cs="Times New Roman"/>
          <w:sz w:val="24"/>
          <w:szCs w:val="24"/>
        </w:rPr>
        <w:t xml:space="preserve"> kg) versus placebo (–0.</w:t>
      </w:r>
      <w:r w:rsidR="00285556">
        <w:rPr>
          <w:rFonts w:ascii="Times New Roman" w:hAnsi="Times New Roman" w:cs="Times New Roman"/>
          <w:sz w:val="24"/>
          <w:szCs w:val="24"/>
        </w:rPr>
        <w:t>2</w:t>
      </w:r>
      <w:r w:rsidRPr="00A53BC1">
        <w:rPr>
          <w:rFonts w:ascii="Times New Roman" w:hAnsi="Times New Roman" w:cs="Times New Roman"/>
          <w:sz w:val="24"/>
          <w:szCs w:val="24"/>
        </w:rPr>
        <w:t xml:space="preserve"> to –0.3 %-points and +0.5 to –1.4 kg, respectively) and active comparators (–0.</w:t>
      </w:r>
      <w:r w:rsidR="00104A1C">
        <w:rPr>
          <w:rFonts w:ascii="Times New Roman" w:hAnsi="Times New Roman" w:cs="Times New Roman"/>
          <w:sz w:val="24"/>
          <w:szCs w:val="24"/>
        </w:rPr>
        <w:t>7</w:t>
      </w:r>
      <w:r w:rsidRPr="00A53BC1">
        <w:rPr>
          <w:rFonts w:ascii="Times New Roman" w:hAnsi="Times New Roman" w:cs="Times New Roman"/>
          <w:sz w:val="24"/>
          <w:szCs w:val="24"/>
        </w:rPr>
        <w:t xml:space="preserve"> to –</w:t>
      </w:r>
      <w:r w:rsidR="007930D3">
        <w:rPr>
          <w:rFonts w:ascii="Times New Roman" w:hAnsi="Times New Roman" w:cs="Times New Roman"/>
          <w:sz w:val="24"/>
          <w:szCs w:val="24"/>
        </w:rPr>
        <w:t>0.9</w:t>
      </w:r>
      <w:r w:rsidRPr="00A53BC1">
        <w:rPr>
          <w:rFonts w:ascii="Times New Roman" w:hAnsi="Times New Roman" w:cs="Times New Roman"/>
          <w:sz w:val="24"/>
          <w:szCs w:val="24"/>
        </w:rPr>
        <w:t xml:space="preserve"> %-points and </w:t>
      </w:r>
      <w:r w:rsidR="00FB7666">
        <w:rPr>
          <w:rFonts w:ascii="Times New Roman" w:hAnsi="Times New Roman" w:cs="Times New Roman"/>
          <w:sz w:val="24"/>
          <w:szCs w:val="24"/>
        </w:rPr>
        <w:t>–0.7</w:t>
      </w:r>
      <w:r w:rsidRPr="00A53BC1">
        <w:rPr>
          <w:rFonts w:ascii="Times New Roman" w:hAnsi="Times New Roman" w:cs="Times New Roman"/>
          <w:sz w:val="24"/>
          <w:szCs w:val="24"/>
        </w:rPr>
        <w:t xml:space="preserve"> to </w:t>
      </w:r>
      <w:r w:rsidR="00FB7666">
        <w:rPr>
          <w:rFonts w:ascii="Times New Roman" w:hAnsi="Times New Roman" w:cs="Times New Roman"/>
          <w:sz w:val="24"/>
          <w:szCs w:val="24"/>
        </w:rPr>
        <w:t>–3.</w:t>
      </w:r>
      <w:r w:rsidR="00A53BC1">
        <w:rPr>
          <w:rFonts w:ascii="Times New Roman" w:hAnsi="Times New Roman" w:cs="Times New Roman"/>
          <w:sz w:val="24"/>
          <w:szCs w:val="24"/>
        </w:rPr>
        <w:t>6</w:t>
      </w:r>
      <w:r w:rsidRPr="00A53BC1">
        <w:rPr>
          <w:rFonts w:ascii="Times New Roman" w:hAnsi="Times New Roman" w:cs="Times New Roman"/>
          <w:sz w:val="24"/>
          <w:szCs w:val="24"/>
        </w:rPr>
        <w:t xml:space="preserve"> kg, respectively) from baseline to end-of-treatment </w:t>
      </w:r>
      <w:r w:rsidRPr="00A53BC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V0aGk8L0F1dGhvcj48WWVhcj4yMDIwPC9ZZWFyPjxS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</w:fldData>
        </w:fldChar>
      </w:r>
      <w:r w:rsidR="00A42D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42D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V0aGk8L0F1dGhvcj48WWVhcj4yMDIwPC9ZZWFyPjxS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</w:fldData>
        </w:fldChar>
      </w:r>
      <w:r w:rsidR="00A42D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42DEE">
        <w:rPr>
          <w:rFonts w:ascii="Times New Roman" w:hAnsi="Times New Roman" w:cs="Times New Roman"/>
          <w:sz w:val="24"/>
          <w:szCs w:val="24"/>
        </w:rPr>
      </w:r>
      <w:r w:rsidR="00A42DEE">
        <w:rPr>
          <w:rFonts w:ascii="Times New Roman" w:hAnsi="Times New Roman" w:cs="Times New Roman"/>
          <w:sz w:val="24"/>
          <w:szCs w:val="24"/>
        </w:rPr>
        <w:fldChar w:fldCharType="end"/>
      </w:r>
      <w:r w:rsidRPr="00A53BC1">
        <w:rPr>
          <w:rFonts w:ascii="Times New Roman" w:hAnsi="Times New Roman" w:cs="Times New Roman"/>
          <w:sz w:val="24"/>
          <w:szCs w:val="24"/>
        </w:rPr>
      </w:r>
      <w:r w:rsidRPr="00A53BC1">
        <w:rPr>
          <w:rFonts w:ascii="Times New Roman" w:hAnsi="Times New Roman" w:cs="Times New Roman"/>
          <w:sz w:val="24"/>
          <w:szCs w:val="24"/>
        </w:rPr>
        <w:fldChar w:fldCharType="separate"/>
      </w:r>
      <w:r w:rsidR="00A42DEE">
        <w:rPr>
          <w:rFonts w:ascii="Times New Roman" w:hAnsi="Times New Roman" w:cs="Times New Roman"/>
          <w:noProof/>
          <w:sz w:val="24"/>
          <w:szCs w:val="24"/>
        </w:rPr>
        <w:t>[5]</w:t>
      </w:r>
      <w:r w:rsidRPr="00A53BC1">
        <w:rPr>
          <w:rFonts w:ascii="Times New Roman" w:hAnsi="Times New Roman" w:cs="Times New Roman"/>
          <w:sz w:val="24"/>
          <w:szCs w:val="24"/>
        </w:rPr>
        <w:fldChar w:fldCharType="end"/>
      </w:r>
      <w:r w:rsidRPr="00A53BC1">
        <w:rPr>
          <w:rFonts w:ascii="Times New Roman" w:hAnsi="Times New Roman" w:cs="Times New Roman"/>
          <w:sz w:val="24"/>
          <w:szCs w:val="24"/>
        </w:rPr>
        <w:t>.</w:t>
      </w:r>
    </w:p>
    <w:p w14:paraId="7CBD63DE" w14:textId="76FD71D9" w:rsidR="00283FC5" w:rsidRDefault="001B2AD7" w:rsidP="000C4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1C76C21" w14:textId="77777777" w:rsidR="00A42DEE" w:rsidRPr="00A42DEE" w:rsidRDefault="00283FC5" w:rsidP="00A42DEE">
      <w:pPr>
        <w:pStyle w:val="EndNoteBibliography"/>
        <w:spacing w:after="0"/>
      </w:pP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ADDIN EN.SECTION.REFLIST </w:instrText>
      </w:r>
      <w:r>
        <w:rPr>
          <w:b/>
          <w:bCs/>
          <w:szCs w:val="24"/>
        </w:rPr>
        <w:fldChar w:fldCharType="separate"/>
      </w:r>
      <w:r w:rsidR="00A42DEE" w:rsidRPr="00A42DEE">
        <w:t>1. Aroda VR, Ahmann A, Cariou B, Chow F, Davies MJ, Jódar E, et al. Comparative efficacy, safety, and cardiovascular outcomes with once-weekly subcutaneous semaglutide in the treatment of type 2 diabetes: Insights from the SUSTAIN 1-7 trials. Diabetes Metab. 2019;45:409-418.</w:t>
      </w:r>
    </w:p>
    <w:p w14:paraId="3683A172" w14:textId="77777777" w:rsidR="00A42DEE" w:rsidRPr="00A42DEE" w:rsidRDefault="00A42DEE" w:rsidP="00A42DEE">
      <w:pPr>
        <w:pStyle w:val="EndNoteBibliography"/>
        <w:spacing w:after="0"/>
      </w:pPr>
      <w:r w:rsidRPr="00A42DEE">
        <w:t>2. Lingvay I, Catarig AM, Frias JP, Kumar H, Lausvig NL, le Roux CW, et al. Efficacy and safety of once-weekly semaglutide versus daily canagliflozin as add-on to metformin in patients with type 2 diabetes (SUSTAIN 8): a double-blind, phase 3b, randomised controlled trial. Lancet Diabetes Endocrinol. 2019;7:834-844.</w:t>
      </w:r>
    </w:p>
    <w:p w14:paraId="49C6138C" w14:textId="77777777" w:rsidR="00A42DEE" w:rsidRPr="00A42DEE" w:rsidRDefault="00A42DEE" w:rsidP="00A42DEE">
      <w:pPr>
        <w:pStyle w:val="EndNoteBibliography"/>
        <w:spacing w:after="0"/>
      </w:pPr>
      <w:r w:rsidRPr="00A42DEE">
        <w:lastRenderedPageBreak/>
        <w:t>3. Zinman B, Bhosekar V, Busch R, Holst I, Ludvik B, Thielke D, et al. Semaglutide once weekly as add-on to SGLT-2 inhibitor therapy in type 2 diabetes (SUSTAIN 9): a randomised, placebo-controlled trial. Lancet Diabetes Endocrinol. 2019;7:356-367.</w:t>
      </w:r>
    </w:p>
    <w:p w14:paraId="02FEACFD" w14:textId="77777777" w:rsidR="00A42DEE" w:rsidRPr="00A42DEE" w:rsidRDefault="00A42DEE" w:rsidP="00A42DEE">
      <w:pPr>
        <w:pStyle w:val="EndNoteBibliography"/>
        <w:spacing w:after="0"/>
      </w:pPr>
      <w:r w:rsidRPr="00A42DEE">
        <w:t>4. Capehorn MS, Catarig AM, Furberg JK, Janez A, Price HC, Tadayon S, et al. Efficacy and safety of once-weekly semaglutide 1.0mg vs once-daily liraglutide 1.2mg as add-on to 1-3 oral antidiabetic drugs in subjects with type 2 diabetes (SUSTAIN 10). Diabetes Metab. 2020;46:100-109.</w:t>
      </w:r>
    </w:p>
    <w:p w14:paraId="300DC460" w14:textId="77777777" w:rsidR="00A42DEE" w:rsidRPr="00A42DEE" w:rsidRDefault="00A42DEE" w:rsidP="00A42DEE">
      <w:pPr>
        <w:pStyle w:val="EndNoteBibliography"/>
      </w:pPr>
      <w:r w:rsidRPr="00A42DEE">
        <w:t>5. Thethi TK, Pratley R, Meier JJ. Efficacy, safety and cardiovascular outcomes of once-daily oral semaglutide in patients with type 2 diabetes: The PIONEER programme. Diabetes Obes Metab. 2020;22:1263-1277.</w:t>
      </w:r>
    </w:p>
    <w:p w14:paraId="03E52EDE" w14:textId="32A99D8C" w:rsidR="001A10B6" w:rsidRPr="00A53BC1" w:rsidRDefault="00283FC5" w:rsidP="00D12F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449DBB6E" w14:textId="77777777" w:rsidR="00283FC5" w:rsidRDefault="00283FC5" w:rsidP="000C4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283FC5" w:rsidSect="000C33B1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4418E6F" w14:textId="472D3384" w:rsidR="000C4360" w:rsidRPr="00A53BC1" w:rsidRDefault="00C2111E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0C4360" w:rsidRPr="00A53BC1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360" w:rsidRPr="00A53BC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0C4360" w:rsidRPr="00A53BC1">
        <w:rPr>
          <w:rFonts w:ascii="Times New Roman" w:hAnsi="Times New Roman" w:cs="Times New Roman"/>
          <w:sz w:val="24"/>
          <w:szCs w:val="24"/>
        </w:rPr>
        <w:t xml:space="preserve"> Ratios to baseline </w:t>
      </w:r>
      <w:r w:rsidR="00EE09F7" w:rsidRPr="00A53BC1">
        <w:rPr>
          <w:rFonts w:ascii="Times New Roman" w:hAnsi="Times New Roman" w:cs="Times New Roman"/>
          <w:sz w:val="24"/>
          <w:szCs w:val="24"/>
        </w:rPr>
        <w:t xml:space="preserve">at end-of-treatment </w:t>
      </w:r>
      <w:r w:rsidR="000C4360" w:rsidRPr="00A53BC1">
        <w:rPr>
          <w:rFonts w:ascii="Times New Roman" w:hAnsi="Times New Roman" w:cs="Times New Roman"/>
          <w:sz w:val="24"/>
          <w:szCs w:val="24"/>
        </w:rPr>
        <w:t xml:space="preserve">for hsCRP with semaglutide and comparators by trial according to baseline tertiles </w:t>
      </w:r>
    </w:p>
    <w:p w14:paraId="320200DB" w14:textId="74059A33" w:rsidR="000C4360" w:rsidRPr="00A53BC1" w:rsidRDefault="006E0DF8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461690" wp14:editId="060E8F2C">
            <wp:extent cx="6497955" cy="2762250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09"/>
                    <a:stretch/>
                  </pic:blipFill>
                  <pic:spPr bwMode="auto">
                    <a:xfrm>
                      <a:off x="0" y="0"/>
                      <a:ext cx="6504552" cy="2765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7A4CF" w14:textId="097618CA" w:rsidR="000C4360" w:rsidRPr="00A53BC1" w:rsidRDefault="00CF5160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788C92" wp14:editId="47A89893">
            <wp:extent cx="6411898" cy="3323337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771" cy="3335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5DCCA" w14:textId="2C06605A" w:rsidR="00F4639C" w:rsidRPr="00A53BC1" w:rsidRDefault="00F777FE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3BA0AD" wp14:editId="4C251B95">
            <wp:extent cx="6454916" cy="2800350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80"/>
                    <a:stretch/>
                  </pic:blipFill>
                  <pic:spPr bwMode="auto">
                    <a:xfrm>
                      <a:off x="0" y="0"/>
                      <a:ext cx="6485074" cy="281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27F347" w14:textId="0F257AE7" w:rsidR="00705614" w:rsidRPr="00A53BC1" w:rsidRDefault="00874FD9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C7EAD5" wp14:editId="2A959F45">
            <wp:extent cx="6420168" cy="2781300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04"/>
                    <a:stretch/>
                  </pic:blipFill>
                  <pic:spPr bwMode="auto">
                    <a:xfrm>
                      <a:off x="0" y="0"/>
                      <a:ext cx="6433082" cy="2786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A0794" w14:textId="106FE3F2" w:rsidR="000C4360" w:rsidRPr="00A53BC1" w:rsidRDefault="000C4360" w:rsidP="000C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t xml:space="preserve">‘On-treatment without rescue medication’ data from the full analysis set. Ratios to baseline were analyzed using a mixed model for repeated measurements with treatment by hsCRP tertiles as categorical fixed effect and baseline value (log-transformed) as covariate, all nested within visit, and an unstructured residual covariance matrix on log-transformed values. To calculate the tertiles, data of subjects from SUSTAIN 3, PIONEER 1 and 2 were pooled; the resulting tertiles that were used in the individual analyses for SUSTAIN 3 and PIONEER 1, 2 were: low tertile </w:t>
      </w:r>
      <w:r w:rsidRPr="00A53BC1">
        <w:rPr>
          <w:rFonts w:ascii="Times New Roman" w:hAnsi="Times New Roman" w:cs="Times New Roman"/>
          <w:sz w:val="24"/>
          <w:szCs w:val="24"/>
        </w:rPr>
        <w:lastRenderedPageBreak/>
        <w:t xml:space="preserve">hsCRP ≤1.7 mg/L, medium tertile hsCRP 1.7 to ≤4.6 mg/L, high tertile hsCRP &gt;4.6 mg/L. Tertiles for PIONEER 5 were calculated separately, and were: low tertile hsCRP ≤2.0 mg/L, medium tertile hsCRP &gt;2.0 to ≤4.21 mg/L, high tertile hsCRP &gt;4.21 mg/L.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A53BC1"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ETR</w:t>
      </w:r>
      <w:r w:rsidRPr="00A53BC1">
        <w:rPr>
          <w:rFonts w:ascii="Times New Roman" w:hAnsi="Times New Roman" w:cs="Times New Roman"/>
          <w:sz w:val="24"/>
          <w:szCs w:val="24"/>
        </w:rPr>
        <w:t xml:space="preserve"> estimated treatment ratio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exenatide ER</w:t>
      </w:r>
      <w:r w:rsidRPr="00A53BC1">
        <w:rPr>
          <w:rFonts w:ascii="Times New Roman" w:hAnsi="Times New Roman" w:cs="Times New Roman"/>
          <w:sz w:val="24"/>
          <w:szCs w:val="24"/>
        </w:rPr>
        <w:t xml:space="preserve"> exenatide extended release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hsCRP</w:t>
      </w:r>
      <w:r w:rsidRPr="00A53BC1">
        <w:rPr>
          <w:rFonts w:ascii="Times New Roman" w:hAnsi="Times New Roman" w:cs="Times New Roman"/>
          <w:sz w:val="24"/>
          <w:szCs w:val="24"/>
        </w:rPr>
        <w:t xml:space="preserve"> high-sensitivity C-reactive protein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53BC1">
        <w:rPr>
          <w:rFonts w:ascii="Times New Roman" w:hAnsi="Times New Roman" w:cs="Times New Roman"/>
          <w:sz w:val="24"/>
          <w:szCs w:val="24"/>
        </w:rPr>
        <w:t xml:space="preserve"> number of subjects with available hsCRP data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N/A</w:t>
      </w:r>
      <w:r w:rsidR="00CC25A6">
        <w:rPr>
          <w:rFonts w:ascii="Times New Roman" w:hAnsi="Times New Roman" w:cs="Times New Roman"/>
          <w:sz w:val="24"/>
          <w:szCs w:val="24"/>
        </w:rPr>
        <w:t> </w:t>
      </w:r>
      <w:r w:rsidRPr="00A53BC1">
        <w:rPr>
          <w:rFonts w:ascii="Times New Roman" w:hAnsi="Times New Roman" w:cs="Times New Roman"/>
          <w:sz w:val="24"/>
          <w:szCs w:val="24"/>
        </w:rPr>
        <w:t xml:space="preserve">not applicable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s.c.</w:t>
      </w:r>
      <w:r w:rsidR="00D51313" w:rsidRPr="00A53BC1">
        <w:rPr>
          <w:rFonts w:ascii="Times New Roman" w:hAnsi="Times New Roman" w:cs="Times New Roman"/>
          <w:sz w:val="24"/>
          <w:szCs w:val="24"/>
        </w:rPr>
        <w:t> </w:t>
      </w:r>
      <w:r w:rsidRPr="00A53BC1">
        <w:rPr>
          <w:rFonts w:ascii="Times New Roman" w:hAnsi="Times New Roman" w:cs="Times New Roman"/>
          <w:sz w:val="24"/>
          <w:szCs w:val="24"/>
        </w:rPr>
        <w:t>subcutaneous</w:t>
      </w:r>
    </w:p>
    <w:p w14:paraId="1871B2D4" w14:textId="77777777" w:rsidR="000C4360" w:rsidRPr="00A53BC1" w:rsidRDefault="000C4360" w:rsidP="000C4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3BC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8DB95F" w14:textId="2F886CD1" w:rsidR="004019BF" w:rsidRPr="00A53BC1" w:rsidRDefault="00C211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4019BF" w:rsidRPr="00A53BC1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360" w:rsidRPr="00A53BC1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4019BF" w:rsidRPr="00A53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19BF" w:rsidRPr="00A53BC1">
        <w:rPr>
          <w:rFonts w:ascii="Times New Roman" w:hAnsi="Times New Roman" w:cs="Times New Roman"/>
          <w:sz w:val="24"/>
          <w:szCs w:val="24"/>
        </w:rPr>
        <w:t>Ratios to baseline</w:t>
      </w:r>
      <w:r w:rsidR="00CD2512" w:rsidRPr="00A53BC1">
        <w:rPr>
          <w:rFonts w:ascii="Times New Roman" w:hAnsi="Times New Roman" w:cs="Times New Roman"/>
          <w:sz w:val="24"/>
          <w:szCs w:val="24"/>
        </w:rPr>
        <w:t xml:space="preserve"> at end-of-treatment</w:t>
      </w:r>
      <w:r w:rsidR="004019BF" w:rsidRPr="00A53BC1">
        <w:rPr>
          <w:rFonts w:ascii="Times New Roman" w:hAnsi="Times New Roman" w:cs="Times New Roman"/>
          <w:sz w:val="24"/>
          <w:szCs w:val="24"/>
        </w:rPr>
        <w:t xml:space="preserve"> for hsCRP by trial according to </w:t>
      </w:r>
      <w:r w:rsidR="00956648" w:rsidRPr="00A53BC1">
        <w:rPr>
          <w:rFonts w:ascii="Times New Roman" w:hAnsi="Times New Roman" w:cs="Times New Roman"/>
          <w:sz w:val="24"/>
          <w:szCs w:val="24"/>
        </w:rPr>
        <w:t>sex</w:t>
      </w:r>
      <w:r w:rsidR="004019BF" w:rsidRPr="00A53BC1">
        <w:rPr>
          <w:rFonts w:ascii="Times New Roman" w:hAnsi="Times New Roman" w:cs="Times New Roman"/>
          <w:sz w:val="24"/>
          <w:szCs w:val="24"/>
        </w:rPr>
        <w:t xml:space="preserve"> (female/male)</w:t>
      </w:r>
    </w:p>
    <w:p w14:paraId="10D31AE7" w14:textId="0AACE042" w:rsidR="004019BF" w:rsidRPr="00A53BC1" w:rsidRDefault="00D42A2B" w:rsidP="0010655F">
      <w:pPr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B8DFC4" wp14:editId="20A44453">
            <wp:extent cx="6469616" cy="4879340"/>
            <wp:effectExtent l="0" t="0" r="762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80" cy="4884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7C402A" w14:textId="6D21B78F" w:rsidR="00280A10" w:rsidRPr="00A53BC1" w:rsidRDefault="004019BF" w:rsidP="00A53BC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t xml:space="preserve">Ratios to baseline were analyzed using a mixed model for repeated measurements with treatment by </w:t>
      </w:r>
      <w:r w:rsidR="00280A10" w:rsidRPr="00A53BC1">
        <w:rPr>
          <w:rFonts w:ascii="Times New Roman" w:hAnsi="Times New Roman" w:cs="Times New Roman"/>
          <w:sz w:val="24"/>
          <w:szCs w:val="24"/>
        </w:rPr>
        <w:t>gender</w:t>
      </w:r>
      <w:r w:rsidRPr="00A53BC1">
        <w:rPr>
          <w:rFonts w:ascii="Times New Roman" w:hAnsi="Times New Roman" w:cs="Times New Roman"/>
          <w:sz w:val="24"/>
          <w:szCs w:val="24"/>
        </w:rPr>
        <w:t xml:space="preserve"> as categorical fixed effects and baseline hsCRP value </w:t>
      </w:r>
      <w:r w:rsidR="009F3A07" w:rsidRPr="00A53BC1">
        <w:rPr>
          <w:rFonts w:ascii="Times New Roman" w:hAnsi="Times New Roman" w:cs="Times New Roman"/>
          <w:sz w:val="24"/>
          <w:szCs w:val="24"/>
        </w:rPr>
        <w:t xml:space="preserve">(log-transformed) </w:t>
      </w:r>
      <w:r w:rsidRPr="00A53BC1">
        <w:rPr>
          <w:rFonts w:ascii="Times New Roman" w:hAnsi="Times New Roman" w:cs="Times New Roman"/>
          <w:sz w:val="24"/>
          <w:szCs w:val="24"/>
        </w:rPr>
        <w:t xml:space="preserve">as covariate, all nested within visit, and an unstructured residual covariance matrix on log-transformed values. </w:t>
      </w:r>
      <w:r w:rsidRPr="00A53BC1">
        <w:rPr>
          <w:rFonts w:ascii="Times New Roman" w:hAnsi="Times New Roman" w:cs="Times New Roman"/>
          <w:sz w:val="24"/>
          <w:szCs w:val="24"/>
        </w:rPr>
        <w:br/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A53BC1"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ETR</w:t>
      </w:r>
      <w:r w:rsidRPr="00A53BC1">
        <w:rPr>
          <w:rFonts w:ascii="Times New Roman" w:hAnsi="Times New Roman" w:cs="Times New Roman"/>
          <w:sz w:val="24"/>
          <w:szCs w:val="24"/>
        </w:rPr>
        <w:t xml:space="preserve"> estimated treatment ratio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exenatide ER</w:t>
      </w:r>
      <w:r w:rsidRPr="00A53BC1">
        <w:rPr>
          <w:rFonts w:ascii="Times New Roman" w:hAnsi="Times New Roman" w:cs="Times New Roman"/>
          <w:sz w:val="24"/>
          <w:szCs w:val="24"/>
        </w:rPr>
        <w:t xml:space="preserve"> exenatide extended release; </w:t>
      </w:r>
      <w:r w:rsidRPr="008E1695">
        <w:rPr>
          <w:rFonts w:ascii="Times New Roman" w:hAnsi="Times New Roman" w:cs="Times New Roman"/>
          <w:i/>
          <w:iCs/>
          <w:sz w:val="24"/>
          <w:szCs w:val="24"/>
        </w:rPr>
        <w:t>hsCRP</w:t>
      </w:r>
      <w:r w:rsidRPr="00A53BC1">
        <w:rPr>
          <w:rFonts w:ascii="Times New Roman" w:hAnsi="Times New Roman" w:cs="Times New Roman"/>
          <w:sz w:val="24"/>
          <w:szCs w:val="24"/>
        </w:rPr>
        <w:t xml:space="preserve"> high-sensitivity C-reactive protein</w:t>
      </w:r>
      <w:r w:rsidR="0071014B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BE738A" w:rsidRPr="008E169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965A7" w:rsidRPr="00A53BC1">
        <w:rPr>
          <w:rFonts w:ascii="Times New Roman" w:hAnsi="Times New Roman" w:cs="Times New Roman"/>
          <w:sz w:val="24"/>
          <w:szCs w:val="24"/>
        </w:rPr>
        <w:t xml:space="preserve"> number of subjects with available hsCRP data</w:t>
      </w:r>
      <w:r w:rsidR="0071014B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71014B" w:rsidRPr="008E1695">
        <w:rPr>
          <w:rFonts w:ascii="Times New Roman" w:hAnsi="Times New Roman" w:cs="Times New Roman"/>
          <w:i/>
          <w:iCs/>
          <w:sz w:val="24"/>
          <w:szCs w:val="24"/>
        </w:rPr>
        <w:t>N/A</w:t>
      </w:r>
      <w:r w:rsidR="00506216">
        <w:rPr>
          <w:rFonts w:ascii="Times New Roman" w:hAnsi="Times New Roman" w:cs="Times New Roman"/>
          <w:sz w:val="24"/>
          <w:szCs w:val="24"/>
        </w:rPr>
        <w:t> </w:t>
      </w:r>
      <w:r w:rsidR="0071014B" w:rsidRPr="00A53BC1">
        <w:rPr>
          <w:rFonts w:ascii="Times New Roman" w:hAnsi="Times New Roman" w:cs="Times New Roman"/>
          <w:sz w:val="24"/>
          <w:szCs w:val="24"/>
        </w:rPr>
        <w:t>not applicable</w:t>
      </w:r>
      <w:r w:rsidR="00FE44D6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FE44D6" w:rsidRPr="008E1695">
        <w:rPr>
          <w:rFonts w:ascii="Times New Roman" w:hAnsi="Times New Roman" w:cs="Times New Roman"/>
          <w:i/>
          <w:iCs/>
          <w:sz w:val="24"/>
          <w:szCs w:val="24"/>
        </w:rPr>
        <w:t>s.c.</w:t>
      </w:r>
      <w:r w:rsidR="00D51313" w:rsidRPr="00A53BC1">
        <w:rPr>
          <w:rFonts w:ascii="Times New Roman" w:hAnsi="Times New Roman" w:cs="Times New Roman"/>
          <w:sz w:val="24"/>
          <w:szCs w:val="24"/>
        </w:rPr>
        <w:t> </w:t>
      </w:r>
      <w:r w:rsidR="00FE44D6" w:rsidRPr="00A53BC1">
        <w:rPr>
          <w:rFonts w:ascii="Times New Roman" w:hAnsi="Times New Roman" w:cs="Times New Roman"/>
          <w:sz w:val="24"/>
          <w:szCs w:val="24"/>
        </w:rPr>
        <w:t>subcutaneous</w:t>
      </w:r>
      <w:r w:rsidR="00280A10" w:rsidRPr="00A53BC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59484D" w14:textId="418BD585" w:rsidR="0022097E" w:rsidRPr="00A53BC1" w:rsidRDefault="00C2111E" w:rsidP="0010655F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D37594" w:rsidRPr="00A53BC1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360" w:rsidRPr="00A53BC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65358" w:rsidRPr="00A53B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7594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C30560" w:rsidRPr="00A53BC1">
        <w:rPr>
          <w:rFonts w:ascii="Times New Roman" w:hAnsi="Times New Roman" w:cs="Times New Roman"/>
          <w:sz w:val="24"/>
          <w:szCs w:val="24"/>
        </w:rPr>
        <w:t>R</w:t>
      </w:r>
      <w:r w:rsidR="0022097E" w:rsidRPr="00A53BC1">
        <w:rPr>
          <w:rFonts w:ascii="Times New Roman" w:hAnsi="Times New Roman" w:cs="Times New Roman"/>
          <w:sz w:val="24"/>
          <w:szCs w:val="24"/>
        </w:rPr>
        <w:t>atios to baseline</w:t>
      </w:r>
      <w:r w:rsidR="00AA2966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7762D8" w:rsidRPr="00A53BC1">
        <w:rPr>
          <w:rFonts w:ascii="Times New Roman" w:hAnsi="Times New Roman" w:cs="Times New Roman"/>
          <w:sz w:val="24"/>
          <w:szCs w:val="24"/>
        </w:rPr>
        <w:t xml:space="preserve">at end-of-treatment </w:t>
      </w:r>
      <w:r w:rsidR="00AA2966" w:rsidRPr="00A53BC1">
        <w:rPr>
          <w:rFonts w:ascii="Times New Roman" w:hAnsi="Times New Roman" w:cs="Times New Roman"/>
          <w:sz w:val="24"/>
          <w:szCs w:val="24"/>
        </w:rPr>
        <w:t>for hsCRP</w:t>
      </w:r>
      <w:r w:rsidR="0022097E" w:rsidRPr="00A53BC1">
        <w:rPr>
          <w:rFonts w:ascii="Times New Roman" w:hAnsi="Times New Roman" w:cs="Times New Roman"/>
          <w:sz w:val="24"/>
          <w:szCs w:val="24"/>
        </w:rPr>
        <w:t xml:space="preserve"> by </w:t>
      </w:r>
      <w:r w:rsidR="007967F7" w:rsidRPr="00A53BC1">
        <w:rPr>
          <w:rFonts w:ascii="Times New Roman" w:hAnsi="Times New Roman" w:cs="Times New Roman"/>
          <w:sz w:val="24"/>
          <w:szCs w:val="24"/>
        </w:rPr>
        <w:t xml:space="preserve">trial according to </w:t>
      </w:r>
      <w:r w:rsidR="0022097E" w:rsidRPr="00A53BC1">
        <w:rPr>
          <w:rFonts w:ascii="Times New Roman" w:hAnsi="Times New Roman" w:cs="Times New Roman"/>
          <w:sz w:val="24"/>
          <w:szCs w:val="24"/>
        </w:rPr>
        <w:t xml:space="preserve">statin use (yes/no) </w:t>
      </w:r>
    </w:p>
    <w:p w14:paraId="6637A835" w14:textId="2C4ECFA2" w:rsidR="0022097E" w:rsidRPr="00A53BC1" w:rsidRDefault="00F225DB" w:rsidP="001065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828ADF" wp14:editId="1665A3DC">
            <wp:extent cx="6658430" cy="5024120"/>
            <wp:effectExtent l="0" t="0" r="9525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395" cy="5033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3D1AEB" w14:textId="262207F3" w:rsidR="0022097E" w:rsidRPr="00A53BC1" w:rsidRDefault="003B4503" w:rsidP="00DB0F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t>Ratios to baseline were analyzed using a mixed model for repeated measurements with treatment by</w:t>
      </w:r>
      <w:r w:rsidR="00361844" w:rsidRPr="00A53BC1">
        <w:rPr>
          <w:rFonts w:ascii="Times New Roman" w:hAnsi="Times New Roman" w:cs="Times New Roman"/>
          <w:sz w:val="24"/>
          <w:szCs w:val="24"/>
        </w:rPr>
        <w:t xml:space="preserve"> baseline</w:t>
      </w:r>
      <w:r w:rsidRPr="00A53BC1">
        <w:rPr>
          <w:rFonts w:ascii="Times New Roman" w:hAnsi="Times New Roman" w:cs="Times New Roman"/>
          <w:sz w:val="24"/>
          <w:szCs w:val="24"/>
        </w:rPr>
        <w:t xml:space="preserve"> statin use as categorical fixed effects and baseline hsCRP value </w:t>
      </w:r>
      <w:r w:rsidR="009F3A07" w:rsidRPr="00A53BC1">
        <w:rPr>
          <w:rFonts w:ascii="Times New Roman" w:hAnsi="Times New Roman" w:cs="Times New Roman"/>
          <w:sz w:val="24"/>
          <w:szCs w:val="24"/>
        </w:rPr>
        <w:t xml:space="preserve">(log-transformed) </w:t>
      </w:r>
      <w:r w:rsidRPr="00A53BC1">
        <w:rPr>
          <w:rFonts w:ascii="Times New Roman" w:hAnsi="Times New Roman" w:cs="Times New Roman"/>
          <w:sz w:val="24"/>
          <w:szCs w:val="24"/>
        </w:rPr>
        <w:t>as covariate, all nested within visit, and an unstructured residual covariance matrix on log</w:t>
      </w:r>
      <w:r w:rsidR="00A56312" w:rsidRPr="00A53BC1">
        <w:rPr>
          <w:rFonts w:ascii="Times New Roman" w:hAnsi="Times New Roman" w:cs="Times New Roman"/>
          <w:sz w:val="24"/>
          <w:szCs w:val="24"/>
        </w:rPr>
        <w:t>-</w:t>
      </w:r>
      <w:r w:rsidRPr="00A53BC1">
        <w:rPr>
          <w:rFonts w:ascii="Times New Roman" w:hAnsi="Times New Roman" w:cs="Times New Roman"/>
          <w:sz w:val="24"/>
          <w:szCs w:val="24"/>
        </w:rPr>
        <w:t>transformed values</w:t>
      </w:r>
      <w:r w:rsidR="00E01A99" w:rsidRPr="00A53BC1">
        <w:rPr>
          <w:rFonts w:ascii="Times New Roman" w:hAnsi="Times New Roman" w:cs="Times New Roman"/>
          <w:sz w:val="24"/>
          <w:szCs w:val="24"/>
        </w:rPr>
        <w:t xml:space="preserve">. </w:t>
      </w:r>
      <w:r w:rsidR="004F7E0F" w:rsidRPr="008E1695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4F7E0F" w:rsidRPr="00A53BC1">
        <w:rPr>
          <w:rFonts w:ascii="Times New Roman" w:hAnsi="Times New Roman" w:cs="Times New Roman"/>
          <w:sz w:val="24"/>
          <w:szCs w:val="24"/>
        </w:rPr>
        <w:t xml:space="preserve"> confidence interval; </w:t>
      </w:r>
      <w:r w:rsidR="00BF2DB6" w:rsidRPr="008E1695">
        <w:rPr>
          <w:rFonts w:ascii="Times New Roman" w:hAnsi="Times New Roman" w:cs="Times New Roman"/>
          <w:i/>
          <w:iCs/>
          <w:sz w:val="24"/>
          <w:szCs w:val="24"/>
        </w:rPr>
        <w:t>ETR</w:t>
      </w:r>
      <w:r w:rsidR="00BF2DB6" w:rsidRPr="00A53BC1">
        <w:rPr>
          <w:rFonts w:ascii="Times New Roman" w:hAnsi="Times New Roman" w:cs="Times New Roman"/>
          <w:sz w:val="24"/>
          <w:szCs w:val="24"/>
        </w:rPr>
        <w:t xml:space="preserve"> estimated treatment ratio; </w:t>
      </w:r>
      <w:r w:rsidR="004F7E0F" w:rsidRPr="008E1695">
        <w:rPr>
          <w:rFonts w:ascii="Times New Roman" w:hAnsi="Times New Roman" w:cs="Times New Roman"/>
          <w:i/>
          <w:iCs/>
          <w:sz w:val="24"/>
          <w:szCs w:val="24"/>
        </w:rPr>
        <w:t>exenatide ER</w:t>
      </w:r>
      <w:r w:rsidR="004F7E0F" w:rsidRPr="00A53BC1">
        <w:rPr>
          <w:rFonts w:ascii="Times New Roman" w:hAnsi="Times New Roman" w:cs="Times New Roman"/>
          <w:sz w:val="24"/>
          <w:szCs w:val="24"/>
        </w:rPr>
        <w:t xml:space="preserve"> exenatide extended release; </w:t>
      </w:r>
      <w:r w:rsidR="004F7E0F" w:rsidRPr="008E1695">
        <w:rPr>
          <w:rFonts w:ascii="Times New Roman" w:hAnsi="Times New Roman" w:cs="Times New Roman"/>
          <w:i/>
          <w:iCs/>
          <w:sz w:val="24"/>
          <w:szCs w:val="24"/>
        </w:rPr>
        <w:t>hsCRP</w:t>
      </w:r>
      <w:r w:rsidR="004F7E0F" w:rsidRPr="00A53BC1">
        <w:rPr>
          <w:rFonts w:ascii="Times New Roman" w:hAnsi="Times New Roman" w:cs="Times New Roman"/>
          <w:sz w:val="24"/>
          <w:szCs w:val="24"/>
        </w:rPr>
        <w:t xml:space="preserve"> high-sensitivity C-reactive protein</w:t>
      </w:r>
      <w:r w:rsidR="000F1284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BE738A" w:rsidRPr="008E169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678FB" w:rsidRPr="00A53BC1">
        <w:rPr>
          <w:rFonts w:ascii="Times New Roman" w:hAnsi="Times New Roman" w:cs="Times New Roman"/>
          <w:sz w:val="24"/>
          <w:szCs w:val="24"/>
        </w:rPr>
        <w:t xml:space="preserve"> number of subjects with available hsCRP data</w:t>
      </w:r>
      <w:r w:rsidR="000F1284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0F1284" w:rsidRPr="008E1695">
        <w:rPr>
          <w:rFonts w:ascii="Times New Roman" w:hAnsi="Times New Roman" w:cs="Times New Roman"/>
          <w:i/>
          <w:iCs/>
          <w:sz w:val="24"/>
          <w:szCs w:val="24"/>
        </w:rPr>
        <w:t>N/A</w:t>
      </w:r>
      <w:r w:rsidR="00D05C25">
        <w:rPr>
          <w:rFonts w:ascii="Times New Roman" w:hAnsi="Times New Roman" w:cs="Times New Roman"/>
          <w:sz w:val="24"/>
          <w:szCs w:val="24"/>
        </w:rPr>
        <w:t> </w:t>
      </w:r>
      <w:r w:rsidR="000F1284" w:rsidRPr="00A53BC1">
        <w:rPr>
          <w:rFonts w:ascii="Times New Roman" w:hAnsi="Times New Roman" w:cs="Times New Roman"/>
          <w:sz w:val="24"/>
          <w:szCs w:val="24"/>
        </w:rPr>
        <w:t xml:space="preserve">not applicable; </w:t>
      </w:r>
      <w:r w:rsidR="000F1284" w:rsidRPr="008E1695">
        <w:rPr>
          <w:rFonts w:ascii="Times New Roman" w:hAnsi="Times New Roman" w:cs="Times New Roman"/>
          <w:i/>
          <w:iCs/>
          <w:sz w:val="24"/>
          <w:szCs w:val="24"/>
        </w:rPr>
        <w:t>s.c.</w:t>
      </w:r>
      <w:r w:rsidR="00D51313" w:rsidRPr="00A53BC1">
        <w:rPr>
          <w:rFonts w:ascii="Times New Roman" w:hAnsi="Times New Roman" w:cs="Times New Roman"/>
          <w:sz w:val="24"/>
          <w:szCs w:val="24"/>
        </w:rPr>
        <w:t> </w:t>
      </w:r>
      <w:r w:rsidR="000F1284" w:rsidRPr="00A53BC1">
        <w:rPr>
          <w:rFonts w:ascii="Times New Roman" w:hAnsi="Times New Roman" w:cs="Times New Roman"/>
          <w:sz w:val="24"/>
          <w:szCs w:val="24"/>
        </w:rPr>
        <w:t>subcutaneous</w:t>
      </w:r>
      <w:r w:rsidR="0022097E" w:rsidRPr="00A53BC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62A67C" w14:textId="0297B738" w:rsidR="00B40F46" w:rsidRPr="00A53BC1" w:rsidRDefault="00C211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133618" w:rsidRPr="00A53BC1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360" w:rsidRPr="00A53BC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C40B2" w:rsidRPr="00A53B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618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716DE3" w:rsidRPr="00A53BC1">
        <w:rPr>
          <w:rFonts w:ascii="Times New Roman" w:hAnsi="Times New Roman" w:cs="Times New Roman"/>
          <w:sz w:val="24"/>
          <w:szCs w:val="24"/>
        </w:rPr>
        <w:t>A</w:t>
      </w:r>
      <w:r w:rsidR="000B782F" w:rsidRPr="00A53BC1">
        <w:rPr>
          <w:rFonts w:ascii="Times New Roman" w:hAnsi="Times New Roman" w:cs="Times New Roman"/>
          <w:sz w:val="24"/>
          <w:szCs w:val="24"/>
        </w:rPr>
        <w:t xml:space="preserve">bsolute </w:t>
      </w:r>
      <w:r w:rsidR="00FB3C5C" w:rsidRPr="00A53BC1">
        <w:rPr>
          <w:rFonts w:ascii="Times New Roman" w:hAnsi="Times New Roman" w:cs="Times New Roman"/>
          <w:sz w:val="24"/>
          <w:szCs w:val="24"/>
        </w:rPr>
        <w:t>c</w:t>
      </w:r>
      <w:r w:rsidR="00F970DA" w:rsidRPr="00A53BC1">
        <w:rPr>
          <w:rFonts w:ascii="Times New Roman" w:hAnsi="Times New Roman" w:cs="Times New Roman"/>
          <w:sz w:val="24"/>
          <w:szCs w:val="24"/>
        </w:rPr>
        <w:t>hange in hsCR</w:t>
      </w:r>
      <w:r w:rsidR="00A26D8C" w:rsidRPr="00A53BC1">
        <w:rPr>
          <w:rFonts w:ascii="Times New Roman" w:hAnsi="Times New Roman" w:cs="Times New Roman"/>
          <w:sz w:val="24"/>
          <w:szCs w:val="24"/>
        </w:rPr>
        <w:t>P</w:t>
      </w:r>
      <w:r w:rsidR="008D340B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7B2AA6" w:rsidRPr="00A53BC1">
        <w:rPr>
          <w:rFonts w:ascii="Times New Roman" w:hAnsi="Times New Roman" w:cs="Times New Roman"/>
          <w:sz w:val="24"/>
          <w:szCs w:val="24"/>
        </w:rPr>
        <w:t>from baseline</w:t>
      </w:r>
      <w:r w:rsidR="00FB5554" w:rsidRPr="00A53BC1">
        <w:rPr>
          <w:rFonts w:ascii="Times New Roman" w:hAnsi="Times New Roman" w:cs="Times New Roman"/>
          <w:sz w:val="24"/>
          <w:szCs w:val="24"/>
        </w:rPr>
        <w:t xml:space="preserve"> to end-of-treatment </w:t>
      </w:r>
      <w:r w:rsidR="00716DE3" w:rsidRPr="00A53BC1">
        <w:rPr>
          <w:rFonts w:ascii="Times New Roman" w:hAnsi="Times New Roman" w:cs="Times New Roman"/>
          <w:sz w:val="24"/>
          <w:szCs w:val="24"/>
        </w:rPr>
        <w:t>by trial</w:t>
      </w:r>
      <w:r w:rsidR="008D340B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E72077" w:rsidRPr="00A53BC1">
        <w:rPr>
          <w:rFonts w:ascii="Times New Roman" w:hAnsi="Times New Roman" w:cs="Times New Roman"/>
          <w:sz w:val="24"/>
          <w:szCs w:val="24"/>
        </w:rPr>
        <w:t xml:space="preserve">(semaglutide </w:t>
      </w:r>
      <w:r w:rsidR="006B57C4" w:rsidRPr="00A53BC1">
        <w:rPr>
          <w:rFonts w:ascii="Times New Roman" w:hAnsi="Times New Roman" w:cs="Times New Roman"/>
          <w:sz w:val="24"/>
          <w:szCs w:val="24"/>
        </w:rPr>
        <w:t xml:space="preserve">vs </w:t>
      </w:r>
      <w:r w:rsidR="00E72077" w:rsidRPr="00A53BC1">
        <w:rPr>
          <w:rFonts w:ascii="Times New Roman" w:hAnsi="Times New Roman" w:cs="Times New Roman"/>
          <w:sz w:val="24"/>
          <w:szCs w:val="24"/>
        </w:rPr>
        <w:t>comparator)</w:t>
      </w:r>
    </w:p>
    <w:p w14:paraId="1056355D" w14:textId="6B27A816" w:rsidR="00F233D5" w:rsidRPr="00A53BC1" w:rsidRDefault="00F559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4AE023" wp14:editId="1921FF63">
            <wp:extent cx="6296025" cy="3183343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998" cy="3186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46D40" w14:textId="5D303F06" w:rsidR="00B01376" w:rsidRPr="00A53BC1" w:rsidRDefault="00F233D5" w:rsidP="001065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t xml:space="preserve">‘On-treatment without rescue medication’ data from the full analysis set. </w:t>
      </w:r>
      <w:r w:rsidR="003B4503" w:rsidRPr="00A53BC1">
        <w:rPr>
          <w:rFonts w:ascii="Times New Roman" w:hAnsi="Times New Roman" w:cs="Times New Roman"/>
          <w:sz w:val="24"/>
          <w:szCs w:val="24"/>
        </w:rPr>
        <w:t xml:space="preserve">Change from baseline were analyzed using a mixed model for repeated measurements with treatment as categorical fixed effect and baseline hsCRP value as covariate, all nested within visit, and an unstructured residual covariance matrix on untransformed values. </w:t>
      </w:r>
      <w:r w:rsidR="00CA38DE" w:rsidRPr="008E1695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CA38DE" w:rsidRPr="00A53BC1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="00224FDB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860768" w:rsidRPr="008E1695">
        <w:rPr>
          <w:rFonts w:ascii="Times New Roman" w:hAnsi="Times New Roman" w:cs="Times New Roman"/>
          <w:i/>
          <w:iCs/>
          <w:sz w:val="24"/>
          <w:szCs w:val="24"/>
        </w:rPr>
        <w:t>ETD</w:t>
      </w:r>
      <w:r w:rsidR="00860768" w:rsidRPr="00A53BC1">
        <w:rPr>
          <w:rFonts w:ascii="Times New Roman" w:hAnsi="Times New Roman" w:cs="Times New Roman"/>
          <w:sz w:val="24"/>
          <w:szCs w:val="24"/>
        </w:rPr>
        <w:t xml:space="preserve"> estimated treatment difference; </w:t>
      </w:r>
      <w:r w:rsidR="00DF77E4" w:rsidRPr="008E169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224FDB" w:rsidRPr="008E1695">
        <w:rPr>
          <w:rFonts w:ascii="Times New Roman" w:hAnsi="Times New Roman" w:cs="Times New Roman"/>
          <w:i/>
          <w:iCs/>
          <w:sz w:val="24"/>
          <w:szCs w:val="24"/>
        </w:rPr>
        <w:t>xe</w:t>
      </w:r>
      <w:r w:rsidR="00CA38DE" w:rsidRPr="008E1695">
        <w:rPr>
          <w:rFonts w:ascii="Times New Roman" w:hAnsi="Times New Roman" w:cs="Times New Roman"/>
          <w:i/>
          <w:iCs/>
          <w:sz w:val="24"/>
          <w:szCs w:val="24"/>
        </w:rPr>
        <w:t>natide</w:t>
      </w:r>
      <w:r w:rsidR="00224FDB" w:rsidRPr="008E1695">
        <w:rPr>
          <w:rFonts w:ascii="Times New Roman" w:hAnsi="Times New Roman" w:cs="Times New Roman"/>
          <w:i/>
          <w:iCs/>
          <w:sz w:val="24"/>
          <w:szCs w:val="24"/>
        </w:rPr>
        <w:t xml:space="preserve"> ER</w:t>
      </w:r>
      <w:r w:rsidR="00224FDB" w:rsidRPr="00A53BC1">
        <w:rPr>
          <w:rFonts w:ascii="Times New Roman" w:hAnsi="Times New Roman" w:cs="Times New Roman"/>
          <w:sz w:val="24"/>
          <w:szCs w:val="24"/>
        </w:rPr>
        <w:t xml:space="preserve"> exenatide extended release; </w:t>
      </w:r>
      <w:r w:rsidR="00224FDB" w:rsidRPr="008E1695">
        <w:rPr>
          <w:rFonts w:ascii="Times New Roman" w:hAnsi="Times New Roman" w:cs="Times New Roman"/>
          <w:i/>
          <w:iCs/>
          <w:sz w:val="24"/>
          <w:szCs w:val="24"/>
        </w:rPr>
        <w:t>hsCRP</w:t>
      </w:r>
      <w:r w:rsidR="00DF77E4" w:rsidRPr="00A53BC1">
        <w:rPr>
          <w:rFonts w:ascii="Times New Roman" w:hAnsi="Times New Roman" w:cs="Times New Roman"/>
          <w:sz w:val="24"/>
          <w:szCs w:val="24"/>
        </w:rPr>
        <w:t> </w:t>
      </w:r>
      <w:r w:rsidR="00224FDB" w:rsidRPr="00A53BC1">
        <w:rPr>
          <w:rFonts w:ascii="Times New Roman" w:hAnsi="Times New Roman" w:cs="Times New Roman"/>
          <w:sz w:val="24"/>
          <w:szCs w:val="24"/>
        </w:rPr>
        <w:t>high-sensitivity C-reactive protein</w:t>
      </w:r>
      <w:r w:rsidR="00D3357F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CA38DE" w:rsidRPr="008E1695">
        <w:rPr>
          <w:rFonts w:ascii="Times New Roman" w:hAnsi="Times New Roman" w:cs="Times New Roman"/>
          <w:i/>
          <w:iCs/>
          <w:sz w:val="24"/>
          <w:szCs w:val="24"/>
        </w:rPr>
        <w:t>s.c.</w:t>
      </w:r>
      <w:r w:rsidR="00CA38DE" w:rsidRPr="00A53BC1">
        <w:rPr>
          <w:rFonts w:ascii="Times New Roman" w:hAnsi="Times New Roman" w:cs="Times New Roman"/>
          <w:sz w:val="24"/>
          <w:szCs w:val="24"/>
        </w:rPr>
        <w:t>, subcutan</w:t>
      </w:r>
      <w:r w:rsidR="00860768" w:rsidRPr="00A53BC1">
        <w:rPr>
          <w:rFonts w:ascii="Times New Roman" w:hAnsi="Times New Roman" w:cs="Times New Roman"/>
          <w:sz w:val="24"/>
          <w:szCs w:val="24"/>
        </w:rPr>
        <w:t>e</w:t>
      </w:r>
      <w:r w:rsidR="00CA38DE" w:rsidRPr="00A53BC1">
        <w:rPr>
          <w:rFonts w:ascii="Times New Roman" w:hAnsi="Times New Roman" w:cs="Times New Roman"/>
          <w:sz w:val="24"/>
          <w:szCs w:val="24"/>
        </w:rPr>
        <w:t>ous</w:t>
      </w:r>
    </w:p>
    <w:p w14:paraId="5E602657" w14:textId="5EA2247F" w:rsidR="00B01376" w:rsidRPr="00A53BC1" w:rsidRDefault="00B01376">
      <w:pPr>
        <w:rPr>
          <w:rFonts w:ascii="Times New Roman" w:hAnsi="Times New Roman" w:cs="Times New Roman"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br w:type="page"/>
      </w:r>
    </w:p>
    <w:p w14:paraId="45CFA7E9" w14:textId="1EEEA292" w:rsidR="00C51DC2" w:rsidRPr="00A53BC1" w:rsidRDefault="00C211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7437AC" w:rsidRPr="00A53BC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F1290" w:rsidRPr="00A53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0B46" w:rsidRPr="00A53BC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A3055" w:rsidRPr="00A53BC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437AC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F107D8" w:rsidRPr="00A53BC1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3164A9" w:rsidRPr="00A53BC1">
        <w:rPr>
          <w:rFonts w:ascii="Times New Roman" w:hAnsi="Times New Roman" w:cs="Times New Roman"/>
          <w:sz w:val="24"/>
          <w:szCs w:val="24"/>
        </w:rPr>
        <w:t>subjects</w:t>
      </w:r>
      <w:r w:rsidR="00F107D8" w:rsidRPr="00A53BC1">
        <w:rPr>
          <w:rFonts w:ascii="Times New Roman" w:hAnsi="Times New Roman" w:cs="Times New Roman"/>
          <w:sz w:val="24"/>
          <w:szCs w:val="24"/>
        </w:rPr>
        <w:t xml:space="preserve"> who moved between </w:t>
      </w:r>
      <w:r w:rsidR="003164A9" w:rsidRPr="00A53BC1">
        <w:rPr>
          <w:rFonts w:ascii="Times New Roman" w:hAnsi="Times New Roman" w:cs="Times New Roman"/>
          <w:sz w:val="24"/>
          <w:szCs w:val="24"/>
        </w:rPr>
        <w:t xml:space="preserve">hsCRP </w:t>
      </w:r>
      <w:r w:rsidR="00F107D8" w:rsidRPr="00A53BC1">
        <w:rPr>
          <w:rFonts w:ascii="Times New Roman" w:hAnsi="Times New Roman" w:cs="Times New Roman"/>
          <w:sz w:val="24"/>
          <w:szCs w:val="24"/>
        </w:rPr>
        <w:t>risk groups</w:t>
      </w:r>
      <w:r w:rsidR="00CB3392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F107D8" w:rsidRPr="00A53BC1">
        <w:rPr>
          <w:rFonts w:ascii="Times New Roman" w:hAnsi="Times New Roman" w:cs="Times New Roman"/>
          <w:sz w:val="24"/>
          <w:szCs w:val="24"/>
        </w:rPr>
        <w:t xml:space="preserve">according to hsCRP </w:t>
      </w:r>
      <w:r w:rsidR="0035066D" w:rsidRPr="00A53BC1">
        <w:rPr>
          <w:rFonts w:ascii="Times New Roman" w:hAnsi="Times New Roman" w:cs="Times New Roman"/>
          <w:sz w:val="24"/>
          <w:szCs w:val="24"/>
        </w:rPr>
        <w:t>categor</w:t>
      </w:r>
      <w:r w:rsidR="009B23DA" w:rsidRPr="00A53BC1">
        <w:rPr>
          <w:rFonts w:ascii="Times New Roman" w:hAnsi="Times New Roman" w:cs="Times New Roman"/>
          <w:sz w:val="24"/>
          <w:szCs w:val="24"/>
        </w:rPr>
        <w:t>y</w:t>
      </w:r>
      <w:r w:rsidR="002D187A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5E17C1" w:rsidRPr="00A53BC1">
        <w:rPr>
          <w:rFonts w:ascii="Times New Roman" w:hAnsi="Times New Roman" w:cs="Times New Roman"/>
          <w:sz w:val="24"/>
          <w:szCs w:val="24"/>
        </w:rPr>
        <w:t xml:space="preserve">by trial </w:t>
      </w:r>
      <w:r w:rsidR="002D187A" w:rsidRPr="00A53BC1">
        <w:rPr>
          <w:rFonts w:ascii="Times New Roman" w:hAnsi="Times New Roman" w:cs="Times New Roman"/>
          <w:sz w:val="24"/>
          <w:szCs w:val="24"/>
        </w:rPr>
        <w:t xml:space="preserve">– </w:t>
      </w:r>
      <w:r w:rsidR="0035066D" w:rsidRPr="00A53BC1">
        <w:rPr>
          <w:rFonts w:ascii="Times New Roman" w:hAnsi="Times New Roman" w:cs="Times New Roman"/>
          <w:sz w:val="24"/>
          <w:szCs w:val="24"/>
        </w:rPr>
        <w:t xml:space="preserve">change </w:t>
      </w:r>
      <w:r w:rsidR="00F107D8" w:rsidRPr="00A53BC1">
        <w:rPr>
          <w:rFonts w:ascii="Times New Roman" w:hAnsi="Times New Roman" w:cs="Times New Roman"/>
          <w:sz w:val="24"/>
          <w:szCs w:val="24"/>
        </w:rPr>
        <w:t xml:space="preserve">between baseline and end of </w:t>
      </w:r>
      <w:r w:rsidR="00BB65C2" w:rsidRPr="00A53BC1">
        <w:rPr>
          <w:rFonts w:ascii="Times New Roman" w:hAnsi="Times New Roman" w:cs="Times New Roman"/>
          <w:sz w:val="24"/>
          <w:szCs w:val="24"/>
        </w:rPr>
        <w:t>treatment</w:t>
      </w:r>
    </w:p>
    <w:tbl>
      <w:tblPr>
        <w:tblStyle w:val="TableGrid"/>
        <w:tblW w:w="9584" w:type="dxa"/>
        <w:tblLook w:val="04A0" w:firstRow="1" w:lastRow="0" w:firstColumn="1" w:lastColumn="0" w:noHBand="0" w:noVBand="1"/>
      </w:tblPr>
      <w:tblGrid>
        <w:gridCol w:w="2778"/>
        <w:gridCol w:w="1702"/>
        <w:gridCol w:w="1701"/>
        <w:gridCol w:w="1702"/>
        <w:gridCol w:w="1701"/>
      </w:tblGrid>
      <w:tr w:rsidR="009F7FA4" w:rsidRPr="00501677" w14:paraId="576B1CC8" w14:textId="4BEB68B6" w:rsidTr="008E1695">
        <w:trPr>
          <w:trHeight w:val="20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AB6502" w14:textId="7FA7CC8C" w:rsidR="00E72F35" w:rsidRPr="00A53BC1" w:rsidRDefault="00E72F35" w:rsidP="00DA46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32E136" w14:textId="3D69AADB" w:rsidR="00E72F35" w:rsidRPr="00A53BC1" w:rsidRDefault="00904F8C" w:rsidP="00DA46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ening</w:t>
            </w:r>
            <w:r w:rsidR="00ED2060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</w:t>
            </w: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sCRP – </w:t>
            </w:r>
            <w:r w:rsidR="00F11354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line hsCRP </w:t>
            </w:r>
            <w:r w:rsidR="00F71077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0A365B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g/L </w:t>
            </w:r>
            <w:r w:rsidR="00921F17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 hsCRP </w:t>
            </w:r>
            <w:r w:rsidR="00F91854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0A365B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g/L at </w:t>
            </w:r>
            <w:r w:rsidR="00921F17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  <w:r w:rsidR="00557DFC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="00557DFC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537D9" w14:textId="2C963E0C" w:rsidR="00904F8C" w:rsidRPr="00A53BC1" w:rsidRDefault="00904F8C" w:rsidP="00DA46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 in hsCRP –</w:t>
            </w:r>
          </w:p>
          <w:p w14:paraId="211CDB12" w14:textId="727690B0" w:rsidR="00E72F35" w:rsidRPr="00A53BC1" w:rsidRDefault="00904F8C" w:rsidP="00DA46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eline hsCRP </w:t>
            </w:r>
            <w:r w:rsidR="0039385E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0A365B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g/L </w:t>
            </w:r>
            <w:r w:rsidR="00921F17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 hsCRP </w:t>
            </w:r>
            <w:r w:rsidR="00F71077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0A365B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g/L at </w:t>
            </w:r>
            <w:r w:rsidR="00921F17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  <w:r w:rsidR="00557DFC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="00557DFC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9F7FA4" w:rsidRPr="00501677" w14:paraId="41F4C8DE" w14:textId="77777777" w:rsidTr="008E1695">
        <w:trPr>
          <w:trHeight w:val="20"/>
        </w:trPr>
        <w:tc>
          <w:tcPr>
            <w:tcW w:w="2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71909C" w14:textId="77777777" w:rsidR="00E72F35" w:rsidRPr="00A53BC1" w:rsidRDefault="00E72F35" w:rsidP="00DA46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C5A6FC" w14:textId="7364FE91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n/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A3E41E" w14:textId="14CE7BB3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D93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73332F" w14:textId="664233E2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7F5536" w14:textId="0FCD84B6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7FA4" w:rsidRPr="00501677" w14:paraId="73CC2303" w14:textId="049E4897" w:rsidTr="008E1695">
        <w:trPr>
          <w:trHeight w:val="20"/>
        </w:trPr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4B5917" w14:textId="3308F807" w:rsidR="00E72F35" w:rsidRPr="00A53BC1" w:rsidRDefault="00E72F35" w:rsidP="00DA46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STAIN</w:t>
            </w:r>
            <w:r w:rsidR="006600B8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A5AEFB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67BA0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36B50A" w14:textId="2A2475C3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536D32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D02" w:rsidRPr="00501677" w14:paraId="5EF98527" w14:textId="4FC8C84D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4C256FAD" w14:textId="48A3F084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507EEC" w:rsidRPr="00A53B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.c</w:t>
            </w:r>
            <w:r w:rsidR="00AF4424" w:rsidRPr="00A53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semaglutide 1.0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A18F0" w14:textId="6DFB33C5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/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DFCD" w14:textId="68751CAE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87E6" w14:textId="58FDF444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97/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128E" w14:textId="1CBF26D3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173D0C1B" w14:textId="044928EA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7B6A6CAD" w14:textId="04C1F907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Exenatide 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3351" w14:textId="2190BD88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2/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3E7E" w14:textId="2D355BC1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77AD" w14:textId="48C3C24D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68/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5AB9" w14:textId="2D73782E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23579256" w14:textId="5346208C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433C06AA" w14:textId="35ABA717" w:rsidR="00E72F35" w:rsidRPr="00A53BC1" w:rsidRDefault="00E72F35" w:rsidP="00DA46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ONEER</w:t>
            </w:r>
            <w:r w:rsidR="006600B8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71B6" w14:textId="35BE6C1C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2BD1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37AC" w14:textId="4BBDAF98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7C0B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D02" w:rsidRPr="00501677" w14:paraId="6B2D70D4" w14:textId="5D3D7950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0F48C1F7" w14:textId="544ECA86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Oral semaglutide 7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E117" w14:textId="0A34FCFB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/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1AD5" w14:textId="3790A0B3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930AF" w14:textId="2DD9E50E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31/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E348" w14:textId="2B1E971A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73586E81" w14:textId="39D36E60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494E6B41" w14:textId="6DBC56F6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Oral semaglutide 14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685D" w14:textId="1B350296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/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06DE" w14:textId="358BD37A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AA21" w14:textId="5BB0E651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17/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3269" w14:textId="295B6977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1E90BC8A" w14:textId="3DACB01B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229445BF" w14:textId="2EEF8C9E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Placeb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48608" w14:textId="2C80A99D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/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31502" w14:textId="0984E13C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ABFC" w14:textId="5EF7ACFF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11/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CD68" w14:textId="54F1C607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636B9F42" w14:textId="0ABEA18B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19DB361" w14:textId="1535E0B8" w:rsidR="00E72F35" w:rsidRPr="00A53BC1" w:rsidRDefault="00E72F35" w:rsidP="00DA46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ONEER</w:t>
            </w:r>
            <w:r w:rsidR="006600B8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6164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B4CE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E1F0" w14:textId="6DC921F5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FAC8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D02" w:rsidRPr="00501677" w14:paraId="3D3D3E8F" w14:textId="262840E4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926B9FD" w14:textId="6D6104DD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Oral semaglutide 14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F142" w14:textId="4FEF8912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/22</w:t>
            </w:r>
            <w:r w:rsidR="00672086"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CC1F" w14:textId="16B2BA80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3412" w:rsidRPr="00A53BC1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3C5C" w14:textId="07FAD3B5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93412" w:rsidRPr="00A53B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/18</w:t>
            </w:r>
            <w:r w:rsidR="00C93412" w:rsidRPr="00A53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22CC" w14:textId="632D6B7C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C437C6" w:rsidRPr="00A53B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62D8B3DB" w14:textId="7C934F07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3CD28CD2" w14:textId="3E0488E6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Empagliflozin 25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37DE" w14:textId="412B7461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2/21</w:t>
            </w:r>
            <w:r w:rsidR="00C93412"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AD10" w14:textId="36E96E98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3450" w14:textId="52C7014C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37C6" w:rsidRPr="00A53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/19</w:t>
            </w:r>
            <w:r w:rsidR="00C437C6" w:rsidRPr="00A53B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BC73" w14:textId="47F07939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C437C6" w:rsidRPr="00A53B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12D02" w:rsidRPr="00501677" w14:paraId="40BBECFD" w14:textId="030AD34E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0FC8C1C1" w14:textId="4EFAB1A2" w:rsidR="00E72F35" w:rsidRPr="00A53BC1" w:rsidRDefault="00E72F35" w:rsidP="00DA46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ONEER</w:t>
            </w:r>
            <w:r w:rsidR="006600B8"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53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CF66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62B2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3E11" w14:textId="3073618E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FE99" w14:textId="77777777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D02" w:rsidRPr="00501677" w14:paraId="1CFB8DBD" w14:textId="10A858E9" w:rsidTr="008E1695">
        <w:trPr>
          <w:trHeight w:val="2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</w:tcPr>
          <w:p w14:paraId="4E6089C3" w14:textId="4F04A7B6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Oral semaglutide 14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CA7D" w14:textId="37AFE071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/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134CC" w14:textId="7C9F7067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216A5" w14:textId="714227FD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23/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ADCD" w14:textId="60B59AD1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7FA4" w:rsidRPr="00501677" w14:paraId="79E51847" w14:textId="403B6248" w:rsidTr="008E1695">
        <w:trPr>
          <w:trHeight w:val="80"/>
        </w:trPr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33CEC" w14:textId="7EE47492" w:rsidR="00E72F35" w:rsidRPr="00A53BC1" w:rsidRDefault="00E72F35" w:rsidP="00DA46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 xml:space="preserve">   Placebo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F5181A" w14:textId="7EE4F009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</w:t>
            </w:r>
            <w:r w:rsidR="0082139E"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</w:t>
            </w:r>
            <w:r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/8</w:t>
            </w:r>
            <w:r w:rsidR="0082139E" w:rsidRPr="00A53BC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DC00B1" w14:textId="254DD7A7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82139E" w:rsidRPr="00A53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AA8CB8" w14:textId="47731904" w:rsidR="00E72F35" w:rsidRPr="00A53BC1" w:rsidRDefault="00E72F35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BC1">
              <w:rPr>
                <w:rFonts w:ascii="Times New Roman" w:hAnsi="Times New Roman" w:cs="Times New Roman"/>
                <w:sz w:val="24"/>
                <w:szCs w:val="24"/>
              </w:rPr>
              <w:t>17/7</w:t>
            </w:r>
            <w:r w:rsidR="00B261B2" w:rsidRPr="00A53B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362F9C" w14:textId="61540958" w:rsidR="00E72F35" w:rsidRPr="00A53BC1" w:rsidRDefault="00D93DA0" w:rsidP="00DA46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261B2" w:rsidRPr="00A53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F35" w:rsidRPr="00A53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61B2" w:rsidRPr="00A53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95BAB5F" w14:textId="1B8CAAAF" w:rsidR="007F1290" w:rsidRPr="00A53BC1" w:rsidRDefault="001B73F5" w:rsidP="001065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3BC1">
        <w:rPr>
          <w:rFonts w:ascii="Times New Roman" w:hAnsi="Times New Roman" w:cs="Times New Roman"/>
          <w:sz w:val="24"/>
          <w:szCs w:val="24"/>
        </w:rPr>
        <w:br/>
        <w:t>Data are n/N (%)</w:t>
      </w:r>
      <w:r w:rsidR="00EF5092" w:rsidRPr="00A53BC1">
        <w:rPr>
          <w:rFonts w:ascii="Times New Roman" w:hAnsi="Times New Roman" w:cs="Times New Roman"/>
          <w:sz w:val="24"/>
          <w:szCs w:val="24"/>
        </w:rPr>
        <w:t>.</w:t>
      </w:r>
      <w:r w:rsidR="00DB0F63">
        <w:rPr>
          <w:rFonts w:ascii="Times New Roman" w:hAnsi="Times New Roman" w:cs="Times New Roman"/>
          <w:sz w:val="24"/>
          <w:szCs w:val="24"/>
        </w:rPr>
        <w:t xml:space="preserve"> </w:t>
      </w:r>
      <w:r w:rsidR="00E72F35" w:rsidRPr="008E1695">
        <w:rPr>
          <w:rFonts w:ascii="Times New Roman" w:hAnsi="Times New Roman" w:cs="Times New Roman"/>
          <w:i/>
          <w:iCs/>
          <w:sz w:val="24"/>
          <w:szCs w:val="24"/>
        </w:rPr>
        <w:t>%</w:t>
      </w:r>
      <w:r w:rsidR="00E72F35" w:rsidRPr="00A53BC1">
        <w:rPr>
          <w:rFonts w:ascii="Times New Roman" w:hAnsi="Times New Roman" w:cs="Times New Roman"/>
          <w:sz w:val="24"/>
          <w:szCs w:val="24"/>
        </w:rPr>
        <w:t xml:space="preserve"> percentage of subjects; </w:t>
      </w:r>
      <w:r w:rsidR="00E72F35" w:rsidRPr="008E1695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5C0B03" w:rsidRPr="008E1695">
        <w:rPr>
          <w:rFonts w:ascii="Times New Roman" w:hAnsi="Times New Roman" w:cs="Times New Roman"/>
          <w:i/>
          <w:iCs/>
          <w:sz w:val="24"/>
          <w:szCs w:val="24"/>
        </w:rPr>
        <w:t xml:space="preserve">xenatide </w:t>
      </w:r>
      <w:r w:rsidR="00EF5092" w:rsidRPr="008E1695">
        <w:rPr>
          <w:rFonts w:ascii="Times New Roman" w:hAnsi="Times New Roman" w:cs="Times New Roman"/>
          <w:i/>
          <w:iCs/>
          <w:sz w:val="24"/>
          <w:szCs w:val="24"/>
        </w:rPr>
        <w:t>ER</w:t>
      </w:r>
      <w:r w:rsidR="00EF5092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5C0B03" w:rsidRPr="00A53BC1">
        <w:rPr>
          <w:rFonts w:ascii="Times New Roman" w:hAnsi="Times New Roman" w:cs="Times New Roman"/>
          <w:sz w:val="24"/>
          <w:szCs w:val="24"/>
        </w:rPr>
        <w:t xml:space="preserve">exenatide </w:t>
      </w:r>
      <w:r w:rsidR="00EF5092" w:rsidRPr="00A53BC1">
        <w:rPr>
          <w:rFonts w:ascii="Times New Roman" w:hAnsi="Times New Roman" w:cs="Times New Roman"/>
          <w:sz w:val="24"/>
          <w:szCs w:val="24"/>
        </w:rPr>
        <w:t xml:space="preserve">extended release; </w:t>
      </w:r>
      <w:r w:rsidR="00811E2A" w:rsidRPr="008E1695">
        <w:rPr>
          <w:rFonts w:ascii="Times New Roman" w:hAnsi="Times New Roman" w:cs="Times New Roman"/>
          <w:i/>
          <w:iCs/>
          <w:sz w:val="24"/>
          <w:szCs w:val="24"/>
        </w:rPr>
        <w:t>hsCRP</w:t>
      </w:r>
      <w:r w:rsidR="00811E2A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5C0B03" w:rsidRPr="00A53BC1">
        <w:rPr>
          <w:rFonts w:ascii="Times New Roman" w:hAnsi="Times New Roman" w:cs="Times New Roman"/>
          <w:sz w:val="24"/>
          <w:szCs w:val="24"/>
        </w:rPr>
        <w:t xml:space="preserve">high-sensitivity C-reactive protein; </w:t>
      </w:r>
      <w:r w:rsidR="0055646E" w:rsidRPr="008E169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11354" w:rsidRPr="00A53BC1">
        <w:rPr>
          <w:rFonts w:ascii="Times New Roman" w:hAnsi="Times New Roman" w:cs="Times New Roman"/>
          <w:sz w:val="24"/>
          <w:szCs w:val="24"/>
        </w:rPr>
        <w:t> </w:t>
      </w:r>
      <w:r w:rsidR="0055646E" w:rsidRPr="00A53BC1">
        <w:rPr>
          <w:rFonts w:ascii="Times New Roman" w:hAnsi="Times New Roman" w:cs="Times New Roman"/>
          <w:sz w:val="24"/>
          <w:szCs w:val="24"/>
        </w:rPr>
        <w:t xml:space="preserve">number of subjects </w:t>
      </w:r>
      <w:r w:rsidR="0056338E" w:rsidRPr="00A53BC1">
        <w:rPr>
          <w:rFonts w:ascii="Times New Roman" w:hAnsi="Times New Roman" w:cs="Times New Roman"/>
          <w:sz w:val="24"/>
          <w:szCs w:val="24"/>
        </w:rPr>
        <w:t>changing risk group</w:t>
      </w:r>
      <w:r w:rsidR="0055646E" w:rsidRPr="00A53BC1">
        <w:rPr>
          <w:rFonts w:ascii="Times New Roman" w:hAnsi="Times New Roman" w:cs="Times New Roman"/>
          <w:sz w:val="24"/>
          <w:szCs w:val="24"/>
        </w:rPr>
        <w:t xml:space="preserve">; </w:t>
      </w:r>
      <w:r w:rsidR="0055646E" w:rsidRPr="008E169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5646E" w:rsidRPr="00A53BC1">
        <w:rPr>
          <w:rFonts w:ascii="Times New Roman" w:hAnsi="Times New Roman" w:cs="Times New Roman"/>
          <w:sz w:val="24"/>
          <w:szCs w:val="24"/>
        </w:rPr>
        <w:t xml:space="preserve"> full analysis set; </w:t>
      </w:r>
      <w:r w:rsidR="00EF5092" w:rsidRPr="008E1695">
        <w:rPr>
          <w:rFonts w:ascii="Times New Roman" w:hAnsi="Times New Roman" w:cs="Times New Roman"/>
          <w:i/>
          <w:iCs/>
          <w:sz w:val="24"/>
          <w:szCs w:val="24"/>
        </w:rPr>
        <w:t>s.c.</w:t>
      </w:r>
      <w:r w:rsidR="00EF5092" w:rsidRPr="00A53BC1">
        <w:rPr>
          <w:rFonts w:ascii="Times New Roman" w:hAnsi="Times New Roman" w:cs="Times New Roman"/>
          <w:sz w:val="24"/>
          <w:szCs w:val="24"/>
        </w:rPr>
        <w:t>,</w:t>
      </w:r>
      <w:r w:rsidR="00F40653" w:rsidRPr="00A53BC1">
        <w:rPr>
          <w:rFonts w:ascii="Times New Roman" w:hAnsi="Times New Roman" w:cs="Times New Roman"/>
          <w:sz w:val="24"/>
          <w:szCs w:val="24"/>
        </w:rPr>
        <w:t xml:space="preserve"> </w:t>
      </w:r>
      <w:r w:rsidR="00EF5092" w:rsidRPr="00A53BC1">
        <w:rPr>
          <w:rFonts w:ascii="Times New Roman" w:hAnsi="Times New Roman" w:cs="Times New Roman"/>
          <w:sz w:val="24"/>
          <w:szCs w:val="24"/>
        </w:rPr>
        <w:t>subcutaneous</w:t>
      </w:r>
    </w:p>
    <w:p w14:paraId="0D6347C6" w14:textId="77777777" w:rsidR="00F4338E" w:rsidRDefault="00F433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B0CCB1" w14:textId="77777777" w:rsidR="00F4338E" w:rsidRDefault="00F433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Start w:id="4" w:name="_GoBack"/>
    <w:bookmarkEnd w:id="4"/>
    <w:p w14:paraId="51757096" w14:textId="76406667" w:rsidR="00791E20" w:rsidRPr="00501677" w:rsidRDefault="00F4338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SECTION.REFLIST </w:instrText>
      </w:r>
      <w:r>
        <w:rPr>
          <w:szCs w:val="24"/>
        </w:rPr>
        <w:fldChar w:fldCharType="end"/>
      </w:r>
    </w:p>
    <w:sectPr w:rsidR="00791E20" w:rsidRPr="00501677" w:rsidSect="000C3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36C78" w14:textId="77777777" w:rsidR="00C375BE" w:rsidRDefault="00C375BE" w:rsidP="00AA00E9">
      <w:pPr>
        <w:spacing w:after="0" w:line="240" w:lineRule="auto"/>
      </w:pPr>
      <w:r>
        <w:separator/>
      </w:r>
    </w:p>
  </w:endnote>
  <w:endnote w:type="continuationSeparator" w:id="0">
    <w:p w14:paraId="36CE7FC7" w14:textId="77777777" w:rsidR="00C375BE" w:rsidRDefault="00C375BE" w:rsidP="00AA00E9">
      <w:pPr>
        <w:spacing w:after="0" w:line="240" w:lineRule="auto"/>
      </w:pPr>
      <w:r>
        <w:continuationSeparator/>
      </w:r>
    </w:p>
  </w:endnote>
  <w:endnote w:type="continuationNotice" w:id="1">
    <w:p w14:paraId="096FBA83" w14:textId="77777777" w:rsidR="00C375BE" w:rsidRDefault="00C375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076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09C38" w14:textId="076DCAA2" w:rsidR="00D32CCA" w:rsidRDefault="00D32C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7F0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CBD9549" w14:textId="77777777" w:rsidR="00D32CCA" w:rsidRDefault="00D32C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4EA18" w14:textId="77777777" w:rsidR="00C375BE" w:rsidRDefault="00C375BE" w:rsidP="00AA00E9">
      <w:pPr>
        <w:spacing w:after="0" w:line="240" w:lineRule="auto"/>
      </w:pPr>
      <w:r>
        <w:separator/>
      </w:r>
    </w:p>
  </w:footnote>
  <w:footnote w:type="continuationSeparator" w:id="0">
    <w:p w14:paraId="3FFD14E1" w14:textId="77777777" w:rsidR="00C375BE" w:rsidRDefault="00C375BE" w:rsidP="00AA00E9">
      <w:pPr>
        <w:spacing w:after="0" w:line="240" w:lineRule="auto"/>
      </w:pPr>
      <w:r>
        <w:continuationSeparator/>
      </w:r>
    </w:p>
  </w:footnote>
  <w:footnote w:type="continuationNotice" w:id="1">
    <w:p w14:paraId="6490F182" w14:textId="77777777" w:rsidR="00C375BE" w:rsidRDefault="00C375B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D015C"/>
    <w:multiLevelType w:val="hybridMultilevel"/>
    <w:tmpl w:val="AA9E0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41C0B"/>
    <w:multiLevelType w:val="hybridMultilevel"/>
    <w:tmpl w:val="064605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B01526"/>
    <w:multiLevelType w:val="hybridMultilevel"/>
    <w:tmpl w:val="9A3C948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357CE"/>
    <w:multiLevelType w:val="hybridMultilevel"/>
    <w:tmpl w:val="7EF63E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D61700"/>
    <w:multiLevelType w:val="hybridMultilevel"/>
    <w:tmpl w:val="3FBEAB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F96265"/>
    <w:multiLevelType w:val="hybridMultilevel"/>
    <w:tmpl w:val="27344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CE526B"/>
    <w:multiLevelType w:val="hybridMultilevel"/>
    <w:tmpl w:val="7F9CF0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B33E1"/>
    <w:multiLevelType w:val="hybridMultilevel"/>
    <w:tmpl w:val="166C82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D6B1C15"/>
    <w:multiLevelType w:val="hybridMultilevel"/>
    <w:tmpl w:val="0DF23B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960E7F"/>
    <w:multiLevelType w:val="hybridMultilevel"/>
    <w:tmpl w:val="F5F8EA30"/>
    <w:lvl w:ilvl="0" w:tplc="ACD4CF30">
      <w:start w:val="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5"/>
  </w:num>
  <w:num w:numId="5">
    <w:abstractNumId w:val="8"/>
  </w:num>
  <w:num w:numId="6">
    <w:abstractNumId w:val="7"/>
  </w:num>
  <w:num w:numId="7">
    <w:abstractNumId w:val="4"/>
  </w:num>
  <w:num w:numId="8">
    <w:abstractNumId w:val="0"/>
  </w:num>
  <w:num w:numId="9">
    <w:abstractNumId w:val="9"/>
  </w:num>
  <w:num w:numId="10">
    <w:abstractNumId w:val="2"/>
  </w:num>
  <w:numIdMacAtCleanup w:val="2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 Flora V.">
    <w15:presenceInfo w15:providerId="AD" w15:userId="S-1-5-21-1593274027-555185524-310601177-145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awfva7fz2sle29x4pazsf20rdfp2zxrse&quot;&gt;Endnote library hsCRP-Converted&lt;record-ids&gt;&lt;item&gt;10&lt;/item&gt;&lt;item&gt;13&lt;/item&gt;&lt;item&gt;14&lt;/item&gt;&lt;item&gt;75&lt;/item&gt;&lt;item&gt;76&lt;/item&gt;&lt;/record-ids&gt;&lt;/item&gt;&lt;/Libraries&gt;"/>
  </w:docVars>
  <w:rsids>
    <w:rsidRoot w:val="00CA6EAF"/>
    <w:rsid w:val="00000907"/>
    <w:rsid w:val="00000F10"/>
    <w:rsid w:val="00001625"/>
    <w:rsid w:val="0000170A"/>
    <w:rsid w:val="00001B6F"/>
    <w:rsid w:val="00001BF9"/>
    <w:rsid w:val="00001BFA"/>
    <w:rsid w:val="00001C4F"/>
    <w:rsid w:val="00001F24"/>
    <w:rsid w:val="0000212C"/>
    <w:rsid w:val="000022B0"/>
    <w:rsid w:val="00002463"/>
    <w:rsid w:val="0000249F"/>
    <w:rsid w:val="00002A25"/>
    <w:rsid w:val="00002B56"/>
    <w:rsid w:val="00002DF0"/>
    <w:rsid w:val="00002E29"/>
    <w:rsid w:val="00003775"/>
    <w:rsid w:val="000037BA"/>
    <w:rsid w:val="00003F91"/>
    <w:rsid w:val="00003FB3"/>
    <w:rsid w:val="00005367"/>
    <w:rsid w:val="00005455"/>
    <w:rsid w:val="00006386"/>
    <w:rsid w:val="000067ED"/>
    <w:rsid w:val="00006EAB"/>
    <w:rsid w:val="00006FF6"/>
    <w:rsid w:val="0000751F"/>
    <w:rsid w:val="00007912"/>
    <w:rsid w:val="00007999"/>
    <w:rsid w:val="00007FEC"/>
    <w:rsid w:val="00010617"/>
    <w:rsid w:val="00010DB3"/>
    <w:rsid w:val="00010EEA"/>
    <w:rsid w:val="00011628"/>
    <w:rsid w:val="00011718"/>
    <w:rsid w:val="00011835"/>
    <w:rsid w:val="0001343C"/>
    <w:rsid w:val="00013459"/>
    <w:rsid w:val="000134C9"/>
    <w:rsid w:val="000139A7"/>
    <w:rsid w:val="00013A41"/>
    <w:rsid w:val="00013E14"/>
    <w:rsid w:val="00013E89"/>
    <w:rsid w:val="00013F34"/>
    <w:rsid w:val="0001403F"/>
    <w:rsid w:val="000140CF"/>
    <w:rsid w:val="000153C1"/>
    <w:rsid w:val="000163A4"/>
    <w:rsid w:val="00016E5F"/>
    <w:rsid w:val="000170E2"/>
    <w:rsid w:val="00017601"/>
    <w:rsid w:val="000179CD"/>
    <w:rsid w:val="00017DC7"/>
    <w:rsid w:val="0002006F"/>
    <w:rsid w:val="00021109"/>
    <w:rsid w:val="000216CB"/>
    <w:rsid w:val="00022545"/>
    <w:rsid w:val="00022DBA"/>
    <w:rsid w:val="0002342A"/>
    <w:rsid w:val="0002365A"/>
    <w:rsid w:val="0002392B"/>
    <w:rsid w:val="00023A28"/>
    <w:rsid w:val="00023CB8"/>
    <w:rsid w:val="0002433A"/>
    <w:rsid w:val="00024A7B"/>
    <w:rsid w:val="00024C61"/>
    <w:rsid w:val="00025379"/>
    <w:rsid w:val="0002592A"/>
    <w:rsid w:val="00025B03"/>
    <w:rsid w:val="00025B14"/>
    <w:rsid w:val="00025F29"/>
    <w:rsid w:val="000264D9"/>
    <w:rsid w:val="00026589"/>
    <w:rsid w:val="0002659F"/>
    <w:rsid w:val="00026685"/>
    <w:rsid w:val="00026DA9"/>
    <w:rsid w:val="00026E0E"/>
    <w:rsid w:val="00027664"/>
    <w:rsid w:val="0002785E"/>
    <w:rsid w:val="00027B58"/>
    <w:rsid w:val="00027E6F"/>
    <w:rsid w:val="00027F1B"/>
    <w:rsid w:val="0003001C"/>
    <w:rsid w:val="00030A02"/>
    <w:rsid w:val="00030E51"/>
    <w:rsid w:val="00030F98"/>
    <w:rsid w:val="000310D9"/>
    <w:rsid w:val="00031134"/>
    <w:rsid w:val="000312C5"/>
    <w:rsid w:val="00031A73"/>
    <w:rsid w:val="00031D1C"/>
    <w:rsid w:val="0003240F"/>
    <w:rsid w:val="00032478"/>
    <w:rsid w:val="00032CD1"/>
    <w:rsid w:val="00033678"/>
    <w:rsid w:val="000336F4"/>
    <w:rsid w:val="00033D35"/>
    <w:rsid w:val="00034440"/>
    <w:rsid w:val="000345D6"/>
    <w:rsid w:val="00034C91"/>
    <w:rsid w:val="000352FA"/>
    <w:rsid w:val="00035361"/>
    <w:rsid w:val="000353BF"/>
    <w:rsid w:val="000358F9"/>
    <w:rsid w:val="00035C0D"/>
    <w:rsid w:val="00036149"/>
    <w:rsid w:val="00036189"/>
    <w:rsid w:val="00036590"/>
    <w:rsid w:val="00036B4F"/>
    <w:rsid w:val="00036EAE"/>
    <w:rsid w:val="00037602"/>
    <w:rsid w:val="000376AB"/>
    <w:rsid w:val="0003770F"/>
    <w:rsid w:val="000378BF"/>
    <w:rsid w:val="00037C95"/>
    <w:rsid w:val="00037F53"/>
    <w:rsid w:val="00037FEC"/>
    <w:rsid w:val="000408E2"/>
    <w:rsid w:val="00041153"/>
    <w:rsid w:val="00041EBE"/>
    <w:rsid w:val="000420C8"/>
    <w:rsid w:val="00042129"/>
    <w:rsid w:val="0004255A"/>
    <w:rsid w:val="00042DDA"/>
    <w:rsid w:val="0004301E"/>
    <w:rsid w:val="0004318A"/>
    <w:rsid w:val="0004322C"/>
    <w:rsid w:val="00043485"/>
    <w:rsid w:val="0004355B"/>
    <w:rsid w:val="00043820"/>
    <w:rsid w:val="00044285"/>
    <w:rsid w:val="0004443A"/>
    <w:rsid w:val="00044C35"/>
    <w:rsid w:val="00045377"/>
    <w:rsid w:val="0004667A"/>
    <w:rsid w:val="000466F1"/>
    <w:rsid w:val="00046D80"/>
    <w:rsid w:val="00047425"/>
    <w:rsid w:val="000474CE"/>
    <w:rsid w:val="000476FF"/>
    <w:rsid w:val="000477E1"/>
    <w:rsid w:val="00050190"/>
    <w:rsid w:val="0005031C"/>
    <w:rsid w:val="0005038F"/>
    <w:rsid w:val="000503DF"/>
    <w:rsid w:val="00050C82"/>
    <w:rsid w:val="00050E1E"/>
    <w:rsid w:val="0005126F"/>
    <w:rsid w:val="00051770"/>
    <w:rsid w:val="00051AB5"/>
    <w:rsid w:val="00051D4F"/>
    <w:rsid w:val="00052010"/>
    <w:rsid w:val="000522F5"/>
    <w:rsid w:val="00052A66"/>
    <w:rsid w:val="00052BDB"/>
    <w:rsid w:val="00052EC3"/>
    <w:rsid w:val="00052EF3"/>
    <w:rsid w:val="00052F8B"/>
    <w:rsid w:val="00053229"/>
    <w:rsid w:val="0005364F"/>
    <w:rsid w:val="00053A9D"/>
    <w:rsid w:val="00053B91"/>
    <w:rsid w:val="0005413C"/>
    <w:rsid w:val="00054A0C"/>
    <w:rsid w:val="00054A8D"/>
    <w:rsid w:val="000559B6"/>
    <w:rsid w:val="00055B87"/>
    <w:rsid w:val="00055D0E"/>
    <w:rsid w:val="00056426"/>
    <w:rsid w:val="00056901"/>
    <w:rsid w:val="00056CCE"/>
    <w:rsid w:val="000577D5"/>
    <w:rsid w:val="00057986"/>
    <w:rsid w:val="00057997"/>
    <w:rsid w:val="00057A2E"/>
    <w:rsid w:val="00057BEE"/>
    <w:rsid w:val="00057CC6"/>
    <w:rsid w:val="000607D9"/>
    <w:rsid w:val="00061037"/>
    <w:rsid w:val="000612A5"/>
    <w:rsid w:val="00061BC3"/>
    <w:rsid w:val="00061E81"/>
    <w:rsid w:val="000620B5"/>
    <w:rsid w:val="00062125"/>
    <w:rsid w:val="000628B0"/>
    <w:rsid w:val="000632FF"/>
    <w:rsid w:val="00063673"/>
    <w:rsid w:val="0006374A"/>
    <w:rsid w:val="00063B6E"/>
    <w:rsid w:val="00063DC4"/>
    <w:rsid w:val="000643A4"/>
    <w:rsid w:val="00064414"/>
    <w:rsid w:val="0006447D"/>
    <w:rsid w:val="000644BD"/>
    <w:rsid w:val="0006458B"/>
    <w:rsid w:val="000647A1"/>
    <w:rsid w:val="00064C0F"/>
    <w:rsid w:val="00064DBC"/>
    <w:rsid w:val="00064DD5"/>
    <w:rsid w:val="0006541D"/>
    <w:rsid w:val="00065920"/>
    <w:rsid w:val="00065FDC"/>
    <w:rsid w:val="00066B65"/>
    <w:rsid w:val="0006717A"/>
    <w:rsid w:val="000677E6"/>
    <w:rsid w:val="00067805"/>
    <w:rsid w:val="000700CD"/>
    <w:rsid w:val="00070B79"/>
    <w:rsid w:val="00071309"/>
    <w:rsid w:val="0007170C"/>
    <w:rsid w:val="000719A0"/>
    <w:rsid w:val="00071C7F"/>
    <w:rsid w:val="00072016"/>
    <w:rsid w:val="00072E35"/>
    <w:rsid w:val="00072FA7"/>
    <w:rsid w:val="00073673"/>
    <w:rsid w:val="00073C8F"/>
    <w:rsid w:val="00074217"/>
    <w:rsid w:val="00074250"/>
    <w:rsid w:val="00074565"/>
    <w:rsid w:val="00075135"/>
    <w:rsid w:val="00075BA6"/>
    <w:rsid w:val="00075D15"/>
    <w:rsid w:val="00075E7E"/>
    <w:rsid w:val="0007620C"/>
    <w:rsid w:val="00076571"/>
    <w:rsid w:val="00076684"/>
    <w:rsid w:val="00076899"/>
    <w:rsid w:val="000768A1"/>
    <w:rsid w:val="000769A6"/>
    <w:rsid w:val="00076D2A"/>
    <w:rsid w:val="00076EB3"/>
    <w:rsid w:val="00076FE8"/>
    <w:rsid w:val="000774F1"/>
    <w:rsid w:val="00080100"/>
    <w:rsid w:val="000801F3"/>
    <w:rsid w:val="00080C44"/>
    <w:rsid w:val="00080F0A"/>
    <w:rsid w:val="000816DF"/>
    <w:rsid w:val="000818A6"/>
    <w:rsid w:val="00081E51"/>
    <w:rsid w:val="00082222"/>
    <w:rsid w:val="00082241"/>
    <w:rsid w:val="0008226D"/>
    <w:rsid w:val="00082901"/>
    <w:rsid w:val="00082E39"/>
    <w:rsid w:val="00083141"/>
    <w:rsid w:val="000834E2"/>
    <w:rsid w:val="00083876"/>
    <w:rsid w:val="00083C7F"/>
    <w:rsid w:val="00083E79"/>
    <w:rsid w:val="0008409B"/>
    <w:rsid w:val="000843D8"/>
    <w:rsid w:val="000845BD"/>
    <w:rsid w:val="0008484B"/>
    <w:rsid w:val="00084A1F"/>
    <w:rsid w:val="00084BAC"/>
    <w:rsid w:val="000855E1"/>
    <w:rsid w:val="00085792"/>
    <w:rsid w:val="00086432"/>
    <w:rsid w:val="00086462"/>
    <w:rsid w:val="000869AB"/>
    <w:rsid w:val="00087694"/>
    <w:rsid w:val="00087810"/>
    <w:rsid w:val="00087881"/>
    <w:rsid w:val="00087D94"/>
    <w:rsid w:val="00087ED5"/>
    <w:rsid w:val="00087ED9"/>
    <w:rsid w:val="000900AA"/>
    <w:rsid w:val="00090A51"/>
    <w:rsid w:val="00090CD7"/>
    <w:rsid w:val="00090E0A"/>
    <w:rsid w:val="0009110D"/>
    <w:rsid w:val="0009145E"/>
    <w:rsid w:val="00091C2A"/>
    <w:rsid w:val="00091E69"/>
    <w:rsid w:val="000922BD"/>
    <w:rsid w:val="00092950"/>
    <w:rsid w:val="00092CB5"/>
    <w:rsid w:val="00092FCE"/>
    <w:rsid w:val="000931CD"/>
    <w:rsid w:val="00093310"/>
    <w:rsid w:val="0009361E"/>
    <w:rsid w:val="0009397A"/>
    <w:rsid w:val="00094316"/>
    <w:rsid w:val="0009449A"/>
    <w:rsid w:val="000946BF"/>
    <w:rsid w:val="00094D78"/>
    <w:rsid w:val="00095031"/>
    <w:rsid w:val="00095196"/>
    <w:rsid w:val="0009530C"/>
    <w:rsid w:val="00096256"/>
    <w:rsid w:val="000969B1"/>
    <w:rsid w:val="0009761E"/>
    <w:rsid w:val="000A0C00"/>
    <w:rsid w:val="000A0EA6"/>
    <w:rsid w:val="000A0EFF"/>
    <w:rsid w:val="000A111C"/>
    <w:rsid w:val="000A11D7"/>
    <w:rsid w:val="000A1568"/>
    <w:rsid w:val="000A182E"/>
    <w:rsid w:val="000A1DA0"/>
    <w:rsid w:val="000A1E1F"/>
    <w:rsid w:val="000A22CF"/>
    <w:rsid w:val="000A2788"/>
    <w:rsid w:val="000A280A"/>
    <w:rsid w:val="000A2B01"/>
    <w:rsid w:val="000A365B"/>
    <w:rsid w:val="000A3A80"/>
    <w:rsid w:val="000A3C1B"/>
    <w:rsid w:val="000A3C59"/>
    <w:rsid w:val="000A45C4"/>
    <w:rsid w:val="000A49E1"/>
    <w:rsid w:val="000A4E0E"/>
    <w:rsid w:val="000A51C4"/>
    <w:rsid w:val="000A527F"/>
    <w:rsid w:val="000A5407"/>
    <w:rsid w:val="000A546A"/>
    <w:rsid w:val="000A59F8"/>
    <w:rsid w:val="000A6359"/>
    <w:rsid w:val="000A66CA"/>
    <w:rsid w:val="000A672F"/>
    <w:rsid w:val="000A68CD"/>
    <w:rsid w:val="000A6954"/>
    <w:rsid w:val="000A797C"/>
    <w:rsid w:val="000A7ADD"/>
    <w:rsid w:val="000A7B7B"/>
    <w:rsid w:val="000A7D81"/>
    <w:rsid w:val="000B0006"/>
    <w:rsid w:val="000B1063"/>
    <w:rsid w:val="000B1568"/>
    <w:rsid w:val="000B1814"/>
    <w:rsid w:val="000B1DC9"/>
    <w:rsid w:val="000B1ED3"/>
    <w:rsid w:val="000B26B9"/>
    <w:rsid w:val="000B28A2"/>
    <w:rsid w:val="000B2A9E"/>
    <w:rsid w:val="000B2B0E"/>
    <w:rsid w:val="000B2DBC"/>
    <w:rsid w:val="000B2E76"/>
    <w:rsid w:val="000B3444"/>
    <w:rsid w:val="000B37A5"/>
    <w:rsid w:val="000B3CBE"/>
    <w:rsid w:val="000B3ECD"/>
    <w:rsid w:val="000B412A"/>
    <w:rsid w:val="000B4376"/>
    <w:rsid w:val="000B4451"/>
    <w:rsid w:val="000B4A84"/>
    <w:rsid w:val="000B506E"/>
    <w:rsid w:val="000B55E5"/>
    <w:rsid w:val="000B5B9F"/>
    <w:rsid w:val="000B5F0F"/>
    <w:rsid w:val="000B601E"/>
    <w:rsid w:val="000B6025"/>
    <w:rsid w:val="000B61B2"/>
    <w:rsid w:val="000B62EE"/>
    <w:rsid w:val="000B62F9"/>
    <w:rsid w:val="000B6334"/>
    <w:rsid w:val="000B709C"/>
    <w:rsid w:val="000B7430"/>
    <w:rsid w:val="000B782F"/>
    <w:rsid w:val="000B7D5F"/>
    <w:rsid w:val="000C0317"/>
    <w:rsid w:val="000C0399"/>
    <w:rsid w:val="000C085C"/>
    <w:rsid w:val="000C09AD"/>
    <w:rsid w:val="000C1480"/>
    <w:rsid w:val="000C19CD"/>
    <w:rsid w:val="000C1CA6"/>
    <w:rsid w:val="000C2A6D"/>
    <w:rsid w:val="000C2EA2"/>
    <w:rsid w:val="000C3237"/>
    <w:rsid w:val="000C33B1"/>
    <w:rsid w:val="000C3538"/>
    <w:rsid w:val="000C3748"/>
    <w:rsid w:val="000C3AB9"/>
    <w:rsid w:val="000C4360"/>
    <w:rsid w:val="000C45D2"/>
    <w:rsid w:val="000C46F9"/>
    <w:rsid w:val="000C4A55"/>
    <w:rsid w:val="000C4FB1"/>
    <w:rsid w:val="000C5203"/>
    <w:rsid w:val="000C555A"/>
    <w:rsid w:val="000C5C49"/>
    <w:rsid w:val="000C5DE8"/>
    <w:rsid w:val="000C640B"/>
    <w:rsid w:val="000C6688"/>
    <w:rsid w:val="000C69BA"/>
    <w:rsid w:val="000C7771"/>
    <w:rsid w:val="000C7C20"/>
    <w:rsid w:val="000C7EB7"/>
    <w:rsid w:val="000D01EA"/>
    <w:rsid w:val="000D0904"/>
    <w:rsid w:val="000D093F"/>
    <w:rsid w:val="000D0C0F"/>
    <w:rsid w:val="000D1081"/>
    <w:rsid w:val="000D1274"/>
    <w:rsid w:val="000D1707"/>
    <w:rsid w:val="000D17F8"/>
    <w:rsid w:val="000D1BA2"/>
    <w:rsid w:val="000D1DFC"/>
    <w:rsid w:val="000D1E22"/>
    <w:rsid w:val="000D1E73"/>
    <w:rsid w:val="000D2735"/>
    <w:rsid w:val="000D2A1D"/>
    <w:rsid w:val="000D2BF1"/>
    <w:rsid w:val="000D2BF9"/>
    <w:rsid w:val="000D34ED"/>
    <w:rsid w:val="000D404F"/>
    <w:rsid w:val="000D4FBE"/>
    <w:rsid w:val="000D519E"/>
    <w:rsid w:val="000D5430"/>
    <w:rsid w:val="000D545F"/>
    <w:rsid w:val="000D58EE"/>
    <w:rsid w:val="000D590B"/>
    <w:rsid w:val="000D5A02"/>
    <w:rsid w:val="000D62A2"/>
    <w:rsid w:val="000D648B"/>
    <w:rsid w:val="000D69A2"/>
    <w:rsid w:val="000D6ACF"/>
    <w:rsid w:val="000D6B03"/>
    <w:rsid w:val="000D6E44"/>
    <w:rsid w:val="000D7024"/>
    <w:rsid w:val="000D7127"/>
    <w:rsid w:val="000D71B1"/>
    <w:rsid w:val="000D729E"/>
    <w:rsid w:val="000D7848"/>
    <w:rsid w:val="000D78FE"/>
    <w:rsid w:val="000D7A68"/>
    <w:rsid w:val="000D7C30"/>
    <w:rsid w:val="000E05C2"/>
    <w:rsid w:val="000E08A8"/>
    <w:rsid w:val="000E0989"/>
    <w:rsid w:val="000E0AA5"/>
    <w:rsid w:val="000E1060"/>
    <w:rsid w:val="000E15EC"/>
    <w:rsid w:val="000E19F3"/>
    <w:rsid w:val="000E1E67"/>
    <w:rsid w:val="000E2765"/>
    <w:rsid w:val="000E2B9C"/>
    <w:rsid w:val="000E2FC4"/>
    <w:rsid w:val="000E3886"/>
    <w:rsid w:val="000E3DE0"/>
    <w:rsid w:val="000E420F"/>
    <w:rsid w:val="000E4277"/>
    <w:rsid w:val="000E43E4"/>
    <w:rsid w:val="000E487A"/>
    <w:rsid w:val="000E4C82"/>
    <w:rsid w:val="000E4DD4"/>
    <w:rsid w:val="000E4E3E"/>
    <w:rsid w:val="000E53FF"/>
    <w:rsid w:val="000E5561"/>
    <w:rsid w:val="000E567A"/>
    <w:rsid w:val="000E6169"/>
    <w:rsid w:val="000E6288"/>
    <w:rsid w:val="000E6326"/>
    <w:rsid w:val="000E63E7"/>
    <w:rsid w:val="000E652E"/>
    <w:rsid w:val="000E6687"/>
    <w:rsid w:val="000E6936"/>
    <w:rsid w:val="000E6CD1"/>
    <w:rsid w:val="000E7846"/>
    <w:rsid w:val="000F0249"/>
    <w:rsid w:val="000F0CF8"/>
    <w:rsid w:val="000F0EF6"/>
    <w:rsid w:val="000F1164"/>
    <w:rsid w:val="000F1221"/>
    <w:rsid w:val="000F1284"/>
    <w:rsid w:val="000F181F"/>
    <w:rsid w:val="000F248A"/>
    <w:rsid w:val="000F25C2"/>
    <w:rsid w:val="000F2614"/>
    <w:rsid w:val="000F28B8"/>
    <w:rsid w:val="000F2B55"/>
    <w:rsid w:val="000F2D11"/>
    <w:rsid w:val="000F3107"/>
    <w:rsid w:val="000F3956"/>
    <w:rsid w:val="000F39C2"/>
    <w:rsid w:val="000F3A47"/>
    <w:rsid w:val="000F3F8E"/>
    <w:rsid w:val="000F4076"/>
    <w:rsid w:val="000F42B9"/>
    <w:rsid w:val="000F47CE"/>
    <w:rsid w:val="000F49E0"/>
    <w:rsid w:val="000F49F1"/>
    <w:rsid w:val="000F4B10"/>
    <w:rsid w:val="000F4EBB"/>
    <w:rsid w:val="000F538D"/>
    <w:rsid w:val="000F5678"/>
    <w:rsid w:val="000F5B3E"/>
    <w:rsid w:val="000F5F44"/>
    <w:rsid w:val="000F60DC"/>
    <w:rsid w:val="000F6989"/>
    <w:rsid w:val="000F6B68"/>
    <w:rsid w:val="000F6F3C"/>
    <w:rsid w:val="000F722A"/>
    <w:rsid w:val="000F7ED1"/>
    <w:rsid w:val="0010045C"/>
    <w:rsid w:val="0010047C"/>
    <w:rsid w:val="00100A47"/>
    <w:rsid w:val="00100A93"/>
    <w:rsid w:val="00100FCC"/>
    <w:rsid w:val="001015DF"/>
    <w:rsid w:val="00101FFB"/>
    <w:rsid w:val="0010229E"/>
    <w:rsid w:val="00102314"/>
    <w:rsid w:val="00102498"/>
    <w:rsid w:val="00102E3E"/>
    <w:rsid w:val="00102F78"/>
    <w:rsid w:val="00103341"/>
    <w:rsid w:val="0010341E"/>
    <w:rsid w:val="00103965"/>
    <w:rsid w:val="00103E16"/>
    <w:rsid w:val="00103EA6"/>
    <w:rsid w:val="0010407D"/>
    <w:rsid w:val="00104408"/>
    <w:rsid w:val="00104419"/>
    <w:rsid w:val="001049E2"/>
    <w:rsid w:val="00104A1C"/>
    <w:rsid w:val="00105251"/>
    <w:rsid w:val="001053C1"/>
    <w:rsid w:val="001056FB"/>
    <w:rsid w:val="00105B00"/>
    <w:rsid w:val="00105E9C"/>
    <w:rsid w:val="00105FE2"/>
    <w:rsid w:val="00106059"/>
    <w:rsid w:val="00106203"/>
    <w:rsid w:val="00106305"/>
    <w:rsid w:val="00106554"/>
    <w:rsid w:val="0010655F"/>
    <w:rsid w:val="00106937"/>
    <w:rsid w:val="00106972"/>
    <w:rsid w:val="00106AAD"/>
    <w:rsid w:val="00106E11"/>
    <w:rsid w:val="00107017"/>
    <w:rsid w:val="001075D7"/>
    <w:rsid w:val="00107AAB"/>
    <w:rsid w:val="00107C07"/>
    <w:rsid w:val="00110163"/>
    <w:rsid w:val="001102CB"/>
    <w:rsid w:val="0011033E"/>
    <w:rsid w:val="001108B1"/>
    <w:rsid w:val="001108DF"/>
    <w:rsid w:val="00110DBF"/>
    <w:rsid w:val="00110F6F"/>
    <w:rsid w:val="00110FD7"/>
    <w:rsid w:val="00111370"/>
    <w:rsid w:val="001115EE"/>
    <w:rsid w:val="00111643"/>
    <w:rsid w:val="00111660"/>
    <w:rsid w:val="00111722"/>
    <w:rsid w:val="00111732"/>
    <w:rsid w:val="0011179A"/>
    <w:rsid w:val="001119A5"/>
    <w:rsid w:val="00111ABF"/>
    <w:rsid w:val="00111C13"/>
    <w:rsid w:val="00111E99"/>
    <w:rsid w:val="001122BB"/>
    <w:rsid w:val="001124FD"/>
    <w:rsid w:val="00112586"/>
    <w:rsid w:val="00112DC6"/>
    <w:rsid w:val="00112E79"/>
    <w:rsid w:val="00113A7B"/>
    <w:rsid w:val="00114188"/>
    <w:rsid w:val="00114341"/>
    <w:rsid w:val="001146F2"/>
    <w:rsid w:val="00114783"/>
    <w:rsid w:val="00114979"/>
    <w:rsid w:val="00114ADB"/>
    <w:rsid w:val="001150AB"/>
    <w:rsid w:val="00115888"/>
    <w:rsid w:val="00116048"/>
    <w:rsid w:val="001165B0"/>
    <w:rsid w:val="00116854"/>
    <w:rsid w:val="00116E06"/>
    <w:rsid w:val="00116E5A"/>
    <w:rsid w:val="00116F92"/>
    <w:rsid w:val="001170D7"/>
    <w:rsid w:val="00117135"/>
    <w:rsid w:val="0011731F"/>
    <w:rsid w:val="00117556"/>
    <w:rsid w:val="001175A0"/>
    <w:rsid w:val="001178F8"/>
    <w:rsid w:val="0012025F"/>
    <w:rsid w:val="001203A1"/>
    <w:rsid w:val="00120BD7"/>
    <w:rsid w:val="001213BB"/>
    <w:rsid w:val="0012162E"/>
    <w:rsid w:val="00121950"/>
    <w:rsid w:val="00121B97"/>
    <w:rsid w:val="00121DDC"/>
    <w:rsid w:val="00121E97"/>
    <w:rsid w:val="001220BE"/>
    <w:rsid w:val="00122A4F"/>
    <w:rsid w:val="00122B4A"/>
    <w:rsid w:val="00123027"/>
    <w:rsid w:val="001231E7"/>
    <w:rsid w:val="0012384C"/>
    <w:rsid w:val="00123AC2"/>
    <w:rsid w:val="00123C4B"/>
    <w:rsid w:val="00124062"/>
    <w:rsid w:val="00124416"/>
    <w:rsid w:val="001245B0"/>
    <w:rsid w:val="00124600"/>
    <w:rsid w:val="00124737"/>
    <w:rsid w:val="00124CB3"/>
    <w:rsid w:val="00124ED6"/>
    <w:rsid w:val="00125635"/>
    <w:rsid w:val="00125C2C"/>
    <w:rsid w:val="00125FA7"/>
    <w:rsid w:val="001269F4"/>
    <w:rsid w:val="00126BF8"/>
    <w:rsid w:val="00127381"/>
    <w:rsid w:val="00127601"/>
    <w:rsid w:val="001276A1"/>
    <w:rsid w:val="00130505"/>
    <w:rsid w:val="0013058A"/>
    <w:rsid w:val="0013260F"/>
    <w:rsid w:val="00132680"/>
    <w:rsid w:val="00132BA7"/>
    <w:rsid w:val="00132DE6"/>
    <w:rsid w:val="00132EE5"/>
    <w:rsid w:val="00132F2A"/>
    <w:rsid w:val="00132FF8"/>
    <w:rsid w:val="001333EC"/>
    <w:rsid w:val="00133618"/>
    <w:rsid w:val="00133808"/>
    <w:rsid w:val="00133BA7"/>
    <w:rsid w:val="00133D7B"/>
    <w:rsid w:val="00134F8B"/>
    <w:rsid w:val="001350C7"/>
    <w:rsid w:val="001352B7"/>
    <w:rsid w:val="00135D73"/>
    <w:rsid w:val="00135E24"/>
    <w:rsid w:val="00135FC3"/>
    <w:rsid w:val="00136472"/>
    <w:rsid w:val="0013696C"/>
    <w:rsid w:val="00136A1A"/>
    <w:rsid w:val="00136CA0"/>
    <w:rsid w:val="00136D87"/>
    <w:rsid w:val="00136FB7"/>
    <w:rsid w:val="00137039"/>
    <w:rsid w:val="0013722B"/>
    <w:rsid w:val="00137480"/>
    <w:rsid w:val="00137554"/>
    <w:rsid w:val="0013763A"/>
    <w:rsid w:val="001378FA"/>
    <w:rsid w:val="00137D63"/>
    <w:rsid w:val="00140094"/>
    <w:rsid w:val="001400DC"/>
    <w:rsid w:val="00140475"/>
    <w:rsid w:val="00141598"/>
    <w:rsid w:val="001415FB"/>
    <w:rsid w:val="001417C7"/>
    <w:rsid w:val="0014192A"/>
    <w:rsid w:val="00141D5C"/>
    <w:rsid w:val="00142489"/>
    <w:rsid w:val="001425E6"/>
    <w:rsid w:val="001427C4"/>
    <w:rsid w:val="00142C85"/>
    <w:rsid w:val="00142DC8"/>
    <w:rsid w:val="001433EF"/>
    <w:rsid w:val="001437D1"/>
    <w:rsid w:val="00143A7E"/>
    <w:rsid w:val="00143F8C"/>
    <w:rsid w:val="001447DA"/>
    <w:rsid w:val="00144B03"/>
    <w:rsid w:val="0014552E"/>
    <w:rsid w:val="001455CA"/>
    <w:rsid w:val="00146022"/>
    <w:rsid w:val="001463CF"/>
    <w:rsid w:val="0014643F"/>
    <w:rsid w:val="0014664F"/>
    <w:rsid w:val="00146873"/>
    <w:rsid w:val="00146C9F"/>
    <w:rsid w:val="00146D88"/>
    <w:rsid w:val="00147073"/>
    <w:rsid w:val="001479FF"/>
    <w:rsid w:val="00147C0D"/>
    <w:rsid w:val="00147DA4"/>
    <w:rsid w:val="001501DC"/>
    <w:rsid w:val="00150404"/>
    <w:rsid w:val="001505F7"/>
    <w:rsid w:val="00150822"/>
    <w:rsid w:val="00150899"/>
    <w:rsid w:val="00150B27"/>
    <w:rsid w:val="00150B5E"/>
    <w:rsid w:val="00150E06"/>
    <w:rsid w:val="00151529"/>
    <w:rsid w:val="00151C1B"/>
    <w:rsid w:val="001525E1"/>
    <w:rsid w:val="00153410"/>
    <w:rsid w:val="00153481"/>
    <w:rsid w:val="0015381F"/>
    <w:rsid w:val="00153EB7"/>
    <w:rsid w:val="00154395"/>
    <w:rsid w:val="00154579"/>
    <w:rsid w:val="00154631"/>
    <w:rsid w:val="001548D5"/>
    <w:rsid w:val="00154E93"/>
    <w:rsid w:val="00154FDC"/>
    <w:rsid w:val="001557F2"/>
    <w:rsid w:val="00155833"/>
    <w:rsid w:val="00155CF0"/>
    <w:rsid w:val="00155DFC"/>
    <w:rsid w:val="0015650A"/>
    <w:rsid w:val="00156526"/>
    <w:rsid w:val="001567BC"/>
    <w:rsid w:val="00156E90"/>
    <w:rsid w:val="0015718F"/>
    <w:rsid w:val="001573DA"/>
    <w:rsid w:val="00157517"/>
    <w:rsid w:val="00157CD1"/>
    <w:rsid w:val="001601CB"/>
    <w:rsid w:val="00160563"/>
    <w:rsid w:val="00160768"/>
    <w:rsid w:val="001608D0"/>
    <w:rsid w:val="00160DDF"/>
    <w:rsid w:val="00160E05"/>
    <w:rsid w:val="00161197"/>
    <w:rsid w:val="00161349"/>
    <w:rsid w:val="00161746"/>
    <w:rsid w:val="00161D22"/>
    <w:rsid w:val="00162DA0"/>
    <w:rsid w:val="00163098"/>
    <w:rsid w:val="00163142"/>
    <w:rsid w:val="00163163"/>
    <w:rsid w:val="00163837"/>
    <w:rsid w:val="00163918"/>
    <w:rsid w:val="00163D74"/>
    <w:rsid w:val="00163DB1"/>
    <w:rsid w:val="00163E36"/>
    <w:rsid w:val="001644FA"/>
    <w:rsid w:val="00164DDA"/>
    <w:rsid w:val="001651A0"/>
    <w:rsid w:val="0016579E"/>
    <w:rsid w:val="001657A7"/>
    <w:rsid w:val="00165A57"/>
    <w:rsid w:val="00165B2F"/>
    <w:rsid w:val="00166CA4"/>
    <w:rsid w:val="00166E40"/>
    <w:rsid w:val="00166F28"/>
    <w:rsid w:val="00167775"/>
    <w:rsid w:val="001678C4"/>
    <w:rsid w:val="00167B01"/>
    <w:rsid w:val="001702AC"/>
    <w:rsid w:val="001705C5"/>
    <w:rsid w:val="001705DD"/>
    <w:rsid w:val="00170A72"/>
    <w:rsid w:val="00170A82"/>
    <w:rsid w:val="00170B7B"/>
    <w:rsid w:val="00171048"/>
    <w:rsid w:val="001719EF"/>
    <w:rsid w:val="00171ACF"/>
    <w:rsid w:val="00171EF9"/>
    <w:rsid w:val="00172734"/>
    <w:rsid w:val="00173B3E"/>
    <w:rsid w:val="00173C2E"/>
    <w:rsid w:val="00173C3A"/>
    <w:rsid w:val="00174098"/>
    <w:rsid w:val="001747F3"/>
    <w:rsid w:val="00175200"/>
    <w:rsid w:val="001755E9"/>
    <w:rsid w:val="00175A49"/>
    <w:rsid w:val="00175D3E"/>
    <w:rsid w:val="00176134"/>
    <w:rsid w:val="001761B1"/>
    <w:rsid w:val="00176418"/>
    <w:rsid w:val="00176A8B"/>
    <w:rsid w:val="00176B3E"/>
    <w:rsid w:val="00176CF8"/>
    <w:rsid w:val="00176F0B"/>
    <w:rsid w:val="001770E0"/>
    <w:rsid w:val="001771D3"/>
    <w:rsid w:val="001774F6"/>
    <w:rsid w:val="00177AA8"/>
    <w:rsid w:val="00177C76"/>
    <w:rsid w:val="00177E62"/>
    <w:rsid w:val="0018017D"/>
    <w:rsid w:val="00180281"/>
    <w:rsid w:val="00180425"/>
    <w:rsid w:val="001804A5"/>
    <w:rsid w:val="001806AA"/>
    <w:rsid w:val="00180905"/>
    <w:rsid w:val="0018106F"/>
    <w:rsid w:val="0018109A"/>
    <w:rsid w:val="001814EC"/>
    <w:rsid w:val="00181714"/>
    <w:rsid w:val="00181769"/>
    <w:rsid w:val="00181CC5"/>
    <w:rsid w:val="001825A9"/>
    <w:rsid w:val="00182631"/>
    <w:rsid w:val="001828A0"/>
    <w:rsid w:val="001828A3"/>
    <w:rsid w:val="00182FEF"/>
    <w:rsid w:val="00183095"/>
    <w:rsid w:val="0018322F"/>
    <w:rsid w:val="0018325B"/>
    <w:rsid w:val="00183280"/>
    <w:rsid w:val="00183557"/>
    <w:rsid w:val="00183B3B"/>
    <w:rsid w:val="00183CD4"/>
    <w:rsid w:val="00183F43"/>
    <w:rsid w:val="001840FC"/>
    <w:rsid w:val="001841D3"/>
    <w:rsid w:val="00184347"/>
    <w:rsid w:val="00184385"/>
    <w:rsid w:val="001845EC"/>
    <w:rsid w:val="001846DE"/>
    <w:rsid w:val="00184AF2"/>
    <w:rsid w:val="00184CBB"/>
    <w:rsid w:val="0018507D"/>
    <w:rsid w:val="001850E1"/>
    <w:rsid w:val="00185F8F"/>
    <w:rsid w:val="001865F1"/>
    <w:rsid w:val="00186610"/>
    <w:rsid w:val="00186729"/>
    <w:rsid w:val="00186A6E"/>
    <w:rsid w:val="00186BA5"/>
    <w:rsid w:val="00187381"/>
    <w:rsid w:val="00187A84"/>
    <w:rsid w:val="00187ED5"/>
    <w:rsid w:val="00187EDB"/>
    <w:rsid w:val="00187F08"/>
    <w:rsid w:val="00190070"/>
    <w:rsid w:val="001916D2"/>
    <w:rsid w:val="00191816"/>
    <w:rsid w:val="00192033"/>
    <w:rsid w:val="00192320"/>
    <w:rsid w:val="00192E92"/>
    <w:rsid w:val="00193353"/>
    <w:rsid w:val="00193466"/>
    <w:rsid w:val="00193EAD"/>
    <w:rsid w:val="001943FB"/>
    <w:rsid w:val="00194682"/>
    <w:rsid w:val="00194B56"/>
    <w:rsid w:val="00194D32"/>
    <w:rsid w:val="00194E50"/>
    <w:rsid w:val="00194EE8"/>
    <w:rsid w:val="00194FAC"/>
    <w:rsid w:val="0019602E"/>
    <w:rsid w:val="001960C2"/>
    <w:rsid w:val="001965A7"/>
    <w:rsid w:val="001966DB"/>
    <w:rsid w:val="001969C2"/>
    <w:rsid w:val="001969F4"/>
    <w:rsid w:val="00196E06"/>
    <w:rsid w:val="00197520"/>
    <w:rsid w:val="00197669"/>
    <w:rsid w:val="0019774B"/>
    <w:rsid w:val="00197E64"/>
    <w:rsid w:val="001A0074"/>
    <w:rsid w:val="001A0098"/>
    <w:rsid w:val="001A026A"/>
    <w:rsid w:val="001A02A4"/>
    <w:rsid w:val="001A07BE"/>
    <w:rsid w:val="001A0B88"/>
    <w:rsid w:val="001A10B6"/>
    <w:rsid w:val="001A1C53"/>
    <w:rsid w:val="001A2096"/>
    <w:rsid w:val="001A237E"/>
    <w:rsid w:val="001A28B5"/>
    <w:rsid w:val="001A2AD3"/>
    <w:rsid w:val="001A3301"/>
    <w:rsid w:val="001A3460"/>
    <w:rsid w:val="001A34DE"/>
    <w:rsid w:val="001A409B"/>
    <w:rsid w:val="001A497E"/>
    <w:rsid w:val="001A5684"/>
    <w:rsid w:val="001A5AD3"/>
    <w:rsid w:val="001A5CF5"/>
    <w:rsid w:val="001A5ED6"/>
    <w:rsid w:val="001A6C37"/>
    <w:rsid w:val="001A6D79"/>
    <w:rsid w:val="001A6FC2"/>
    <w:rsid w:val="001A7025"/>
    <w:rsid w:val="001A7122"/>
    <w:rsid w:val="001A7926"/>
    <w:rsid w:val="001A796C"/>
    <w:rsid w:val="001B00DF"/>
    <w:rsid w:val="001B027D"/>
    <w:rsid w:val="001B0603"/>
    <w:rsid w:val="001B0667"/>
    <w:rsid w:val="001B0A38"/>
    <w:rsid w:val="001B0AEC"/>
    <w:rsid w:val="001B0BF6"/>
    <w:rsid w:val="001B0C9F"/>
    <w:rsid w:val="001B1117"/>
    <w:rsid w:val="001B11CD"/>
    <w:rsid w:val="001B178C"/>
    <w:rsid w:val="001B1A1E"/>
    <w:rsid w:val="001B2043"/>
    <w:rsid w:val="001B23A9"/>
    <w:rsid w:val="001B2616"/>
    <w:rsid w:val="001B2AD7"/>
    <w:rsid w:val="001B3133"/>
    <w:rsid w:val="001B34D7"/>
    <w:rsid w:val="001B360F"/>
    <w:rsid w:val="001B390C"/>
    <w:rsid w:val="001B3C13"/>
    <w:rsid w:val="001B3CCE"/>
    <w:rsid w:val="001B3ECD"/>
    <w:rsid w:val="001B4AB1"/>
    <w:rsid w:val="001B4F65"/>
    <w:rsid w:val="001B5181"/>
    <w:rsid w:val="001B557B"/>
    <w:rsid w:val="001B565F"/>
    <w:rsid w:val="001B7366"/>
    <w:rsid w:val="001B73F5"/>
    <w:rsid w:val="001B778A"/>
    <w:rsid w:val="001C0101"/>
    <w:rsid w:val="001C029E"/>
    <w:rsid w:val="001C0FDD"/>
    <w:rsid w:val="001C16D1"/>
    <w:rsid w:val="001C322A"/>
    <w:rsid w:val="001C3B16"/>
    <w:rsid w:val="001C3B5F"/>
    <w:rsid w:val="001C440E"/>
    <w:rsid w:val="001C46CE"/>
    <w:rsid w:val="001C4E6C"/>
    <w:rsid w:val="001C4F70"/>
    <w:rsid w:val="001C5266"/>
    <w:rsid w:val="001C588F"/>
    <w:rsid w:val="001C58C8"/>
    <w:rsid w:val="001C5C0F"/>
    <w:rsid w:val="001C5CE8"/>
    <w:rsid w:val="001C5E07"/>
    <w:rsid w:val="001C65E6"/>
    <w:rsid w:val="001C6FE9"/>
    <w:rsid w:val="001C769D"/>
    <w:rsid w:val="001C798E"/>
    <w:rsid w:val="001C79BB"/>
    <w:rsid w:val="001C7F00"/>
    <w:rsid w:val="001C7FD2"/>
    <w:rsid w:val="001D0260"/>
    <w:rsid w:val="001D0A80"/>
    <w:rsid w:val="001D0C9D"/>
    <w:rsid w:val="001D0CC1"/>
    <w:rsid w:val="001D0E2A"/>
    <w:rsid w:val="001D1D86"/>
    <w:rsid w:val="001D20C9"/>
    <w:rsid w:val="001D2164"/>
    <w:rsid w:val="001D2292"/>
    <w:rsid w:val="001D23EC"/>
    <w:rsid w:val="001D2BBA"/>
    <w:rsid w:val="001D2F7C"/>
    <w:rsid w:val="001D43D3"/>
    <w:rsid w:val="001D4B08"/>
    <w:rsid w:val="001D4D90"/>
    <w:rsid w:val="001D4E03"/>
    <w:rsid w:val="001D5168"/>
    <w:rsid w:val="001D5525"/>
    <w:rsid w:val="001D555A"/>
    <w:rsid w:val="001D56EF"/>
    <w:rsid w:val="001D5C56"/>
    <w:rsid w:val="001D5CA6"/>
    <w:rsid w:val="001D68DF"/>
    <w:rsid w:val="001D6AA9"/>
    <w:rsid w:val="001D6B4D"/>
    <w:rsid w:val="001D7111"/>
    <w:rsid w:val="001D77A4"/>
    <w:rsid w:val="001D78BD"/>
    <w:rsid w:val="001E0652"/>
    <w:rsid w:val="001E06A4"/>
    <w:rsid w:val="001E0C87"/>
    <w:rsid w:val="001E1533"/>
    <w:rsid w:val="001E1768"/>
    <w:rsid w:val="001E186A"/>
    <w:rsid w:val="001E202F"/>
    <w:rsid w:val="001E2185"/>
    <w:rsid w:val="001E2953"/>
    <w:rsid w:val="001E2D6D"/>
    <w:rsid w:val="001E2E1C"/>
    <w:rsid w:val="001E335C"/>
    <w:rsid w:val="001E33AA"/>
    <w:rsid w:val="001E3822"/>
    <w:rsid w:val="001E3A14"/>
    <w:rsid w:val="001E3A69"/>
    <w:rsid w:val="001E40E0"/>
    <w:rsid w:val="001E4500"/>
    <w:rsid w:val="001E4832"/>
    <w:rsid w:val="001E4BAD"/>
    <w:rsid w:val="001E51FD"/>
    <w:rsid w:val="001E54B4"/>
    <w:rsid w:val="001E5C75"/>
    <w:rsid w:val="001E6331"/>
    <w:rsid w:val="001E6332"/>
    <w:rsid w:val="001E67A0"/>
    <w:rsid w:val="001E6CED"/>
    <w:rsid w:val="001E6F28"/>
    <w:rsid w:val="001E7553"/>
    <w:rsid w:val="001E7562"/>
    <w:rsid w:val="001E7B6C"/>
    <w:rsid w:val="001E7F25"/>
    <w:rsid w:val="001F01AF"/>
    <w:rsid w:val="001F067A"/>
    <w:rsid w:val="001F0F83"/>
    <w:rsid w:val="001F1205"/>
    <w:rsid w:val="001F1283"/>
    <w:rsid w:val="001F139A"/>
    <w:rsid w:val="001F1686"/>
    <w:rsid w:val="001F18F9"/>
    <w:rsid w:val="001F19EE"/>
    <w:rsid w:val="001F1F85"/>
    <w:rsid w:val="001F24DE"/>
    <w:rsid w:val="001F267A"/>
    <w:rsid w:val="001F26CE"/>
    <w:rsid w:val="001F2808"/>
    <w:rsid w:val="001F28BC"/>
    <w:rsid w:val="001F2BC0"/>
    <w:rsid w:val="001F3024"/>
    <w:rsid w:val="001F3661"/>
    <w:rsid w:val="001F3831"/>
    <w:rsid w:val="001F3C9B"/>
    <w:rsid w:val="001F41C3"/>
    <w:rsid w:val="001F453C"/>
    <w:rsid w:val="001F45DB"/>
    <w:rsid w:val="001F4613"/>
    <w:rsid w:val="001F47AE"/>
    <w:rsid w:val="001F4E25"/>
    <w:rsid w:val="001F50E9"/>
    <w:rsid w:val="001F511D"/>
    <w:rsid w:val="001F5273"/>
    <w:rsid w:val="001F5E97"/>
    <w:rsid w:val="001F60CD"/>
    <w:rsid w:val="001F6A9C"/>
    <w:rsid w:val="001F7246"/>
    <w:rsid w:val="001F7445"/>
    <w:rsid w:val="0020006B"/>
    <w:rsid w:val="0020011E"/>
    <w:rsid w:val="00200792"/>
    <w:rsid w:val="00201239"/>
    <w:rsid w:val="00201B5A"/>
    <w:rsid w:val="00201C3F"/>
    <w:rsid w:val="00201CF3"/>
    <w:rsid w:val="00202402"/>
    <w:rsid w:val="0020289B"/>
    <w:rsid w:val="00202B06"/>
    <w:rsid w:val="00202D48"/>
    <w:rsid w:val="00202DA2"/>
    <w:rsid w:val="0020370E"/>
    <w:rsid w:val="00203A0F"/>
    <w:rsid w:val="00204663"/>
    <w:rsid w:val="0020469C"/>
    <w:rsid w:val="00204A73"/>
    <w:rsid w:val="0020552C"/>
    <w:rsid w:val="00206202"/>
    <w:rsid w:val="002062E4"/>
    <w:rsid w:val="002068C3"/>
    <w:rsid w:val="00207054"/>
    <w:rsid w:val="00207076"/>
    <w:rsid w:val="002075C9"/>
    <w:rsid w:val="00207CCE"/>
    <w:rsid w:val="00207EB4"/>
    <w:rsid w:val="00210ACB"/>
    <w:rsid w:val="00210D38"/>
    <w:rsid w:val="00210E42"/>
    <w:rsid w:val="00210E43"/>
    <w:rsid w:val="0021103B"/>
    <w:rsid w:val="002110F6"/>
    <w:rsid w:val="00211355"/>
    <w:rsid w:val="00211581"/>
    <w:rsid w:val="002116DB"/>
    <w:rsid w:val="002119AE"/>
    <w:rsid w:val="00211BBD"/>
    <w:rsid w:val="00211CA9"/>
    <w:rsid w:val="00211D14"/>
    <w:rsid w:val="00212438"/>
    <w:rsid w:val="00212B42"/>
    <w:rsid w:val="00212DCF"/>
    <w:rsid w:val="00212FD9"/>
    <w:rsid w:val="00213071"/>
    <w:rsid w:val="002136D4"/>
    <w:rsid w:val="00213D72"/>
    <w:rsid w:val="00213E03"/>
    <w:rsid w:val="00213E0B"/>
    <w:rsid w:val="00213F0E"/>
    <w:rsid w:val="002140FA"/>
    <w:rsid w:val="002143C2"/>
    <w:rsid w:val="0021466E"/>
    <w:rsid w:val="00215229"/>
    <w:rsid w:val="00215B37"/>
    <w:rsid w:val="00215CDD"/>
    <w:rsid w:val="002160A6"/>
    <w:rsid w:val="00216291"/>
    <w:rsid w:val="00216422"/>
    <w:rsid w:val="002167B9"/>
    <w:rsid w:val="00216CB0"/>
    <w:rsid w:val="002170DD"/>
    <w:rsid w:val="002171F9"/>
    <w:rsid w:val="0021736F"/>
    <w:rsid w:val="00217508"/>
    <w:rsid w:val="002175C9"/>
    <w:rsid w:val="00217ACA"/>
    <w:rsid w:val="00217C72"/>
    <w:rsid w:val="00217EB0"/>
    <w:rsid w:val="00220327"/>
    <w:rsid w:val="0022033B"/>
    <w:rsid w:val="00220382"/>
    <w:rsid w:val="002204AE"/>
    <w:rsid w:val="0022097E"/>
    <w:rsid w:val="00220DA7"/>
    <w:rsid w:val="00221AF4"/>
    <w:rsid w:val="00221CEF"/>
    <w:rsid w:val="00221E57"/>
    <w:rsid w:val="00221F3D"/>
    <w:rsid w:val="00222253"/>
    <w:rsid w:val="002223B2"/>
    <w:rsid w:val="00222D47"/>
    <w:rsid w:val="00223450"/>
    <w:rsid w:val="002234A9"/>
    <w:rsid w:val="00223C2B"/>
    <w:rsid w:val="00223DC9"/>
    <w:rsid w:val="00223E0A"/>
    <w:rsid w:val="00223F3F"/>
    <w:rsid w:val="00224AA0"/>
    <w:rsid w:val="00224FDB"/>
    <w:rsid w:val="0022522D"/>
    <w:rsid w:val="002257AB"/>
    <w:rsid w:val="0022583A"/>
    <w:rsid w:val="00225E56"/>
    <w:rsid w:val="00225F73"/>
    <w:rsid w:val="00226241"/>
    <w:rsid w:val="002264B8"/>
    <w:rsid w:val="0022664C"/>
    <w:rsid w:val="00226789"/>
    <w:rsid w:val="00226C40"/>
    <w:rsid w:val="002270B3"/>
    <w:rsid w:val="00227150"/>
    <w:rsid w:val="00227778"/>
    <w:rsid w:val="00227CC4"/>
    <w:rsid w:val="00227D92"/>
    <w:rsid w:val="0023001F"/>
    <w:rsid w:val="00230484"/>
    <w:rsid w:val="00230AEC"/>
    <w:rsid w:val="00230D49"/>
    <w:rsid w:val="00231991"/>
    <w:rsid w:val="002320E2"/>
    <w:rsid w:val="0023299E"/>
    <w:rsid w:val="002329A0"/>
    <w:rsid w:val="00232CBB"/>
    <w:rsid w:val="00232DD2"/>
    <w:rsid w:val="002331D2"/>
    <w:rsid w:val="0023356C"/>
    <w:rsid w:val="002335B5"/>
    <w:rsid w:val="00233B54"/>
    <w:rsid w:val="00233D14"/>
    <w:rsid w:val="00233DD3"/>
    <w:rsid w:val="0023450C"/>
    <w:rsid w:val="00234632"/>
    <w:rsid w:val="0023465C"/>
    <w:rsid w:val="0023487E"/>
    <w:rsid w:val="00234A42"/>
    <w:rsid w:val="00234E92"/>
    <w:rsid w:val="00235ABA"/>
    <w:rsid w:val="00235C71"/>
    <w:rsid w:val="00235CFE"/>
    <w:rsid w:val="00235D24"/>
    <w:rsid w:val="00235DE7"/>
    <w:rsid w:val="002365CB"/>
    <w:rsid w:val="00236C3C"/>
    <w:rsid w:val="00236C84"/>
    <w:rsid w:val="00236E9A"/>
    <w:rsid w:val="002374D9"/>
    <w:rsid w:val="002379D8"/>
    <w:rsid w:val="00237F32"/>
    <w:rsid w:val="0024052E"/>
    <w:rsid w:val="002405DA"/>
    <w:rsid w:val="002411EE"/>
    <w:rsid w:val="002414A7"/>
    <w:rsid w:val="00241E71"/>
    <w:rsid w:val="00241E85"/>
    <w:rsid w:val="002420EE"/>
    <w:rsid w:val="002421AD"/>
    <w:rsid w:val="00242B3C"/>
    <w:rsid w:val="00243158"/>
    <w:rsid w:val="002432AD"/>
    <w:rsid w:val="00243527"/>
    <w:rsid w:val="00243CDB"/>
    <w:rsid w:val="002444A2"/>
    <w:rsid w:val="0024451B"/>
    <w:rsid w:val="00244615"/>
    <w:rsid w:val="00244744"/>
    <w:rsid w:val="00244A44"/>
    <w:rsid w:val="00244BFC"/>
    <w:rsid w:val="00244F26"/>
    <w:rsid w:val="0024569C"/>
    <w:rsid w:val="002456EF"/>
    <w:rsid w:val="00245A32"/>
    <w:rsid w:val="00245B39"/>
    <w:rsid w:val="002462D4"/>
    <w:rsid w:val="00246BC0"/>
    <w:rsid w:val="00246BD4"/>
    <w:rsid w:val="00246E8D"/>
    <w:rsid w:val="002470C1"/>
    <w:rsid w:val="0024725E"/>
    <w:rsid w:val="0024775F"/>
    <w:rsid w:val="0024788A"/>
    <w:rsid w:val="002479F6"/>
    <w:rsid w:val="002509A5"/>
    <w:rsid w:val="00250CA8"/>
    <w:rsid w:val="002515D3"/>
    <w:rsid w:val="00251DC7"/>
    <w:rsid w:val="00251E73"/>
    <w:rsid w:val="00252081"/>
    <w:rsid w:val="002521E7"/>
    <w:rsid w:val="00252343"/>
    <w:rsid w:val="00252767"/>
    <w:rsid w:val="002533A2"/>
    <w:rsid w:val="002534A8"/>
    <w:rsid w:val="00253641"/>
    <w:rsid w:val="00253B0F"/>
    <w:rsid w:val="00253F35"/>
    <w:rsid w:val="0025458C"/>
    <w:rsid w:val="00254775"/>
    <w:rsid w:val="00254894"/>
    <w:rsid w:val="0025498B"/>
    <w:rsid w:val="00254B9B"/>
    <w:rsid w:val="00255A0D"/>
    <w:rsid w:val="002562D4"/>
    <w:rsid w:val="00256B32"/>
    <w:rsid w:val="00256C6B"/>
    <w:rsid w:val="00256E3A"/>
    <w:rsid w:val="00256F0B"/>
    <w:rsid w:val="00257DB4"/>
    <w:rsid w:val="00257F71"/>
    <w:rsid w:val="002600B0"/>
    <w:rsid w:val="00260579"/>
    <w:rsid w:val="00260B00"/>
    <w:rsid w:val="00261026"/>
    <w:rsid w:val="0026104B"/>
    <w:rsid w:val="002611C0"/>
    <w:rsid w:val="002612F5"/>
    <w:rsid w:val="00261465"/>
    <w:rsid w:val="00261525"/>
    <w:rsid w:val="002616F2"/>
    <w:rsid w:val="00261A3C"/>
    <w:rsid w:val="00261B59"/>
    <w:rsid w:val="00262007"/>
    <w:rsid w:val="00262088"/>
    <w:rsid w:val="002625F4"/>
    <w:rsid w:val="0026294D"/>
    <w:rsid w:val="00262CD7"/>
    <w:rsid w:val="002633B4"/>
    <w:rsid w:val="002633CC"/>
    <w:rsid w:val="00263464"/>
    <w:rsid w:val="002634BB"/>
    <w:rsid w:val="002646CC"/>
    <w:rsid w:val="00264B12"/>
    <w:rsid w:val="00264B41"/>
    <w:rsid w:val="00264FF4"/>
    <w:rsid w:val="00265175"/>
    <w:rsid w:val="00265689"/>
    <w:rsid w:val="002657EB"/>
    <w:rsid w:val="00265887"/>
    <w:rsid w:val="00265B2F"/>
    <w:rsid w:val="00265D80"/>
    <w:rsid w:val="00265F3C"/>
    <w:rsid w:val="00265F44"/>
    <w:rsid w:val="0026681B"/>
    <w:rsid w:val="00266A39"/>
    <w:rsid w:val="00266B3D"/>
    <w:rsid w:val="00266D10"/>
    <w:rsid w:val="002670F6"/>
    <w:rsid w:val="0026769F"/>
    <w:rsid w:val="002677CC"/>
    <w:rsid w:val="002677FF"/>
    <w:rsid w:val="00267F1F"/>
    <w:rsid w:val="002705BD"/>
    <w:rsid w:val="00270956"/>
    <w:rsid w:val="00271DBE"/>
    <w:rsid w:val="002729E2"/>
    <w:rsid w:val="00272EC9"/>
    <w:rsid w:val="00272FEF"/>
    <w:rsid w:val="0027375E"/>
    <w:rsid w:val="00273974"/>
    <w:rsid w:val="00273BBC"/>
    <w:rsid w:val="0027476D"/>
    <w:rsid w:val="00274861"/>
    <w:rsid w:val="00274AD7"/>
    <w:rsid w:val="00275585"/>
    <w:rsid w:val="00275707"/>
    <w:rsid w:val="00275721"/>
    <w:rsid w:val="00275762"/>
    <w:rsid w:val="00275F37"/>
    <w:rsid w:val="0027606E"/>
    <w:rsid w:val="002762A4"/>
    <w:rsid w:val="00276B6E"/>
    <w:rsid w:val="00276C94"/>
    <w:rsid w:val="00276DDD"/>
    <w:rsid w:val="00276F8E"/>
    <w:rsid w:val="00277064"/>
    <w:rsid w:val="00277D66"/>
    <w:rsid w:val="00280290"/>
    <w:rsid w:val="002803D6"/>
    <w:rsid w:val="00280586"/>
    <w:rsid w:val="002807E0"/>
    <w:rsid w:val="00280A10"/>
    <w:rsid w:val="00280B21"/>
    <w:rsid w:val="00280C25"/>
    <w:rsid w:val="00280E8C"/>
    <w:rsid w:val="002810D6"/>
    <w:rsid w:val="002812D9"/>
    <w:rsid w:val="00282235"/>
    <w:rsid w:val="0028268B"/>
    <w:rsid w:val="00282895"/>
    <w:rsid w:val="002829E9"/>
    <w:rsid w:val="00283689"/>
    <w:rsid w:val="002837E9"/>
    <w:rsid w:val="00283E92"/>
    <w:rsid w:val="00283FC5"/>
    <w:rsid w:val="002841CB"/>
    <w:rsid w:val="002843E1"/>
    <w:rsid w:val="002846E8"/>
    <w:rsid w:val="00284828"/>
    <w:rsid w:val="00284BF5"/>
    <w:rsid w:val="00284CAC"/>
    <w:rsid w:val="00284ED9"/>
    <w:rsid w:val="00285097"/>
    <w:rsid w:val="00285387"/>
    <w:rsid w:val="00285556"/>
    <w:rsid w:val="002858C4"/>
    <w:rsid w:val="00285C7F"/>
    <w:rsid w:val="002861AE"/>
    <w:rsid w:val="00286283"/>
    <w:rsid w:val="002864C6"/>
    <w:rsid w:val="002868A3"/>
    <w:rsid w:val="002875BC"/>
    <w:rsid w:val="002878E3"/>
    <w:rsid w:val="0028799D"/>
    <w:rsid w:val="00287BD8"/>
    <w:rsid w:val="002905FC"/>
    <w:rsid w:val="00290922"/>
    <w:rsid w:val="00290AAE"/>
    <w:rsid w:val="00290ACD"/>
    <w:rsid w:val="00291528"/>
    <w:rsid w:val="00291835"/>
    <w:rsid w:val="00291D72"/>
    <w:rsid w:val="00291DBE"/>
    <w:rsid w:val="00292173"/>
    <w:rsid w:val="00292523"/>
    <w:rsid w:val="00292526"/>
    <w:rsid w:val="0029258E"/>
    <w:rsid w:val="00292773"/>
    <w:rsid w:val="002929FF"/>
    <w:rsid w:val="00292BF2"/>
    <w:rsid w:val="002930B1"/>
    <w:rsid w:val="002935D2"/>
    <w:rsid w:val="0029382D"/>
    <w:rsid w:val="00293AC4"/>
    <w:rsid w:val="00293CF5"/>
    <w:rsid w:val="002946BA"/>
    <w:rsid w:val="00295652"/>
    <w:rsid w:val="00295858"/>
    <w:rsid w:val="00295980"/>
    <w:rsid w:val="00295D42"/>
    <w:rsid w:val="0029649D"/>
    <w:rsid w:val="0029682E"/>
    <w:rsid w:val="00297264"/>
    <w:rsid w:val="002972B1"/>
    <w:rsid w:val="00297B06"/>
    <w:rsid w:val="00297F2E"/>
    <w:rsid w:val="002A00D9"/>
    <w:rsid w:val="002A0697"/>
    <w:rsid w:val="002A08A8"/>
    <w:rsid w:val="002A1489"/>
    <w:rsid w:val="002A14C1"/>
    <w:rsid w:val="002A1CC0"/>
    <w:rsid w:val="002A2413"/>
    <w:rsid w:val="002A26A6"/>
    <w:rsid w:val="002A2CCC"/>
    <w:rsid w:val="002A2F1C"/>
    <w:rsid w:val="002A313B"/>
    <w:rsid w:val="002A35C2"/>
    <w:rsid w:val="002A3E34"/>
    <w:rsid w:val="002A3EA7"/>
    <w:rsid w:val="002A452D"/>
    <w:rsid w:val="002A4769"/>
    <w:rsid w:val="002A51BC"/>
    <w:rsid w:val="002A5737"/>
    <w:rsid w:val="002A5DD0"/>
    <w:rsid w:val="002A5E5F"/>
    <w:rsid w:val="002A64AE"/>
    <w:rsid w:val="002A65C2"/>
    <w:rsid w:val="002A66D9"/>
    <w:rsid w:val="002A690D"/>
    <w:rsid w:val="002A691D"/>
    <w:rsid w:val="002A6AA0"/>
    <w:rsid w:val="002A73DC"/>
    <w:rsid w:val="002A7CAA"/>
    <w:rsid w:val="002A7D30"/>
    <w:rsid w:val="002A7F71"/>
    <w:rsid w:val="002B05B0"/>
    <w:rsid w:val="002B11B2"/>
    <w:rsid w:val="002B12BD"/>
    <w:rsid w:val="002B1320"/>
    <w:rsid w:val="002B1813"/>
    <w:rsid w:val="002B1956"/>
    <w:rsid w:val="002B1A69"/>
    <w:rsid w:val="002B1AC7"/>
    <w:rsid w:val="002B1DC5"/>
    <w:rsid w:val="002B2177"/>
    <w:rsid w:val="002B22C0"/>
    <w:rsid w:val="002B24ED"/>
    <w:rsid w:val="002B290D"/>
    <w:rsid w:val="002B3850"/>
    <w:rsid w:val="002B3CAB"/>
    <w:rsid w:val="002B3F2F"/>
    <w:rsid w:val="002B4420"/>
    <w:rsid w:val="002B456C"/>
    <w:rsid w:val="002B47C4"/>
    <w:rsid w:val="002B4A4D"/>
    <w:rsid w:val="002B4B1E"/>
    <w:rsid w:val="002B4D80"/>
    <w:rsid w:val="002B4E62"/>
    <w:rsid w:val="002B5061"/>
    <w:rsid w:val="002B536E"/>
    <w:rsid w:val="002B5B8E"/>
    <w:rsid w:val="002B5DFC"/>
    <w:rsid w:val="002B5EEE"/>
    <w:rsid w:val="002B612E"/>
    <w:rsid w:val="002B624A"/>
    <w:rsid w:val="002B65FB"/>
    <w:rsid w:val="002B6DB0"/>
    <w:rsid w:val="002C0067"/>
    <w:rsid w:val="002C07EA"/>
    <w:rsid w:val="002C12FA"/>
    <w:rsid w:val="002C16B8"/>
    <w:rsid w:val="002C16F5"/>
    <w:rsid w:val="002C1E1A"/>
    <w:rsid w:val="002C2B36"/>
    <w:rsid w:val="002C2FA3"/>
    <w:rsid w:val="002C31C2"/>
    <w:rsid w:val="002C342A"/>
    <w:rsid w:val="002C401E"/>
    <w:rsid w:val="002C4545"/>
    <w:rsid w:val="002C46B0"/>
    <w:rsid w:val="002C47F1"/>
    <w:rsid w:val="002C49D8"/>
    <w:rsid w:val="002C5328"/>
    <w:rsid w:val="002C5503"/>
    <w:rsid w:val="002C5A62"/>
    <w:rsid w:val="002C5CCF"/>
    <w:rsid w:val="002C605E"/>
    <w:rsid w:val="002C6971"/>
    <w:rsid w:val="002C7025"/>
    <w:rsid w:val="002C71A0"/>
    <w:rsid w:val="002C72DA"/>
    <w:rsid w:val="002C7384"/>
    <w:rsid w:val="002C74B8"/>
    <w:rsid w:val="002C7C51"/>
    <w:rsid w:val="002D0022"/>
    <w:rsid w:val="002D030A"/>
    <w:rsid w:val="002D08CA"/>
    <w:rsid w:val="002D0A47"/>
    <w:rsid w:val="002D0D27"/>
    <w:rsid w:val="002D0FAC"/>
    <w:rsid w:val="002D0FE9"/>
    <w:rsid w:val="002D1478"/>
    <w:rsid w:val="002D17AF"/>
    <w:rsid w:val="002D187A"/>
    <w:rsid w:val="002D1B14"/>
    <w:rsid w:val="002D1D2F"/>
    <w:rsid w:val="002D23B7"/>
    <w:rsid w:val="002D2D10"/>
    <w:rsid w:val="002D2EA5"/>
    <w:rsid w:val="002D2FBA"/>
    <w:rsid w:val="002D31D9"/>
    <w:rsid w:val="002D31DB"/>
    <w:rsid w:val="002D3316"/>
    <w:rsid w:val="002D38FC"/>
    <w:rsid w:val="002D3B4B"/>
    <w:rsid w:val="002D3B6E"/>
    <w:rsid w:val="002D3CE1"/>
    <w:rsid w:val="002D43FC"/>
    <w:rsid w:val="002D4581"/>
    <w:rsid w:val="002D5016"/>
    <w:rsid w:val="002D56FF"/>
    <w:rsid w:val="002D642C"/>
    <w:rsid w:val="002D6E8B"/>
    <w:rsid w:val="002D72E0"/>
    <w:rsid w:val="002D7A84"/>
    <w:rsid w:val="002D7B4B"/>
    <w:rsid w:val="002D7BCA"/>
    <w:rsid w:val="002E00CC"/>
    <w:rsid w:val="002E033C"/>
    <w:rsid w:val="002E0BA9"/>
    <w:rsid w:val="002E0EF9"/>
    <w:rsid w:val="002E1715"/>
    <w:rsid w:val="002E1855"/>
    <w:rsid w:val="002E19D0"/>
    <w:rsid w:val="002E1AC5"/>
    <w:rsid w:val="002E1CED"/>
    <w:rsid w:val="002E207F"/>
    <w:rsid w:val="002E28D1"/>
    <w:rsid w:val="002E3059"/>
    <w:rsid w:val="002E32FD"/>
    <w:rsid w:val="002E3569"/>
    <w:rsid w:val="002E371A"/>
    <w:rsid w:val="002E3FC0"/>
    <w:rsid w:val="002E4566"/>
    <w:rsid w:val="002E4B08"/>
    <w:rsid w:val="002E55D0"/>
    <w:rsid w:val="002E56DC"/>
    <w:rsid w:val="002E57D6"/>
    <w:rsid w:val="002E58DB"/>
    <w:rsid w:val="002E5A61"/>
    <w:rsid w:val="002E636D"/>
    <w:rsid w:val="002E648E"/>
    <w:rsid w:val="002E7262"/>
    <w:rsid w:val="002E78CC"/>
    <w:rsid w:val="002E7AAD"/>
    <w:rsid w:val="002E7ABF"/>
    <w:rsid w:val="002E7BC7"/>
    <w:rsid w:val="002F0816"/>
    <w:rsid w:val="002F0EDF"/>
    <w:rsid w:val="002F12C3"/>
    <w:rsid w:val="002F15F1"/>
    <w:rsid w:val="002F1B45"/>
    <w:rsid w:val="002F1D4C"/>
    <w:rsid w:val="002F24C7"/>
    <w:rsid w:val="002F2637"/>
    <w:rsid w:val="002F337F"/>
    <w:rsid w:val="002F4AD5"/>
    <w:rsid w:val="002F53AD"/>
    <w:rsid w:val="002F5719"/>
    <w:rsid w:val="002F58ED"/>
    <w:rsid w:val="002F5B16"/>
    <w:rsid w:val="002F62C3"/>
    <w:rsid w:val="002F62F8"/>
    <w:rsid w:val="002F643D"/>
    <w:rsid w:val="002F6636"/>
    <w:rsid w:val="002F6995"/>
    <w:rsid w:val="002F6AAB"/>
    <w:rsid w:val="002F6CBC"/>
    <w:rsid w:val="002F6E4A"/>
    <w:rsid w:val="002F7578"/>
    <w:rsid w:val="003001C0"/>
    <w:rsid w:val="00300229"/>
    <w:rsid w:val="00300FFC"/>
    <w:rsid w:val="003015A1"/>
    <w:rsid w:val="003019C1"/>
    <w:rsid w:val="003020F3"/>
    <w:rsid w:val="00302199"/>
    <w:rsid w:val="0030224E"/>
    <w:rsid w:val="00302A22"/>
    <w:rsid w:val="00302D9A"/>
    <w:rsid w:val="00303BEF"/>
    <w:rsid w:val="00303C08"/>
    <w:rsid w:val="003040FA"/>
    <w:rsid w:val="003044A7"/>
    <w:rsid w:val="003045CB"/>
    <w:rsid w:val="00304644"/>
    <w:rsid w:val="003049B5"/>
    <w:rsid w:val="00304CDA"/>
    <w:rsid w:val="00304DF4"/>
    <w:rsid w:val="0030543C"/>
    <w:rsid w:val="003054A7"/>
    <w:rsid w:val="00305C3B"/>
    <w:rsid w:val="00305F40"/>
    <w:rsid w:val="0030683F"/>
    <w:rsid w:val="00306844"/>
    <w:rsid w:val="0030694D"/>
    <w:rsid w:val="0030697F"/>
    <w:rsid w:val="0030706D"/>
    <w:rsid w:val="003070F1"/>
    <w:rsid w:val="00307124"/>
    <w:rsid w:val="00307253"/>
    <w:rsid w:val="003073A1"/>
    <w:rsid w:val="00307CA2"/>
    <w:rsid w:val="00307FE0"/>
    <w:rsid w:val="003101DB"/>
    <w:rsid w:val="00311A70"/>
    <w:rsid w:val="00311C9D"/>
    <w:rsid w:val="00311CA6"/>
    <w:rsid w:val="003120A4"/>
    <w:rsid w:val="003123B5"/>
    <w:rsid w:val="0031248D"/>
    <w:rsid w:val="0031371F"/>
    <w:rsid w:val="003137F7"/>
    <w:rsid w:val="00314A7F"/>
    <w:rsid w:val="00314DF2"/>
    <w:rsid w:val="00315479"/>
    <w:rsid w:val="00315529"/>
    <w:rsid w:val="003155E3"/>
    <w:rsid w:val="00315E27"/>
    <w:rsid w:val="00315EE1"/>
    <w:rsid w:val="00315F08"/>
    <w:rsid w:val="003164A9"/>
    <w:rsid w:val="0031673E"/>
    <w:rsid w:val="00316806"/>
    <w:rsid w:val="003169A0"/>
    <w:rsid w:val="00316E48"/>
    <w:rsid w:val="00317295"/>
    <w:rsid w:val="00317CB6"/>
    <w:rsid w:val="0032049F"/>
    <w:rsid w:val="00320CB0"/>
    <w:rsid w:val="00320F58"/>
    <w:rsid w:val="003211BA"/>
    <w:rsid w:val="00321E5A"/>
    <w:rsid w:val="003222E8"/>
    <w:rsid w:val="003225DB"/>
    <w:rsid w:val="003229C7"/>
    <w:rsid w:val="00322AF5"/>
    <w:rsid w:val="00322FD8"/>
    <w:rsid w:val="003230FD"/>
    <w:rsid w:val="0032319E"/>
    <w:rsid w:val="0032336F"/>
    <w:rsid w:val="00323A23"/>
    <w:rsid w:val="00323AC4"/>
    <w:rsid w:val="00323FEC"/>
    <w:rsid w:val="0032408B"/>
    <w:rsid w:val="00324120"/>
    <w:rsid w:val="00324232"/>
    <w:rsid w:val="00324CDE"/>
    <w:rsid w:val="00325151"/>
    <w:rsid w:val="0032530E"/>
    <w:rsid w:val="00325AA3"/>
    <w:rsid w:val="003261B6"/>
    <w:rsid w:val="0032677A"/>
    <w:rsid w:val="00326783"/>
    <w:rsid w:val="003267C9"/>
    <w:rsid w:val="003268C0"/>
    <w:rsid w:val="00326BC5"/>
    <w:rsid w:val="00326CD8"/>
    <w:rsid w:val="0032715D"/>
    <w:rsid w:val="003271BB"/>
    <w:rsid w:val="003271CB"/>
    <w:rsid w:val="003273D7"/>
    <w:rsid w:val="00327CB2"/>
    <w:rsid w:val="00327D6F"/>
    <w:rsid w:val="00327E2C"/>
    <w:rsid w:val="00327E2E"/>
    <w:rsid w:val="00327ED7"/>
    <w:rsid w:val="00327FAA"/>
    <w:rsid w:val="00330283"/>
    <w:rsid w:val="003306EE"/>
    <w:rsid w:val="0033081A"/>
    <w:rsid w:val="003308F3"/>
    <w:rsid w:val="00330A05"/>
    <w:rsid w:val="00330B3D"/>
    <w:rsid w:val="00330EA4"/>
    <w:rsid w:val="00330F57"/>
    <w:rsid w:val="00330F5E"/>
    <w:rsid w:val="0033103E"/>
    <w:rsid w:val="003311AC"/>
    <w:rsid w:val="0033141A"/>
    <w:rsid w:val="0033277F"/>
    <w:rsid w:val="00332C4B"/>
    <w:rsid w:val="00333011"/>
    <w:rsid w:val="003331EA"/>
    <w:rsid w:val="003338AF"/>
    <w:rsid w:val="00333DDB"/>
    <w:rsid w:val="00334026"/>
    <w:rsid w:val="00334170"/>
    <w:rsid w:val="003343AA"/>
    <w:rsid w:val="00334575"/>
    <w:rsid w:val="00334909"/>
    <w:rsid w:val="00334C6F"/>
    <w:rsid w:val="00334C71"/>
    <w:rsid w:val="00335676"/>
    <w:rsid w:val="00335AE6"/>
    <w:rsid w:val="003360FD"/>
    <w:rsid w:val="0033624A"/>
    <w:rsid w:val="0033629C"/>
    <w:rsid w:val="003366EB"/>
    <w:rsid w:val="0033697A"/>
    <w:rsid w:val="00336B52"/>
    <w:rsid w:val="00336CFC"/>
    <w:rsid w:val="00337A57"/>
    <w:rsid w:val="00337C7D"/>
    <w:rsid w:val="00337FC0"/>
    <w:rsid w:val="003404B0"/>
    <w:rsid w:val="00340512"/>
    <w:rsid w:val="00340899"/>
    <w:rsid w:val="00340C60"/>
    <w:rsid w:val="00340CF3"/>
    <w:rsid w:val="0034194E"/>
    <w:rsid w:val="00341C52"/>
    <w:rsid w:val="0034202B"/>
    <w:rsid w:val="00342045"/>
    <w:rsid w:val="00342240"/>
    <w:rsid w:val="00342885"/>
    <w:rsid w:val="00342A21"/>
    <w:rsid w:val="00342D02"/>
    <w:rsid w:val="0034329A"/>
    <w:rsid w:val="003438B0"/>
    <w:rsid w:val="00344521"/>
    <w:rsid w:val="00344819"/>
    <w:rsid w:val="00344A1F"/>
    <w:rsid w:val="00344B46"/>
    <w:rsid w:val="00344EEA"/>
    <w:rsid w:val="00344F8C"/>
    <w:rsid w:val="003450CB"/>
    <w:rsid w:val="00345211"/>
    <w:rsid w:val="0034524D"/>
    <w:rsid w:val="003462A0"/>
    <w:rsid w:val="00346338"/>
    <w:rsid w:val="0034637D"/>
    <w:rsid w:val="00346612"/>
    <w:rsid w:val="00346791"/>
    <w:rsid w:val="00346AF4"/>
    <w:rsid w:val="0034726F"/>
    <w:rsid w:val="0035066D"/>
    <w:rsid w:val="00350A6E"/>
    <w:rsid w:val="00350BE6"/>
    <w:rsid w:val="00350E53"/>
    <w:rsid w:val="00350F09"/>
    <w:rsid w:val="00350F53"/>
    <w:rsid w:val="00351926"/>
    <w:rsid w:val="00351A4F"/>
    <w:rsid w:val="00351CDC"/>
    <w:rsid w:val="00351DA9"/>
    <w:rsid w:val="00351F5C"/>
    <w:rsid w:val="00351FC9"/>
    <w:rsid w:val="00352A56"/>
    <w:rsid w:val="00352FFB"/>
    <w:rsid w:val="003537E3"/>
    <w:rsid w:val="0035449C"/>
    <w:rsid w:val="0035467F"/>
    <w:rsid w:val="00354795"/>
    <w:rsid w:val="0035483D"/>
    <w:rsid w:val="00354FD8"/>
    <w:rsid w:val="003550CF"/>
    <w:rsid w:val="00355113"/>
    <w:rsid w:val="00355443"/>
    <w:rsid w:val="003556F8"/>
    <w:rsid w:val="003558AA"/>
    <w:rsid w:val="00355994"/>
    <w:rsid w:val="00355CFB"/>
    <w:rsid w:val="00355F7F"/>
    <w:rsid w:val="00356056"/>
    <w:rsid w:val="00356C6E"/>
    <w:rsid w:val="0035751F"/>
    <w:rsid w:val="00357C0E"/>
    <w:rsid w:val="00360011"/>
    <w:rsid w:val="0036040D"/>
    <w:rsid w:val="003606A1"/>
    <w:rsid w:val="00360FD1"/>
    <w:rsid w:val="00361070"/>
    <w:rsid w:val="00361433"/>
    <w:rsid w:val="0036149D"/>
    <w:rsid w:val="00361722"/>
    <w:rsid w:val="00361844"/>
    <w:rsid w:val="003619A0"/>
    <w:rsid w:val="00361A30"/>
    <w:rsid w:val="0036215D"/>
    <w:rsid w:val="00362312"/>
    <w:rsid w:val="003625A3"/>
    <w:rsid w:val="0036319D"/>
    <w:rsid w:val="00363241"/>
    <w:rsid w:val="0036345A"/>
    <w:rsid w:val="00363BFF"/>
    <w:rsid w:val="003640D9"/>
    <w:rsid w:val="0036424D"/>
    <w:rsid w:val="0036453F"/>
    <w:rsid w:val="0036494A"/>
    <w:rsid w:val="00364BD8"/>
    <w:rsid w:val="00364EB7"/>
    <w:rsid w:val="00364F35"/>
    <w:rsid w:val="00364F9F"/>
    <w:rsid w:val="003652D6"/>
    <w:rsid w:val="0036572D"/>
    <w:rsid w:val="00365B6D"/>
    <w:rsid w:val="00365EFF"/>
    <w:rsid w:val="0036625F"/>
    <w:rsid w:val="0036636B"/>
    <w:rsid w:val="00366495"/>
    <w:rsid w:val="00366A99"/>
    <w:rsid w:val="00366CB5"/>
    <w:rsid w:val="00366CC2"/>
    <w:rsid w:val="00366CF7"/>
    <w:rsid w:val="00366DC0"/>
    <w:rsid w:val="003675A6"/>
    <w:rsid w:val="00367BB5"/>
    <w:rsid w:val="00367C8B"/>
    <w:rsid w:val="00370014"/>
    <w:rsid w:val="003700F9"/>
    <w:rsid w:val="003706E8"/>
    <w:rsid w:val="00370A1C"/>
    <w:rsid w:val="00370E1E"/>
    <w:rsid w:val="00370E96"/>
    <w:rsid w:val="003714B3"/>
    <w:rsid w:val="00371DA9"/>
    <w:rsid w:val="00372A70"/>
    <w:rsid w:val="00372A9C"/>
    <w:rsid w:val="00372CD3"/>
    <w:rsid w:val="00372FD8"/>
    <w:rsid w:val="003736CF"/>
    <w:rsid w:val="003738B1"/>
    <w:rsid w:val="0037394F"/>
    <w:rsid w:val="00373C94"/>
    <w:rsid w:val="003743E4"/>
    <w:rsid w:val="0037442C"/>
    <w:rsid w:val="003744FD"/>
    <w:rsid w:val="003747C5"/>
    <w:rsid w:val="00374854"/>
    <w:rsid w:val="00374C6B"/>
    <w:rsid w:val="00374D80"/>
    <w:rsid w:val="00375829"/>
    <w:rsid w:val="003758FF"/>
    <w:rsid w:val="003759B3"/>
    <w:rsid w:val="003759D1"/>
    <w:rsid w:val="00375B98"/>
    <w:rsid w:val="00375D10"/>
    <w:rsid w:val="003764D6"/>
    <w:rsid w:val="00376845"/>
    <w:rsid w:val="00376943"/>
    <w:rsid w:val="0037720A"/>
    <w:rsid w:val="003777CB"/>
    <w:rsid w:val="00377F1F"/>
    <w:rsid w:val="00377F72"/>
    <w:rsid w:val="00380230"/>
    <w:rsid w:val="00380321"/>
    <w:rsid w:val="00380BBB"/>
    <w:rsid w:val="0038141F"/>
    <w:rsid w:val="003815DA"/>
    <w:rsid w:val="00381802"/>
    <w:rsid w:val="0038190C"/>
    <w:rsid w:val="00381E08"/>
    <w:rsid w:val="003822EA"/>
    <w:rsid w:val="003828A2"/>
    <w:rsid w:val="00382FD6"/>
    <w:rsid w:val="0038308A"/>
    <w:rsid w:val="0038312E"/>
    <w:rsid w:val="0038333E"/>
    <w:rsid w:val="003835C6"/>
    <w:rsid w:val="00383B9B"/>
    <w:rsid w:val="00383CD6"/>
    <w:rsid w:val="00383D31"/>
    <w:rsid w:val="00383D62"/>
    <w:rsid w:val="003845D4"/>
    <w:rsid w:val="0038491D"/>
    <w:rsid w:val="00384B9F"/>
    <w:rsid w:val="00384CDE"/>
    <w:rsid w:val="00384EDF"/>
    <w:rsid w:val="0038503C"/>
    <w:rsid w:val="00385126"/>
    <w:rsid w:val="00385571"/>
    <w:rsid w:val="003859FE"/>
    <w:rsid w:val="00385A47"/>
    <w:rsid w:val="00385BC9"/>
    <w:rsid w:val="00385F03"/>
    <w:rsid w:val="00385FD6"/>
    <w:rsid w:val="00386112"/>
    <w:rsid w:val="003864BA"/>
    <w:rsid w:val="00386689"/>
    <w:rsid w:val="00386E00"/>
    <w:rsid w:val="00387AE7"/>
    <w:rsid w:val="00387BA7"/>
    <w:rsid w:val="00387C84"/>
    <w:rsid w:val="00387CE6"/>
    <w:rsid w:val="00387D58"/>
    <w:rsid w:val="0039092D"/>
    <w:rsid w:val="00390CA6"/>
    <w:rsid w:val="00390D45"/>
    <w:rsid w:val="00390F66"/>
    <w:rsid w:val="003912E1"/>
    <w:rsid w:val="003915A1"/>
    <w:rsid w:val="00391616"/>
    <w:rsid w:val="003919AB"/>
    <w:rsid w:val="00391ACB"/>
    <w:rsid w:val="00392CB3"/>
    <w:rsid w:val="00392CE7"/>
    <w:rsid w:val="0039378B"/>
    <w:rsid w:val="0039385E"/>
    <w:rsid w:val="00393A0F"/>
    <w:rsid w:val="00394231"/>
    <w:rsid w:val="003948F7"/>
    <w:rsid w:val="00394A67"/>
    <w:rsid w:val="00394D84"/>
    <w:rsid w:val="00394E61"/>
    <w:rsid w:val="0039511F"/>
    <w:rsid w:val="00395272"/>
    <w:rsid w:val="0039554C"/>
    <w:rsid w:val="00395845"/>
    <w:rsid w:val="00395955"/>
    <w:rsid w:val="00395A80"/>
    <w:rsid w:val="0039610B"/>
    <w:rsid w:val="00396342"/>
    <w:rsid w:val="00396899"/>
    <w:rsid w:val="00396A78"/>
    <w:rsid w:val="00396E12"/>
    <w:rsid w:val="003973A6"/>
    <w:rsid w:val="003973F4"/>
    <w:rsid w:val="003976B6"/>
    <w:rsid w:val="003978FD"/>
    <w:rsid w:val="00397C81"/>
    <w:rsid w:val="003A0BF7"/>
    <w:rsid w:val="003A0E5D"/>
    <w:rsid w:val="003A0F1B"/>
    <w:rsid w:val="003A10D2"/>
    <w:rsid w:val="003A14F8"/>
    <w:rsid w:val="003A1766"/>
    <w:rsid w:val="003A1999"/>
    <w:rsid w:val="003A247D"/>
    <w:rsid w:val="003A2D87"/>
    <w:rsid w:val="003A2D95"/>
    <w:rsid w:val="003A2EC3"/>
    <w:rsid w:val="003A31B9"/>
    <w:rsid w:val="003A3AD8"/>
    <w:rsid w:val="003A3BC9"/>
    <w:rsid w:val="003A3F5B"/>
    <w:rsid w:val="003A461F"/>
    <w:rsid w:val="003A50EA"/>
    <w:rsid w:val="003A5108"/>
    <w:rsid w:val="003A58BC"/>
    <w:rsid w:val="003A5FEA"/>
    <w:rsid w:val="003A63F8"/>
    <w:rsid w:val="003A6B32"/>
    <w:rsid w:val="003A6F15"/>
    <w:rsid w:val="003A7703"/>
    <w:rsid w:val="003A7FAB"/>
    <w:rsid w:val="003B02B6"/>
    <w:rsid w:val="003B0303"/>
    <w:rsid w:val="003B03EC"/>
    <w:rsid w:val="003B0528"/>
    <w:rsid w:val="003B08EB"/>
    <w:rsid w:val="003B099C"/>
    <w:rsid w:val="003B0A03"/>
    <w:rsid w:val="003B0C3D"/>
    <w:rsid w:val="003B0C8F"/>
    <w:rsid w:val="003B0D1D"/>
    <w:rsid w:val="003B1250"/>
    <w:rsid w:val="003B12FD"/>
    <w:rsid w:val="003B14F1"/>
    <w:rsid w:val="003B18C5"/>
    <w:rsid w:val="003B1CDB"/>
    <w:rsid w:val="003B1D7D"/>
    <w:rsid w:val="003B1FE0"/>
    <w:rsid w:val="003B2702"/>
    <w:rsid w:val="003B27EE"/>
    <w:rsid w:val="003B2A06"/>
    <w:rsid w:val="003B2D2E"/>
    <w:rsid w:val="003B308B"/>
    <w:rsid w:val="003B37C2"/>
    <w:rsid w:val="003B3894"/>
    <w:rsid w:val="003B3DD0"/>
    <w:rsid w:val="003B4354"/>
    <w:rsid w:val="003B4503"/>
    <w:rsid w:val="003B4A8B"/>
    <w:rsid w:val="003B546E"/>
    <w:rsid w:val="003B5707"/>
    <w:rsid w:val="003B5766"/>
    <w:rsid w:val="003B599E"/>
    <w:rsid w:val="003B61C1"/>
    <w:rsid w:val="003B6233"/>
    <w:rsid w:val="003B643B"/>
    <w:rsid w:val="003B66C2"/>
    <w:rsid w:val="003B69D0"/>
    <w:rsid w:val="003B69FB"/>
    <w:rsid w:val="003B70BB"/>
    <w:rsid w:val="003B76DB"/>
    <w:rsid w:val="003B7E72"/>
    <w:rsid w:val="003C0860"/>
    <w:rsid w:val="003C09E9"/>
    <w:rsid w:val="003C0C30"/>
    <w:rsid w:val="003C109B"/>
    <w:rsid w:val="003C1307"/>
    <w:rsid w:val="003C14D1"/>
    <w:rsid w:val="003C1669"/>
    <w:rsid w:val="003C173A"/>
    <w:rsid w:val="003C1D3E"/>
    <w:rsid w:val="003C2009"/>
    <w:rsid w:val="003C22B8"/>
    <w:rsid w:val="003C2525"/>
    <w:rsid w:val="003C280B"/>
    <w:rsid w:val="003C2D38"/>
    <w:rsid w:val="003C2E52"/>
    <w:rsid w:val="003C339B"/>
    <w:rsid w:val="003C38BC"/>
    <w:rsid w:val="003C4684"/>
    <w:rsid w:val="003C5453"/>
    <w:rsid w:val="003C5457"/>
    <w:rsid w:val="003C59DE"/>
    <w:rsid w:val="003C6399"/>
    <w:rsid w:val="003C6CD9"/>
    <w:rsid w:val="003C792F"/>
    <w:rsid w:val="003C7A2C"/>
    <w:rsid w:val="003D0115"/>
    <w:rsid w:val="003D0158"/>
    <w:rsid w:val="003D08F9"/>
    <w:rsid w:val="003D0C5D"/>
    <w:rsid w:val="003D123B"/>
    <w:rsid w:val="003D1342"/>
    <w:rsid w:val="003D19E3"/>
    <w:rsid w:val="003D1AE0"/>
    <w:rsid w:val="003D1C14"/>
    <w:rsid w:val="003D2616"/>
    <w:rsid w:val="003D2786"/>
    <w:rsid w:val="003D2971"/>
    <w:rsid w:val="003D36BB"/>
    <w:rsid w:val="003D38E7"/>
    <w:rsid w:val="003D3BEE"/>
    <w:rsid w:val="003D41B6"/>
    <w:rsid w:val="003D41E3"/>
    <w:rsid w:val="003D43DD"/>
    <w:rsid w:val="003D46EA"/>
    <w:rsid w:val="003D5486"/>
    <w:rsid w:val="003D5724"/>
    <w:rsid w:val="003D6002"/>
    <w:rsid w:val="003D6147"/>
    <w:rsid w:val="003D6423"/>
    <w:rsid w:val="003D66A9"/>
    <w:rsid w:val="003D6780"/>
    <w:rsid w:val="003D6CDE"/>
    <w:rsid w:val="003D7195"/>
    <w:rsid w:val="003D7761"/>
    <w:rsid w:val="003D7C08"/>
    <w:rsid w:val="003D7D05"/>
    <w:rsid w:val="003D7D79"/>
    <w:rsid w:val="003E0D4A"/>
    <w:rsid w:val="003E0F35"/>
    <w:rsid w:val="003E0F99"/>
    <w:rsid w:val="003E165E"/>
    <w:rsid w:val="003E1C0D"/>
    <w:rsid w:val="003E2896"/>
    <w:rsid w:val="003E2A38"/>
    <w:rsid w:val="003E2C6D"/>
    <w:rsid w:val="003E35F3"/>
    <w:rsid w:val="003E395D"/>
    <w:rsid w:val="003E46E6"/>
    <w:rsid w:val="003E4F4A"/>
    <w:rsid w:val="003E5287"/>
    <w:rsid w:val="003E52F8"/>
    <w:rsid w:val="003E55DD"/>
    <w:rsid w:val="003E5679"/>
    <w:rsid w:val="003E5CAC"/>
    <w:rsid w:val="003E5E6F"/>
    <w:rsid w:val="003E5ECC"/>
    <w:rsid w:val="003E62D9"/>
    <w:rsid w:val="003E62EE"/>
    <w:rsid w:val="003E6A4A"/>
    <w:rsid w:val="003E6C7B"/>
    <w:rsid w:val="003E6FE8"/>
    <w:rsid w:val="003E70FB"/>
    <w:rsid w:val="003E7258"/>
    <w:rsid w:val="003E7553"/>
    <w:rsid w:val="003E7562"/>
    <w:rsid w:val="003E7739"/>
    <w:rsid w:val="003E7A49"/>
    <w:rsid w:val="003E7BFE"/>
    <w:rsid w:val="003E7DD6"/>
    <w:rsid w:val="003F04E3"/>
    <w:rsid w:val="003F061C"/>
    <w:rsid w:val="003F0695"/>
    <w:rsid w:val="003F0699"/>
    <w:rsid w:val="003F09FF"/>
    <w:rsid w:val="003F0BD1"/>
    <w:rsid w:val="003F0E9C"/>
    <w:rsid w:val="003F15A5"/>
    <w:rsid w:val="003F1FF7"/>
    <w:rsid w:val="003F2139"/>
    <w:rsid w:val="003F27B9"/>
    <w:rsid w:val="003F2D2D"/>
    <w:rsid w:val="003F32C9"/>
    <w:rsid w:val="003F39B1"/>
    <w:rsid w:val="003F3D80"/>
    <w:rsid w:val="003F3F42"/>
    <w:rsid w:val="003F46E6"/>
    <w:rsid w:val="003F4B63"/>
    <w:rsid w:val="003F4F51"/>
    <w:rsid w:val="003F5114"/>
    <w:rsid w:val="003F52DB"/>
    <w:rsid w:val="003F607A"/>
    <w:rsid w:val="003F6675"/>
    <w:rsid w:val="003F716B"/>
    <w:rsid w:val="003F7259"/>
    <w:rsid w:val="003F7BC8"/>
    <w:rsid w:val="00400743"/>
    <w:rsid w:val="0040087F"/>
    <w:rsid w:val="00400F1A"/>
    <w:rsid w:val="004011B9"/>
    <w:rsid w:val="004019BF"/>
    <w:rsid w:val="00401A2E"/>
    <w:rsid w:val="0040233D"/>
    <w:rsid w:val="0040256C"/>
    <w:rsid w:val="00402E56"/>
    <w:rsid w:val="004030D0"/>
    <w:rsid w:val="0040313F"/>
    <w:rsid w:val="00403907"/>
    <w:rsid w:val="00403D27"/>
    <w:rsid w:val="0040418D"/>
    <w:rsid w:val="00404594"/>
    <w:rsid w:val="004045B9"/>
    <w:rsid w:val="004045C4"/>
    <w:rsid w:val="0040506B"/>
    <w:rsid w:val="00405152"/>
    <w:rsid w:val="004054A9"/>
    <w:rsid w:val="00405533"/>
    <w:rsid w:val="004058C1"/>
    <w:rsid w:val="00405955"/>
    <w:rsid w:val="00405B2F"/>
    <w:rsid w:val="004066D9"/>
    <w:rsid w:val="00406F62"/>
    <w:rsid w:val="004072B7"/>
    <w:rsid w:val="00407314"/>
    <w:rsid w:val="00407468"/>
    <w:rsid w:val="004076F2"/>
    <w:rsid w:val="004077DB"/>
    <w:rsid w:val="004101B3"/>
    <w:rsid w:val="00410788"/>
    <w:rsid w:val="00410857"/>
    <w:rsid w:val="00410969"/>
    <w:rsid w:val="00410F4D"/>
    <w:rsid w:val="00411003"/>
    <w:rsid w:val="00411071"/>
    <w:rsid w:val="00411232"/>
    <w:rsid w:val="0041126E"/>
    <w:rsid w:val="004115F5"/>
    <w:rsid w:val="00411E9E"/>
    <w:rsid w:val="00411EDA"/>
    <w:rsid w:val="0041225C"/>
    <w:rsid w:val="0041228E"/>
    <w:rsid w:val="00412402"/>
    <w:rsid w:val="0041275C"/>
    <w:rsid w:val="00412AD8"/>
    <w:rsid w:val="00412D02"/>
    <w:rsid w:val="00412DE8"/>
    <w:rsid w:val="004132E5"/>
    <w:rsid w:val="0041365B"/>
    <w:rsid w:val="004138CE"/>
    <w:rsid w:val="004138F4"/>
    <w:rsid w:val="004141C4"/>
    <w:rsid w:val="0041447E"/>
    <w:rsid w:val="00414485"/>
    <w:rsid w:val="00414B5C"/>
    <w:rsid w:val="00414CA3"/>
    <w:rsid w:val="00414E03"/>
    <w:rsid w:val="004151C7"/>
    <w:rsid w:val="004153EE"/>
    <w:rsid w:val="00415707"/>
    <w:rsid w:val="00415B61"/>
    <w:rsid w:val="00415DEA"/>
    <w:rsid w:val="00415E13"/>
    <w:rsid w:val="00415E3C"/>
    <w:rsid w:val="00420292"/>
    <w:rsid w:val="00420DD6"/>
    <w:rsid w:val="00420F6C"/>
    <w:rsid w:val="00421125"/>
    <w:rsid w:val="0042153A"/>
    <w:rsid w:val="0042153E"/>
    <w:rsid w:val="00421F87"/>
    <w:rsid w:val="00421FA3"/>
    <w:rsid w:val="0042229C"/>
    <w:rsid w:val="004223FA"/>
    <w:rsid w:val="00422889"/>
    <w:rsid w:val="004231A5"/>
    <w:rsid w:val="004232A0"/>
    <w:rsid w:val="004232A6"/>
    <w:rsid w:val="0042330D"/>
    <w:rsid w:val="00424433"/>
    <w:rsid w:val="004247EF"/>
    <w:rsid w:val="004248E4"/>
    <w:rsid w:val="00424E1B"/>
    <w:rsid w:val="00424EA0"/>
    <w:rsid w:val="0042558F"/>
    <w:rsid w:val="004257D3"/>
    <w:rsid w:val="00425D1C"/>
    <w:rsid w:val="00425D6F"/>
    <w:rsid w:val="00425FB8"/>
    <w:rsid w:val="00426287"/>
    <w:rsid w:val="00426BF1"/>
    <w:rsid w:val="00426DFE"/>
    <w:rsid w:val="00427176"/>
    <w:rsid w:val="004277FD"/>
    <w:rsid w:val="00427AA7"/>
    <w:rsid w:val="0043059C"/>
    <w:rsid w:val="0043089E"/>
    <w:rsid w:val="004313D5"/>
    <w:rsid w:val="0043166C"/>
    <w:rsid w:val="00432301"/>
    <w:rsid w:val="004325F7"/>
    <w:rsid w:val="004328C0"/>
    <w:rsid w:val="004329D5"/>
    <w:rsid w:val="00432AFD"/>
    <w:rsid w:val="00432DDA"/>
    <w:rsid w:val="0043328D"/>
    <w:rsid w:val="004334CA"/>
    <w:rsid w:val="004335C8"/>
    <w:rsid w:val="004337D1"/>
    <w:rsid w:val="004339BF"/>
    <w:rsid w:val="004340E0"/>
    <w:rsid w:val="0043416D"/>
    <w:rsid w:val="004341C9"/>
    <w:rsid w:val="00435010"/>
    <w:rsid w:val="00435088"/>
    <w:rsid w:val="00435247"/>
    <w:rsid w:val="00435469"/>
    <w:rsid w:val="004356EF"/>
    <w:rsid w:val="00435A74"/>
    <w:rsid w:val="004362E2"/>
    <w:rsid w:val="00436388"/>
    <w:rsid w:val="004366C9"/>
    <w:rsid w:val="00436CD2"/>
    <w:rsid w:val="004371A4"/>
    <w:rsid w:val="00437559"/>
    <w:rsid w:val="0043770A"/>
    <w:rsid w:val="00437872"/>
    <w:rsid w:val="004378A9"/>
    <w:rsid w:val="00437AFD"/>
    <w:rsid w:val="00437C2A"/>
    <w:rsid w:val="00437CB5"/>
    <w:rsid w:val="00437E52"/>
    <w:rsid w:val="004406E3"/>
    <w:rsid w:val="00440C49"/>
    <w:rsid w:val="00440DDE"/>
    <w:rsid w:val="00440F4C"/>
    <w:rsid w:val="004413F1"/>
    <w:rsid w:val="00441EE3"/>
    <w:rsid w:val="00442484"/>
    <w:rsid w:val="00442AE2"/>
    <w:rsid w:val="00442B38"/>
    <w:rsid w:val="004430C5"/>
    <w:rsid w:val="004434F1"/>
    <w:rsid w:val="00444308"/>
    <w:rsid w:val="004445DA"/>
    <w:rsid w:val="0044461B"/>
    <w:rsid w:val="0044548B"/>
    <w:rsid w:val="00445842"/>
    <w:rsid w:val="00445ECC"/>
    <w:rsid w:val="0044660C"/>
    <w:rsid w:val="004467F7"/>
    <w:rsid w:val="00446F09"/>
    <w:rsid w:val="00447101"/>
    <w:rsid w:val="004474C0"/>
    <w:rsid w:val="00447A37"/>
    <w:rsid w:val="00447A43"/>
    <w:rsid w:val="00450435"/>
    <w:rsid w:val="00450492"/>
    <w:rsid w:val="0045077D"/>
    <w:rsid w:val="004507BC"/>
    <w:rsid w:val="004515D0"/>
    <w:rsid w:val="00451846"/>
    <w:rsid w:val="00451886"/>
    <w:rsid w:val="00451DE2"/>
    <w:rsid w:val="00452678"/>
    <w:rsid w:val="00452B0B"/>
    <w:rsid w:val="00452F60"/>
    <w:rsid w:val="00453099"/>
    <w:rsid w:val="0045345C"/>
    <w:rsid w:val="00453CD3"/>
    <w:rsid w:val="004547DF"/>
    <w:rsid w:val="00454850"/>
    <w:rsid w:val="00454FFB"/>
    <w:rsid w:val="00455718"/>
    <w:rsid w:val="0045581D"/>
    <w:rsid w:val="00456B21"/>
    <w:rsid w:val="00456CE7"/>
    <w:rsid w:val="0045792C"/>
    <w:rsid w:val="00457942"/>
    <w:rsid w:val="004601B3"/>
    <w:rsid w:val="0046025D"/>
    <w:rsid w:val="00460582"/>
    <w:rsid w:val="00460746"/>
    <w:rsid w:val="0046096F"/>
    <w:rsid w:val="00460980"/>
    <w:rsid w:val="00460C0D"/>
    <w:rsid w:val="00461696"/>
    <w:rsid w:val="004616C5"/>
    <w:rsid w:val="00461A10"/>
    <w:rsid w:val="00462199"/>
    <w:rsid w:val="00462342"/>
    <w:rsid w:val="00462676"/>
    <w:rsid w:val="00462742"/>
    <w:rsid w:val="00462DE9"/>
    <w:rsid w:val="004633DB"/>
    <w:rsid w:val="00463694"/>
    <w:rsid w:val="00463954"/>
    <w:rsid w:val="00463DA9"/>
    <w:rsid w:val="00463FC9"/>
    <w:rsid w:val="0046406B"/>
    <w:rsid w:val="004642B5"/>
    <w:rsid w:val="004645C6"/>
    <w:rsid w:val="00464650"/>
    <w:rsid w:val="004648CF"/>
    <w:rsid w:val="00464B0E"/>
    <w:rsid w:val="00464C03"/>
    <w:rsid w:val="00465363"/>
    <w:rsid w:val="0046591D"/>
    <w:rsid w:val="00465B03"/>
    <w:rsid w:val="00465BD7"/>
    <w:rsid w:val="00466DB2"/>
    <w:rsid w:val="00466F8D"/>
    <w:rsid w:val="0046701B"/>
    <w:rsid w:val="00467795"/>
    <w:rsid w:val="004711B2"/>
    <w:rsid w:val="004718B3"/>
    <w:rsid w:val="00471BFE"/>
    <w:rsid w:val="00471DA8"/>
    <w:rsid w:val="00472253"/>
    <w:rsid w:val="004722BF"/>
    <w:rsid w:val="0047273A"/>
    <w:rsid w:val="00472888"/>
    <w:rsid w:val="00472B35"/>
    <w:rsid w:val="004737FA"/>
    <w:rsid w:val="00473A23"/>
    <w:rsid w:val="00473A28"/>
    <w:rsid w:val="00473BF9"/>
    <w:rsid w:val="00473C40"/>
    <w:rsid w:val="00473D63"/>
    <w:rsid w:val="00473DF3"/>
    <w:rsid w:val="00473EFA"/>
    <w:rsid w:val="00474456"/>
    <w:rsid w:val="004745F9"/>
    <w:rsid w:val="0047499B"/>
    <w:rsid w:val="0047499E"/>
    <w:rsid w:val="00474E9C"/>
    <w:rsid w:val="004752F8"/>
    <w:rsid w:val="0047537A"/>
    <w:rsid w:val="004756E7"/>
    <w:rsid w:val="004758DE"/>
    <w:rsid w:val="00475DE0"/>
    <w:rsid w:val="00476076"/>
    <w:rsid w:val="00476392"/>
    <w:rsid w:val="00476D52"/>
    <w:rsid w:val="00476E7B"/>
    <w:rsid w:val="0047795C"/>
    <w:rsid w:val="00477A85"/>
    <w:rsid w:val="00477D92"/>
    <w:rsid w:val="00477F88"/>
    <w:rsid w:val="00480506"/>
    <w:rsid w:val="00480A36"/>
    <w:rsid w:val="00481079"/>
    <w:rsid w:val="00481DC4"/>
    <w:rsid w:val="00481E92"/>
    <w:rsid w:val="004824F7"/>
    <w:rsid w:val="00484203"/>
    <w:rsid w:val="00485701"/>
    <w:rsid w:val="00485B94"/>
    <w:rsid w:val="004862B5"/>
    <w:rsid w:val="00486706"/>
    <w:rsid w:val="00486CA2"/>
    <w:rsid w:val="00486F1A"/>
    <w:rsid w:val="00487494"/>
    <w:rsid w:val="00487D43"/>
    <w:rsid w:val="004900C1"/>
    <w:rsid w:val="00490520"/>
    <w:rsid w:val="00490C55"/>
    <w:rsid w:val="00490E2E"/>
    <w:rsid w:val="00491492"/>
    <w:rsid w:val="004914B9"/>
    <w:rsid w:val="004919EB"/>
    <w:rsid w:val="00491C81"/>
    <w:rsid w:val="00491C87"/>
    <w:rsid w:val="00492339"/>
    <w:rsid w:val="00492373"/>
    <w:rsid w:val="00492374"/>
    <w:rsid w:val="0049256C"/>
    <w:rsid w:val="00492656"/>
    <w:rsid w:val="0049276D"/>
    <w:rsid w:val="00492BD4"/>
    <w:rsid w:val="00492CE9"/>
    <w:rsid w:val="00492F3F"/>
    <w:rsid w:val="00493009"/>
    <w:rsid w:val="004930C1"/>
    <w:rsid w:val="00493440"/>
    <w:rsid w:val="0049385E"/>
    <w:rsid w:val="004939F9"/>
    <w:rsid w:val="00493E35"/>
    <w:rsid w:val="00494477"/>
    <w:rsid w:val="0049474A"/>
    <w:rsid w:val="00494E22"/>
    <w:rsid w:val="00495373"/>
    <w:rsid w:val="0049579D"/>
    <w:rsid w:val="00496248"/>
    <w:rsid w:val="00496446"/>
    <w:rsid w:val="0049755F"/>
    <w:rsid w:val="0049786C"/>
    <w:rsid w:val="00497A66"/>
    <w:rsid w:val="00497C2B"/>
    <w:rsid w:val="00497C78"/>
    <w:rsid w:val="00497D11"/>
    <w:rsid w:val="004A029A"/>
    <w:rsid w:val="004A0326"/>
    <w:rsid w:val="004A08D4"/>
    <w:rsid w:val="004A1233"/>
    <w:rsid w:val="004A15DC"/>
    <w:rsid w:val="004A1E66"/>
    <w:rsid w:val="004A1F64"/>
    <w:rsid w:val="004A1F75"/>
    <w:rsid w:val="004A1F80"/>
    <w:rsid w:val="004A2A40"/>
    <w:rsid w:val="004A2C9E"/>
    <w:rsid w:val="004A327D"/>
    <w:rsid w:val="004A3323"/>
    <w:rsid w:val="004A34D7"/>
    <w:rsid w:val="004A3BD7"/>
    <w:rsid w:val="004A3FB9"/>
    <w:rsid w:val="004A4A00"/>
    <w:rsid w:val="004A4AFF"/>
    <w:rsid w:val="004A4D02"/>
    <w:rsid w:val="004A5260"/>
    <w:rsid w:val="004A5540"/>
    <w:rsid w:val="004A57E1"/>
    <w:rsid w:val="004A5AE9"/>
    <w:rsid w:val="004A6159"/>
    <w:rsid w:val="004A618F"/>
    <w:rsid w:val="004A6252"/>
    <w:rsid w:val="004A701D"/>
    <w:rsid w:val="004A7242"/>
    <w:rsid w:val="004A7615"/>
    <w:rsid w:val="004A7A1A"/>
    <w:rsid w:val="004A7F28"/>
    <w:rsid w:val="004B02E4"/>
    <w:rsid w:val="004B0497"/>
    <w:rsid w:val="004B0774"/>
    <w:rsid w:val="004B0E62"/>
    <w:rsid w:val="004B1183"/>
    <w:rsid w:val="004B1492"/>
    <w:rsid w:val="004B159B"/>
    <w:rsid w:val="004B185F"/>
    <w:rsid w:val="004B1D8D"/>
    <w:rsid w:val="004B29E1"/>
    <w:rsid w:val="004B2BC1"/>
    <w:rsid w:val="004B2D59"/>
    <w:rsid w:val="004B2F9C"/>
    <w:rsid w:val="004B32E2"/>
    <w:rsid w:val="004B3600"/>
    <w:rsid w:val="004B36BF"/>
    <w:rsid w:val="004B3864"/>
    <w:rsid w:val="004B392D"/>
    <w:rsid w:val="004B3BAA"/>
    <w:rsid w:val="004B402C"/>
    <w:rsid w:val="004B406D"/>
    <w:rsid w:val="004B42E1"/>
    <w:rsid w:val="004B4300"/>
    <w:rsid w:val="004B4480"/>
    <w:rsid w:val="004B4604"/>
    <w:rsid w:val="004B46FB"/>
    <w:rsid w:val="004B4A48"/>
    <w:rsid w:val="004B4DF0"/>
    <w:rsid w:val="004B4E80"/>
    <w:rsid w:val="004B5499"/>
    <w:rsid w:val="004B59BB"/>
    <w:rsid w:val="004B5C8B"/>
    <w:rsid w:val="004B6381"/>
    <w:rsid w:val="004B6581"/>
    <w:rsid w:val="004B699C"/>
    <w:rsid w:val="004B6AE6"/>
    <w:rsid w:val="004B720B"/>
    <w:rsid w:val="004C0522"/>
    <w:rsid w:val="004C05B4"/>
    <w:rsid w:val="004C0BCB"/>
    <w:rsid w:val="004C0F0C"/>
    <w:rsid w:val="004C1399"/>
    <w:rsid w:val="004C1503"/>
    <w:rsid w:val="004C1E2B"/>
    <w:rsid w:val="004C239E"/>
    <w:rsid w:val="004C26F6"/>
    <w:rsid w:val="004C274E"/>
    <w:rsid w:val="004C2C74"/>
    <w:rsid w:val="004C326E"/>
    <w:rsid w:val="004C3B9C"/>
    <w:rsid w:val="004C3E18"/>
    <w:rsid w:val="004C3E9A"/>
    <w:rsid w:val="004C40AE"/>
    <w:rsid w:val="004C44D8"/>
    <w:rsid w:val="004C468A"/>
    <w:rsid w:val="004C4F98"/>
    <w:rsid w:val="004C532F"/>
    <w:rsid w:val="004C5487"/>
    <w:rsid w:val="004C560A"/>
    <w:rsid w:val="004C5782"/>
    <w:rsid w:val="004C57E8"/>
    <w:rsid w:val="004C5E4D"/>
    <w:rsid w:val="004C6162"/>
    <w:rsid w:val="004C64A9"/>
    <w:rsid w:val="004C6724"/>
    <w:rsid w:val="004C6776"/>
    <w:rsid w:val="004C7253"/>
    <w:rsid w:val="004C7303"/>
    <w:rsid w:val="004C748D"/>
    <w:rsid w:val="004C74B9"/>
    <w:rsid w:val="004C7589"/>
    <w:rsid w:val="004C7B60"/>
    <w:rsid w:val="004D0AE3"/>
    <w:rsid w:val="004D17A8"/>
    <w:rsid w:val="004D209D"/>
    <w:rsid w:val="004D27D8"/>
    <w:rsid w:val="004D2A1E"/>
    <w:rsid w:val="004D2B79"/>
    <w:rsid w:val="004D2BCA"/>
    <w:rsid w:val="004D3846"/>
    <w:rsid w:val="004D3C41"/>
    <w:rsid w:val="004D47CE"/>
    <w:rsid w:val="004D4954"/>
    <w:rsid w:val="004D504D"/>
    <w:rsid w:val="004D530D"/>
    <w:rsid w:val="004D545F"/>
    <w:rsid w:val="004D55E7"/>
    <w:rsid w:val="004D5788"/>
    <w:rsid w:val="004D5ACE"/>
    <w:rsid w:val="004D5C46"/>
    <w:rsid w:val="004D652B"/>
    <w:rsid w:val="004D6729"/>
    <w:rsid w:val="004D67B2"/>
    <w:rsid w:val="004D6AC5"/>
    <w:rsid w:val="004D6C94"/>
    <w:rsid w:val="004D6D13"/>
    <w:rsid w:val="004D7162"/>
    <w:rsid w:val="004D7340"/>
    <w:rsid w:val="004D795F"/>
    <w:rsid w:val="004D79D3"/>
    <w:rsid w:val="004D7EBA"/>
    <w:rsid w:val="004E0335"/>
    <w:rsid w:val="004E065A"/>
    <w:rsid w:val="004E099E"/>
    <w:rsid w:val="004E0AD2"/>
    <w:rsid w:val="004E0BB6"/>
    <w:rsid w:val="004E0E1B"/>
    <w:rsid w:val="004E1233"/>
    <w:rsid w:val="004E137F"/>
    <w:rsid w:val="004E1A58"/>
    <w:rsid w:val="004E2157"/>
    <w:rsid w:val="004E26E3"/>
    <w:rsid w:val="004E2BDB"/>
    <w:rsid w:val="004E33A7"/>
    <w:rsid w:val="004E3988"/>
    <w:rsid w:val="004E40A0"/>
    <w:rsid w:val="004E4323"/>
    <w:rsid w:val="004E449B"/>
    <w:rsid w:val="004E466A"/>
    <w:rsid w:val="004E4759"/>
    <w:rsid w:val="004E53B3"/>
    <w:rsid w:val="004E66A1"/>
    <w:rsid w:val="004E6741"/>
    <w:rsid w:val="004E6A1F"/>
    <w:rsid w:val="004E6F35"/>
    <w:rsid w:val="004E6F78"/>
    <w:rsid w:val="004E7137"/>
    <w:rsid w:val="004E73CE"/>
    <w:rsid w:val="004E7B41"/>
    <w:rsid w:val="004E7C13"/>
    <w:rsid w:val="004E7E41"/>
    <w:rsid w:val="004E7E63"/>
    <w:rsid w:val="004E7FD4"/>
    <w:rsid w:val="004F0286"/>
    <w:rsid w:val="004F034E"/>
    <w:rsid w:val="004F08E5"/>
    <w:rsid w:val="004F096D"/>
    <w:rsid w:val="004F0C26"/>
    <w:rsid w:val="004F0F2E"/>
    <w:rsid w:val="004F0FBD"/>
    <w:rsid w:val="004F1016"/>
    <w:rsid w:val="004F136D"/>
    <w:rsid w:val="004F13E8"/>
    <w:rsid w:val="004F17E7"/>
    <w:rsid w:val="004F2034"/>
    <w:rsid w:val="004F2038"/>
    <w:rsid w:val="004F22C8"/>
    <w:rsid w:val="004F2380"/>
    <w:rsid w:val="004F30BB"/>
    <w:rsid w:val="004F3456"/>
    <w:rsid w:val="004F35A3"/>
    <w:rsid w:val="004F37CA"/>
    <w:rsid w:val="004F3A2D"/>
    <w:rsid w:val="004F3B03"/>
    <w:rsid w:val="004F4149"/>
    <w:rsid w:val="004F42CD"/>
    <w:rsid w:val="004F45C2"/>
    <w:rsid w:val="004F4DFB"/>
    <w:rsid w:val="004F4FAB"/>
    <w:rsid w:val="004F51DD"/>
    <w:rsid w:val="004F5307"/>
    <w:rsid w:val="004F5313"/>
    <w:rsid w:val="004F5BE5"/>
    <w:rsid w:val="004F5F4E"/>
    <w:rsid w:val="004F6089"/>
    <w:rsid w:val="004F60E3"/>
    <w:rsid w:val="004F634F"/>
    <w:rsid w:val="004F63EB"/>
    <w:rsid w:val="004F6F43"/>
    <w:rsid w:val="004F70AE"/>
    <w:rsid w:val="004F7AC8"/>
    <w:rsid w:val="004F7C45"/>
    <w:rsid w:val="004F7E0F"/>
    <w:rsid w:val="004F7EC2"/>
    <w:rsid w:val="004F7FDB"/>
    <w:rsid w:val="00500188"/>
    <w:rsid w:val="0050020F"/>
    <w:rsid w:val="005002B1"/>
    <w:rsid w:val="00500888"/>
    <w:rsid w:val="005008D7"/>
    <w:rsid w:val="00500BC1"/>
    <w:rsid w:val="0050122C"/>
    <w:rsid w:val="00501677"/>
    <w:rsid w:val="005020A5"/>
    <w:rsid w:val="00502722"/>
    <w:rsid w:val="00502781"/>
    <w:rsid w:val="00502D46"/>
    <w:rsid w:val="00503466"/>
    <w:rsid w:val="00503816"/>
    <w:rsid w:val="00503A58"/>
    <w:rsid w:val="00503CAE"/>
    <w:rsid w:val="00503CD4"/>
    <w:rsid w:val="00504594"/>
    <w:rsid w:val="00504773"/>
    <w:rsid w:val="00504776"/>
    <w:rsid w:val="005053EB"/>
    <w:rsid w:val="00505538"/>
    <w:rsid w:val="00505A09"/>
    <w:rsid w:val="00506216"/>
    <w:rsid w:val="00506569"/>
    <w:rsid w:val="005067F6"/>
    <w:rsid w:val="00506AC4"/>
    <w:rsid w:val="00506C12"/>
    <w:rsid w:val="00506CA7"/>
    <w:rsid w:val="005075C6"/>
    <w:rsid w:val="005075D1"/>
    <w:rsid w:val="0050781E"/>
    <w:rsid w:val="00507916"/>
    <w:rsid w:val="00507C34"/>
    <w:rsid w:val="00507C45"/>
    <w:rsid w:val="00507E52"/>
    <w:rsid w:val="00507EEC"/>
    <w:rsid w:val="005103B7"/>
    <w:rsid w:val="0051074F"/>
    <w:rsid w:val="005116A9"/>
    <w:rsid w:val="0051207D"/>
    <w:rsid w:val="00512179"/>
    <w:rsid w:val="00512430"/>
    <w:rsid w:val="00512480"/>
    <w:rsid w:val="00512514"/>
    <w:rsid w:val="005125EE"/>
    <w:rsid w:val="005126E8"/>
    <w:rsid w:val="0051280A"/>
    <w:rsid w:val="00512A82"/>
    <w:rsid w:val="00512CF7"/>
    <w:rsid w:val="00512D45"/>
    <w:rsid w:val="00513155"/>
    <w:rsid w:val="0051337A"/>
    <w:rsid w:val="0051340B"/>
    <w:rsid w:val="005137E5"/>
    <w:rsid w:val="00513941"/>
    <w:rsid w:val="00513B28"/>
    <w:rsid w:val="00513CE5"/>
    <w:rsid w:val="0051441B"/>
    <w:rsid w:val="0051454E"/>
    <w:rsid w:val="0051462F"/>
    <w:rsid w:val="0051591B"/>
    <w:rsid w:val="00515ADC"/>
    <w:rsid w:val="00515BC0"/>
    <w:rsid w:val="00515D21"/>
    <w:rsid w:val="00516150"/>
    <w:rsid w:val="005163A0"/>
    <w:rsid w:val="00516728"/>
    <w:rsid w:val="00516EE7"/>
    <w:rsid w:val="00516F6D"/>
    <w:rsid w:val="00517E9D"/>
    <w:rsid w:val="0052010B"/>
    <w:rsid w:val="0052082E"/>
    <w:rsid w:val="00520B25"/>
    <w:rsid w:val="00520D68"/>
    <w:rsid w:val="00521492"/>
    <w:rsid w:val="00521616"/>
    <w:rsid w:val="005221DD"/>
    <w:rsid w:val="005226CE"/>
    <w:rsid w:val="00522BB5"/>
    <w:rsid w:val="0052310B"/>
    <w:rsid w:val="00523485"/>
    <w:rsid w:val="005236ED"/>
    <w:rsid w:val="00523ED6"/>
    <w:rsid w:val="00523F85"/>
    <w:rsid w:val="005249A5"/>
    <w:rsid w:val="00524B63"/>
    <w:rsid w:val="00524B66"/>
    <w:rsid w:val="00524D14"/>
    <w:rsid w:val="00525950"/>
    <w:rsid w:val="005259E8"/>
    <w:rsid w:val="00525E14"/>
    <w:rsid w:val="00525FC2"/>
    <w:rsid w:val="0052650B"/>
    <w:rsid w:val="005268C2"/>
    <w:rsid w:val="00526AFE"/>
    <w:rsid w:val="00526E05"/>
    <w:rsid w:val="00526E43"/>
    <w:rsid w:val="0053010F"/>
    <w:rsid w:val="005301C7"/>
    <w:rsid w:val="00530993"/>
    <w:rsid w:val="00530A08"/>
    <w:rsid w:val="00530D58"/>
    <w:rsid w:val="00530FF0"/>
    <w:rsid w:val="00531D88"/>
    <w:rsid w:val="005320F2"/>
    <w:rsid w:val="005328D1"/>
    <w:rsid w:val="00532990"/>
    <w:rsid w:val="00532BE0"/>
    <w:rsid w:val="00532F96"/>
    <w:rsid w:val="00533544"/>
    <w:rsid w:val="005335F5"/>
    <w:rsid w:val="00533929"/>
    <w:rsid w:val="00534047"/>
    <w:rsid w:val="005343FB"/>
    <w:rsid w:val="00534BB7"/>
    <w:rsid w:val="00534E07"/>
    <w:rsid w:val="00534ECD"/>
    <w:rsid w:val="005359ED"/>
    <w:rsid w:val="00535C74"/>
    <w:rsid w:val="00536233"/>
    <w:rsid w:val="0053663A"/>
    <w:rsid w:val="005367A9"/>
    <w:rsid w:val="005369C2"/>
    <w:rsid w:val="00536A15"/>
    <w:rsid w:val="00536B53"/>
    <w:rsid w:val="00536EEA"/>
    <w:rsid w:val="00537098"/>
    <w:rsid w:val="005370FE"/>
    <w:rsid w:val="00537618"/>
    <w:rsid w:val="005377DD"/>
    <w:rsid w:val="005379EA"/>
    <w:rsid w:val="00537D69"/>
    <w:rsid w:val="00537FBD"/>
    <w:rsid w:val="00537FC6"/>
    <w:rsid w:val="00540038"/>
    <w:rsid w:val="005401CA"/>
    <w:rsid w:val="005405D1"/>
    <w:rsid w:val="00540A9F"/>
    <w:rsid w:val="00540C8E"/>
    <w:rsid w:val="00540D37"/>
    <w:rsid w:val="00540E5F"/>
    <w:rsid w:val="00540F11"/>
    <w:rsid w:val="00541261"/>
    <w:rsid w:val="0054127A"/>
    <w:rsid w:val="00542179"/>
    <w:rsid w:val="00542756"/>
    <w:rsid w:val="00542B1F"/>
    <w:rsid w:val="00543130"/>
    <w:rsid w:val="00543468"/>
    <w:rsid w:val="005437DD"/>
    <w:rsid w:val="00543CCD"/>
    <w:rsid w:val="00543EB4"/>
    <w:rsid w:val="00544114"/>
    <w:rsid w:val="005441B8"/>
    <w:rsid w:val="005447E1"/>
    <w:rsid w:val="005448B7"/>
    <w:rsid w:val="00544ADD"/>
    <w:rsid w:val="00544BF5"/>
    <w:rsid w:val="00544C03"/>
    <w:rsid w:val="00544E7D"/>
    <w:rsid w:val="0054513B"/>
    <w:rsid w:val="0054521F"/>
    <w:rsid w:val="00545836"/>
    <w:rsid w:val="00545D91"/>
    <w:rsid w:val="00545DE0"/>
    <w:rsid w:val="005464E7"/>
    <w:rsid w:val="00546671"/>
    <w:rsid w:val="005468AD"/>
    <w:rsid w:val="005468F2"/>
    <w:rsid w:val="00546A3E"/>
    <w:rsid w:val="005470FE"/>
    <w:rsid w:val="00547AFE"/>
    <w:rsid w:val="005506F1"/>
    <w:rsid w:val="00550CA8"/>
    <w:rsid w:val="005514B3"/>
    <w:rsid w:val="0055153A"/>
    <w:rsid w:val="00551D11"/>
    <w:rsid w:val="005525F9"/>
    <w:rsid w:val="00552C82"/>
    <w:rsid w:val="00552D0E"/>
    <w:rsid w:val="00553676"/>
    <w:rsid w:val="005547F1"/>
    <w:rsid w:val="005548C7"/>
    <w:rsid w:val="00554B4D"/>
    <w:rsid w:val="00554C1A"/>
    <w:rsid w:val="005550A7"/>
    <w:rsid w:val="005556BE"/>
    <w:rsid w:val="00555A34"/>
    <w:rsid w:val="00555E85"/>
    <w:rsid w:val="00555E92"/>
    <w:rsid w:val="00555EFB"/>
    <w:rsid w:val="00555F19"/>
    <w:rsid w:val="00555F75"/>
    <w:rsid w:val="0055646E"/>
    <w:rsid w:val="005565F1"/>
    <w:rsid w:val="0055685E"/>
    <w:rsid w:val="00556B07"/>
    <w:rsid w:val="00556BC6"/>
    <w:rsid w:val="00556C37"/>
    <w:rsid w:val="00557102"/>
    <w:rsid w:val="0055710C"/>
    <w:rsid w:val="00557202"/>
    <w:rsid w:val="00557235"/>
    <w:rsid w:val="005576A3"/>
    <w:rsid w:val="00557CCA"/>
    <w:rsid w:val="00557DFC"/>
    <w:rsid w:val="00557F39"/>
    <w:rsid w:val="005603BE"/>
    <w:rsid w:val="0056044F"/>
    <w:rsid w:val="00560711"/>
    <w:rsid w:val="00560973"/>
    <w:rsid w:val="0056138E"/>
    <w:rsid w:val="00561473"/>
    <w:rsid w:val="00561675"/>
    <w:rsid w:val="00561C4E"/>
    <w:rsid w:val="00561F97"/>
    <w:rsid w:val="005623B8"/>
    <w:rsid w:val="005626E3"/>
    <w:rsid w:val="0056275C"/>
    <w:rsid w:val="0056338E"/>
    <w:rsid w:val="005634B6"/>
    <w:rsid w:val="00563C6B"/>
    <w:rsid w:val="00563EDD"/>
    <w:rsid w:val="00563F32"/>
    <w:rsid w:val="00564333"/>
    <w:rsid w:val="00564424"/>
    <w:rsid w:val="0056467D"/>
    <w:rsid w:val="005658E2"/>
    <w:rsid w:val="00565A17"/>
    <w:rsid w:val="00565AD2"/>
    <w:rsid w:val="00565DE8"/>
    <w:rsid w:val="00565ED4"/>
    <w:rsid w:val="005660D1"/>
    <w:rsid w:val="00566875"/>
    <w:rsid w:val="00566C83"/>
    <w:rsid w:val="00567184"/>
    <w:rsid w:val="00567312"/>
    <w:rsid w:val="005673E4"/>
    <w:rsid w:val="005700AE"/>
    <w:rsid w:val="005703A4"/>
    <w:rsid w:val="0057077A"/>
    <w:rsid w:val="005719A4"/>
    <w:rsid w:val="00571BF2"/>
    <w:rsid w:val="00571DEC"/>
    <w:rsid w:val="00571F10"/>
    <w:rsid w:val="00571FD1"/>
    <w:rsid w:val="00572172"/>
    <w:rsid w:val="0057233C"/>
    <w:rsid w:val="0057275A"/>
    <w:rsid w:val="00572776"/>
    <w:rsid w:val="00572BD2"/>
    <w:rsid w:val="00572C7C"/>
    <w:rsid w:val="00572DAC"/>
    <w:rsid w:val="00573490"/>
    <w:rsid w:val="00573651"/>
    <w:rsid w:val="00573B9E"/>
    <w:rsid w:val="00573E31"/>
    <w:rsid w:val="00574579"/>
    <w:rsid w:val="005749E0"/>
    <w:rsid w:val="005750FF"/>
    <w:rsid w:val="00575408"/>
    <w:rsid w:val="00575563"/>
    <w:rsid w:val="005767A3"/>
    <w:rsid w:val="00576E11"/>
    <w:rsid w:val="00577022"/>
    <w:rsid w:val="005774A7"/>
    <w:rsid w:val="00577936"/>
    <w:rsid w:val="005779B0"/>
    <w:rsid w:val="00577ADC"/>
    <w:rsid w:val="00577DEC"/>
    <w:rsid w:val="00577FE7"/>
    <w:rsid w:val="00580380"/>
    <w:rsid w:val="0058137C"/>
    <w:rsid w:val="00581738"/>
    <w:rsid w:val="00581A4D"/>
    <w:rsid w:val="00581F53"/>
    <w:rsid w:val="00581FA5"/>
    <w:rsid w:val="00583416"/>
    <w:rsid w:val="0058351B"/>
    <w:rsid w:val="005837C7"/>
    <w:rsid w:val="005838AD"/>
    <w:rsid w:val="005841B0"/>
    <w:rsid w:val="0058478E"/>
    <w:rsid w:val="0058499F"/>
    <w:rsid w:val="00584A0F"/>
    <w:rsid w:val="00584B1F"/>
    <w:rsid w:val="00584EBA"/>
    <w:rsid w:val="00585934"/>
    <w:rsid w:val="00585D1D"/>
    <w:rsid w:val="00585DB9"/>
    <w:rsid w:val="0058604A"/>
    <w:rsid w:val="005865C6"/>
    <w:rsid w:val="00586939"/>
    <w:rsid w:val="00586DF0"/>
    <w:rsid w:val="005870F5"/>
    <w:rsid w:val="00587336"/>
    <w:rsid w:val="0058744A"/>
    <w:rsid w:val="00587839"/>
    <w:rsid w:val="00587BBE"/>
    <w:rsid w:val="00590690"/>
    <w:rsid w:val="00590C15"/>
    <w:rsid w:val="00590DD8"/>
    <w:rsid w:val="005913C5"/>
    <w:rsid w:val="0059162A"/>
    <w:rsid w:val="005919E9"/>
    <w:rsid w:val="00591DB4"/>
    <w:rsid w:val="00591E4F"/>
    <w:rsid w:val="00592766"/>
    <w:rsid w:val="00592D4A"/>
    <w:rsid w:val="00592FD5"/>
    <w:rsid w:val="0059306D"/>
    <w:rsid w:val="00593506"/>
    <w:rsid w:val="005938A5"/>
    <w:rsid w:val="00593C10"/>
    <w:rsid w:val="00593FAC"/>
    <w:rsid w:val="0059428D"/>
    <w:rsid w:val="00594493"/>
    <w:rsid w:val="0059499D"/>
    <w:rsid w:val="00594D90"/>
    <w:rsid w:val="005959FC"/>
    <w:rsid w:val="00595D3E"/>
    <w:rsid w:val="005961C8"/>
    <w:rsid w:val="005964BC"/>
    <w:rsid w:val="00596F01"/>
    <w:rsid w:val="0059790D"/>
    <w:rsid w:val="00597E43"/>
    <w:rsid w:val="005A0A9E"/>
    <w:rsid w:val="005A0ACE"/>
    <w:rsid w:val="005A0CCD"/>
    <w:rsid w:val="005A0DF9"/>
    <w:rsid w:val="005A0E40"/>
    <w:rsid w:val="005A0F55"/>
    <w:rsid w:val="005A1264"/>
    <w:rsid w:val="005A1427"/>
    <w:rsid w:val="005A181E"/>
    <w:rsid w:val="005A1D88"/>
    <w:rsid w:val="005A2816"/>
    <w:rsid w:val="005A2B52"/>
    <w:rsid w:val="005A303C"/>
    <w:rsid w:val="005A3145"/>
    <w:rsid w:val="005A377D"/>
    <w:rsid w:val="005A3E6B"/>
    <w:rsid w:val="005A3E79"/>
    <w:rsid w:val="005A3FF1"/>
    <w:rsid w:val="005A4088"/>
    <w:rsid w:val="005A460E"/>
    <w:rsid w:val="005A4914"/>
    <w:rsid w:val="005A4DA1"/>
    <w:rsid w:val="005A4DDC"/>
    <w:rsid w:val="005A5235"/>
    <w:rsid w:val="005A536E"/>
    <w:rsid w:val="005A5455"/>
    <w:rsid w:val="005A5D0A"/>
    <w:rsid w:val="005A5F61"/>
    <w:rsid w:val="005A6D3A"/>
    <w:rsid w:val="005A6FF0"/>
    <w:rsid w:val="005A7A05"/>
    <w:rsid w:val="005A7A86"/>
    <w:rsid w:val="005A7C5B"/>
    <w:rsid w:val="005A7DCC"/>
    <w:rsid w:val="005A7FCE"/>
    <w:rsid w:val="005B09B7"/>
    <w:rsid w:val="005B1355"/>
    <w:rsid w:val="005B1800"/>
    <w:rsid w:val="005B1AC1"/>
    <w:rsid w:val="005B1F15"/>
    <w:rsid w:val="005B2154"/>
    <w:rsid w:val="005B278B"/>
    <w:rsid w:val="005B2B52"/>
    <w:rsid w:val="005B3415"/>
    <w:rsid w:val="005B3530"/>
    <w:rsid w:val="005B3536"/>
    <w:rsid w:val="005B3C8C"/>
    <w:rsid w:val="005B3F54"/>
    <w:rsid w:val="005B430D"/>
    <w:rsid w:val="005B4636"/>
    <w:rsid w:val="005B4A29"/>
    <w:rsid w:val="005B4FA8"/>
    <w:rsid w:val="005B5092"/>
    <w:rsid w:val="005B5150"/>
    <w:rsid w:val="005B55C5"/>
    <w:rsid w:val="005B574E"/>
    <w:rsid w:val="005B5A25"/>
    <w:rsid w:val="005B5A65"/>
    <w:rsid w:val="005B5D4A"/>
    <w:rsid w:val="005B6291"/>
    <w:rsid w:val="005B63EA"/>
    <w:rsid w:val="005B68EB"/>
    <w:rsid w:val="005B6922"/>
    <w:rsid w:val="005B6977"/>
    <w:rsid w:val="005B6D50"/>
    <w:rsid w:val="005B6EA7"/>
    <w:rsid w:val="005B741B"/>
    <w:rsid w:val="005B75ED"/>
    <w:rsid w:val="005B7A33"/>
    <w:rsid w:val="005B7E05"/>
    <w:rsid w:val="005B7E33"/>
    <w:rsid w:val="005C00F1"/>
    <w:rsid w:val="005C0737"/>
    <w:rsid w:val="005C0B03"/>
    <w:rsid w:val="005C0F57"/>
    <w:rsid w:val="005C100A"/>
    <w:rsid w:val="005C1493"/>
    <w:rsid w:val="005C15D8"/>
    <w:rsid w:val="005C1702"/>
    <w:rsid w:val="005C1802"/>
    <w:rsid w:val="005C1ADF"/>
    <w:rsid w:val="005C1D20"/>
    <w:rsid w:val="005C21E1"/>
    <w:rsid w:val="005C23B7"/>
    <w:rsid w:val="005C247E"/>
    <w:rsid w:val="005C2C09"/>
    <w:rsid w:val="005C3195"/>
    <w:rsid w:val="005C32D6"/>
    <w:rsid w:val="005C3536"/>
    <w:rsid w:val="005C3757"/>
    <w:rsid w:val="005C3B20"/>
    <w:rsid w:val="005C3D8B"/>
    <w:rsid w:val="005C40FD"/>
    <w:rsid w:val="005C4102"/>
    <w:rsid w:val="005C4156"/>
    <w:rsid w:val="005C41AA"/>
    <w:rsid w:val="005C4CD3"/>
    <w:rsid w:val="005C4E4B"/>
    <w:rsid w:val="005C56CE"/>
    <w:rsid w:val="005C591F"/>
    <w:rsid w:val="005C598F"/>
    <w:rsid w:val="005C6277"/>
    <w:rsid w:val="005C63AE"/>
    <w:rsid w:val="005C694C"/>
    <w:rsid w:val="005C6BF6"/>
    <w:rsid w:val="005C7179"/>
    <w:rsid w:val="005C7585"/>
    <w:rsid w:val="005C7C63"/>
    <w:rsid w:val="005C7D42"/>
    <w:rsid w:val="005C7E3D"/>
    <w:rsid w:val="005C7FDB"/>
    <w:rsid w:val="005D0100"/>
    <w:rsid w:val="005D06FE"/>
    <w:rsid w:val="005D0C89"/>
    <w:rsid w:val="005D12CB"/>
    <w:rsid w:val="005D17C2"/>
    <w:rsid w:val="005D1982"/>
    <w:rsid w:val="005D1B4F"/>
    <w:rsid w:val="005D2518"/>
    <w:rsid w:val="005D2593"/>
    <w:rsid w:val="005D2E27"/>
    <w:rsid w:val="005D2E94"/>
    <w:rsid w:val="005D2F6E"/>
    <w:rsid w:val="005D36B0"/>
    <w:rsid w:val="005D3878"/>
    <w:rsid w:val="005D3C85"/>
    <w:rsid w:val="005D3D64"/>
    <w:rsid w:val="005D3DC0"/>
    <w:rsid w:val="005D3FFD"/>
    <w:rsid w:val="005D40A5"/>
    <w:rsid w:val="005D472E"/>
    <w:rsid w:val="005D483E"/>
    <w:rsid w:val="005D4842"/>
    <w:rsid w:val="005D48AD"/>
    <w:rsid w:val="005D496C"/>
    <w:rsid w:val="005D4BB8"/>
    <w:rsid w:val="005D4CA9"/>
    <w:rsid w:val="005D4E51"/>
    <w:rsid w:val="005D57FF"/>
    <w:rsid w:val="005D599C"/>
    <w:rsid w:val="005D5F7F"/>
    <w:rsid w:val="005D603B"/>
    <w:rsid w:val="005D61B3"/>
    <w:rsid w:val="005D6F28"/>
    <w:rsid w:val="005D7049"/>
    <w:rsid w:val="005D73E6"/>
    <w:rsid w:val="005D7603"/>
    <w:rsid w:val="005D7957"/>
    <w:rsid w:val="005D7A87"/>
    <w:rsid w:val="005D7AA9"/>
    <w:rsid w:val="005D7D76"/>
    <w:rsid w:val="005E0037"/>
    <w:rsid w:val="005E09FB"/>
    <w:rsid w:val="005E15FB"/>
    <w:rsid w:val="005E160F"/>
    <w:rsid w:val="005E17C1"/>
    <w:rsid w:val="005E1A0B"/>
    <w:rsid w:val="005E1A98"/>
    <w:rsid w:val="005E2484"/>
    <w:rsid w:val="005E2FA3"/>
    <w:rsid w:val="005E3461"/>
    <w:rsid w:val="005E357F"/>
    <w:rsid w:val="005E3B7A"/>
    <w:rsid w:val="005E3FB5"/>
    <w:rsid w:val="005E4D86"/>
    <w:rsid w:val="005E50C6"/>
    <w:rsid w:val="005E58C5"/>
    <w:rsid w:val="005E5978"/>
    <w:rsid w:val="005E6011"/>
    <w:rsid w:val="005E6839"/>
    <w:rsid w:val="005E6B9B"/>
    <w:rsid w:val="005E7805"/>
    <w:rsid w:val="005E7C6C"/>
    <w:rsid w:val="005E7D05"/>
    <w:rsid w:val="005E7FAE"/>
    <w:rsid w:val="005F0026"/>
    <w:rsid w:val="005F006B"/>
    <w:rsid w:val="005F02CE"/>
    <w:rsid w:val="005F03D6"/>
    <w:rsid w:val="005F04AD"/>
    <w:rsid w:val="005F0803"/>
    <w:rsid w:val="005F0A4C"/>
    <w:rsid w:val="005F127B"/>
    <w:rsid w:val="005F182F"/>
    <w:rsid w:val="005F1E8B"/>
    <w:rsid w:val="005F221E"/>
    <w:rsid w:val="005F281B"/>
    <w:rsid w:val="005F28A6"/>
    <w:rsid w:val="005F2D11"/>
    <w:rsid w:val="005F2E96"/>
    <w:rsid w:val="005F3061"/>
    <w:rsid w:val="005F311C"/>
    <w:rsid w:val="005F3916"/>
    <w:rsid w:val="005F3A85"/>
    <w:rsid w:val="005F3B0E"/>
    <w:rsid w:val="005F3DB3"/>
    <w:rsid w:val="005F444E"/>
    <w:rsid w:val="005F459A"/>
    <w:rsid w:val="005F478F"/>
    <w:rsid w:val="005F4A22"/>
    <w:rsid w:val="005F54F9"/>
    <w:rsid w:val="005F5713"/>
    <w:rsid w:val="005F5C4D"/>
    <w:rsid w:val="005F5D39"/>
    <w:rsid w:val="005F60B2"/>
    <w:rsid w:val="005F6652"/>
    <w:rsid w:val="005F69BE"/>
    <w:rsid w:val="005F6AA0"/>
    <w:rsid w:val="005F6C84"/>
    <w:rsid w:val="005F6F46"/>
    <w:rsid w:val="005F7319"/>
    <w:rsid w:val="005F7358"/>
    <w:rsid w:val="005F7462"/>
    <w:rsid w:val="005F746B"/>
    <w:rsid w:val="005F777B"/>
    <w:rsid w:val="005F7963"/>
    <w:rsid w:val="00600197"/>
    <w:rsid w:val="006002A3"/>
    <w:rsid w:val="00600690"/>
    <w:rsid w:val="00600B4D"/>
    <w:rsid w:val="00600C55"/>
    <w:rsid w:val="00600EAA"/>
    <w:rsid w:val="00601039"/>
    <w:rsid w:val="0060104E"/>
    <w:rsid w:val="006011E3"/>
    <w:rsid w:val="0060211E"/>
    <w:rsid w:val="00602208"/>
    <w:rsid w:val="006022E9"/>
    <w:rsid w:val="00602ACC"/>
    <w:rsid w:val="00602C89"/>
    <w:rsid w:val="00602CBB"/>
    <w:rsid w:val="00602D69"/>
    <w:rsid w:val="006034A2"/>
    <w:rsid w:val="006034D3"/>
    <w:rsid w:val="00603787"/>
    <w:rsid w:val="00603F4F"/>
    <w:rsid w:val="006040B1"/>
    <w:rsid w:val="00604212"/>
    <w:rsid w:val="0060439E"/>
    <w:rsid w:val="0060471E"/>
    <w:rsid w:val="00604954"/>
    <w:rsid w:val="00605737"/>
    <w:rsid w:val="006057DF"/>
    <w:rsid w:val="006059D6"/>
    <w:rsid w:val="00605A2D"/>
    <w:rsid w:val="00605DF6"/>
    <w:rsid w:val="00605E0C"/>
    <w:rsid w:val="00606966"/>
    <w:rsid w:val="00606A36"/>
    <w:rsid w:val="00606CB2"/>
    <w:rsid w:val="00607794"/>
    <w:rsid w:val="00607F95"/>
    <w:rsid w:val="00610049"/>
    <w:rsid w:val="00610404"/>
    <w:rsid w:val="00610529"/>
    <w:rsid w:val="0061098B"/>
    <w:rsid w:val="00610D5A"/>
    <w:rsid w:val="00610DDE"/>
    <w:rsid w:val="00610FEC"/>
    <w:rsid w:val="00611286"/>
    <w:rsid w:val="00611BE4"/>
    <w:rsid w:val="00611CA7"/>
    <w:rsid w:val="00612067"/>
    <w:rsid w:val="0061207C"/>
    <w:rsid w:val="0061237C"/>
    <w:rsid w:val="00612556"/>
    <w:rsid w:val="006133BC"/>
    <w:rsid w:val="006136D4"/>
    <w:rsid w:val="00613C3E"/>
    <w:rsid w:val="0061421C"/>
    <w:rsid w:val="006144B3"/>
    <w:rsid w:val="00614CEC"/>
    <w:rsid w:val="00614DF7"/>
    <w:rsid w:val="006158F2"/>
    <w:rsid w:val="0061609E"/>
    <w:rsid w:val="00616266"/>
    <w:rsid w:val="006162CD"/>
    <w:rsid w:val="006170F7"/>
    <w:rsid w:val="00617458"/>
    <w:rsid w:val="006177AB"/>
    <w:rsid w:val="00617C81"/>
    <w:rsid w:val="00620026"/>
    <w:rsid w:val="0062031A"/>
    <w:rsid w:val="0062080B"/>
    <w:rsid w:val="006209DA"/>
    <w:rsid w:val="00620ACE"/>
    <w:rsid w:val="00620AEF"/>
    <w:rsid w:val="0062114C"/>
    <w:rsid w:val="006211F7"/>
    <w:rsid w:val="00621B64"/>
    <w:rsid w:val="0062339F"/>
    <w:rsid w:val="006234F1"/>
    <w:rsid w:val="006238B4"/>
    <w:rsid w:val="00623F8D"/>
    <w:rsid w:val="00624047"/>
    <w:rsid w:val="006243C1"/>
    <w:rsid w:val="0062498D"/>
    <w:rsid w:val="00624D84"/>
    <w:rsid w:val="00624EDE"/>
    <w:rsid w:val="006255BB"/>
    <w:rsid w:val="0062582B"/>
    <w:rsid w:val="00625B48"/>
    <w:rsid w:val="00625B96"/>
    <w:rsid w:val="00625B99"/>
    <w:rsid w:val="00625EA7"/>
    <w:rsid w:val="006263CB"/>
    <w:rsid w:val="0062655B"/>
    <w:rsid w:val="00627012"/>
    <w:rsid w:val="0062768D"/>
    <w:rsid w:val="006278D3"/>
    <w:rsid w:val="00627EBD"/>
    <w:rsid w:val="00631005"/>
    <w:rsid w:val="006311AC"/>
    <w:rsid w:val="006320AF"/>
    <w:rsid w:val="0063250D"/>
    <w:rsid w:val="00632FA6"/>
    <w:rsid w:val="00633361"/>
    <w:rsid w:val="00633793"/>
    <w:rsid w:val="0063503B"/>
    <w:rsid w:val="00635186"/>
    <w:rsid w:val="00635577"/>
    <w:rsid w:val="006359AD"/>
    <w:rsid w:val="00635CBB"/>
    <w:rsid w:val="006362F8"/>
    <w:rsid w:val="00636F02"/>
    <w:rsid w:val="006375DC"/>
    <w:rsid w:val="00637824"/>
    <w:rsid w:val="00637D43"/>
    <w:rsid w:val="00637E41"/>
    <w:rsid w:val="00640843"/>
    <w:rsid w:val="006409BA"/>
    <w:rsid w:val="006409F2"/>
    <w:rsid w:val="00641280"/>
    <w:rsid w:val="0064199A"/>
    <w:rsid w:val="00641F1B"/>
    <w:rsid w:val="006421B5"/>
    <w:rsid w:val="006427F7"/>
    <w:rsid w:val="00643014"/>
    <w:rsid w:val="006430B8"/>
    <w:rsid w:val="006431E9"/>
    <w:rsid w:val="0064382B"/>
    <w:rsid w:val="00643AD8"/>
    <w:rsid w:val="00643F40"/>
    <w:rsid w:val="00644308"/>
    <w:rsid w:val="006444EC"/>
    <w:rsid w:val="00644680"/>
    <w:rsid w:val="00644717"/>
    <w:rsid w:val="00644808"/>
    <w:rsid w:val="00644D60"/>
    <w:rsid w:val="0064545A"/>
    <w:rsid w:val="006456CE"/>
    <w:rsid w:val="00645762"/>
    <w:rsid w:val="006460A4"/>
    <w:rsid w:val="00646909"/>
    <w:rsid w:val="006470F6"/>
    <w:rsid w:val="006479A7"/>
    <w:rsid w:val="00647D9A"/>
    <w:rsid w:val="00650964"/>
    <w:rsid w:val="00650B21"/>
    <w:rsid w:val="00651DD7"/>
    <w:rsid w:val="00652671"/>
    <w:rsid w:val="00652B3F"/>
    <w:rsid w:val="0065328D"/>
    <w:rsid w:val="006533D9"/>
    <w:rsid w:val="006537D2"/>
    <w:rsid w:val="00653AD0"/>
    <w:rsid w:val="00653BA1"/>
    <w:rsid w:val="006541D4"/>
    <w:rsid w:val="006543A9"/>
    <w:rsid w:val="006543D0"/>
    <w:rsid w:val="006545BD"/>
    <w:rsid w:val="00654C6E"/>
    <w:rsid w:val="006558C8"/>
    <w:rsid w:val="00655A1C"/>
    <w:rsid w:val="00655CBF"/>
    <w:rsid w:val="00656143"/>
    <w:rsid w:val="00656B61"/>
    <w:rsid w:val="00656D09"/>
    <w:rsid w:val="00660085"/>
    <w:rsid w:val="006600B8"/>
    <w:rsid w:val="00660147"/>
    <w:rsid w:val="00660548"/>
    <w:rsid w:val="00660BB4"/>
    <w:rsid w:val="006611A3"/>
    <w:rsid w:val="0066123A"/>
    <w:rsid w:val="00661788"/>
    <w:rsid w:val="0066180B"/>
    <w:rsid w:val="00661DD2"/>
    <w:rsid w:val="006621F0"/>
    <w:rsid w:val="0066253E"/>
    <w:rsid w:val="00662FBE"/>
    <w:rsid w:val="0066305B"/>
    <w:rsid w:val="0066320A"/>
    <w:rsid w:val="00663751"/>
    <w:rsid w:val="006638DF"/>
    <w:rsid w:val="00663ABC"/>
    <w:rsid w:val="00663BBA"/>
    <w:rsid w:val="00663C33"/>
    <w:rsid w:val="00664237"/>
    <w:rsid w:val="006642F0"/>
    <w:rsid w:val="00664339"/>
    <w:rsid w:val="00664649"/>
    <w:rsid w:val="006646D2"/>
    <w:rsid w:val="006646E4"/>
    <w:rsid w:val="00664B15"/>
    <w:rsid w:val="00664BAC"/>
    <w:rsid w:val="006651CF"/>
    <w:rsid w:val="0066572C"/>
    <w:rsid w:val="00665A9A"/>
    <w:rsid w:val="00665C24"/>
    <w:rsid w:val="006660E6"/>
    <w:rsid w:val="006662E9"/>
    <w:rsid w:val="00666328"/>
    <w:rsid w:val="006669F1"/>
    <w:rsid w:val="0066702A"/>
    <w:rsid w:val="00667234"/>
    <w:rsid w:val="00667402"/>
    <w:rsid w:val="00667BD7"/>
    <w:rsid w:val="00667C5D"/>
    <w:rsid w:val="00667D14"/>
    <w:rsid w:val="00670319"/>
    <w:rsid w:val="0067109A"/>
    <w:rsid w:val="0067119A"/>
    <w:rsid w:val="00671992"/>
    <w:rsid w:val="00672086"/>
    <w:rsid w:val="00672290"/>
    <w:rsid w:val="006725B9"/>
    <w:rsid w:val="00672BCB"/>
    <w:rsid w:val="0067330F"/>
    <w:rsid w:val="006737D1"/>
    <w:rsid w:val="00673805"/>
    <w:rsid w:val="00673895"/>
    <w:rsid w:val="00673BAF"/>
    <w:rsid w:val="00673C26"/>
    <w:rsid w:val="00673EA7"/>
    <w:rsid w:val="00673F8B"/>
    <w:rsid w:val="00674377"/>
    <w:rsid w:val="00674628"/>
    <w:rsid w:val="0067492C"/>
    <w:rsid w:val="00674A51"/>
    <w:rsid w:val="00674C69"/>
    <w:rsid w:val="00674DE4"/>
    <w:rsid w:val="006754D6"/>
    <w:rsid w:val="006758F0"/>
    <w:rsid w:val="00675A05"/>
    <w:rsid w:val="00675B6D"/>
    <w:rsid w:val="00675E46"/>
    <w:rsid w:val="00676692"/>
    <w:rsid w:val="00676895"/>
    <w:rsid w:val="00676A86"/>
    <w:rsid w:val="00677066"/>
    <w:rsid w:val="006778C3"/>
    <w:rsid w:val="00677969"/>
    <w:rsid w:val="00677E51"/>
    <w:rsid w:val="0068013A"/>
    <w:rsid w:val="00680769"/>
    <w:rsid w:val="006808BD"/>
    <w:rsid w:val="006809F9"/>
    <w:rsid w:val="00680A4B"/>
    <w:rsid w:val="00680E74"/>
    <w:rsid w:val="00680FC5"/>
    <w:rsid w:val="0068169C"/>
    <w:rsid w:val="00681986"/>
    <w:rsid w:val="00681DF0"/>
    <w:rsid w:val="00682413"/>
    <w:rsid w:val="0068276D"/>
    <w:rsid w:val="006827C0"/>
    <w:rsid w:val="006828FD"/>
    <w:rsid w:val="006832D1"/>
    <w:rsid w:val="00683B20"/>
    <w:rsid w:val="00683EA5"/>
    <w:rsid w:val="0068438A"/>
    <w:rsid w:val="006845B4"/>
    <w:rsid w:val="006846FC"/>
    <w:rsid w:val="0068499A"/>
    <w:rsid w:val="00684DC1"/>
    <w:rsid w:val="00685153"/>
    <w:rsid w:val="00685673"/>
    <w:rsid w:val="0068570C"/>
    <w:rsid w:val="00687641"/>
    <w:rsid w:val="00687866"/>
    <w:rsid w:val="00690467"/>
    <w:rsid w:val="00690639"/>
    <w:rsid w:val="006909F3"/>
    <w:rsid w:val="00690AE8"/>
    <w:rsid w:val="00690DAB"/>
    <w:rsid w:val="00690E8A"/>
    <w:rsid w:val="00691224"/>
    <w:rsid w:val="00691AED"/>
    <w:rsid w:val="00691CE0"/>
    <w:rsid w:val="00691E48"/>
    <w:rsid w:val="00692191"/>
    <w:rsid w:val="0069258A"/>
    <w:rsid w:val="00692C36"/>
    <w:rsid w:val="00693056"/>
    <w:rsid w:val="00693137"/>
    <w:rsid w:val="00693388"/>
    <w:rsid w:val="006934AF"/>
    <w:rsid w:val="006934BD"/>
    <w:rsid w:val="00693B5B"/>
    <w:rsid w:val="00693BB2"/>
    <w:rsid w:val="00694186"/>
    <w:rsid w:val="006945B2"/>
    <w:rsid w:val="006946EB"/>
    <w:rsid w:val="0069487C"/>
    <w:rsid w:val="00694898"/>
    <w:rsid w:val="00694CC4"/>
    <w:rsid w:val="00695614"/>
    <w:rsid w:val="00695DEE"/>
    <w:rsid w:val="006963CF"/>
    <w:rsid w:val="0069643E"/>
    <w:rsid w:val="00696F04"/>
    <w:rsid w:val="0069701A"/>
    <w:rsid w:val="0069707A"/>
    <w:rsid w:val="006970DE"/>
    <w:rsid w:val="006971DF"/>
    <w:rsid w:val="00697253"/>
    <w:rsid w:val="00697581"/>
    <w:rsid w:val="00697819"/>
    <w:rsid w:val="00697C70"/>
    <w:rsid w:val="00697D5C"/>
    <w:rsid w:val="00697FC6"/>
    <w:rsid w:val="006A0F9F"/>
    <w:rsid w:val="006A1276"/>
    <w:rsid w:val="006A13C0"/>
    <w:rsid w:val="006A15A8"/>
    <w:rsid w:val="006A15DA"/>
    <w:rsid w:val="006A1890"/>
    <w:rsid w:val="006A1A7C"/>
    <w:rsid w:val="006A1AA8"/>
    <w:rsid w:val="006A1AE2"/>
    <w:rsid w:val="006A1DA4"/>
    <w:rsid w:val="006A22F1"/>
    <w:rsid w:val="006A29E4"/>
    <w:rsid w:val="006A2B11"/>
    <w:rsid w:val="006A2BF1"/>
    <w:rsid w:val="006A30DB"/>
    <w:rsid w:val="006A349F"/>
    <w:rsid w:val="006A35C3"/>
    <w:rsid w:val="006A35FB"/>
    <w:rsid w:val="006A3649"/>
    <w:rsid w:val="006A3809"/>
    <w:rsid w:val="006A3A13"/>
    <w:rsid w:val="006A3A6F"/>
    <w:rsid w:val="006A3B07"/>
    <w:rsid w:val="006A3EEE"/>
    <w:rsid w:val="006A4002"/>
    <w:rsid w:val="006A40BD"/>
    <w:rsid w:val="006A427B"/>
    <w:rsid w:val="006A4B7F"/>
    <w:rsid w:val="006A4CB7"/>
    <w:rsid w:val="006A5114"/>
    <w:rsid w:val="006A5A11"/>
    <w:rsid w:val="006A5D85"/>
    <w:rsid w:val="006A610D"/>
    <w:rsid w:val="006A65E4"/>
    <w:rsid w:val="006A6928"/>
    <w:rsid w:val="006A6AB6"/>
    <w:rsid w:val="006A6D97"/>
    <w:rsid w:val="006A7154"/>
    <w:rsid w:val="006A739E"/>
    <w:rsid w:val="006A7626"/>
    <w:rsid w:val="006A7757"/>
    <w:rsid w:val="006B2192"/>
    <w:rsid w:val="006B2223"/>
    <w:rsid w:val="006B2851"/>
    <w:rsid w:val="006B28BD"/>
    <w:rsid w:val="006B292E"/>
    <w:rsid w:val="006B2F36"/>
    <w:rsid w:val="006B3500"/>
    <w:rsid w:val="006B36F5"/>
    <w:rsid w:val="006B3FD2"/>
    <w:rsid w:val="006B4042"/>
    <w:rsid w:val="006B41E4"/>
    <w:rsid w:val="006B4287"/>
    <w:rsid w:val="006B48E1"/>
    <w:rsid w:val="006B536B"/>
    <w:rsid w:val="006B5505"/>
    <w:rsid w:val="006B57C4"/>
    <w:rsid w:val="006B5C2D"/>
    <w:rsid w:val="006B5E2C"/>
    <w:rsid w:val="006B6223"/>
    <w:rsid w:val="006B67F2"/>
    <w:rsid w:val="006B6A48"/>
    <w:rsid w:val="006B7046"/>
    <w:rsid w:val="006B733D"/>
    <w:rsid w:val="006B7A71"/>
    <w:rsid w:val="006B7B4E"/>
    <w:rsid w:val="006B7F0C"/>
    <w:rsid w:val="006C01B3"/>
    <w:rsid w:val="006C028C"/>
    <w:rsid w:val="006C0E76"/>
    <w:rsid w:val="006C0F1D"/>
    <w:rsid w:val="006C1530"/>
    <w:rsid w:val="006C17B0"/>
    <w:rsid w:val="006C1D0C"/>
    <w:rsid w:val="006C2136"/>
    <w:rsid w:val="006C21BA"/>
    <w:rsid w:val="006C2951"/>
    <w:rsid w:val="006C2E34"/>
    <w:rsid w:val="006C3073"/>
    <w:rsid w:val="006C363B"/>
    <w:rsid w:val="006C399A"/>
    <w:rsid w:val="006C40BA"/>
    <w:rsid w:val="006C44AE"/>
    <w:rsid w:val="006C467A"/>
    <w:rsid w:val="006C4803"/>
    <w:rsid w:val="006C4D5B"/>
    <w:rsid w:val="006C4E90"/>
    <w:rsid w:val="006C5156"/>
    <w:rsid w:val="006C515A"/>
    <w:rsid w:val="006C5171"/>
    <w:rsid w:val="006C5738"/>
    <w:rsid w:val="006C574F"/>
    <w:rsid w:val="006C60BD"/>
    <w:rsid w:val="006C6222"/>
    <w:rsid w:val="006C64C1"/>
    <w:rsid w:val="006C67E6"/>
    <w:rsid w:val="006C6877"/>
    <w:rsid w:val="006C6D84"/>
    <w:rsid w:val="006C6F70"/>
    <w:rsid w:val="006C735A"/>
    <w:rsid w:val="006D03A3"/>
    <w:rsid w:val="006D0AB8"/>
    <w:rsid w:val="006D0AFF"/>
    <w:rsid w:val="006D0C54"/>
    <w:rsid w:val="006D0F57"/>
    <w:rsid w:val="006D114A"/>
    <w:rsid w:val="006D12DE"/>
    <w:rsid w:val="006D1614"/>
    <w:rsid w:val="006D1B99"/>
    <w:rsid w:val="006D1DDD"/>
    <w:rsid w:val="006D1E77"/>
    <w:rsid w:val="006D25B7"/>
    <w:rsid w:val="006D36A4"/>
    <w:rsid w:val="006D38E5"/>
    <w:rsid w:val="006D3EDD"/>
    <w:rsid w:val="006D40D3"/>
    <w:rsid w:val="006D486F"/>
    <w:rsid w:val="006D4A40"/>
    <w:rsid w:val="006D4FEB"/>
    <w:rsid w:val="006D5199"/>
    <w:rsid w:val="006D51D4"/>
    <w:rsid w:val="006D53CB"/>
    <w:rsid w:val="006D5822"/>
    <w:rsid w:val="006D5869"/>
    <w:rsid w:val="006D58D9"/>
    <w:rsid w:val="006D591A"/>
    <w:rsid w:val="006D5B57"/>
    <w:rsid w:val="006D6238"/>
    <w:rsid w:val="006D63B4"/>
    <w:rsid w:val="006D67BD"/>
    <w:rsid w:val="006D6907"/>
    <w:rsid w:val="006D71F5"/>
    <w:rsid w:val="006D7224"/>
    <w:rsid w:val="006D7677"/>
    <w:rsid w:val="006E017B"/>
    <w:rsid w:val="006E080A"/>
    <w:rsid w:val="006E09DE"/>
    <w:rsid w:val="006E0DF8"/>
    <w:rsid w:val="006E0F1B"/>
    <w:rsid w:val="006E1252"/>
    <w:rsid w:val="006E1515"/>
    <w:rsid w:val="006E157C"/>
    <w:rsid w:val="006E167A"/>
    <w:rsid w:val="006E195E"/>
    <w:rsid w:val="006E1B37"/>
    <w:rsid w:val="006E21C2"/>
    <w:rsid w:val="006E254A"/>
    <w:rsid w:val="006E29F4"/>
    <w:rsid w:val="006E2BA2"/>
    <w:rsid w:val="006E3060"/>
    <w:rsid w:val="006E30A2"/>
    <w:rsid w:val="006E3368"/>
    <w:rsid w:val="006E37DA"/>
    <w:rsid w:val="006E47D0"/>
    <w:rsid w:val="006E4EDC"/>
    <w:rsid w:val="006E4F6A"/>
    <w:rsid w:val="006E50F2"/>
    <w:rsid w:val="006E52FC"/>
    <w:rsid w:val="006E6264"/>
    <w:rsid w:val="006E68D8"/>
    <w:rsid w:val="006E70AB"/>
    <w:rsid w:val="006E7322"/>
    <w:rsid w:val="006E742F"/>
    <w:rsid w:val="006E7A38"/>
    <w:rsid w:val="006E7A82"/>
    <w:rsid w:val="006E7C59"/>
    <w:rsid w:val="006F082A"/>
    <w:rsid w:val="006F0DFA"/>
    <w:rsid w:val="006F10A2"/>
    <w:rsid w:val="006F1579"/>
    <w:rsid w:val="006F1C2D"/>
    <w:rsid w:val="006F1D6C"/>
    <w:rsid w:val="006F21D1"/>
    <w:rsid w:val="006F297C"/>
    <w:rsid w:val="006F2BE6"/>
    <w:rsid w:val="006F3226"/>
    <w:rsid w:val="006F348B"/>
    <w:rsid w:val="006F37E1"/>
    <w:rsid w:val="006F3A2B"/>
    <w:rsid w:val="006F3B88"/>
    <w:rsid w:val="006F3EE0"/>
    <w:rsid w:val="006F4A73"/>
    <w:rsid w:val="006F4E73"/>
    <w:rsid w:val="006F5191"/>
    <w:rsid w:val="006F5225"/>
    <w:rsid w:val="006F5A1F"/>
    <w:rsid w:val="006F620F"/>
    <w:rsid w:val="006F637A"/>
    <w:rsid w:val="006F67E5"/>
    <w:rsid w:val="006F68FD"/>
    <w:rsid w:val="006F692C"/>
    <w:rsid w:val="006F72AE"/>
    <w:rsid w:val="006F7467"/>
    <w:rsid w:val="006F765C"/>
    <w:rsid w:val="006F7779"/>
    <w:rsid w:val="006F78EC"/>
    <w:rsid w:val="006F7A0E"/>
    <w:rsid w:val="00700000"/>
    <w:rsid w:val="0070024A"/>
    <w:rsid w:val="0070059D"/>
    <w:rsid w:val="007005F0"/>
    <w:rsid w:val="00701775"/>
    <w:rsid w:val="00701E87"/>
    <w:rsid w:val="00702B20"/>
    <w:rsid w:val="00702F57"/>
    <w:rsid w:val="00703744"/>
    <w:rsid w:val="00703C26"/>
    <w:rsid w:val="00704722"/>
    <w:rsid w:val="00704DD2"/>
    <w:rsid w:val="00704F32"/>
    <w:rsid w:val="0070554F"/>
    <w:rsid w:val="00705614"/>
    <w:rsid w:val="007062A5"/>
    <w:rsid w:val="007064FA"/>
    <w:rsid w:val="0070652E"/>
    <w:rsid w:val="00706536"/>
    <w:rsid w:val="007066F5"/>
    <w:rsid w:val="0070675D"/>
    <w:rsid w:val="0070686A"/>
    <w:rsid w:val="007068DF"/>
    <w:rsid w:val="00706CEA"/>
    <w:rsid w:val="00706F17"/>
    <w:rsid w:val="00707742"/>
    <w:rsid w:val="00707A38"/>
    <w:rsid w:val="00707A82"/>
    <w:rsid w:val="0071010F"/>
    <w:rsid w:val="0071014B"/>
    <w:rsid w:val="00710C6D"/>
    <w:rsid w:val="007111F4"/>
    <w:rsid w:val="00711457"/>
    <w:rsid w:val="0071160D"/>
    <w:rsid w:val="0071176C"/>
    <w:rsid w:val="0071192B"/>
    <w:rsid w:val="00711ED0"/>
    <w:rsid w:val="00712489"/>
    <w:rsid w:val="007124D8"/>
    <w:rsid w:val="0071287F"/>
    <w:rsid w:val="00712E75"/>
    <w:rsid w:val="00712EB3"/>
    <w:rsid w:val="0071341E"/>
    <w:rsid w:val="0071384C"/>
    <w:rsid w:val="00713AFF"/>
    <w:rsid w:val="00713BC3"/>
    <w:rsid w:val="00713EB6"/>
    <w:rsid w:val="00713F3C"/>
    <w:rsid w:val="00714248"/>
    <w:rsid w:val="007148C5"/>
    <w:rsid w:val="00714C07"/>
    <w:rsid w:val="007152D1"/>
    <w:rsid w:val="007156E3"/>
    <w:rsid w:val="00715DB9"/>
    <w:rsid w:val="00716589"/>
    <w:rsid w:val="00716B38"/>
    <w:rsid w:val="00716DE3"/>
    <w:rsid w:val="00716DF2"/>
    <w:rsid w:val="0071708D"/>
    <w:rsid w:val="0071741C"/>
    <w:rsid w:val="00717A63"/>
    <w:rsid w:val="007201A4"/>
    <w:rsid w:val="007209F7"/>
    <w:rsid w:val="00720ADF"/>
    <w:rsid w:val="00720BFC"/>
    <w:rsid w:val="00720E41"/>
    <w:rsid w:val="00721591"/>
    <w:rsid w:val="00722EA6"/>
    <w:rsid w:val="00722FFD"/>
    <w:rsid w:val="00723198"/>
    <w:rsid w:val="00723F39"/>
    <w:rsid w:val="0072458B"/>
    <w:rsid w:val="00724CA4"/>
    <w:rsid w:val="00725580"/>
    <w:rsid w:val="0072570E"/>
    <w:rsid w:val="00725906"/>
    <w:rsid w:val="00725D66"/>
    <w:rsid w:val="00725EA9"/>
    <w:rsid w:val="007267D6"/>
    <w:rsid w:val="007268FF"/>
    <w:rsid w:val="00726980"/>
    <w:rsid w:val="00726CBD"/>
    <w:rsid w:val="00727281"/>
    <w:rsid w:val="0072770A"/>
    <w:rsid w:val="00727A57"/>
    <w:rsid w:val="00727CCE"/>
    <w:rsid w:val="00727D14"/>
    <w:rsid w:val="00727D81"/>
    <w:rsid w:val="00727D92"/>
    <w:rsid w:val="00727F3C"/>
    <w:rsid w:val="0073008E"/>
    <w:rsid w:val="00730177"/>
    <w:rsid w:val="007307E2"/>
    <w:rsid w:val="00731C1E"/>
    <w:rsid w:val="0073215A"/>
    <w:rsid w:val="00732334"/>
    <w:rsid w:val="00732571"/>
    <w:rsid w:val="00732D7C"/>
    <w:rsid w:val="00732E0A"/>
    <w:rsid w:val="00732FDF"/>
    <w:rsid w:val="00733100"/>
    <w:rsid w:val="00733946"/>
    <w:rsid w:val="00733BEA"/>
    <w:rsid w:val="0073446D"/>
    <w:rsid w:val="00734528"/>
    <w:rsid w:val="00734643"/>
    <w:rsid w:val="00734AA3"/>
    <w:rsid w:val="00734F71"/>
    <w:rsid w:val="0073523D"/>
    <w:rsid w:val="007352CF"/>
    <w:rsid w:val="007354D9"/>
    <w:rsid w:val="0073559E"/>
    <w:rsid w:val="00735958"/>
    <w:rsid w:val="007359EF"/>
    <w:rsid w:val="0073618E"/>
    <w:rsid w:val="007363B3"/>
    <w:rsid w:val="007369C7"/>
    <w:rsid w:val="00736A25"/>
    <w:rsid w:val="00736A3F"/>
    <w:rsid w:val="00736C58"/>
    <w:rsid w:val="00736CFE"/>
    <w:rsid w:val="00736D57"/>
    <w:rsid w:val="00736DB6"/>
    <w:rsid w:val="00737251"/>
    <w:rsid w:val="007377A8"/>
    <w:rsid w:val="00737B38"/>
    <w:rsid w:val="00737D55"/>
    <w:rsid w:val="007403D6"/>
    <w:rsid w:val="007404EC"/>
    <w:rsid w:val="00740646"/>
    <w:rsid w:val="00740717"/>
    <w:rsid w:val="00740B4E"/>
    <w:rsid w:val="00740BB7"/>
    <w:rsid w:val="007410F5"/>
    <w:rsid w:val="007417A7"/>
    <w:rsid w:val="0074184E"/>
    <w:rsid w:val="00741FCC"/>
    <w:rsid w:val="00742C03"/>
    <w:rsid w:val="00742EE5"/>
    <w:rsid w:val="00743484"/>
    <w:rsid w:val="007437AC"/>
    <w:rsid w:val="00743C34"/>
    <w:rsid w:val="007440CD"/>
    <w:rsid w:val="00744258"/>
    <w:rsid w:val="0074556C"/>
    <w:rsid w:val="00745904"/>
    <w:rsid w:val="00745BDF"/>
    <w:rsid w:val="00745D7A"/>
    <w:rsid w:val="00745F33"/>
    <w:rsid w:val="0074610F"/>
    <w:rsid w:val="0074637F"/>
    <w:rsid w:val="00746476"/>
    <w:rsid w:val="00746802"/>
    <w:rsid w:val="00746915"/>
    <w:rsid w:val="00746B51"/>
    <w:rsid w:val="00746DF4"/>
    <w:rsid w:val="00746F0D"/>
    <w:rsid w:val="00747056"/>
    <w:rsid w:val="00747221"/>
    <w:rsid w:val="0074793D"/>
    <w:rsid w:val="00750045"/>
    <w:rsid w:val="00750997"/>
    <w:rsid w:val="007509DD"/>
    <w:rsid w:val="00750E58"/>
    <w:rsid w:val="00750F10"/>
    <w:rsid w:val="007512E5"/>
    <w:rsid w:val="00751A89"/>
    <w:rsid w:val="00751BB6"/>
    <w:rsid w:val="00751BF8"/>
    <w:rsid w:val="00751F1E"/>
    <w:rsid w:val="00751F6A"/>
    <w:rsid w:val="00752568"/>
    <w:rsid w:val="00752676"/>
    <w:rsid w:val="00752D30"/>
    <w:rsid w:val="00752F66"/>
    <w:rsid w:val="00753A25"/>
    <w:rsid w:val="00753D40"/>
    <w:rsid w:val="00753ECC"/>
    <w:rsid w:val="00754208"/>
    <w:rsid w:val="00754C5A"/>
    <w:rsid w:val="00755075"/>
    <w:rsid w:val="00755159"/>
    <w:rsid w:val="0075543F"/>
    <w:rsid w:val="007557DB"/>
    <w:rsid w:val="00755D0A"/>
    <w:rsid w:val="007561DD"/>
    <w:rsid w:val="00756C38"/>
    <w:rsid w:val="00757121"/>
    <w:rsid w:val="0075789E"/>
    <w:rsid w:val="00760296"/>
    <w:rsid w:val="007607A8"/>
    <w:rsid w:val="00760845"/>
    <w:rsid w:val="007608E0"/>
    <w:rsid w:val="00760CA0"/>
    <w:rsid w:val="00760D39"/>
    <w:rsid w:val="00760E8B"/>
    <w:rsid w:val="00760EFB"/>
    <w:rsid w:val="00761C64"/>
    <w:rsid w:val="007631B1"/>
    <w:rsid w:val="0076368A"/>
    <w:rsid w:val="00763E68"/>
    <w:rsid w:val="0076401B"/>
    <w:rsid w:val="00764081"/>
    <w:rsid w:val="0076464A"/>
    <w:rsid w:val="007653CF"/>
    <w:rsid w:val="0076552A"/>
    <w:rsid w:val="007655AA"/>
    <w:rsid w:val="00765656"/>
    <w:rsid w:val="007656C9"/>
    <w:rsid w:val="007658C1"/>
    <w:rsid w:val="0076601A"/>
    <w:rsid w:val="0076623B"/>
    <w:rsid w:val="00766484"/>
    <w:rsid w:val="00766534"/>
    <w:rsid w:val="00766A0A"/>
    <w:rsid w:val="00766BB1"/>
    <w:rsid w:val="00766D36"/>
    <w:rsid w:val="00766E5E"/>
    <w:rsid w:val="00767422"/>
    <w:rsid w:val="0076770F"/>
    <w:rsid w:val="00767A52"/>
    <w:rsid w:val="00767C3A"/>
    <w:rsid w:val="007703AE"/>
    <w:rsid w:val="007710D5"/>
    <w:rsid w:val="007710F5"/>
    <w:rsid w:val="00771306"/>
    <w:rsid w:val="0077182C"/>
    <w:rsid w:val="00771ED4"/>
    <w:rsid w:val="007723EC"/>
    <w:rsid w:val="00772BFE"/>
    <w:rsid w:val="007731D1"/>
    <w:rsid w:val="0077344A"/>
    <w:rsid w:val="00773557"/>
    <w:rsid w:val="00773BD3"/>
    <w:rsid w:val="00773DA5"/>
    <w:rsid w:val="00773E10"/>
    <w:rsid w:val="0077420A"/>
    <w:rsid w:val="00774298"/>
    <w:rsid w:val="007742EC"/>
    <w:rsid w:val="00774715"/>
    <w:rsid w:val="00775500"/>
    <w:rsid w:val="00775885"/>
    <w:rsid w:val="0077596A"/>
    <w:rsid w:val="00775F1D"/>
    <w:rsid w:val="00776242"/>
    <w:rsid w:val="0077628F"/>
    <w:rsid w:val="007762D8"/>
    <w:rsid w:val="007762DD"/>
    <w:rsid w:val="007773F2"/>
    <w:rsid w:val="00777560"/>
    <w:rsid w:val="00777568"/>
    <w:rsid w:val="00777629"/>
    <w:rsid w:val="0077778C"/>
    <w:rsid w:val="00777B8C"/>
    <w:rsid w:val="00777E91"/>
    <w:rsid w:val="007800FD"/>
    <w:rsid w:val="00780163"/>
    <w:rsid w:val="007808BD"/>
    <w:rsid w:val="00780F84"/>
    <w:rsid w:val="0078133E"/>
    <w:rsid w:val="0078189E"/>
    <w:rsid w:val="0078194E"/>
    <w:rsid w:val="0078248E"/>
    <w:rsid w:val="007828C3"/>
    <w:rsid w:val="00782E35"/>
    <w:rsid w:val="00783063"/>
    <w:rsid w:val="00783218"/>
    <w:rsid w:val="0078324E"/>
    <w:rsid w:val="00783B84"/>
    <w:rsid w:val="00784472"/>
    <w:rsid w:val="00784C12"/>
    <w:rsid w:val="00784F27"/>
    <w:rsid w:val="00785110"/>
    <w:rsid w:val="007852BA"/>
    <w:rsid w:val="00785392"/>
    <w:rsid w:val="00785942"/>
    <w:rsid w:val="00785BAC"/>
    <w:rsid w:val="00785DE1"/>
    <w:rsid w:val="00786178"/>
    <w:rsid w:val="00786267"/>
    <w:rsid w:val="007865D9"/>
    <w:rsid w:val="00786A87"/>
    <w:rsid w:val="00786AFB"/>
    <w:rsid w:val="00786B16"/>
    <w:rsid w:val="00786CE5"/>
    <w:rsid w:val="007872E2"/>
    <w:rsid w:val="007879FA"/>
    <w:rsid w:val="00787A6D"/>
    <w:rsid w:val="00787E95"/>
    <w:rsid w:val="00787FF7"/>
    <w:rsid w:val="00790051"/>
    <w:rsid w:val="0079042A"/>
    <w:rsid w:val="007908DD"/>
    <w:rsid w:val="00790B87"/>
    <w:rsid w:val="00790CEB"/>
    <w:rsid w:val="00790E47"/>
    <w:rsid w:val="00791161"/>
    <w:rsid w:val="0079131B"/>
    <w:rsid w:val="00791326"/>
    <w:rsid w:val="00791465"/>
    <w:rsid w:val="00791466"/>
    <w:rsid w:val="00791A51"/>
    <w:rsid w:val="00791BAA"/>
    <w:rsid w:val="00791E20"/>
    <w:rsid w:val="00791E61"/>
    <w:rsid w:val="007922BD"/>
    <w:rsid w:val="00792979"/>
    <w:rsid w:val="00792D28"/>
    <w:rsid w:val="007930D3"/>
    <w:rsid w:val="0079389C"/>
    <w:rsid w:val="00793B2F"/>
    <w:rsid w:val="00793DBA"/>
    <w:rsid w:val="00793F76"/>
    <w:rsid w:val="0079458D"/>
    <w:rsid w:val="00794B06"/>
    <w:rsid w:val="00794C62"/>
    <w:rsid w:val="00794F67"/>
    <w:rsid w:val="00795378"/>
    <w:rsid w:val="00795688"/>
    <w:rsid w:val="0079570E"/>
    <w:rsid w:val="00795C1A"/>
    <w:rsid w:val="00796011"/>
    <w:rsid w:val="007960D7"/>
    <w:rsid w:val="007967F7"/>
    <w:rsid w:val="00796BEB"/>
    <w:rsid w:val="00796DCC"/>
    <w:rsid w:val="00796ED2"/>
    <w:rsid w:val="00796F0B"/>
    <w:rsid w:val="00796FEE"/>
    <w:rsid w:val="0079709D"/>
    <w:rsid w:val="0079745E"/>
    <w:rsid w:val="00797B7F"/>
    <w:rsid w:val="00797FCF"/>
    <w:rsid w:val="007A0203"/>
    <w:rsid w:val="007A043D"/>
    <w:rsid w:val="007A04F0"/>
    <w:rsid w:val="007A0DAD"/>
    <w:rsid w:val="007A11AC"/>
    <w:rsid w:val="007A1410"/>
    <w:rsid w:val="007A162F"/>
    <w:rsid w:val="007A1777"/>
    <w:rsid w:val="007A19E8"/>
    <w:rsid w:val="007A1D54"/>
    <w:rsid w:val="007A1DB0"/>
    <w:rsid w:val="007A223F"/>
    <w:rsid w:val="007A2388"/>
    <w:rsid w:val="007A277F"/>
    <w:rsid w:val="007A286C"/>
    <w:rsid w:val="007A29C4"/>
    <w:rsid w:val="007A29DB"/>
    <w:rsid w:val="007A2D15"/>
    <w:rsid w:val="007A2FB6"/>
    <w:rsid w:val="007A3211"/>
    <w:rsid w:val="007A36C6"/>
    <w:rsid w:val="007A3898"/>
    <w:rsid w:val="007A396E"/>
    <w:rsid w:val="007A3B37"/>
    <w:rsid w:val="007A3B92"/>
    <w:rsid w:val="007A3BCA"/>
    <w:rsid w:val="007A442F"/>
    <w:rsid w:val="007A452F"/>
    <w:rsid w:val="007A4655"/>
    <w:rsid w:val="007A4B25"/>
    <w:rsid w:val="007A4C9F"/>
    <w:rsid w:val="007A4E30"/>
    <w:rsid w:val="007A529D"/>
    <w:rsid w:val="007A54BB"/>
    <w:rsid w:val="007A5971"/>
    <w:rsid w:val="007A601A"/>
    <w:rsid w:val="007A63A6"/>
    <w:rsid w:val="007A68F4"/>
    <w:rsid w:val="007A691F"/>
    <w:rsid w:val="007A696D"/>
    <w:rsid w:val="007A75CF"/>
    <w:rsid w:val="007A77E3"/>
    <w:rsid w:val="007A7B0A"/>
    <w:rsid w:val="007A7E82"/>
    <w:rsid w:val="007B07F5"/>
    <w:rsid w:val="007B088D"/>
    <w:rsid w:val="007B0FF5"/>
    <w:rsid w:val="007B15A1"/>
    <w:rsid w:val="007B2120"/>
    <w:rsid w:val="007B2240"/>
    <w:rsid w:val="007B298D"/>
    <w:rsid w:val="007B2AA6"/>
    <w:rsid w:val="007B3D1E"/>
    <w:rsid w:val="007B3FB3"/>
    <w:rsid w:val="007B42FA"/>
    <w:rsid w:val="007B446A"/>
    <w:rsid w:val="007B4481"/>
    <w:rsid w:val="007B4642"/>
    <w:rsid w:val="007B46D4"/>
    <w:rsid w:val="007B518B"/>
    <w:rsid w:val="007B55A5"/>
    <w:rsid w:val="007B5609"/>
    <w:rsid w:val="007B5A67"/>
    <w:rsid w:val="007B6590"/>
    <w:rsid w:val="007B68FF"/>
    <w:rsid w:val="007B696A"/>
    <w:rsid w:val="007C0318"/>
    <w:rsid w:val="007C0587"/>
    <w:rsid w:val="007C0D10"/>
    <w:rsid w:val="007C0E48"/>
    <w:rsid w:val="007C0E73"/>
    <w:rsid w:val="007C1457"/>
    <w:rsid w:val="007C18C8"/>
    <w:rsid w:val="007C1E25"/>
    <w:rsid w:val="007C2167"/>
    <w:rsid w:val="007C22B0"/>
    <w:rsid w:val="007C2350"/>
    <w:rsid w:val="007C2851"/>
    <w:rsid w:val="007C2ABD"/>
    <w:rsid w:val="007C2B71"/>
    <w:rsid w:val="007C3210"/>
    <w:rsid w:val="007C35EB"/>
    <w:rsid w:val="007C39B2"/>
    <w:rsid w:val="007C3CA5"/>
    <w:rsid w:val="007C3F33"/>
    <w:rsid w:val="007C4148"/>
    <w:rsid w:val="007C49AD"/>
    <w:rsid w:val="007C51D9"/>
    <w:rsid w:val="007C590B"/>
    <w:rsid w:val="007C5F4D"/>
    <w:rsid w:val="007C5F57"/>
    <w:rsid w:val="007C6645"/>
    <w:rsid w:val="007C6877"/>
    <w:rsid w:val="007C6AE5"/>
    <w:rsid w:val="007C6D40"/>
    <w:rsid w:val="007C6EAB"/>
    <w:rsid w:val="007C71C2"/>
    <w:rsid w:val="007C793B"/>
    <w:rsid w:val="007C7B52"/>
    <w:rsid w:val="007C7ED4"/>
    <w:rsid w:val="007D0628"/>
    <w:rsid w:val="007D0AF7"/>
    <w:rsid w:val="007D11EB"/>
    <w:rsid w:val="007D1B46"/>
    <w:rsid w:val="007D1DDE"/>
    <w:rsid w:val="007D1FFC"/>
    <w:rsid w:val="007D263C"/>
    <w:rsid w:val="007D2891"/>
    <w:rsid w:val="007D28C4"/>
    <w:rsid w:val="007D29F8"/>
    <w:rsid w:val="007D2A16"/>
    <w:rsid w:val="007D2A45"/>
    <w:rsid w:val="007D3561"/>
    <w:rsid w:val="007D35BD"/>
    <w:rsid w:val="007D36EC"/>
    <w:rsid w:val="007D38D5"/>
    <w:rsid w:val="007D3A56"/>
    <w:rsid w:val="007D4102"/>
    <w:rsid w:val="007D496F"/>
    <w:rsid w:val="007D5157"/>
    <w:rsid w:val="007D51DE"/>
    <w:rsid w:val="007D5683"/>
    <w:rsid w:val="007D5B5C"/>
    <w:rsid w:val="007D5DF8"/>
    <w:rsid w:val="007D5EB5"/>
    <w:rsid w:val="007D696D"/>
    <w:rsid w:val="007D699D"/>
    <w:rsid w:val="007D6E12"/>
    <w:rsid w:val="007D7044"/>
    <w:rsid w:val="007D73DA"/>
    <w:rsid w:val="007D77BD"/>
    <w:rsid w:val="007D7962"/>
    <w:rsid w:val="007E06F8"/>
    <w:rsid w:val="007E08C2"/>
    <w:rsid w:val="007E0D1E"/>
    <w:rsid w:val="007E149F"/>
    <w:rsid w:val="007E190F"/>
    <w:rsid w:val="007E1D0E"/>
    <w:rsid w:val="007E1F3E"/>
    <w:rsid w:val="007E1FF1"/>
    <w:rsid w:val="007E2409"/>
    <w:rsid w:val="007E2A84"/>
    <w:rsid w:val="007E2C0B"/>
    <w:rsid w:val="007E2FC1"/>
    <w:rsid w:val="007E3010"/>
    <w:rsid w:val="007E34B1"/>
    <w:rsid w:val="007E3762"/>
    <w:rsid w:val="007E3C04"/>
    <w:rsid w:val="007E4870"/>
    <w:rsid w:val="007E4FC3"/>
    <w:rsid w:val="007E4FF7"/>
    <w:rsid w:val="007E548B"/>
    <w:rsid w:val="007E5B7A"/>
    <w:rsid w:val="007E5BF6"/>
    <w:rsid w:val="007E6732"/>
    <w:rsid w:val="007E6901"/>
    <w:rsid w:val="007E6AF0"/>
    <w:rsid w:val="007E7029"/>
    <w:rsid w:val="007E77C6"/>
    <w:rsid w:val="007F018C"/>
    <w:rsid w:val="007F07BD"/>
    <w:rsid w:val="007F0901"/>
    <w:rsid w:val="007F09BF"/>
    <w:rsid w:val="007F0C26"/>
    <w:rsid w:val="007F1290"/>
    <w:rsid w:val="007F21B5"/>
    <w:rsid w:val="007F2633"/>
    <w:rsid w:val="007F2E6D"/>
    <w:rsid w:val="007F2F77"/>
    <w:rsid w:val="007F3182"/>
    <w:rsid w:val="007F34C3"/>
    <w:rsid w:val="007F3755"/>
    <w:rsid w:val="007F3AC0"/>
    <w:rsid w:val="007F3C2F"/>
    <w:rsid w:val="007F44B4"/>
    <w:rsid w:val="007F48A1"/>
    <w:rsid w:val="007F4E3A"/>
    <w:rsid w:val="007F510D"/>
    <w:rsid w:val="007F525C"/>
    <w:rsid w:val="007F542C"/>
    <w:rsid w:val="007F585F"/>
    <w:rsid w:val="007F5B69"/>
    <w:rsid w:val="007F5C98"/>
    <w:rsid w:val="007F635E"/>
    <w:rsid w:val="007F6715"/>
    <w:rsid w:val="007F67B3"/>
    <w:rsid w:val="007F7581"/>
    <w:rsid w:val="007F7C3E"/>
    <w:rsid w:val="007F7F3F"/>
    <w:rsid w:val="008003A8"/>
    <w:rsid w:val="008009FF"/>
    <w:rsid w:val="00801151"/>
    <w:rsid w:val="008018F0"/>
    <w:rsid w:val="00802049"/>
    <w:rsid w:val="0080262F"/>
    <w:rsid w:val="0080285F"/>
    <w:rsid w:val="0080343D"/>
    <w:rsid w:val="00803469"/>
    <w:rsid w:val="00803504"/>
    <w:rsid w:val="00803BDA"/>
    <w:rsid w:val="00803D0D"/>
    <w:rsid w:val="008040C8"/>
    <w:rsid w:val="00804B6C"/>
    <w:rsid w:val="008058FF"/>
    <w:rsid w:val="00805ACC"/>
    <w:rsid w:val="0080602B"/>
    <w:rsid w:val="008060FA"/>
    <w:rsid w:val="00806193"/>
    <w:rsid w:val="0080628D"/>
    <w:rsid w:val="0080650B"/>
    <w:rsid w:val="00806709"/>
    <w:rsid w:val="008067E0"/>
    <w:rsid w:val="00806DD1"/>
    <w:rsid w:val="00806E67"/>
    <w:rsid w:val="00807262"/>
    <w:rsid w:val="00807BB5"/>
    <w:rsid w:val="00810112"/>
    <w:rsid w:val="008104E3"/>
    <w:rsid w:val="00811310"/>
    <w:rsid w:val="0081141D"/>
    <w:rsid w:val="00811659"/>
    <w:rsid w:val="008116E5"/>
    <w:rsid w:val="0081171E"/>
    <w:rsid w:val="008119D2"/>
    <w:rsid w:val="00811BA7"/>
    <w:rsid w:val="00811D12"/>
    <w:rsid w:val="00811E2A"/>
    <w:rsid w:val="008122E6"/>
    <w:rsid w:val="00812F69"/>
    <w:rsid w:val="0081329F"/>
    <w:rsid w:val="008134DC"/>
    <w:rsid w:val="00813913"/>
    <w:rsid w:val="00813DD3"/>
    <w:rsid w:val="00814516"/>
    <w:rsid w:val="008145F3"/>
    <w:rsid w:val="00814986"/>
    <w:rsid w:val="00814E57"/>
    <w:rsid w:val="0081515F"/>
    <w:rsid w:val="00815360"/>
    <w:rsid w:val="00815412"/>
    <w:rsid w:val="00815430"/>
    <w:rsid w:val="00815D55"/>
    <w:rsid w:val="0081612A"/>
    <w:rsid w:val="00816181"/>
    <w:rsid w:val="008162A9"/>
    <w:rsid w:val="00816358"/>
    <w:rsid w:val="008164E1"/>
    <w:rsid w:val="0081658D"/>
    <w:rsid w:val="00816634"/>
    <w:rsid w:val="00816965"/>
    <w:rsid w:val="00816EC0"/>
    <w:rsid w:val="00817097"/>
    <w:rsid w:val="008171E8"/>
    <w:rsid w:val="0081754F"/>
    <w:rsid w:val="00817652"/>
    <w:rsid w:val="008179AE"/>
    <w:rsid w:val="00817DBE"/>
    <w:rsid w:val="00817F24"/>
    <w:rsid w:val="0082060C"/>
    <w:rsid w:val="0082073C"/>
    <w:rsid w:val="00821314"/>
    <w:rsid w:val="0082139E"/>
    <w:rsid w:val="0082165C"/>
    <w:rsid w:val="0082184F"/>
    <w:rsid w:val="00821D34"/>
    <w:rsid w:val="00821FC4"/>
    <w:rsid w:val="0082232E"/>
    <w:rsid w:val="00822502"/>
    <w:rsid w:val="00822900"/>
    <w:rsid w:val="0082374D"/>
    <w:rsid w:val="00823B31"/>
    <w:rsid w:val="00824437"/>
    <w:rsid w:val="008246E3"/>
    <w:rsid w:val="00824B91"/>
    <w:rsid w:val="00824CA9"/>
    <w:rsid w:val="00825166"/>
    <w:rsid w:val="0082531C"/>
    <w:rsid w:val="00825ADC"/>
    <w:rsid w:val="00825F13"/>
    <w:rsid w:val="00825FBC"/>
    <w:rsid w:val="00827056"/>
    <w:rsid w:val="00827676"/>
    <w:rsid w:val="00827CE3"/>
    <w:rsid w:val="00827ED2"/>
    <w:rsid w:val="0083016D"/>
    <w:rsid w:val="00830755"/>
    <w:rsid w:val="0083147B"/>
    <w:rsid w:val="008314AF"/>
    <w:rsid w:val="008315D5"/>
    <w:rsid w:val="008316BB"/>
    <w:rsid w:val="008317B5"/>
    <w:rsid w:val="00831926"/>
    <w:rsid w:val="00831BC6"/>
    <w:rsid w:val="00831C72"/>
    <w:rsid w:val="00832626"/>
    <w:rsid w:val="0083270F"/>
    <w:rsid w:val="00832C85"/>
    <w:rsid w:val="00832D33"/>
    <w:rsid w:val="00832F0C"/>
    <w:rsid w:val="008330BD"/>
    <w:rsid w:val="00833765"/>
    <w:rsid w:val="00833C50"/>
    <w:rsid w:val="00833F49"/>
    <w:rsid w:val="00833F4F"/>
    <w:rsid w:val="00834155"/>
    <w:rsid w:val="008347EA"/>
    <w:rsid w:val="00834871"/>
    <w:rsid w:val="00834B18"/>
    <w:rsid w:val="00835065"/>
    <w:rsid w:val="00835660"/>
    <w:rsid w:val="00835BDC"/>
    <w:rsid w:val="00835FFD"/>
    <w:rsid w:val="00836007"/>
    <w:rsid w:val="008360F0"/>
    <w:rsid w:val="008363C8"/>
    <w:rsid w:val="00836589"/>
    <w:rsid w:val="008369A1"/>
    <w:rsid w:val="00836A0A"/>
    <w:rsid w:val="0083701A"/>
    <w:rsid w:val="0083705F"/>
    <w:rsid w:val="008373FF"/>
    <w:rsid w:val="008378E2"/>
    <w:rsid w:val="00837A3E"/>
    <w:rsid w:val="00837AA5"/>
    <w:rsid w:val="00837BCC"/>
    <w:rsid w:val="00837D4E"/>
    <w:rsid w:val="008401C5"/>
    <w:rsid w:val="00840620"/>
    <w:rsid w:val="00840A7C"/>
    <w:rsid w:val="00840AF9"/>
    <w:rsid w:val="008412BD"/>
    <w:rsid w:val="008414CE"/>
    <w:rsid w:val="00841599"/>
    <w:rsid w:val="00841F33"/>
    <w:rsid w:val="008425D2"/>
    <w:rsid w:val="0084290A"/>
    <w:rsid w:val="00842B27"/>
    <w:rsid w:val="00842D87"/>
    <w:rsid w:val="00842DDC"/>
    <w:rsid w:val="00843920"/>
    <w:rsid w:val="00843991"/>
    <w:rsid w:val="00843A1F"/>
    <w:rsid w:val="00843F01"/>
    <w:rsid w:val="00844BD6"/>
    <w:rsid w:val="00844DF7"/>
    <w:rsid w:val="008459C3"/>
    <w:rsid w:val="0084655A"/>
    <w:rsid w:val="00846AEE"/>
    <w:rsid w:val="00846D7C"/>
    <w:rsid w:val="00847100"/>
    <w:rsid w:val="00847603"/>
    <w:rsid w:val="00847606"/>
    <w:rsid w:val="0084796E"/>
    <w:rsid w:val="00847B02"/>
    <w:rsid w:val="00850175"/>
    <w:rsid w:val="008503C7"/>
    <w:rsid w:val="00850550"/>
    <w:rsid w:val="008505D8"/>
    <w:rsid w:val="0085073F"/>
    <w:rsid w:val="00851126"/>
    <w:rsid w:val="008513ED"/>
    <w:rsid w:val="0085179F"/>
    <w:rsid w:val="00851C83"/>
    <w:rsid w:val="00852913"/>
    <w:rsid w:val="00852AFD"/>
    <w:rsid w:val="00852B02"/>
    <w:rsid w:val="00852C1B"/>
    <w:rsid w:val="00852CA8"/>
    <w:rsid w:val="00852F21"/>
    <w:rsid w:val="008536DF"/>
    <w:rsid w:val="0085386A"/>
    <w:rsid w:val="00853D1C"/>
    <w:rsid w:val="00854C65"/>
    <w:rsid w:val="00854CE0"/>
    <w:rsid w:val="00855192"/>
    <w:rsid w:val="008555B9"/>
    <w:rsid w:val="00855827"/>
    <w:rsid w:val="00855B6F"/>
    <w:rsid w:val="00855D5A"/>
    <w:rsid w:val="0085692B"/>
    <w:rsid w:val="00856EFB"/>
    <w:rsid w:val="00857062"/>
    <w:rsid w:val="0085756C"/>
    <w:rsid w:val="0085781A"/>
    <w:rsid w:val="00857923"/>
    <w:rsid w:val="00857F91"/>
    <w:rsid w:val="00860768"/>
    <w:rsid w:val="00860839"/>
    <w:rsid w:val="008608E1"/>
    <w:rsid w:val="00860D90"/>
    <w:rsid w:val="00860F0B"/>
    <w:rsid w:val="00860FF0"/>
    <w:rsid w:val="00861474"/>
    <w:rsid w:val="00861819"/>
    <w:rsid w:val="00861951"/>
    <w:rsid w:val="008625AF"/>
    <w:rsid w:val="0086266B"/>
    <w:rsid w:val="0086332B"/>
    <w:rsid w:val="0086338C"/>
    <w:rsid w:val="008634D5"/>
    <w:rsid w:val="00863505"/>
    <w:rsid w:val="00863859"/>
    <w:rsid w:val="0086388C"/>
    <w:rsid w:val="008638A7"/>
    <w:rsid w:val="0086436B"/>
    <w:rsid w:val="008648CC"/>
    <w:rsid w:val="00864A97"/>
    <w:rsid w:val="00864EB5"/>
    <w:rsid w:val="00864EDE"/>
    <w:rsid w:val="00865472"/>
    <w:rsid w:val="0086574D"/>
    <w:rsid w:val="008659A8"/>
    <w:rsid w:val="00865C83"/>
    <w:rsid w:val="008662C5"/>
    <w:rsid w:val="0086632A"/>
    <w:rsid w:val="008666FE"/>
    <w:rsid w:val="00866881"/>
    <w:rsid w:val="00866DE1"/>
    <w:rsid w:val="00867B95"/>
    <w:rsid w:val="00870327"/>
    <w:rsid w:val="0087076C"/>
    <w:rsid w:val="00870A0E"/>
    <w:rsid w:val="00871498"/>
    <w:rsid w:val="00871ABD"/>
    <w:rsid w:val="00871C48"/>
    <w:rsid w:val="00871C86"/>
    <w:rsid w:val="00871FAE"/>
    <w:rsid w:val="008722A9"/>
    <w:rsid w:val="008725FB"/>
    <w:rsid w:val="008728ED"/>
    <w:rsid w:val="00872F04"/>
    <w:rsid w:val="00873026"/>
    <w:rsid w:val="0087308A"/>
    <w:rsid w:val="00873480"/>
    <w:rsid w:val="008737B8"/>
    <w:rsid w:val="00873F5A"/>
    <w:rsid w:val="00874057"/>
    <w:rsid w:val="00874628"/>
    <w:rsid w:val="00874B52"/>
    <w:rsid w:val="00874FD9"/>
    <w:rsid w:val="008760C9"/>
    <w:rsid w:val="008763C3"/>
    <w:rsid w:val="008767B7"/>
    <w:rsid w:val="00876D5C"/>
    <w:rsid w:val="0087744A"/>
    <w:rsid w:val="008803F7"/>
    <w:rsid w:val="00880478"/>
    <w:rsid w:val="00881C11"/>
    <w:rsid w:val="008824A9"/>
    <w:rsid w:val="00882A1B"/>
    <w:rsid w:val="00883C67"/>
    <w:rsid w:val="0088484A"/>
    <w:rsid w:val="00884878"/>
    <w:rsid w:val="0088582F"/>
    <w:rsid w:val="008859EA"/>
    <w:rsid w:val="00886013"/>
    <w:rsid w:val="00886D4B"/>
    <w:rsid w:val="0088706E"/>
    <w:rsid w:val="008873B3"/>
    <w:rsid w:val="008878E9"/>
    <w:rsid w:val="00890371"/>
    <w:rsid w:val="0089037F"/>
    <w:rsid w:val="0089107C"/>
    <w:rsid w:val="008920EC"/>
    <w:rsid w:val="00892598"/>
    <w:rsid w:val="008925B1"/>
    <w:rsid w:val="00892660"/>
    <w:rsid w:val="00892800"/>
    <w:rsid w:val="008930B0"/>
    <w:rsid w:val="008932A9"/>
    <w:rsid w:val="00893983"/>
    <w:rsid w:val="008944FF"/>
    <w:rsid w:val="0089507D"/>
    <w:rsid w:val="00895ADD"/>
    <w:rsid w:val="00895BF7"/>
    <w:rsid w:val="00895C30"/>
    <w:rsid w:val="00895E95"/>
    <w:rsid w:val="008962A3"/>
    <w:rsid w:val="008964BA"/>
    <w:rsid w:val="00896984"/>
    <w:rsid w:val="00896D41"/>
    <w:rsid w:val="00896EC2"/>
    <w:rsid w:val="00897181"/>
    <w:rsid w:val="008973C3"/>
    <w:rsid w:val="008976A5"/>
    <w:rsid w:val="0089776B"/>
    <w:rsid w:val="00897A5C"/>
    <w:rsid w:val="008A029E"/>
    <w:rsid w:val="008A0A12"/>
    <w:rsid w:val="008A0F7C"/>
    <w:rsid w:val="008A1387"/>
    <w:rsid w:val="008A1476"/>
    <w:rsid w:val="008A1593"/>
    <w:rsid w:val="008A1744"/>
    <w:rsid w:val="008A1974"/>
    <w:rsid w:val="008A1AEF"/>
    <w:rsid w:val="008A1C69"/>
    <w:rsid w:val="008A1E72"/>
    <w:rsid w:val="008A2A73"/>
    <w:rsid w:val="008A32AE"/>
    <w:rsid w:val="008A32BD"/>
    <w:rsid w:val="008A3683"/>
    <w:rsid w:val="008A36A2"/>
    <w:rsid w:val="008A3A9A"/>
    <w:rsid w:val="008A4157"/>
    <w:rsid w:val="008A4365"/>
    <w:rsid w:val="008A45EB"/>
    <w:rsid w:val="008A4B20"/>
    <w:rsid w:val="008A4B60"/>
    <w:rsid w:val="008A507E"/>
    <w:rsid w:val="008A5365"/>
    <w:rsid w:val="008A5A23"/>
    <w:rsid w:val="008A6050"/>
    <w:rsid w:val="008A67E6"/>
    <w:rsid w:val="008A690D"/>
    <w:rsid w:val="008A7C4D"/>
    <w:rsid w:val="008B0758"/>
    <w:rsid w:val="008B0A95"/>
    <w:rsid w:val="008B0E7F"/>
    <w:rsid w:val="008B188B"/>
    <w:rsid w:val="008B1940"/>
    <w:rsid w:val="008B1963"/>
    <w:rsid w:val="008B1AC9"/>
    <w:rsid w:val="008B1F47"/>
    <w:rsid w:val="008B2A6D"/>
    <w:rsid w:val="008B2ACF"/>
    <w:rsid w:val="008B2C97"/>
    <w:rsid w:val="008B2D58"/>
    <w:rsid w:val="008B3835"/>
    <w:rsid w:val="008B387C"/>
    <w:rsid w:val="008B3D08"/>
    <w:rsid w:val="008B3FB6"/>
    <w:rsid w:val="008B402A"/>
    <w:rsid w:val="008B42F2"/>
    <w:rsid w:val="008B4381"/>
    <w:rsid w:val="008B4FE0"/>
    <w:rsid w:val="008B5AC2"/>
    <w:rsid w:val="008B647E"/>
    <w:rsid w:val="008B67C1"/>
    <w:rsid w:val="008B749D"/>
    <w:rsid w:val="008B74B9"/>
    <w:rsid w:val="008B7D8F"/>
    <w:rsid w:val="008C019B"/>
    <w:rsid w:val="008C04EE"/>
    <w:rsid w:val="008C05F2"/>
    <w:rsid w:val="008C0B1B"/>
    <w:rsid w:val="008C0C73"/>
    <w:rsid w:val="008C0D16"/>
    <w:rsid w:val="008C0D78"/>
    <w:rsid w:val="008C26D0"/>
    <w:rsid w:val="008C2B6E"/>
    <w:rsid w:val="008C3143"/>
    <w:rsid w:val="008C3362"/>
    <w:rsid w:val="008C33ED"/>
    <w:rsid w:val="008C367E"/>
    <w:rsid w:val="008C3836"/>
    <w:rsid w:val="008C3B89"/>
    <w:rsid w:val="008C3EE4"/>
    <w:rsid w:val="008C40B2"/>
    <w:rsid w:val="008C4169"/>
    <w:rsid w:val="008C4EA1"/>
    <w:rsid w:val="008C5120"/>
    <w:rsid w:val="008C5293"/>
    <w:rsid w:val="008C5680"/>
    <w:rsid w:val="008C6246"/>
    <w:rsid w:val="008C6366"/>
    <w:rsid w:val="008C69C6"/>
    <w:rsid w:val="008C6A03"/>
    <w:rsid w:val="008C6C2A"/>
    <w:rsid w:val="008C7138"/>
    <w:rsid w:val="008C7734"/>
    <w:rsid w:val="008C7B99"/>
    <w:rsid w:val="008C7BB9"/>
    <w:rsid w:val="008C7BD8"/>
    <w:rsid w:val="008D038D"/>
    <w:rsid w:val="008D0B1C"/>
    <w:rsid w:val="008D0C36"/>
    <w:rsid w:val="008D151E"/>
    <w:rsid w:val="008D19A5"/>
    <w:rsid w:val="008D1ABA"/>
    <w:rsid w:val="008D1FF5"/>
    <w:rsid w:val="008D2F1D"/>
    <w:rsid w:val="008D340B"/>
    <w:rsid w:val="008D340F"/>
    <w:rsid w:val="008D35D7"/>
    <w:rsid w:val="008D36C4"/>
    <w:rsid w:val="008D4D6D"/>
    <w:rsid w:val="008D4E42"/>
    <w:rsid w:val="008D4EA8"/>
    <w:rsid w:val="008D5F3E"/>
    <w:rsid w:val="008D6205"/>
    <w:rsid w:val="008D6740"/>
    <w:rsid w:val="008D6829"/>
    <w:rsid w:val="008D6A51"/>
    <w:rsid w:val="008D6AF3"/>
    <w:rsid w:val="008D7219"/>
    <w:rsid w:val="008D7302"/>
    <w:rsid w:val="008D741E"/>
    <w:rsid w:val="008D7754"/>
    <w:rsid w:val="008D78F8"/>
    <w:rsid w:val="008D7973"/>
    <w:rsid w:val="008D7B28"/>
    <w:rsid w:val="008D7CC7"/>
    <w:rsid w:val="008D7CF8"/>
    <w:rsid w:val="008E0F4B"/>
    <w:rsid w:val="008E11EE"/>
    <w:rsid w:val="008E126E"/>
    <w:rsid w:val="008E15AC"/>
    <w:rsid w:val="008E1695"/>
    <w:rsid w:val="008E1AC0"/>
    <w:rsid w:val="008E23F0"/>
    <w:rsid w:val="008E29A6"/>
    <w:rsid w:val="008E2C85"/>
    <w:rsid w:val="008E2FA6"/>
    <w:rsid w:val="008E3CAB"/>
    <w:rsid w:val="008E3F1D"/>
    <w:rsid w:val="008E3F58"/>
    <w:rsid w:val="008E4184"/>
    <w:rsid w:val="008E41F4"/>
    <w:rsid w:val="008E496C"/>
    <w:rsid w:val="008E52D9"/>
    <w:rsid w:val="008E570F"/>
    <w:rsid w:val="008E57D9"/>
    <w:rsid w:val="008E57DE"/>
    <w:rsid w:val="008E5A62"/>
    <w:rsid w:val="008E6ACE"/>
    <w:rsid w:val="008E701D"/>
    <w:rsid w:val="008E73AD"/>
    <w:rsid w:val="008E7AFC"/>
    <w:rsid w:val="008E7E9A"/>
    <w:rsid w:val="008E7F30"/>
    <w:rsid w:val="008F01BF"/>
    <w:rsid w:val="008F0671"/>
    <w:rsid w:val="008F0B35"/>
    <w:rsid w:val="008F0B46"/>
    <w:rsid w:val="008F139D"/>
    <w:rsid w:val="008F15FC"/>
    <w:rsid w:val="008F165E"/>
    <w:rsid w:val="008F17C1"/>
    <w:rsid w:val="008F1813"/>
    <w:rsid w:val="008F198E"/>
    <w:rsid w:val="008F1A30"/>
    <w:rsid w:val="008F1C9E"/>
    <w:rsid w:val="008F1D8A"/>
    <w:rsid w:val="008F1EC9"/>
    <w:rsid w:val="008F208F"/>
    <w:rsid w:val="008F223A"/>
    <w:rsid w:val="008F2603"/>
    <w:rsid w:val="008F263F"/>
    <w:rsid w:val="008F292C"/>
    <w:rsid w:val="008F2AF1"/>
    <w:rsid w:val="008F2E38"/>
    <w:rsid w:val="008F2F3A"/>
    <w:rsid w:val="008F2FFA"/>
    <w:rsid w:val="008F31B8"/>
    <w:rsid w:val="008F321E"/>
    <w:rsid w:val="008F3C37"/>
    <w:rsid w:val="008F4542"/>
    <w:rsid w:val="008F4A2D"/>
    <w:rsid w:val="008F5213"/>
    <w:rsid w:val="008F5355"/>
    <w:rsid w:val="008F6993"/>
    <w:rsid w:val="008F6A24"/>
    <w:rsid w:val="008F6D5A"/>
    <w:rsid w:val="008F6E7C"/>
    <w:rsid w:val="008F6F0C"/>
    <w:rsid w:val="008F72DA"/>
    <w:rsid w:val="008F7417"/>
    <w:rsid w:val="008F7A9E"/>
    <w:rsid w:val="008F7B3B"/>
    <w:rsid w:val="008F7D80"/>
    <w:rsid w:val="00900A1F"/>
    <w:rsid w:val="00900BD6"/>
    <w:rsid w:val="00900C7F"/>
    <w:rsid w:val="00901133"/>
    <w:rsid w:val="00901500"/>
    <w:rsid w:val="009017F6"/>
    <w:rsid w:val="009018EB"/>
    <w:rsid w:val="00901B58"/>
    <w:rsid w:val="009032E5"/>
    <w:rsid w:val="00904038"/>
    <w:rsid w:val="00904236"/>
    <w:rsid w:val="009042B5"/>
    <w:rsid w:val="00904390"/>
    <w:rsid w:val="0090447A"/>
    <w:rsid w:val="00904636"/>
    <w:rsid w:val="00904A00"/>
    <w:rsid w:val="00904B9F"/>
    <w:rsid w:val="00904F8C"/>
    <w:rsid w:val="0090546D"/>
    <w:rsid w:val="009054EA"/>
    <w:rsid w:val="00905627"/>
    <w:rsid w:val="00905A26"/>
    <w:rsid w:val="00905D4F"/>
    <w:rsid w:val="00905EF6"/>
    <w:rsid w:val="00906EFA"/>
    <w:rsid w:val="00906FE0"/>
    <w:rsid w:val="00907307"/>
    <w:rsid w:val="00907393"/>
    <w:rsid w:val="009079A5"/>
    <w:rsid w:val="00907C26"/>
    <w:rsid w:val="00907E99"/>
    <w:rsid w:val="00910165"/>
    <w:rsid w:val="009104F3"/>
    <w:rsid w:val="00910570"/>
    <w:rsid w:val="00910722"/>
    <w:rsid w:val="00910F0C"/>
    <w:rsid w:val="00910F8E"/>
    <w:rsid w:val="009113AC"/>
    <w:rsid w:val="00911863"/>
    <w:rsid w:val="00911A0C"/>
    <w:rsid w:val="0091288E"/>
    <w:rsid w:val="00912AEC"/>
    <w:rsid w:val="00912B09"/>
    <w:rsid w:val="00912DA3"/>
    <w:rsid w:val="00912DF4"/>
    <w:rsid w:val="00913C66"/>
    <w:rsid w:val="00913C97"/>
    <w:rsid w:val="009140F3"/>
    <w:rsid w:val="00914179"/>
    <w:rsid w:val="009143DB"/>
    <w:rsid w:val="009145B7"/>
    <w:rsid w:val="009149C0"/>
    <w:rsid w:val="00914B4E"/>
    <w:rsid w:val="00915716"/>
    <w:rsid w:val="0091587F"/>
    <w:rsid w:val="00915975"/>
    <w:rsid w:val="009161B2"/>
    <w:rsid w:val="00916477"/>
    <w:rsid w:val="0091701C"/>
    <w:rsid w:val="00917657"/>
    <w:rsid w:val="00917678"/>
    <w:rsid w:val="00917762"/>
    <w:rsid w:val="00917781"/>
    <w:rsid w:val="00917E7F"/>
    <w:rsid w:val="00917EBF"/>
    <w:rsid w:val="0092072F"/>
    <w:rsid w:val="00920ADA"/>
    <w:rsid w:val="00921058"/>
    <w:rsid w:val="009213BE"/>
    <w:rsid w:val="009217FB"/>
    <w:rsid w:val="0092191E"/>
    <w:rsid w:val="00921F17"/>
    <w:rsid w:val="009223BB"/>
    <w:rsid w:val="0092251A"/>
    <w:rsid w:val="00922564"/>
    <w:rsid w:val="00922E53"/>
    <w:rsid w:val="009232DF"/>
    <w:rsid w:val="00923988"/>
    <w:rsid w:val="0092474B"/>
    <w:rsid w:val="00924907"/>
    <w:rsid w:val="00924D67"/>
    <w:rsid w:val="00924F79"/>
    <w:rsid w:val="00925227"/>
    <w:rsid w:val="009256E2"/>
    <w:rsid w:val="00926099"/>
    <w:rsid w:val="00926882"/>
    <w:rsid w:val="009269F3"/>
    <w:rsid w:val="00926F6C"/>
    <w:rsid w:val="00927186"/>
    <w:rsid w:val="0092784E"/>
    <w:rsid w:val="009278AA"/>
    <w:rsid w:val="00927AE4"/>
    <w:rsid w:val="00927B36"/>
    <w:rsid w:val="00927BAB"/>
    <w:rsid w:val="00927BDD"/>
    <w:rsid w:val="00927E8D"/>
    <w:rsid w:val="0093001C"/>
    <w:rsid w:val="00931011"/>
    <w:rsid w:val="009321C2"/>
    <w:rsid w:val="0093228B"/>
    <w:rsid w:val="00932D68"/>
    <w:rsid w:val="00933601"/>
    <w:rsid w:val="00934F26"/>
    <w:rsid w:val="00935048"/>
    <w:rsid w:val="009355EE"/>
    <w:rsid w:val="00935A8B"/>
    <w:rsid w:val="009360F8"/>
    <w:rsid w:val="0093668D"/>
    <w:rsid w:val="009367D0"/>
    <w:rsid w:val="00936D04"/>
    <w:rsid w:val="009401CE"/>
    <w:rsid w:val="00940A14"/>
    <w:rsid w:val="00941331"/>
    <w:rsid w:val="00941579"/>
    <w:rsid w:val="00941B65"/>
    <w:rsid w:val="00941C7F"/>
    <w:rsid w:val="00941FF2"/>
    <w:rsid w:val="0094276D"/>
    <w:rsid w:val="00942A31"/>
    <w:rsid w:val="00942CB6"/>
    <w:rsid w:val="00942D9E"/>
    <w:rsid w:val="00942F24"/>
    <w:rsid w:val="0094371A"/>
    <w:rsid w:val="009437C7"/>
    <w:rsid w:val="00943802"/>
    <w:rsid w:val="00943936"/>
    <w:rsid w:val="0094395B"/>
    <w:rsid w:val="00944379"/>
    <w:rsid w:val="00944AEB"/>
    <w:rsid w:val="00944BFC"/>
    <w:rsid w:val="00944C57"/>
    <w:rsid w:val="00944C7B"/>
    <w:rsid w:val="00944CA9"/>
    <w:rsid w:val="00944CCC"/>
    <w:rsid w:val="0094541E"/>
    <w:rsid w:val="009458CE"/>
    <w:rsid w:val="00945CE7"/>
    <w:rsid w:val="00946302"/>
    <w:rsid w:val="0094772A"/>
    <w:rsid w:val="009507FF"/>
    <w:rsid w:val="00951276"/>
    <w:rsid w:val="009513C7"/>
    <w:rsid w:val="00951511"/>
    <w:rsid w:val="0095174C"/>
    <w:rsid w:val="00951E7E"/>
    <w:rsid w:val="0095226C"/>
    <w:rsid w:val="00952359"/>
    <w:rsid w:val="00952727"/>
    <w:rsid w:val="00952AC3"/>
    <w:rsid w:val="00952F72"/>
    <w:rsid w:val="00953143"/>
    <w:rsid w:val="00953721"/>
    <w:rsid w:val="00953B25"/>
    <w:rsid w:val="00953BBA"/>
    <w:rsid w:val="00953D6D"/>
    <w:rsid w:val="00953F89"/>
    <w:rsid w:val="00953FF7"/>
    <w:rsid w:val="0095408D"/>
    <w:rsid w:val="00954175"/>
    <w:rsid w:val="00954596"/>
    <w:rsid w:val="00954865"/>
    <w:rsid w:val="009549F0"/>
    <w:rsid w:val="00954C9F"/>
    <w:rsid w:val="00954D29"/>
    <w:rsid w:val="009554E1"/>
    <w:rsid w:val="00955906"/>
    <w:rsid w:val="00955CB7"/>
    <w:rsid w:val="00955E08"/>
    <w:rsid w:val="00955EC0"/>
    <w:rsid w:val="00955F17"/>
    <w:rsid w:val="00955FDD"/>
    <w:rsid w:val="00956648"/>
    <w:rsid w:val="00956ABD"/>
    <w:rsid w:val="009576FB"/>
    <w:rsid w:val="009579AC"/>
    <w:rsid w:val="009579CC"/>
    <w:rsid w:val="00957AB4"/>
    <w:rsid w:val="00957AB6"/>
    <w:rsid w:val="00957C08"/>
    <w:rsid w:val="00957D1B"/>
    <w:rsid w:val="00957D72"/>
    <w:rsid w:val="0096035F"/>
    <w:rsid w:val="009604E3"/>
    <w:rsid w:val="00960800"/>
    <w:rsid w:val="00960B5E"/>
    <w:rsid w:val="00960EB8"/>
    <w:rsid w:val="00960EBA"/>
    <w:rsid w:val="009610C9"/>
    <w:rsid w:val="009618BC"/>
    <w:rsid w:val="00961C47"/>
    <w:rsid w:val="009621B3"/>
    <w:rsid w:val="009622E5"/>
    <w:rsid w:val="00962843"/>
    <w:rsid w:val="00962868"/>
    <w:rsid w:val="00962CB5"/>
    <w:rsid w:val="00962D2F"/>
    <w:rsid w:val="00963977"/>
    <w:rsid w:val="009645E0"/>
    <w:rsid w:val="009646E6"/>
    <w:rsid w:val="00965115"/>
    <w:rsid w:val="00965134"/>
    <w:rsid w:val="0096527A"/>
    <w:rsid w:val="00965737"/>
    <w:rsid w:val="00965A7A"/>
    <w:rsid w:val="00965DE8"/>
    <w:rsid w:val="00966016"/>
    <w:rsid w:val="009660B3"/>
    <w:rsid w:val="00966152"/>
    <w:rsid w:val="0096673A"/>
    <w:rsid w:val="0096683E"/>
    <w:rsid w:val="00966B32"/>
    <w:rsid w:val="0096787C"/>
    <w:rsid w:val="00967A37"/>
    <w:rsid w:val="00967B5C"/>
    <w:rsid w:val="009705AD"/>
    <w:rsid w:val="00970A6F"/>
    <w:rsid w:val="00970DCF"/>
    <w:rsid w:val="009714AF"/>
    <w:rsid w:val="00971B56"/>
    <w:rsid w:val="00971E0B"/>
    <w:rsid w:val="00972E7D"/>
    <w:rsid w:val="00973C09"/>
    <w:rsid w:val="00973D9C"/>
    <w:rsid w:val="0097481A"/>
    <w:rsid w:val="00974F19"/>
    <w:rsid w:val="009755E1"/>
    <w:rsid w:val="00975CE6"/>
    <w:rsid w:val="009761DA"/>
    <w:rsid w:val="00976490"/>
    <w:rsid w:val="009765C3"/>
    <w:rsid w:val="00976C86"/>
    <w:rsid w:val="00976E14"/>
    <w:rsid w:val="00976FE4"/>
    <w:rsid w:val="00977144"/>
    <w:rsid w:val="0097784B"/>
    <w:rsid w:val="0097785B"/>
    <w:rsid w:val="00980463"/>
    <w:rsid w:val="009805DE"/>
    <w:rsid w:val="00980B1B"/>
    <w:rsid w:val="00980CD5"/>
    <w:rsid w:val="00980E09"/>
    <w:rsid w:val="009811B5"/>
    <w:rsid w:val="0098181D"/>
    <w:rsid w:val="0098187C"/>
    <w:rsid w:val="00981A9B"/>
    <w:rsid w:val="00982AC3"/>
    <w:rsid w:val="00982F1C"/>
    <w:rsid w:val="00983058"/>
    <w:rsid w:val="0098315B"/>
    <w:rsid w:val="009831D6"/>
    <w:rsid w:val="00983B53"/>
    <w:rsid w:val="009848E1"/>
    <w:rsid w:val="009849C7"/>
    <w:rsid w:val="00985093"/>
    <w:rsid w:val="0098511F"/>
    <w:rsid w:val="00985234"/>
    <w:rsid w:val="0098562A"/>
    <w:rsid w:val="009857C4"/>
    <w:rsid w:val="00985AF1"/>
    <w:rsid w:val="00985BFE"/>
    <w:rsid w:val="0098602C"/>
    <w:rsid w:val="009862CB"/>
    <w:rsid w:val="00986515"/>
    <w:rsid w:val="009865BF"/>
    <w:rsid w:val="009866C6"/>
    <w:rsid w:val="00986745"/>
    <w:rsid w:val="00986B8C"/>
    <w:rsid w:val="00986DF5"/>
    <w:rsid w:val="00986FCA"/>
    <w:rsid w:val="00987737"/>
    <w:rsid w:val="0098776C"/>
    <w:rsid w:val="00987B4F"/>
    <w:rsid w:val="00987F0C"/>
    <w:rsid w:val="00990C39"/>
    <w:rsid w:val="00990F88"/>
    <w:rsid w:val="00991098"/>
    <w:rsid w:val="0099115F"/>
    <w:rsid w:val="0099116C"/>
    <w:rsid w:val="00991303"/>
    <w:rsid w:val="0099133B"/>
    <w:rsid w:val="00991812"/>
    <w:rsid w:val="00991FBA"/>
    <w:rsid w:val="009925A3"/>
    <w:rsid w:val="00992965"/>
    <w:rsid w:val="00992E4C"/>
    <w:rsid w:val="00993197"/>
    <w:rsid w:val="00993234"/>
    <w:rsid w:val="009932A9"/>
    <w:rsid w:val="009937A8"/>
    <w:rsid w:val="00993D0D"/>
    <w:rsid w:val="00994BB3"/>
    <w:rsid w:val="009951BB"/>
    <w:rsid w:val="0099542B"/>
    <w:rsid w:val="0099542F"/>
    <w:rsid w:val="00995709"/>
    <w:rsid w:val="00995C38"/>
    <w:rsid w:val="00995CEA"/>
    <w:rsid w:val="00995F7D"/>
    <w:rsid w:val="00996236"/>
    <w:rsid w:val="0099698D"/>
    <w:rsid w:val="00996B60"/>
    <w:rsid w:val="00996C05"/>
    <w:rsid w:val="009979A7"/>
    <w:rsid w:val="00997B37"/>
    <w:rsid w:val="009A08B6"/>
    <w:rsid w:val="009A0F61"/>
    <w:rsid w:val="009A1308"/>
    <w:rsid w:val="009A14F9"/>
    <w:rsid w:val="009A157C"/>
    <w:rsid w:val="009A173D"/>
    <w:rsid w:val="009A1B34"/>
    <w:rsid w:val="009A279C"/>
    <w:rsid w:val="009A2E12"/>
    <w:rsid w:val="009A2E6A"/>
    <w:rsid w:val="009A368D"/>
    <w:rsid w:val="009A3B8B"/>
    <w:rsid w:val="009A471D"/>
    <w:rsid w:val="009A4936"/>
    <w:rsid w:val="009A4C0F"/>
    <w:rsid w:val="009A4F1E"/>
    <w:rsid w:val="009A5178"/>
    <w:rsid w:val="009A55AF"/>
    <w:rsid w:val="009A56B3"/>
    <w:rsid w:val="009A5AA4"/>
    <w:rsid w:val="009A5CAD"/>
    <w:rsid w:val="009A5FA7"/>
    <w:rsid w:val="009A6400"/>
    <w:rsid w:val="009A69B7"/>
    <w:rsid w:val="009A71DD"/>
    <w:rsid w:val="009A777B"/>
    <w:rsid w:val="009A79C8"/>
    <w:rsid w:val="009B0925"/>
    <w:rsid w:val="009B10DA"/>
    <w:rsid w:val="009B11FB"/>
    <w:rsid w:val="009B15BF"/>
    <w:rsid w:val="009B17E8"/>
    <w:rsid w:val="009B18A7"/>
    <w:rsid w:val="009B23DA"/>
    <w:rsid w:val="009B2600"/>
    <w:rsid w:val="009B2652"/>
    <w:rsid w:val="009B276B"/>
    <w:rsid w:val="009B27F3"/>
    <w:rsid w:val="009B2EAB"/>
    <w:rsid w:val="009B2F1E"/>
    <w:rsid w:val="009B30DC"/>
    <w:rsid w:val="009B3272"/>
    <w:rsid w:val="009B347D"/>
    <w:rsid w:val="009B352D"/>
    <w:rsid w:val="009B3A11"/>
    <w:rsid w:val="009B3BF4"/>
    <w:rsid w:val="009B40D4"/>
    <w:rsid w:val="009B41C6"/>
    <w:rsid w:val="009B46AE"/>
    <w:rsid w:val="009B4BCC"/>
    <w:rsid w:val="009B4F46"/>
    <w:rsid w:val="009B52A8"/>
    <w:rsid w:val="009B5382"/>
    <w:rsid w:val="009B58E9"/>
    <w:rsid w:val="009B5998"/>
    <w:rsid w:val="009B5DAD"/>
    <w:rsid w:val="009B5E6B"/>
    <w:rsid w:val="009B6B7F"/>
    <w:rsid w:val="009B70FA"/>
    <w:rsid w:val="009B7120"/>
    <w:rsid w:val="009B71CB"/>
    <w:rsid w:val="009B7664"/>
    <w:rsid w:val="009C076B"/>
    <w:rsid w:val="009C0C3E"/>
    <w:rsid w:val="009C0FB0"/>
    <w:rsid w:val="009C1EE6"/>
    <w:rsid w:val="009C2295"/>
    <w:rsid w:val="009C2331"/>
    <w:rsid w:val="009C25D7"/>
    <w:rsid w:val="009C26AE"/>
    <w:rsid w:val="009C324B"/>
    <w:rsid w:val="009C35C3"/>
    <w:rsid w:val="009C3840"/>
    <w:rsid w:val="009C3843"/>
    <w:rsid w:val="009C3DC5"/>
    <w:rsid w:val="009C41CA"/>
    <w:rsid w:val="009C4268"/>
    <w:rsid w:val="009C47F3"/>
    <w:rsid w:val="009C51A7"/>
    <w:rsid w:val="009C54F9"/>
    <w:rsid w:val="009C56D9"/>
    <w:rsid w:val="009C6895"/>
    <w:rsid w:val="009C6D44"/>
    <w:rsid w:val="009C72F9"/>
    <w:rsid w:val="009C753F"/>
    <w:rsid w:val="009D0634"/>
    <w:rsid w:val="009D064C"/>
    <w:rsid w:val="009D1AF3"/>
    <w:rsid w:val="009D1B93"/>
    <w:rsid w:val="009D1CF3"/>
    <w:rsid w:val="009D2A54"/>
    <w:rsid w:val="009D32C4"/>
    <w:rsid w:val="009D36D5"/>
    <w:rsid w:val="009D3894"/>
    <w:rsid w:val="009D3BD4"/>
    <w:rsid w:val="009D3C70"/>
    <w:rsid w:val="009D3EDE"/>
    <w:rsid w:val="009D425E"/>
    <w:rsid w:val="009D462F"/>
    <w:rsid w:val="009D4B10"/>
    <w:rsid w:val="009D5496"/>
    <w:rsid w:val="009D553B"/>
    <w:rsid w:val="009D61C7"/>
    <w:rsid w:val="009D674C"/>
    <w:rsid w:val="009D6885"/>
    <w:rsid w:val="009D6D4F"/>
    <w:rsid w:val="009D6DCA"/>
    <w:rsid w:val="009D6EC1"/>
    <w:rsid w:val="009D6FDB"/>
    <w:rsid w:val="009D7324"/>
    <w:rsid w:val="009D757B"/>
    <w:rsid w:val="009D7CC2"/>
    <w:rsid w:val="009E0029"/>
    <w:rsid w:val="009E03D7"/>
    <w:rsid w:val="009E0914"/>
    <w:rsid w:val="009E1491"/>
    <w:rsid w:val="009E1781"/>
    <w:rsid w:val="009E1B1A"/>
    <w:rsid w:val="009E22CF"/>
    <w:rsid w:val="009E2C3E"/>
    <w:rsid w:val="009E2DC5"/>
    <w:rsid w:val="009E34FA"/>
    <w:rsid w:val="009E3B4D"/>
    <w:rsid w:val="009E3FC7"/>
    <w:rsid w:val="009E485A"/>
    <w:rsid w:val="009E4FA7"/>
    <w:rsid w:val="009E51A8"/>
    <w:rsid w:val="009E5405"/>
    <w:rsid w:val="009E5A32"/>
    <w:rsid w:val="009E5CEC"/>
    <w:rsid w:val="009E61FC"/>
    <w:rsid w:val="009E675C"/>
    <w:rsid w:val="009E6D6D"/>
    <w:rsid w:val="009E7145"/>
    <w:rsid w:val="009E7776"/>
    <w:rsid w:val="009E7A75"/>
    <w:rsid w:val="009E7D87"/>
    <w:rsid w:val="009E7D9E"/>
    <w:rsid w:val="009E7FFE"/>
    <w:rsid w:val="009F026A"/>
    <w:rsid w:val="009F0988"/>
    <w:rsid w:val="009F0CEB"/>
    <w:rsid w:val="009F11DD"/>
    <w:rsid w:val="009F172A"/>
    <w:rsid w:val="009F2EA2"/>
    <w:rsid w:val="009F2F7D"/>
    <w:rsid w:val="009F2FFE"/>
    <w:rsid w:val="009F31D0"/>
    <w:rsid w:val="009F3411"/>
    <w:rsid w:val="009F36B3"/>
    <w:rsid w:val="009F3A07"/>
    <w:rsid w:val="009F3ACB"/>
    <w:rsid w:val="009F3ED9"/>
    <w:rsid w:val="009F498B"/>
    <w:rsid w:val="009F5449"/>
    <w:rsid w:val="009F5C58"/>
    <w:rsid w:val="009F645C"/>
    <w:rsid w:val="009F6A50"/>
    <w:rsid w:val="009F6A61"/>
    <w:rsid w:val="009F757F"/>
    <w:rsid w:val="009F7938"/>
    <w:rsid w:val="009F7EC1"/>
    <w:rsid w:val="009F7FA4"/>
    <w:rsid w:val="00A0064B"/>
    <w:rsid w:val="00A00DE1"/>
    <w:rsid w:val="00A00E23"/>
    <w:rsid w:val="00A00E53"/>
    <w:rsid w:val="00A00FF2"/>
    <w:rsid w:val="00A01521"/>
    <w:rsid w:val="00A0152C"/>
    <w:rsid w:val="00A01696"/>
    <w:rsid w:val="00A02935"/>
    <w:rsid w:val="00A03471"/>
    <w:rsid w:val="00A03D15"/>
    <w:rsid w:val="00A0479D"/>
    <w:rsid w:val="00A04B84"/>
    <w:rsid w:val="00A04EEE"/>
    <w:rsid w:val="00A04F55"/>
    <w:rsid w:val="00A05482"/>
    <w:rsid w:val="00A05DC7"/>
    <w:rsid w:val="00A06717"/>
    <w:rsid w:val="00A06A0A"/>
    <w:rsid w:val="00A070C1"/>
    <w:rsid w:val="00A071B1"/>
    <w:rsid w:val="00A071FE"/>
    <w:rsid w:val="00A078DE"/>
    <w:rsid w:val="00A07B54"/>
    <w:rsid w:val="00A1050E"/>
    <w:rsid w:val="00A105AC"/>
    <w:rsid w:val="00A10819"/>
    <w:rsid w:val="00A10931"/>
    <w:rsid w:val="00A10FD6"/>
    <w:rsid w:val="00A119AE"/>
    <w:rsid w:val="00A11B49"/>
    <w:rsid w:val="00A12253"/>
    <w:rsid w:val="00A12384"/>
    <w:rsid w:val="00A12637"/>
    <w:rsid w:val="00A12ABB"/>
    <w:rsid w:val="00A12C7D"/>
    <w:rsid w:val="00A130F5"/>
    <w:rsid w:val="00A13125"/>
    <w:rsid w:val="00A1318B"/>
    <w:rsid w:val="00A131C3"/>
    <w:rsid w:val="00A13352"/>
    <w:rsid w:val="00A1335F"/>
    <w:rsid w:val="00A136DD"/>
    <w:rsid w:val="00A13BDA"/>
    <w:rsid w:val="00A13FD8"/>
    <w:rsid w:val="00A14981"/>
    <w:rsid w:val="00A14BD5"/>
    <w:rsid w:val="00A14DD7"/>
    <w:rsid w:val="00A153A1"/>
    <w:rsid w:val="00A15849"/>
    <w:rsid w:val="00A15DD0"/>
    <w:rsid w:val="00A15EDC"/>
    <w:rsid w:val="00A161C6"/>
    <w:rsid w:val="00A166EF"/>
    <w:rsid w:val="00A16B36"/>
    <w:rsid w:val="00A16C72"/>
    <w:rsid w:val="00A16D12"/>
    <w:rsid w:val="00A174F2"/>
    <w:rsid w:val="00A17F8A"/>
    <w:rsid w:val="00A20014"/>
    <w:rsid w:val="00A2038F"/>
    <w:rsid w:val="00A205DB"/>
    <w:rsid w:val="00A206AB"/>
    <w:rsid w:val="00A20C5C"/>
    <w:rsid w:val="00A21141"/>
    <w:rsid w:val="00A2174B"/>
    <w:rsid w:val="00A223AF"/>
    <w:rsid w:val="00A225F6"/>
    <w:rsid w:val="00A2260E"/>
    <w:rsid w:val="00A2278E"/>
    <w:rsid w:val="00A229E7"/>
    <w:rsid w:val="00A238A3"/>
    <w:rsid w:val="00A23A91"/>
    <w:rsid w:val="00A23FFC"/>
    <w:rsid w:val="00A249BC"/>
    <w:rsid w:val="00A249D3"/>
    <w:rsid w:val="00A25716"/>
    <w:rsid w:val="00A25A0C"/>
    <w:rsid w:val="00A2616B"/>
    <w:rsid w:val="00A268DC"/>
    <w:rsid w:val="00A26A2D"/>
    <w:rsid w:val="00A26B81"/>
    <w:rsid w:val="00A26D8C"/>
    <w:rsid w:val="00A26F68"/>
    <w:rsid w:val="00A2770B"/>
    <w:rsid w:val="00A278B0"/>
    <w:rsid w:val="00A27A43"/>
    <w:rsid w:val="00A27A95"/>
    <w:rsid w:val="00A27E4D"/>
    <w:rsid w:val="00A3005F"/>
    <w:rsid w:val="00A301EC"/>
    <w:rsid w:val="00A30843"/>
    <w:rsid w:val="00A3279D"/>
    <w:rsid w:val="00A32C1B"/>
    <w:rsid w:val="00A32E57"/>
    <w:rsid w:val="00A3318D"/>
    <w:rsid w:val="00A3335E"/>
    <w:rsid w:val="00A3389E"/>
    <w:rsid w:val="00A33A1D"/>
    <w:rsid w:val="00A33B0F"/>
    <w:rsid w:val="00A33CDE"/>
    <w:rsid w:val="00A34156"/>
    <w:rsid w:val="00A3426B"/>
    <w:rsid w:val="00A34834"/>
    <w:rsid w:val="00A34EB1"/>
    <w:rsid w:val="00A34EBB"/>
    <w:rsid w:val="00A351F3"/>
    <w:rsid w:val="00A3578A"/>
    <w:rsid w:val="00A35EAB"/>
    <w:rsid w:val="00A368E9"/>
    <w:rsid w:val="00A369B5"/>
    <w:rsid w:val="00A36AF1"/>
    <w:rsid w:val="00A37010"/>
    <w:rsid w:val="00A371CB"/>
    <w:rsid w:val="00A374C0"/>
    <w:rsid w:val="00A376DE"/>
    <w:rsid w:val="00A379D9"/>
    <w:rsid w:val="00A4128D"/>
    <w:rsid w:val="00A415ED"/>
    <w:rsid w:val="00A41785"/>
    <w:rsid w:val="00A41FCC"/>
    <w:rsid w:val="00A41FF3"/>
    <w:rsid w:val="00A42378"/>
    <w:rsid w:val="00A42DEE"/>
    <w:rsid w:val="00A42F21"/>
    <w:rsid w:val="00A431C6"/>
    <w:rsid w:val="00A43270"/>
    <w:rsid w:val="00A43338"/>
    <w:rsid w:val="00A43DAA"/>
    <w:rsid w:val="00A4413E"/>
    <w:rsid w:val="00A4458B"/>
    <w:rsid w:val="00A447A8"/>
    <w:rsid w:val="00A44831"/>
    <w:rsid w:val="00A449E4"/>
    <w:rsid w:val="00A44BF9"/>
    <w:rsid w:val="00A45601"/>
    <w:rsid w:val="00A45607"/>
    <w:rsid w:val="00A458ED"/>
    <w:rsid w:val="00A460A7"/>
    <w:rsid w:val="00A4623B"/>
    <w:rsid w:val="00A4639B"/>
    <w:rsid w:val="00A4642D"/>
    <w:rsid w:val="00A467CC"/>
    <w:rsid w:val="00A469E6"/>
    <w:rsid w:val="00A4780D"/>
    <w:rsid w:val="00A5016D"/>
    <w:rsid w:val="00A50B44"/>
    <w:rsid w:val="00A511AD"/>
    <w:rsid w:val="00A51495"/>
    <w:rsid w:val="00A51E8A"/>
    <w:rsid w:val="00A52581"/>
    <w:rsid w:val="00A5273E"/>
    <w:rsid w:val="00A52821"/>
    <w:rsid w:val="00A52C72"/>
    <w:rsid w:val="00A52EF8"/>
    <w:rsid w:val="00A53726"/>
    <w:rsid w:val="00A5377D"/>
    <w:rsid w:val="00A53BC1"/>
    <w:rsid w:val="00A53F36"/>
    <w:rsid w:val="00A54092"/>
    <w:rsid w:val="00A545BB"/>
    <w:rsid w:val="00A54696"/>
    <w:rsid w:val="00A549A2"/>
    <w:rsid w:val="00A54A73"/>
    <w:rsid w:val="00A54C31"/>
    <w:rsid w:val="00A54ED3"/>
    <w:rsid w:val="00A551E1"/>
    <w:rsid w:val="00A552B1"/>
    <w:rsid w:val="00A55321"/>
    <w:rsid w:val="00A5566B"/>
    <w:rsid w:val="00A556AA"/>
    <w:rsid w:val="00A5583F"/>
    <w:rsid w:val="00A55FB4"/>
    <w:rsid w:val="00A56213"/>
    <w:rsid w:val="00A56312"/>
    <w:rsid w:val="00A5657C"/>
    <w:rsid w:val="00A566E8"/>
    <w:rsid w:val="00A56A9F"/>
    <w:rsid w:val="00A57743"/>
    <w:rsid w:val="00A57EAE"/>
    <w:rsid w:val="00A57F1E"/>
    <w:rsid w:val="00A6033F"/>
    <w:rsid w:val="00A60489"/>
    <w:rsid w:val="00A607CC"/>
    <w:rsid w:val="00A609DE"/>
    <w:rsid w:val="00A60D26"/>
    <w:rsid w:val="00A61C05"/>
    <w:rsid w:val="00A61D7C"/>
    <w:rsid w:val="00A627F8"/>
    <w:rsid w:val="00A628DB"/>
    <w:rsid w:val="00A63BD9"/>
    <w:rsid w:val="00A63ED6"/>
    <w:rsid w:val="00A63FF8"/>
    <w:rsid w:val="00A6411F"/>
    <w:rsid w:val="00A646CF"/>
    <w:rsid w:val="00A6493C"/>
    <w:rsid w:val="00A64975"/>
    <w:rsid w:val="00A64F3B"/>
    <w:rsid w:val="00A65920"/>
    <w:rsid w:val="00A65A0F"/>
    <w:rsid w:val="00A65DE2"/>
    <w:rsid w:val="00A66A04"/>
    <w:rsid w:val="00A66C7E"/>
    <w:rsid w:val="00A674A3"/>
    <w:rsid w:val="00A67580"/>
    <w:rsid w:val="00A675D4"/>
    <w:rsid w:val="00A67707"/>
    <w:rsid w:val="00A678FB"/>
    <w:rsid w:val="00A703E6"/>
    <w:rsid w:val="00A706B5"/>
    <w:rsid w:val="00A70957"/>
    <w:rsid w:val="00A70C6E"/>
    <w:rsid w:val="00A70E08"/>
    <w:rsid w:val="00A711BB"/>
    <w:rsid w:val="00A713F1"/>
    <w:rsid w:val="00A71A34"/>
    <w:rsid w:val="00A72553"/>
    <w:rsid w:val="00A72C83"/>
    <w:rsid w:val="00A7399B"/>
    <w:rsid w:val="00A739EA"/>
    <w:rsid w:val="00A73A48"/>
    <w:rsid w:val="00A73B12"/>
    <w:rsid w:val="00A73C45"/>
    <w:rsid w:val="00A73DD5"/>
    <w:rsid w:val="00A7401D"/>
    <w:rsid w:val="00A74392"/>
    <w:rsid w:val="00A745D7"/>
    <w:rsid w:val="00A749F9"/>
    <w:rsid w:val="00A74A35"/>
    <w:rsid w:val="00A75328"/>
    <w:rsid w:val="00A75490"/>
    <w:rsid w:val="00A7590C"/>
    <w:rsid w:val="00A75E9D"/>
    <w:rsid w:val="00A75F6F"/>
    <w:rsid w:val="00A7675A"/>
    <w:rsid w:val="00A769C9"/>
    <w:rsid w:val="00A7743A"/>
    <w:rsid w:val="00A77584"/>
    <w:rsid w:val="00A776CB"/>
    <w:rsid w:val="00A7788D"/>
    <w:rsid w:val="00A77A24"/>
    <w:rsid w:val="00A80484"/>
    <w:rsid w:val="00A804E2"/>
    <w:rsid w:val="00A80611"/>
    <w:rsid w:val="00A8074C"/>
    <w:rsid w:val="00A80ADB"/>
    <w:rsid w:val="00A80CCE"/>
    <w:rsid w:val="00A80D20"/>
    <w:rsid w:val="00A81485"/>
    <w:rsid w:val="00A819DB"/>
    <w:rsid w:val="00A82501"/>
    <w:rsid w:val="00A8269E"/>
    <w:rsid w:val="00A82E92"/>
    <w:rsid w:val="00A836AF"/>
    <w:rsid w:val="00A83E6C"/>
    <w:rsid w:val="00A84384"/>
    <w:rsid w:val="00A84B54"/>
    <w:rsid w:val="00A84F77"/>
    <w:rsid w:val="00A85B51"/>
    <w:rsid w:val="00A85C2A"/>
    <w:rsid w:val="00A86572"/>
    <w:rsid w:val="00A86804"/>
    <w:rsid w:val="00A86B72"/>
    <w:rsid w:val="00A8741F"/>
    <w:rsid w:val="00A877B5"/>
    <w:rsid w:val="00A87FD2"/>
    <w:rsid w:val="00A90173"/>
    <w:rsid w:val="00A904A2"/>
    <w:rsid w:val="00A90C9E"/>
    <w:rsid w:val="00A9175C"/>
    <w:rsid w:val="00A91781"/>
    <w:rsid w:val="00A91EEC"/>
    <w:rsid w:val="00A921FB"/>
    <w:rsid w:val="00A922B9"/>
    <w:rsid w:val="00A9259F"/>
    <w:rsid w:val="00A930ED"/>
    <w:rsid w:val="00A933BC"/>
    <w:rsid w:val="00A93988"/>
    <w:rsid w:val="00A93A38"/>
    <w:rsid w:val="00A93FBA"/>
    <w:rsid w:val="00A948AD"/>
    <w:rsid w:val="00A94CA1"/>
    <w:rsid w:val="00A950A4"/>
    <w:rsid w:val="00A95156"/>
    <w:rsid w:val="00A95406"/>
    <w:rsid w:val="00A956C0"/>
    <w:rsid w:val="00A95AA3"/>
    <w:rsid w:val="00A95D4B"/>
    <w:rsid w:val="00A95E4F"/>
    <w:rsid w:val="00A961E8"/>
    <w:rsid w:val="00A962F9"/>
    <w:rsid w:val="00A9641B"/>
    <w:rsid w:val="00A9654E"/>
    <w:rsid w:val="00A965CE"/>
    <w:rsid w:val="00A9670C"/>
    <w:rsid w:val="00A96814"/>
    <w:rsid w:val="00A968C5"/>
    <w:rsid w:val="00A96ABA"/>
    <w:rsid w:val="00A9713F"/>
    <w:rsid w:val="00A971D3"/>
    <w:rsid w:val="00A972CE"/>
    <w:rsid w:val="00A9761A"/>
    <w:rsid w:val="00A976D7"/>
    <w:rsid w:val="00A9793D"/>
    <w:rsid w:val="00AA00E9"/>
    <w:rsid w:val="00AA0717"/>
    <w:rsid w:val="00AA08A2"/>
    <w:rsid w:val="00AA09C9"/>
    <w:rsid w:val="00AA0ABF"/>
    <w:rsid w:val="00AA1443"/>
    <w:rsid w:val="00AA14FF"/>
    <w:rsid w:val="00AA189A"/>
    <w:rsid w:val="00AA1AD3"/>
    <w:rsid w:val="00AA1B65"/>
    <w:rsid w:val="00AA1CBE"/>
    <w:rsid w:val="00AA200B"/>
    <w:rsid w:val="00AA20DF"/>
    <w:rsid w:val="00AA2269"/>
    <w:rsid w:val="00AA23B6"/>
    <w:rsid w:val="00AA2699"/>
    <w:rsid w:val="00AA2966"/>
    <w:rsid w:val="00AA29E7"/>
    <w:rsid w:val="00AA2FD6"/>
    <w:rsid w:val="00AA32B4"/>
    <w:rsid w:val="00AA418B"/>
    <w:rsid w:val="00AA4265"/>
    <w:rsid w:val="00AA494B"/>
    <w:rsid w:val="00AA49A7"/>
    <w:rsid w:val="00AA4E7F"/>
    <w:rsid w:val="00AA4EB4"/>
    <w:rsid w:val="00AA5139"/>
    <w:rsid w:val="00AA51D8"/>
    <w:rsid w:val="00AA5207"/>
    <w:rsid w:val="00AA5389"/>
    <w:rsid w:val="00AA5449"/>
    <w:rsid w:val="00AA55C4"/>
    <w:rsid w:val="00AA5898"/>
    <w:rsid w:val="00AA5DC9"/>
    <w:rsid w:val="00AA6160"/>
    <w:rsid w:val="00AA61B5"/>
    <w:rsid w:val="00AA632C"/>
    <w:rsid w:val="00AA6627"/>
    <w:rsid w:val="00AA70C1"/>
    <w:rsid w:val="00AA730B"/>
    <w:rsid w:val="00AA77A0"/>
    <w:rsid w:val="00AA7C7F"/>
    <w:rsid w:val="00AA7FED"/>
    <w:rsid w:val="00AB0368"/>
    <w:rsid w:val="00AB0413"/>
    <w:rsid w:val="00AB04AB"/>
    <w:rsid w:val="00AB142F"/>
    <w:rsid w:val="00AB18D2"/>
    <w:rsid w:val="00AB34BB"/>
    <w:rsid w:val="00AB3B0E"/>
    <w:rsid w:val="00AB3C5D"/>
    <w:rsid w:val="00AB3D03"/>
    <w:rsid w:val="00AB4156"/>
    <w:rsid w:val="00AB4827"/>
    <w:rsid w:val="00AB48D2"/>
    <w:rsid w:val="00AB4B54"/>
    <w:rsid w:val="00AB4E2F"/>
    <w:rsid w:val="00AB5279"/>
    <w:rsid w:val="00AB5457"/>
    <w:rsid w:val="00AB551D"/>
    <w:rsid w:val="00AB6068"/>
    <w:rsid w:val="00AB6581"/>
    <w:rsid w:val="00AB693F"/>
    <w:rsid w:val="00AB6D22"/>
    <w:rsid w:val="00AB745C"/>
    <w:rsid w:val="00AB7A2B"/>
    <w:rsid w:val="00AB7AF7"/>
    <w:rsid w:val="00AB7F08"/>
    <w:rsid w:val="00AC00DD"/>
    <w:rsid w:val="00AC00E5"/>
    <w:rsid w:val="00AC00FB"/>
    <w:rsid w:val="00AC033B"/>
    <w:rsid w:val="00AC07B3"/>
    <w:rsid w:val="00AC0FA7"/>
    <w:rsid w:val="00AC1349"/>
    <w:rsid w:val="00AC1E4D"/>
    <w:rsid w:val="00AC1E90"/>
    <w:rsid w:val="00AC20CB"/>
    <w:rsid w:val="00AC21F7"/>
    <w:rsid w:val="00AC2388"/>
    <w:rsid w:val="00AC2B48"/>
    <w:rsid w:val="00AC2E03"/>
    <w:rsid w:val="00AC379F"/>
    <w:rsid w:val="00AC3BDE"/>
    <w:rsid w:val="00AC4A29"/>
    <w:rsid w:val="00AC4A6A"/>
    <w:rsid w:val="00AC539C"/>
    <w:rsid w:val="00AC542A"/>
    <w:rsid w:val="00AC5539"/>
    <w:rsid w:val="00AC55C3"/>
    <w:rsid w:val="00AC57D4"/>
    <w:rsid w:val="00AC5E2A"/>
    <w:rsid w:val="00AC5FA2"/>
    <w:rsid w:val="00AC607E"/>
    <w:rsid w:val="00AC64A3"/>
    <w:rsid w:val="00AC6A9A"/>
    <w:rsid w:val="00AC6B14"/>
    <w:rsid w:val="00AC7146"/>
    <w:rsid w:val="00AC7789"/>
    <w:rsid w:val="00AC7919"/>
    <w:rsid w:val="00AD0935"/>
    <w:rsid w:val="00AD0CED"/>
    <w:rsid w:val="00AD0ED4"/>
    <w:rsid w:val="00AD164D"/>
    <w:rsid w:val="00AD182D"/>
    <w:rsid w:val="00AD25AC"/>
    <w:rsid w:val="00AD2898"/>
    <w:rsid w:val="00AD2A80"/>
    <w:rsid w:val="00AD2C73"/>
    <w:rsid w:val="00AD337F"/>
    <w:rsid w:val="00AD377D"/>
    <w:rsid w:val="00AD3A36"/>
    <w:rsid w:val="00AD41B9"/>
    <w:rsid w:val="00AD4240"/>
    <w:rsid w:val="00AD4296"/>
    <w:rsid w:val="00AD43EE"/>
    <w:rsid w:val="00AD4482"/>
    <w:rsid w:val="00AD47E5"/>
    <w:rsid w:val="00AD4877"/>
    <w:rsid w:val="00AD4CBD"/>
    <w:rsid w:val="00AD4FF4"/>
    <w:rsid w:val="00AD51C1"/>
    <w:rsid w:val="00AD5914"/>
    <w:rsid w:val="00AD59E6"/>
    <w:rsid w:val="00AD5AF7"/>
    <w:rsid w:val="00AD6021"/>
    <w:rsid w:val="00AD61A0"/>
    <w:rsid w:val="00AD676A"/>
    <w:rsid w:val="00AD695B"/>
    <w:rsid w:val="00AD6BF5"/>
    <w:rsid w:val="00AD7360"/>
    <w:rsid w:val="00AD738A"/>
    <w:rsid w:val="00AD7454"/>
    <w:rsid w:val="00AE03E7"/>
    <w:rsid w:val="00AE05AB"/>
    <w:rsid w:val="00AE0A4D"/>
    <w:rsid w:val="00AE12CE"/>
    <w:rsid w:val="00AE1455"/>
    <w:rsid w:val="00AE18B9"/>
    <w:rsid w:val="00AE1A4B"/>
    <w:rsid w:val="00AE1A97"/>
    <w:rsid w:val="00AE1B34"/>
    <w:rsid w:val="00AE1C91"/>
    <w:rsid w:val="00AE1FB9"/>
    <w:rsid w:val="00AE203A"/>
    <w:rsid w:val="00AE205D"/>
    <w:rsid w:val="00AE2549"/>
    <w:rsid w:val="00AE2AC8"/>
    <w:rsid w:val="00AE2E63"/>
    <w:rsid w:val="00AE3444"/>
    <w:rsid w:val="00AE3CE7"/>
    <w:rsid w:val="00AE3EC7"/>
    <w:rsid w:val="00AE4607"/>
    <w:rsid w:val="00AE475D"/>
    <w:rsid w:val="00AE49A5"/>
    <w:rsid w:val="00AE4BE6"/>
    <w:rsid w:val="00AE4CFD"/>
    <w:rsid w:val="00AE526F"/>
    <w:rsid w:val="00AE55F9"/>
    <w:rsid w:val="00AE5F4B"/>
    <w:rsid w:val="00AE61CD"/>
    <w:rsid w:val="00AE6895"/>
    <w:rsid w:val="00AE6B53"/>
    <w:rsid w:val="00AE6DE4"/>
    <w:rsid w:val="00AE7691"/>
    <w:rsid w:val="00AE7719"/>
    <w:rsid w:val="00AE787A"/>
    <w:rsid w:val="00AE7C2B"/>
    <w:rsid w:val="00AE7D72"/>
    <w:rsid w:val="00AE7DBB"/>
    <w:rsid w:val="00AF046C"/>
    <w:rsid w:val="00AF0701"/>
    <w:rsid w:val="00AF099F"/>
    <w:rsid w:val="00AF0A1A"/>
    <w:rsid w:val="00AF0ABF"/>
    <w:rsid w:val="00AF0BC6"/>
    <w:rsid w:val="00AF123D"/>
    <w:rsid w:val="00AF1C1C"/>
    <w:rsid w:val="00AF1D8A"/>
    <w:rsid w:val="00AF29F3"/>
    <w:rsid w:val="00AF2D89"/>
    <w:rsid w:val="00AF2FE2"/>
    <w:rsid w:val="00AF2FF5"/>
    <w:rsid w:val="00AF3508"/>
    <w:rsid w:val="00AF3817"/>
    <w:rsid w:val="00AF3C1A"/>
    <w:rsid w:val="00AF40D8"/>
    <w:rsid w:val="00AF4424"/>
    <w:rsid w:val="00AF49A8"/>
    <w:rsid w:val="00AF566B"/>
    <w:rsid w:val="00AF5D4A"/>
    <w:rsid w:val="00AF64FF"/>
    <w:rsid w:val="00AF796F"/>
    <w:rsid w:val="00AF7BDD"/>
    <w:rsid w:val="00B00013"/>
    <w:rsid w:val="00B00709"/>
    <w:rsid w:val="00B009B4"/>
    <w:rsid w:val="00B00A9C"/>
    <w:rsid w:val="00B00DD2"/>
    <w:rsid w:val="00B00E8B"/>
    <w:rsid w:val="00B00EA5"/>
    <w:rsid w:val="00B0136C"/>
    <w:rsid w:val="00B01376"/>
    <w:rsid w:val="00B01538"/>
    <w:rsid w:val="00B01B0A"/>
    <w:rsid w:val="00B01CCB"/>
    <w:rsid w:val="00B021F4"/>
    <w:rsid w:val="00B0247E"/>
    <w:rsid w:val="00B027F0"/>
    <w:rsid w:val="00B02C4F"/>
    <w:rsid w:val="00B03108"/>
    <w:rsid w:val="00B03396"/>
    <w:rsid w:val="00B0390C"/>
    <w:rsid w:val="00B04464"/>
    <w:rsid w:val="00B0464D"/>
    <w:rsid w:val="00B055FA"/>
    <w:rsid w:val="00B0571F"/>
    <w:rsid w:val="00B0597B"/>
    <w:rsid w:val="00B05EC9"/>
    <w:rsid w:val="00B05ED9"/>
    <w:rsid w:val="00B06E7A"/>
    <w:rsid w:val="00B07A94"/>
    <w:rsid w:val="00B07B7A"/>
    <w:rsid w:val="00B07BF7"/>
    <w:rsid w:val="00B10101"/>
    <w:rsid w:val="00B105A6"/>
    <w:rsid w:val="00B1071D"/>
    <w:rsid w:val="00B1092F"/>
    <w:rsid w:val="00B10A03"/>
    <w:rsid w:val="00B11320"/>
    <w:rsid w:val="00B11690"/>
    <w:rsid w:val="00B1195C"/>
    <w:rsid w:val="00B12188"/>
    <w:rsid w:val="00B121E6"/>
    <w:rsid w:val="00B126C8"/>
    <w:rsid w:val="00B128A0"/>
    <w:rsid w:val="00B12E22"/>
    <w:rsid w:val="00B132A9"/>
    <w:rsid w:val="00B132B9"/>
    <w:rsid w:val="00B13571"/>
    <w:rsid w:val="00B136F5"/>
    <w:rsid w:val="00B13C9D"/>
    <w:rsid w:val="00B13D9B"/>
    <w:rsid w:val="00B13F53"/>
    <w:rsid w:val="00B140EF"/>
    <w:rsid w:val="00B14384"/>
    <w:rsid w:val="00B1447C"/>
    <w:rsid w:val="00B14C0F"/>
    <w:rsid w:val="00B150F4"/>
    <w:rsid w:val="00B15536"/>
    <w:rsid w:val="00B1580E"/>
    <w:rsid w:val="00B15988"/>
    <w:rsid w:val="00B15B23"/>
    <w:rsid w:val="00B15E3F"/>
    <w:rsid w:val="00B1614F"/>
    <w:rsid w:val="00B1643F"/>
    <w:rsid w:val="00B168A8"/>
    <w:rsid w:val="00B16F42"/>
    <w:rsid w:val="00B170E3"/>
    <w:rsid w:val="00B17755"/>
    <w:rsid w:val="00B17CA5"/>
    <w:rsid w:val="00B20442"/>
    <w:rsid w:val="00B207EF"/>
    <w:rsid w:val="00B20E2E"/>
    <w:rsid w:val="00B21559"/>
    <w:rsid w:val="00B21783"/>
    <w:rsid w:val="00B21CFB"/>
    <w:rsid w:val="00B21D4F"/>
    <w:rsid w:val="00B21EB9"/>
    <w:rsid w:val="00B2207A"/>
    <w:rsid w:val="00B22485"/>
    <w:rsid w:val="00B22795"/>
    <w:rsid w:val="00B22A9B"/>
    <w:rsid w:val="00B22C19"/>
    <w:rsid w:val="00B23433"/>
    <w:rsid w:val="00B23CF8"/>
    <w:rsid w:val="00B23E06"/>
    <w:rsid w:val="00B23EAF"/>
    <w:rsid w:val="00B23F18"/>
    <w:rsid w:val="00B23FEE"/>
    <w:rsid w:val="00B24673"/>
    <w:rsid w:val="00B25193"/>
    <w:rsid w:val="00B2533C"/>
    <w:rsid w:val="00B25606"/>
    <w:rsid w:val="00B25765"/>
    <w:rsid w:val="00B257DD"/>
    <w:rsid w:val="00B25A7E"/>
    <w:rsid w:val="00B261B2"/>
    <w:rsid w:val="00B267EB"/>
    <w:rsid w:val="00B26874"/>
    <w:rsid w:val="00B269EA"/>
    <w:rsid w:val="00B26FD0"/>
    <w:rsid w:val="00B27225"/>
    <w:rsid w:val="00B273B5"/>
    <w:rsid w:val="00B275D1"/>
    <w:rsid w:val="00B279DC"/>
    <w:rsid w:val="00B27E04"/>
    <w:rsid w:val="00B3015B"/>
    <w:rsid w:val="00B30B01"/>
    <w:rsid w:val="00B31229"/>
    <w:rsid w:val="00B31261"/>
    <w:rsid w:val="00B31357"/>
    <w:rsid w:val="00B316D4"/>
    <w:rsid w:val="00B31B10"/>
    <w:rsid w:val="00B31D9A"/>
    <w:rsid w:val="00B31DDA"/>
    <w:rsid w:val="00B31EEF"/>
    <w:rsid w:val="00B31FFA"/>
    <w:rsid w:val="00B32822"/>
    <w:rsid w:val="00B3287F"/>
    <w:rsid w:val="00B32EBA"/>
    <w:rsid w:val="00B33283"/>
    <w:rsid w:val="00B33413"/>
    <w:rsid w:val="00B33876"/>
    <w:rsid w:val="00B33932"/>
    <w:rsid w:val="00B33B01"/>
    <w:rsid w:val="00B33D82"/>
    <w:rsid w:val="00B34F45"/>
    <w:rsid w:val="00B35A19"/>
    <w:rsid w:val="00B35DAF"/>
    <w:rsid w:val="00B36001"/>
    <w:rsid w:val="00B367BD"/>
    <w:rsid w:val="00B3689F"/>
    <w:rsid w:val="00B36BE8"/>
    <w:rsid w:val="00B36E9D"/>
    <w:rsid w:val="00B37578"/>
    <w:rsid w:val="00B3768A"/>
    <w:rsid w:val="00B37820"/>
    <w:rsid w:val="00B37898"/>
    <w:rsid w:val="00B4013D"/>
    <w:rsid w:val="00B4016C"/>
    <w:rsid w:val="00B40376"/>
    <w:rsid w:val="00B404A1"/>
    <w:rsid w:val="00B40582"/>
    <w:rsid w:val="00B40B6A"/>
    <w:rsid w:val="00B40CD5"/>
    <w:rsid w:val="00B40F46"/>
    <w:rsid w:val="00B41757"/>
    <w:rsid w:val="00B41D1C"/>
    <w:rsid w:val="00B420FA"/>
    <w:rsid w:val="00B42A79"/>
    <w:rsid w:val="00B42B02"/>
    <w:rsid w:val="00B42B54"/>
    <w:rsid w:val="00B42C18"/>
    <w:rsid w:val="00B43167"/>
    <w:rsid w:val="00B433A4"/>
    <w:rsid w:val="00B433F4"/>
    <w:rsid w:val="00B43523"/>
    <w:rsid w:val="00B43B76"/>
    <w:rsid w:val="00B43BA9"/>
    <w:rsid w:val="00B43D38"/>
    <w:rsid w:val="00B44428"/>
    <w:rsid w:val="00B44611"/>
    <w:rsid w:val="00B44621"/>
    <w:rsid w:val="00B44741"/>
    <w:rsid w:val="00B448F5"/>
    <w:rsid w:val="00B44B4A"/>
    <w:rsid w:val="00B44E1D"/>
    <w:rsid w:val="00B45902"/>
    <w:rsid w:val="00B4598A"/>
    <w:rsid w:val="00B45AD2"/>
    <w:rsid w:val="00B463B2"/>
    <w:rsid w:val="00B46E16"/>
    <w:rsid w:val="00B4721D"/>
    <w:rsid w:val="00B47B0E"/>
    <w:rsid w:val="00B47F55"/>
    <w:rsid w:val="00B47FFC"/>
    <w:rsid w:val="00B508B9"/>
    <w:rsid w:val="00B50F51"/>
    <w:rsid w:val="00B50F96"/>
    <w:rsid w:val="00B5121C"/>
    <w:rsid w:val="00B514C8"/>
    <w:rsid w:val="00B5208A"/>
    <w:rsid w:val="00B521C7"/>
    <w:rsid w:val="00B52248"/>
    <w:rsid w:val="00B52261"/>
    <w:rsid w:val="00B52889"/>
    <w:rsid w:val="00B5297D"/>
    <w:rsid w:val="00B52CED"/>
    <w:rsid w:val="00B53637"/>
    <w:rsid w:val="00B539AB"/>
    <w:rsid w:val="00B53B81"/>
    <w:rsid w:val="00B54AA3"/>
    <w:rsid w:val="00B54C4C"/>
    <w:rsid w:val="00B55218"/>
    <w:rsid w:val="00B553B0"/>
    <w:rsid w:val="00B557F2"/>
    <w:rsid w:val="00B55851"/>
    <w:rsid w:val="00B55F5F"/>
    <w:rsid w:val="00B56430"/>
    <w:rsid w:val="00B56459"/>
    <w:rsid w:val="00B56B57"/>
    <w:rsid w:val="00B56C51"/>
    <w:rsid w:val="00B56F83"/>
    <w:rsid w:val="00B5741D"/>
    <w:rsid w:val="00B57978"/>
    <w:rsid w:val="00B57F5E"/>
    <w:rsid w:val="00B60909"/>
    <w:rsid w:val="00B60E3B"/>
    <w:rsid w:val="00B616FA"/>
    <w:rsid w:val="00B61C61"/>
    <w:rsid w:val="00B6268C"/>
    <w:rsid w:val="00B62840"/>
    <w:rsid w:val="00B628F8"/>
    <w:rsid w:val="00B62AD4"/>
    <w:rsid w:val="00B62B4B"/>
    <w:rsid w:val="00B62BE0"/>
    <w:rsid w:val="00B63249"/>
    <w:rsid w:val="00B63336"/>
    <w:rsid w:val="00B63702"/>
    <w:rsid w:val="00B63766"/>
    <w:rsid w:val="00B63932"/>
    <w:rsid w:val="00B6407F"/>
    <w:rsid w:val="00B64307"/>
    <w:rsid w:val="00B648FE"/>
    <w:rsid w:val="00B648FF"/>
    <w:rsid w:val="00B64AC3"/>
    <w:rsid w:val="00B64BFE"/>
    <w:rsid w:val="00B64C49"/>
    <w:rsid w:val="00B64E67"/>
    <w:rsid w:val="00B64FE4"/>
    <w:rsid w:val="00B65095"/>
    <w:rsid w:val="00B6515E"/>
    <w:rsid w:val="00B65B3C"/>
    <w:rsid w:val="00B66010"/>
    <w:rsid w:val="00B66195"/>
    <w:rsid w:val="00B66492"/>
    <w:rsid w:val="00B669E7"/>
    <w:rsid w:val="00B66DDE"/>
    <w:rsid w:val="00B6753A"/>
    <w:rsid w:val="00B67734"/>
    <w:rsid w:val="00B67AC3"/>
    <w:rsid w:val="00B7059F"/>
    <w:rsid w:val="00B708CF"/>
    <w:rsid w:val="00B70BD5"/>
    <w:rsid w:val="00B7130D"/>
    <w:rsid w:val="00B714B2"/>
    <w:rsid w:val="00B71A53"/>
    <w:rsid w:val="00B71F2D"/>
    <w:rsid w:val="00B720B0"/>
    <w:rsid w:val="00B723B6"/>
    <w:rsid w:val="00B726EA"/>
    <w:rsid w:val="00B730B8"/>
    <w:rsid w:val="00B73784"/>
    <w:rsid w:val="00B73DD1"/>
    <w:rsid w:val="00B749F9"/>
    <w:rsid w:val="00B75101"/>
    <w:rsid w:val="00B75218"/>
    <w:rsid w:val="00B758C5"/>
    <w:rsid w:val="00B7590F"/>
    <w:rsid w:val="00B76086"/>
    <w:rsid w:val="00B765CA"/>
    <w:rsid w:val="00B768C9"/>
    <w:rsid w:val="00B76968"/>
    <w:rsid w:val="00B769BD"/>
    <w:rsid w:val="00B770E0"/>
    <w:rsid w:val="00B777E3"/>
    <w:rsid w:val="00B77C5B"/>
    <w:rsid w:val="00B77D29"/>
    <w:rsid w:val="00B80418"/>
    <w:rsid w:val="00B80658"/>
    <w:rsid w:val="00B8068E"/>
    <w:rsid w:val="00B8094A"/>
    <w:rsid w:val="00B80CDA"/>
    <w:rsid w:val="00B8131E"/>
    <w:rsid w:val="00B8139A"/>
    <w:rsid w:val="00B81888"/>
    <w:rsid w:val="00B828D3"/>
    <w:rsid w:val="00B82A16"/>
    <w:rsid w:val="00B82E0D"/>
    <w:rsid w:val="00B82E18"/>
    <w:rsid w:val="00B831F4"/>
    <w:rsid w:val="00B836EF"/>
    <w:rsid w:val="00B838EA"/>
    <w:rsid w:val="00B84528"/>
    <w:rsid w:val="00B8480F"/>
    <w:rsid w:val="00B849CE"/>
    <w:rsid w:val="00B85131"/>
    <w:rsid w:val="00B858E8"/>
    <w:rsid w:val="00B85985"/>
    <w:rsid w:val="00B85A4A"/>
    <w:rsid w:val="00B85A4C"/>
    <w:rsid w:val="00B8631E"/>
    <w:rsid w:val="00B86CDD"/>
    <w:rsid w:val="00B870D9"/>
    <w:rsid w:val="00B87884"/>
    <w:rsid w:val="00B87982"/>
    <w:rsid w:val="00B87B61"/>
    <w:rsid w:val="00B87BC8"/>
    <w:rsid w:val="00B87E0D"/>
    <w:rsid w:val="00B90253"/>
    <w:rsid w:val="00B908A1"/>
    <w:rsid w:val="00B9110D"/>
    <w:rsid w:val="00B9123D"/>
    <w:rsid w:val="00B91569"/>
    <w:rsid w:val="00B915B9"/>
    <w:rsid w:val="00B924A1"/>
    <w:rsid w:val="00B929B5"/>
    <w:rsid w:val="00B92A95"/>
    <w:rsid w:val="00B9367F"/>
    <w:rsid w:val="00B9398F"/>
    <w:rsid w:val="00B943AD"/>
    <w:rsid w:val="00B94A9C"/>
    <w:rsid w:val="00B94B31"/>
    <w:rsid w:val="00B94BC2"/>
    <w:rsid w:val="00B9506A"/>
    <w:rsid w:val="00B955F4"/>
    <w:rsid w:val="00B95729"/>
    <w:rsid w:val="00B95C5F"/>
    <w:rsid w:val="00B96575"/>
    <w:rsid w:val="00B969ED"/>
    <w:rsid w:val="00B96B69"/>
    <w:rsid w:val="00B96CDD"/>
    <w:rsid w:val="00B97158"/>
    <w:rsid w:val="00B9741D"/>
    <w:rsid w:val="00B97586"/>
    <w:rsid w:val="00B97980"/>
    <w:rsid w:val="00B97D04"/>
    <w:rsid w:val="00BA002B"/>
    <w:rsid w:val="00BA014E"/>
    <w:rsid w:val="00BA0384"/>
    <w:rsid w:val="00BA04EC"/>
    <w:rsid w:val="00BA0976"/>
    <w:rsid w:val="00BA0B86"/>
    <w:rsid w:val="00BA0B9C"/>
    <w:rsid w:val="00BA1083"/>
    <w:rsid w:val="00BA1111"/>
    <w:rsid w:val="00BA1491"/>
    <w:rsid w:val="00BA14DD"/>
    <w:rsid w:val="00BA16ED"/>
    <w:rsid w:val="00BA195B"/>
    <w:rsid w:val="00BA1A1D"/>
    <w:rsid w:val="00BA1D0D"/>
    <w:rsid w:val="00BA1E11"/>
    <w:rsid w:val="00BA2478"/>
    <w:rsid w:val="00BA263B"/>
    <w:rsid w:val="00BA29F4"/>
    <w:rsid w:val="00BA4980"/>
    <w:rsid w:val="00BA4C4A"/>
    <w:rsid w:val="00BA4F5C"/>
    <w:rsid w:val="00BA576F"/>
    <w:rsid w:val="00BA57EB"/>
    <w:rsid w:val="00BA5EF8"/>
    <w:rsid w:val="00BA647B"/>
    <w:rsid w:val="00BA69EA"/>
    <w:rsid w:val="00BA6B8E"/>
    <w:rsid w:val="00BA75A3"/>
    <w:rsid w:val="00BA77FB"/>
    <w:rsid w:val="00BA7B2F"/>
    <w:rsid w:val="00BB003B"/>
    <w:rsid w:val="00BB0048"/>
    <w:rsid w:val="00BB0278"/>
    <w:rsid w:val="00BB0307"/>
    <w:rsid w:val="00BB085B"/>
    <w:rsid w:val="00BB0D91"/>
    <w:rsid w:val="00BB0E08"/>
    <w:rsid w:val="00BB1970"/>
    <w:rsid w:val="00BB2737"/>
    <w:rsid w:val="00BB293C"/>
    <w:rsid w:val="00BB2CE1"/>
    <w:rsid w:val="00BB2E09"/>
    <w:rsid w:val="00BB41C6"/>
    <w:rsid w:val="00BB4484"/>
    <w:rsid w:val="00BB4D89"/>
    <w:rsid w:val="00BB4DB9"/>
    <w:rsid w:val="00BB5048"/>
    <w:rsid w:val="00BB5380"/>
    <w:rsid w:val="00BB552A"/>
    <w:rsid w:val="00BB5832"/>
    <w:rsid w:val="00BB5AF0"/>
    <w:rsid w:val="00BB6044"/>
    <w:rsid w:val="00BB62F4"/>
    <w:rsid w:val="00BB6442"/>
    <w:rsid w:val="00BB65C2"/>
    <w:rsid w:val="00BB6A70"/>
    <w:rsid w:val="00BB785E"/>
    <w:rsid w:val="00BB7917"/>
    <w:rsid w:val="00BB7CD3"/>
    <w:rsid w:val="00BB7D28"/>
    <w:rsid w:val="00BB7DE3"/>
    <w:rsid w:val="00BB7EE1"/>
    <w:rsid w:val="00BB7F90"/>
    <w:rsid w:val="00BB7F94"/>
    <w:rsid w:val="00BC0077"/>
    <w:rsid w:val="00BC03CD"/>
    <w:rsid w:val="00BC0556"/>
    <w:rsid w:val="00BC0DE0"/>
    <w:rsid w:val="00BC196F"/>
    <w:rsid w:val="00BC1A69"/>
    <w:rsid w:val="00BC1CD2"/>
    <w:rsid w:val="00BC1D14"/>
    <w:rsid w:val="00BC213F"/>
    <w:rsid w:val="00BC2533"/>
    <w:rsid w:val="00BC2714"/>
    <w:rsid w:val="00BC32B2"/>
    <w:rsid w:val="00BC34B0"/>
    <w:rsid w:val="00BC3697"/>
    <w:rsid w:val="00BC3EF0"/>
    <w:rsid w:val="00BC4070"/>
    <w:rsid w:val="00BC4283"/>
    <w:rsid w:val="00BC4338"/>
    <w:rsid w:val="00BC45B6"/>
    <w:rsid w:val="00BC46B8"/>
    <w:rsid w:val="00BC48EA"/>
    <w:rsid w:val="00BC4AE4"/>
    <w:rsid w:val="00BC5738"/>
    <w:rsid w:val="00BC5D5F"/>
    <w:rsid w:val="00BC6A67"/>
    <w:rsid w:val="00BC6ACE"/>
    <w:rsid w:val="00BC6E3D"/>
    <w:rsid w:val="00BC7696"/>
    <w:rsid w:val="00BC7B15"/>
    <w:rsid w:val="00BD018D"/>
    <w:rsid w:val="00BD01D2"/>
    <w:rsid w:val="00BD0A52"/>
    <w:rsid w:val="00BD0CC1"/>
    <w:rsid w:val="00BD1532"/>
    <w:rsid w:val="00BD15B3"/>
    <w:rsid w:val="00BD1773"/>
    <w:rsid w:val="00BD1ECA"/>
    <w:rsid w:val="00BD2FAB"/>
    <w:rsid w:val="00BD3A11"/>
    <w:rsid w:val="00BD3ED9"/>
    <w:rsid w:val="00BD415A"/>
    <w:rsid w:val="00BD424D"/>
    <w:rsid w:val="00BD4356"/>
    <w:rsid w:val="00BD43A6"/>
    <w:rsid w:val="00BD45E0"/>
    <w:rsid w:val="00BD4D5C"/>
    <w:rsid w:val="00BD50BB"/>
    <w:rsid w:val="00BD5732"/>
    <w:rsid w:val="00BD602E"/>
    <w:rsid w:val="00BD63B9"/>
    <w:rsid w:val="00BD6446"/>
    <w:rsid w:val="00BD66B6"/>
    <w:rsid w:val="00BD6AB9"/>
    <w:rsid w:val="00BD6C9C"/>
    <w:rsid w:val="00BD6D7D"/>
    <w:rsid w:val="00BD71EC"/>
    <w:rsid w:val="00BD7721"/>
    <w:rsid w:val="00BD7823"/>
    <w:rsid w:val="00BD7E49"/>
    <w:rsid w:val="00BD7EDB"/>
    <w:rsid w:val="00BE0A1E"/>
    <w:rsid w:val="00BE1032"/>
    <w:rsid w:val="00BE150F"/>
    <w:rsid w:val="00BE2395"/>
    <w:rsid w:val="00BE26DC"/>
    <w:rsid w:val="00BE2810"/>
    <w:rsid w:val="00BE2C2F"/>
    <w:rsid w:val="00BE2DE0"/>
    <w:rsid w:val="00BE305F"/>
    <w:rsid w:val="00BE3522"/>
    <w:rsid w:val="00BE3572"/>
    <w:rsid w:val="00BE3B49"/>
    <w:rsid w:val="00BE3DCD"/>
    <w:rsid w:val="00BE3EAD"/>
    <w:rsid w:val="00BE3F09"/>
    <w:rsid w:val="00BE3FE7"/>
    <w:rsid w:val="00BE4D05"/>
    <w:rsid w:val="00BE505E"/>
    <w:rsid w:val="00BE51A8"/>
    <w:rsid w:val="00BE529E"/>
    <w:rsid w:val="00BE57DF"/>
    <w:rsid w:val="00BE5DF4"/>
    <w:rsid w:val="00BE64FF"/>
    <w:rsid w:val="00BE6ADF"/>
    <w:rsid w:val="00BE6D3B"/>
    <w:rsid w:val="00BE6F24"/>
    <w:rsid w:val="00BE738A"/>
    <w:rsid w:val="00BE755A"/>
    <w:rsid w:val="00BE78C5"/>
    <w:rsid w:val="00BE7A49"/>
    <w:rsid w:val="00BF0088"/>
    <w:rsid w:val="00BF0241"/>
    <w:rsid w:val="00BF048A"/>
    <w:rsid w:val="00BF0835"/>
    <w:rsid w:val="00BF0955"/>
    <w:rsid w:val="00BF0D69"/>
    <w:rsid w:val="00BF1264"/>
    <w:rsid w:val="00BF1494"/>
    <w:rsid w:val="00BF1A2B"/>
    <w:rsid w:val="00BF1B9F"/>
    <w:rsid w:val="00BF20DE"/>
    <w:rsid w:val="00BF22E3"/>
    <w:rsid w:val="00BF24B5"/>
    <w:rsid w:val="00BF28BC"/>
    <w:rsid w:val="00BF2DB6"/>
    <w:rsid w:val="00BF3392"/>
    <w:rsid w:val="00BF3634"/>
    <w:rsid w:val="00BF3A55"/>
    <w:rsid w:val="00BF3C44"/>
    <w:rsid w:val="00BF3F90"/>
    <w:rsid w:val="00BF40C8"/>
    <w:rsid w:val="00BF413A"/>
    <w:rsid w:val="00BF4189"/>
    <w:rsid w:val="00BF41D8"/>
    <w:rsid w:val="00BF4273"/>
    <w:rsid w:val="00BF4445"/>
    <w:rsid w:val="00BF4B9A"/>
    <w:rsid w:val="00BF4D2D"/>
    <w:rsid w:val="00BF4E30"/>
    <w:rsid w:val="00BF549A"/>
    <w:rsid w:val="00BF54CF"/>
    <w:rsid w:val="00BF56DF"/>
    <w:rsid w:val="00BF5870"/>
    <w:rsid w:val="00BF587E"/>
    <w:rsid w:val="00BF60A6"/>
    <w:rsid w:val="00BF648A"/>
    <w:rsid w:val="00BF66BA"/>
    <w:rsid w:val="00BF66D7"/>
    <w:rsid w:val="00BF693B"/>
    <w:rsid w:val="00BF74BC"/>
    <w:rsid w:val="00BF7549"/>
    <w:rsid w:val="00BF7B73"/>
    <w:rsid w:val="00C00189"/>
    <w:rsid w:val="00C002DC"/>
    <w:rsid w:val="00C0056B"/>
    <w:rsid w:val="00C005A3"/>
    <w:rsid w:val="00C0125C"/>
    <w:rsid w:val="00C0135B"/>
    <w:rsid w:val="00C016E7"/>
    <w:rsid w:val="00C017D0"/>
    <w:rsid w:val="00C01CE2"/>
    <w:rsid w:val="00C01E61"/>
    <w:rsid w:val="00C0222F"/>
    <w:rsid w:val="00C02317"/>
    <w:rsid w:val="00C02AB3"/>
    <w:rsid w:val="00C02AC6"/>
    <w:rsid w:val="00C02DBE"/>
    <w:rsid w:val="00C03698"/>
    <w:rsid w:val="00C039F5"/>
    <w:rsid w:val="00C03C07"/>
    <w:rsid w:val="00C03C91"/>
    <w:rsid w:val="00C03DDF"/>
    <w:rsid w:val="00C042D0"/>
    <w:rsid w:val="00C04683"/>
    <w:rsid w:val="00C04A05"/>
    <w:rsid w:val="00C04C66"/>
    <w:rsid w:val="00C052E2"/>
    <w:rsid w:val="00C054B4"/>
    <w:rsid w:val="00C05694"/>
    <w:rsid w:val="00C0596B"/>
    <w:rsid w:val="00C05AB4"/>
    <w:rsid w:val="00C05F73"/>
    <w:rsid w:val="00C06242"/>
    <w:rsid w:val="00C06596"/>
    <w:rsid w:val="00C06A48"/>
    <w:rsid w:val="00C073D3"/>
    <w:rsid w:val="00C075EA"/>
    <w:rsid w:val="00C07B83"/>
    <w:rsid w:val="00C104C5"/>
    <w:rsid w:val="00C1078B"/>
    <w:rsid w:val="00C107E8"/>
    <w:rsid w:val="00C10916"/>
    <w:rsid w:val="00C1094F"/>
    <w:rsid w:val="00C10B2A"/>
    <w:rsid w:val="00C10E5C"/>
    <w:rsid w:val="00C1131F"/>
    <w:rsid w:val="00C11D48"/>
    <w:rsid w:val="00C11FFF"/>
    <w:rsid w:val="00C1233F"/>
    <w:rsid w:val="00C12FEC"/>
    <w:rsid w:val="00C1321F"/>
    <w:rsid w:val="00C1384F"/>
    <w:rsid w:val="00C13F01"/>
    <w:rsid w:val="00C144FB"/>
    <w:rsid w:val="00C14A28"/>
    <w:rsid w:val="00C14B32"/>
    <w:rsid w:val="00C14EAC"/>
    <w:rsid w:val="00C15805"/>
    <w:rsid w:val="00C15DEA"/>
    <w:rsid w:val="00C162BD"/>
    <w:rsid w:val="00C162D0"/>
    <w:rsid w:val="00C16336"/>
    <w:rsid w:val="00C16607"/>
    <w:rsid w:val="00C16B29"/>
    <w:rsid w:val="00C16CBC"/>
    <w:rsid w:val="00C17550"/>
    <w:rsid w:val="00C207D8"/>
    <w:rsid w:val="00C2091F"/>
    <w:rsid w:val="00C20D89"/>
    <w:rsid w:val="00C20EF2"/>
    <w:rsid w:val="00C2110D"/>
    <w:rsid w:val="00C2111E"/>
    <w:rsid w:val="00C211E2"/>
    <w:rsid w:val="00C21264"/>
    <w:rsid w:val="00C2130F"/>
    <w:rsid w:val="00C213F1"/>
    <w:rsid w:val="00C215D8"/>
    <w:rsid w:val="00C21633"/>
    <w:rsid w:val="00C217A2"/>
    <w:rsid w:val="00C21859"/>
    <w:rsid w:val="00C21A09"/>
    <w:rsid w:val="00C21D26"/>
    <w:rsid w:val="00C226DE"/>
    <w:rsid w:val="00C2270A"/>
    <w:rsid w:val="00C22E4C"/>
    <w:rsid w:val="00C22FBB"/>
    <w:rsid w:val="00C2311D"/>
    <w:rsid w:val="00C2366F"/>
    <w:rsid w:val="00C24287"/>
    <w:rsid w:val="00C244F6"/>
    <w:rsid w:val="00C24CED"/>
    <w:rsid w:val="00C24F5B"/>
    <w:rsid w:val="00C251E5"/>
    <w:rsid w:val="00C25309"/>
    <w:rsid w:val="00C256AD"/>
    <w:rsid w:val="00C256E5"/>
    <w:rsid w:val="00C25801"/>
    <w:rsid w:val="00C25839"/>
    <w:rsid w:val="00C2614F"/>
    <w:rsid w:val="00C2623D"/>
    <w:rsid w:val="00C26A05"/>
    <w:rsid w:val="00C26D47"/>
    <w:rsid w:val="00C272F2"/>
    <w:rsid w:val="00C27369"/>
    <w:rsid w:val="00C274B6"/>
    <w:rsid w:val="00C27E78"/>
    <w:rsid w:val="00C30560"/>
    <w:rsid w:val="00C30C01"/>
    <w:rsid w:val="00C30E13"/>
    <w:rsid w:val="00C30EF7"/>
    <w:rsid w:val="00C31345"/>
    <w:rsid w:val="00C325E0"/>
    <w:rsid w:val="00C3298A"/>
    <w:rsid w:val="00C32B8A"/>
    <w:rsid w:val="00C32D7A"/>
    <w:rsid w:val="00C32F95"/>
    <w:rsid w:val="00C32FEE"/>
    <w:rsid w:val="00C3329E"/>
    <w:rsid w:val="00C3392D"/>
    <w:rsid w:val="00C33EB1"/>
    <w:rsid w:val="00C33ECC"/>
    <w:rsid w:val="00C342CA"/>
    <w:rsid w:val="00C34345"/>
    <w:rsid w:val="00C34705"/>
    <w:rsid w:val="00C34783"/>
    <w:rsid w:val="00C3478C"/>
    <w:rsid w:val="00C3479C"/>
    <w:rsid w:val="00C34C7C"/>
    <w:rsid w:val="00C34E30"/>
    <w:rsid w:val="00C34F54"/>
    <w:rsid w:val="00C357C6"/>
    <w:rsid w:val="00C36CDC"/>
    <w:rsid w:val="00C36DBB"/>
    <w:rsid w:val="00C36E10"/>
    <w:rsid w:val="00C370EE"/>
    <w:rsid w:val="00C37159"/>
    <w:rsid w:val="00C37239"/>
    <w:rsid w:val="00C375BE"/>
    <w:rsid w:val="00C4002B"/>
    <w:rsid w:val="00C40041"/>
    <w:rsid w:val="00C405C4"/>
    <w:rsid w:val="00C40D20"/>
    <w:rsid w:val="00C40EF2"/>
    <w:rsid w:val="00C41275"/>
    <w:rsid w:val="00C41424"/>
    <w:rsid w:val="00C416B8"/>
    <w:rsid w:val="00C418BD"/>
    <w:rsid w:val="00C41B42"/>
    <w:rsid w:val="00C41E3D"/>
    <w:rsid w:val="00C41F9E"/>
    <w:rsid w:val="00C42756"/>
    <w:rsid w:val="00C42816"/>
    <w:rsid w:val="00C428A2"/>
    <w:rsid w:val="00C42B0C"/>
    <w:rsid w:val="00C42F7B"/>
    <w:rsid w:val="00C43075"/>
    <w:rsid w:val="00C43302"/>
    <w:rsid w:val="00C43379"/>
    <w:rsid w:val="00C437C6"/>
    <w:rsid w:val="00C437DF"/>
    <w:rsid w:val="00C43DDE"/>
    <w:rsid w:val="00C446FF"/>
    <w:rsid w:val="00C44981"/>
    <w:rsid w:val="00C44AA7"/>
    <w:rsid w:val="00C44D19"/>
    <w:rsid w:val="00C44D7A"/>
    <w:rsid w:val="00C45163"/>
    <w:rsid w:val="00C451EB"/>
    <w:rsid w:val="00C452D0"/>
    <w:rsid w:val="00C45D5B"/>
    <w:rsid w:val="00C45E43"/>
    <w:rsid w:val="00C46152"/>
    <w:rsid w:val="00C4641E"/>
    <w:rsid w:val="00C465EA"/>
    <w:rsid w:val="00C46B04"/>
    <w:rsid w:val="00C46D3F"/>
    <w:rsid w:val="00C46F34"/>
    <w:rsid w:val="00C477E8"/>
    <w:rsid w:val="00C508AF"/>
    <w:rsid w:val="00C50CDE"/>
    <w:rsid w:val="00C50D1E"/>
    <w:rsid w:val="00C51458"/>
    <w:rsid w:val="00C5149D"/>
    <w:rsid w:val="00C518CF"/>
    <w:rsid w:val="00C51CA1"/>
    <w:rsid w:val="00C51DC2"/>
    <w:rsid w:val="00C51E8E"/>
    <w:rsid w:val="00C52170"/>
    <w:rsid w:val="00C52460"/>
    <w:rsid w:val="00C52853"/>
    <w:rsid w:val="00C52A01"/>
    <w:rsid w:val="00C52C60"/>
    <w:rsid w:val="00C53193"/>
    <w:rsid w:val="00C534C7"/>
    <w:rsid w:val="00C53778"/>
    <w:rsid w:val="00C53869"/>
    <w:rsid w:val="00C53E23"/>
    <w:rsid w:val="00C53F3A"/>
    <w:rsid w:val="00C542A9"/>
    <w:rsid w:val="00C544FE"/>
    <w:rsid w:val="00C545F2"/>
    <w:rsid w:val="00C55AD5"/>
    <w:rsid w:val="00C55C1F"/>
    <w:rsid w:val="00C55D69"/>
    <w:rsid w:val="00C55D78"/>
    <w:rsid w:val="00C55D7F"/>
    <w:rsid w:val="00C56002"/>
    <w:rsid w:val="00C561E0"/>
    <w:rsid w:val="00C563A1"/>
    <w:rsid w:val="00C56876"/>
    <w:rsid w:val="00C56BD6"/>
    <w:rsid w:val="00C56FC2"/>
    <w:rsid w:val="00C572B0"/>
    <w:rsid w:val="00C57696"/>
    <w:rsid w:val="00C57854"/>
    <w:rsid w:val="00C57B6B"/>
    <w:rsid w:val="00C57D55"/>
    <w:rsid w:val="00C57E74"/>
    <w:rsid w:val="00C60171"/>
    <w:rsid w:val="00C6030A"/>
    <w:rsid w:val="00C605C9"/>
    <w:rsid w:val="00C609A0"/>
    <w:rsid w:val="00C60ACB"/>
    <w:rsid w:val="00C60E07"/>
    <w:rsid w:val="00C6192C"/>
    <w:rsid w:val="00C6265D"/>
    <w:rsid w:val="00C62A6D"/>
    <w:rsid w:val="00C62B6F"/>
    <w:rsid w:val="00C62EC5"/>
    <w:rsid w:val="00C6358A"/>
    <w:rsid w:val="00C639A6"/>
    <w:rsid w:val="00C63CBB"/>
    <w:rsid w:val="00C64109"/>
    <w:rsid w:val="00C64721"/>
    <w:rsid w:val="00C6484A"/>
    <w:rsid w:val="00C657B1"/>
    <w:rsid w:val="00C65A18"/>
    <w:rsid w:val="00C65F9B"/>
    <w:rsid w:val="00C6660A"/>
    <w:rsid w:val="00C666B8"/>
    <w:rsid w:val="00C66829"/>
    <w:rsid w:val="00C673C4"/>
    <w:rsid w:val="00C67802"/>
    <w:rsid w:val="00C6791E"/>
    <w:rsid w:val="00C67F6F"/>
    <w:rsid w:val="00C70123"/>
    <w:rsid w:val="00C70249"/>
    <w:rsid w:val="00C702F2"/>
    <w:rsid w:val="00C70D4B"/>
    <w:rsid w:val="00C7122B"/>
    <w:rsid w:val="00C713AB"/>
    <w:rsid w:val="00C71A7E"/>
    <w:rsid w:val="00C71E70"/>
    <w:rsid w:val="00C71E7B"/>
    <w:rsid w:val="00C72050"/>
    <w:rsid w:val="00C72125"/>
    <w:rsid w:val="00C724CA"/>
    <w:rsid w:val="00C7258F"/>
    <w:rsid w:val="00C733F9"/>
    <w:rsid w:val="00C73705"/>
    <w:rsid w:val="00C73795"/>
    <w:rsid w:val="00C73E9E"/>
    <w:rsid w:val="00C74397"/>
    <w:rsid w:val="00C74B4B"/>
    <w:rsid w:val="00C74EC7"/>
    <w:rsid w:val="00C75120"/>
    <w:rsid w:val="00C75632"/>
    <w:rsid w:val="00C75A3E"/>
    <w:rsid w:val="00C7624B"/>
    <w:rsid w:val="00C76354"/>
    <w:rsid w:val="00C76742"/>
    <w:rsid w:val="00C76861"/>
    <w:rsid w:val="00C768D5"/>
    <w:rsid w:val="00C773B7"/>
    <w:rsid w:val="00C775EC"/>
    <w:rsid w:val="00C776E3"/>
    <w:rsid w:val="00C77EF3"/>
    <w:rsid w:val="00C77F98"/>
    <w:rsid w:val="00C8006D"/>
    <w:rsid w:val="00C8012B"/>
    <w:rsid w:val="00C8055B"/>
    <w:rsid w:val="00C80886"/>
    <w:rsid w:val="00C809B9"/>
    <w:rsid w:val="00C80B0D"/>
    <w:rsid w:val="00C80D4B"/>
    <w:rsid w:val="00C81241"/>
    <w:rsid w:val="00C81386"/>
    <w:rsid w:val="00C820E6"/>
    <w:rsid w:val="00C82931"/>
    <w:rsid w:val="00C82C74"/>
    <w:rsid w:val="00C82F19"/>
    <w:rsid w:val="00C832F3"/>
    <w:rsid w:val="00C835F6"/>
    <w:rsid w:val="00C83790"/>
    <w:rsid w:val="00C838D9"/>
    <w:rsid w:val="00C83964"/>
    <w:rsid w:val="00C840B4"/>
    <w:rsid w:val="00C84897"/>
    <w:rsid w:val="00C84A99"/>
    <w:rsid w:val="00C84CDC"/>
    <w:rsid w:val="00C852F2"/>
    <w:rsid w:val="00C8580F"/>
    <w:rsid w:val="00C85B7C"/>
    <w:rsid w:val="00C85EF1"/>
    <w:rsid w:val="00C86091"/>
    <w:rsid w:val="00C87342"/>
    <w:rsid w:val="00C8745A"/>
    <w:rsid w:val="00C878F9"/>
    <w:rsid w:val="00C87CDB"/>
    <w:rsid w:val="00C9001A"/>
    <w:rsid w:val="00C903BF"/>
    <w:rsid w:val="00C90488"/>
    <w:rsid w:val="00C90680"/>
    <w:rsid w:val="00C90A51"/>
    <w:rsid w:val="00C9111C"/>
    <w:rsid w:val="00C91335"/>
    <w:rsid w:val="00C9198F"/>
    <w:rsid w:val="00C91B07"/>
    <w:rsid w:val="00C91FBD"/>
    <w:rsid w:val="00C93379"/>
    <w:rsid w:val="00C93412"/>
    <w:rsid w:val="00C9344C"/>
    <w:rsid w:val="00C9386D"/>
    <w:rsid w:val="00C93B0B"/>
    <w:rsid w:val="00C942ED"/>
    <w:rsid w:val="00C9460A"/>
    <w:rsid w:val="00C949F1"/>
    <w:rsid w:val="00C9539B"/>
    <w:rsid w:val="00C95490"/>
    <w:rsid w:val="00C9629F"/>
    <w:rsid w:val="00C963B1"/>
    <w:rsid w:val="00C96920"/>
    <w:rsid w:val="00C97343"/>
    <w:rsid w:val="00CA09B9"/>
    <w:rsid w:val="00CA0B56"/>
    <w:rsid w:val="00CA0D72"/>
    <w:rsid w:val="00CA15BD"/>
    <w:rsid w:val="00CA1B5F"/>
    <w:rsid w:val="00CA1CA3"/>
    <w:rsid w:val="00CA24A9"/>
    <w:rsid w:val="00CA2843"/>
    <w:rsid w:val="00CA2C2B"/>
    <w:rsid w:val="00CA36B1"/>
    <w:rsid w:val="00CA36C6"/>
    <w:rsid w:val="00CA37F4"/>
    <w:rsid w:val="00CA38DE"/>
    <w:rsid w:val="00CA3AD3"/>
    <w:rsid w:val="00CA3AEC"/>
    <w:rsid w:val="00CA42C8"/>
    <w:rsid w:val="00CA4615"/>
    <w:rsid w:val="00CA464D"/>
    <w:rsid w:val="00CA4651"/>
    <w:rsid w:val="00CA48D3"/>
    <w:rsid w:val="00CA4C32"/>
    <w:rsid w:val="00CA5283"/>
    <w:rsid w:val="00CA6190"/>
    <w:rsid w:val="00CA66F2"/>
    <w:rsid w:val="00CA6EAF"/>
    <w:rsid w:val="00CA6F1B"/>
    <w:rsid w:val="00CB0810"/>
    <w:rsid w:val="00CB15B2"/>
    <w:rsid w:val="00CB16CE"/>
    <w:rsid w:val="00CB193B"/>
    <w:rsid w:val="00CB1E38"/>
    <w:rsid w:val="00CB1F26"/>
    <w:rsid w:val="00CB21D4"/>
    <w:rsid w:val="00CB2407"/>
    <w:rsid w:val="00CB2918"/>
    <w:rsid w:val="00CB2A86"/>
    <w:rsid w:val="00CB3270"/>
    <w:rsid w:val="00CB3392"/>
    <w:rsid w:val="00CB36D0"/>
    <w:rsid w:val="00CB36D8"/>
    <w:rsid w:val="00CB39F3"/>
    <w:rsid w:val="00CB411D"/>
    <w:rsid w:val="00CB42A8"/>
    <w:rsid w:val="00CB5017"/>
    <w:rsid w:val="00CB568F"/>
    <w:rsid w:val="00CB5C84"/>
    <w:rsid w:val="00CB5DC6"/>
    <w:rsid w:val="00CB5EF5"/>
    <w:rsid w:val="00CB637C"/>
    <w:rsid w:val="00CB6776"/>
    <w:rsid w:val="00CB6864"/>
    <w:rsid w:val="00CB6C56"/>
    <w:rsid w:val="00CB6F38"/>
    <w:rsid w:val="00CB6F4E"/>
    <w:rsid w:val="00CB6F89"/>
    <w:rsid w:val="00CB70B8"/>
    <w:rsid w:val="00CB739D"/>
    <w:rsid w:val="00CB749D"/>
    <w:rsid w:val="00CC0290"/>
    <w:rsid w:val="00CC0C5E"/>
    <w:rsid w:val="00CC0ED8"/>
    <w:rsid w:val="00CC1D8B"/>
    <w:rsid w:val="00CC2077"/>
    <w:rsid w:val="00CC21DE"/>
    <w:rsid w:val="00CC25A6"/>
    <w:rsid w:val="00CC260C"/>
    <w:rsid w:val="00CC2707"/>
    <w:rsid w:val="00CC27DE"/>
    <w:rsid w:val="00CC2FB0"/>
    <w:rsid w:val="00CC3057"/>
    <w:rsid w:val="00CC314E"/>
    <w:rsid w:val="00CC339C"/>
    <w:rsid w:val="00CC35CC"/>
    <w:rsid w:val="00CC3610"/>
    <w:rsid w:val="00CC379C"/>
    <w:rsid w:val="00CC3CDA"/>
    <w:rsid w:val="00CC3FC2"/>
    <w:rsid w:val="00CC4000"/>
    <w:rsid w:val="00CC4041"/>
    <w:rsid w:val="00CC41FF"/>
    <w:rsid w:val="00CC4427"/>
    <w:rsid w:val="00CC4773"/>
    <w:rsid w:val="00CC4844"/>
    <w:rsid w:val="00CC4CDE"/>
    <w:rsid w:val="00CC4E19"/>
    <w:rsid w:val="00CC5B02"/>
    <w:rsid w:val="00CC5BF5"/>
    <w:rsid w:val="00CC6042"/>
    <w:rsid w:val="00CC674B"/>
    <w:rsid w:val="00CC6AE7"/>
    <w:rsid w:val="00CC6CA3"/>
    <w:rsid w:val="00CC7965"/>
    <w:rsid w:val="00CC7F2A"/>
    <w:rsid w:val="00CD0863"/>
    <w:rsid w:val="00CD0DF1"/>
    <w:rsid w:val="00CD0E21"/>
    <w:rsid w:val="00CD0F69"/>
    <w:rsid w:val="00CD0FA7"/>
    <w:rsid w:val="00CD1457"/>
    <w:rsid w:val="00CD1648"/>
    <w:rsid w:val="00CD1739"/>
    <w:rsid w:val="00CD1B75"/>
    <w:rsid w:val="00CD21AA"/>
    <w:rsid w:val="00CD2217"/>
    <w:rsid w:val="00CD250B"/>
    <w:rsid w:val="00CD2512"/>
    <w:rsid w:val="00CD27A6"/>
    <w:rsid w:val="00CD2EC5"/>
    <w:rsid w:val="00CD305E"/>
    <w:rsid w:val="00CD4096"/>
    <w:rsid w:val="00CD4B02"/>
    <w:rsid w:val="00CD4DE2"/>
    <w:rsid w:val="00CD4F52"/>
    <w:rsid w:val="00CD53C3"/>
    <w:rsid w:val="00CD6185"/>
    <w:rsid w:val="00CD6D2A"/>
    <w:rsid w:val="00CD7F00"/>
    <w:rsid w:val="00CE014D"/>
    <w:rsid w:val="00CE028D"/>
    <w:rsid w:val="00CE1191"/>
    <w:rsid w:val="00CE143C"/>
    <w:rsid w:val="00CE178C"/>
    <w:rsid w:val="00CE1C97"/>
    <w:rsid w:val="00CE1D06"/>
    <w:rsid w:val="00CE1FC2"/>
    <w:rsid w:val="00CE2781"/>
    <w:rsid w:val="00CE2E3B"/>
    <w:rsid w:val="00CE2EA2"/>
    <w:rsid w:val="00CE34CC"/>
    <w:rsid w:val="00CE3716"/>
    <w:rsid w:val="00CE3BC2"/>
    <w:rsid w:val="00CE3DE3"/>
    <w:rsid w:val="00CE479A"/>
    <w:rsid w:val="00CE4E54"/>
    <w:rsid w:val="00CE4F2D"/>
    <w:rsid w:val="00CE5163"/>
    <w:rsid w:val="00CE550C"/>
    <w:rsid w:val="00CE5852"/>
    <w:rsid w:val="00CE58A9"/>
    <w:rsid w:val="00CE5D59"/>
    <w:rsid w:val="00CE6086"/>
    <w:rsid w:val="00CE63C3"/>
    <w:rsid w:val="00CE6437"/>
    <w:rsid w:val="00CE6A0D"/>
    <w:rsid w:val="00CE6B85"/>
    <w:rsid w:val="00CE704B"/>
    <w:rsid w:val="00CE75D3"/>
    <w:rsid w:val="00CE76F1"/>
    <w:rsid w:val="00CE7739"/>
    <w:rsid w:val="00CE777D"/>
    <w:rsid w:val="00CE7804"/>
    <w:rsid w:val="00CE7AF9"/>
    <w:rsid w:val="00CF0410"/>
    <w:rsid w:val="00CF04CC"/>
    <w:rsid w:val="00CF07A1"/>
    <w:rsid w:val="00CF0AD6"/>
    <w:rsid w:val="00CF188D"/>
    <w:rsid w:val="00CF1F21"/>
    <w:rsid w:val="00CF30AB"/>
    <w:rsid w:val="00CF3115"/>
    <w:rsid w:val="00CF3351"/>
    <w:rsid w:val="00CF3561"/>
    <w:rsid w:val="00CF3567"/>
    <w:rsid w:val="00CF3652"/>
    <w:rsid w:val="00CF3B61"/>
    <w:rsid w:val="00CF3C46"/>
    <w:rsid w:val="00CF3D93"/>
    <w:rsid w:val="00CF3EA3"/>
    <w:rsid w:val="00CF419E"/>
    <w:rsid w:val="00CF45A2"/>
    <w:rsid w:val="00CF4783"/>
    <w:rsid w:val="00CF4F70"/>
    <w:rsid w:val="00CF5160"/>
    <w:rsid w:val="00CF57B4"/>
    <w:rsid w:val="00CF5AAF"/>
    <w:rsid w:val="00CF5E1A"/>
    <w:rsid w:val="00CF6A5A"/>
    <w:rsid w:val="00CF6C64"/>
    <w:rsid w:val="00CF7289"/>
    <w:rsid w:val="00CF76C0"/>
    <w:rsid w:val="00CF7BA8"/>
    <w:rsid w:val="00CF7EDE"/>
    <w:rsid w:val="00D00026"/>
    <w:rsid w:val="00D0056D"/>
    <w:rsid w:val="00D00730"/>
    <w:rsid w:val="00D00863"/>
    <w:rsid w:val="00D00B27"/>
    <w:rsid w:val="00D00CA7"/>
    <w:rsid w:val="00D011D6"/>
    <w:rsid w:val="00D0145B"/>
    <w:rsid w:val="00D01859"/>
    <w:rsid w:val="00D02B51"/>
    <w:rsid w:val="00D0351E"/>
    <w:rsid w:val="00D0431A"/>
    <w:rsid w:val="00D043E4"/>
    <w:rsid w:val="00D0456E"/>
    <w:rsid w:val="00D04B5B"/>
    <w:rsid w:val="00D04DFC"/>
    <w:rsid w:val="00D04F7C"/>
    <w:rsid w:val="00D05142"/>
    <w:rsid w:val="00D056B8"/>
    <w:rsid w:val="00D05C25"/>
    <w:rsid w:val="00D066CD"/>
    <w:rsid w:val="00D067EA"/>
    <w:rsid w:val="00D07BA5"/>
    <w:rsid w:val="00D07C60"/>
    <w:rsid w:val="00D102AF"/>
    <w:rsid w:val="00D105CB"/>
    <w:rsid w:val="00D107EF"/>
    <w:rsid w:val="00D10A6B"/>
    <w:rsid w:val="00D10EAA"/>
    <w:rsid w:val="00D10FE2"/>
    <w:rsid w:val="00D116C3"/>
    <w:rsid w:val="00D12FE3"/>
    <w:rsid w:val="00D13D45"/>
    <w:rsid w:val="00D141FC"/>
    <w:rsid w:val="00D1438B"/>
    <w:rsid w:val="00D1477D"/>
    <w:rsid w:val="00D15263"/>
    <w:rsid w:val="00D15489"/>
    <w:rsid w:val="00D155E8"/>
    <w:rsid w:val="00D156B4"/>
    <w:rsid w:val="00D158FE"/>
    <w:rsid w:val="00D1598B"/>
    <w:rsid w:val="00D164C6"/>
    <w:rsid w:val="00D1696C"/>
    <w:rsid w:val="00D169C2"/>
    <w:rsid w:val="00D1701C"/>
    <w:rsid w:val="00D1764E"/>
    <w:rsid w:val="00D177F6"/>
    <w:rsid w:val="00D2017A"/>
    <w:rsid w:val="00D204A5"/>
    <w:rsid w:val="00D207A5"/>
    <w:rsid w:val="00D20832"/>
    <w:rsid w:val="00D20BAF"/>
    <w:rsid w:val="00D20C77"/>
    <w:rsid w:val="00D20CFF"/>
    <w:rsid w:val="00D21220"/>
    <w:rsid w:val="00D2213F"/>
    <w:rsid w:val="00D222C1"/>
    <w:rsid w:val="00D22933"/>
    <w:rsid w:val="00D22DEC"/>
    <w:rsid w:val="00D22FA6"/>
    <w:rsid w:val="00D236C2"/>
    <w:rsid w:val="00D23B6F"/>
    <w:rsid w:val="00D24223"/>
    <w:rsid w:val="00D2479C"/>
    <w:rsid w:val="00D249A2"/>
    <w:rsid w:val="00D24AF8"/>
    <w:rsid w:val="00D25321"/>
    <w:rsid w:val="00D25371"/>
    <w:rsid w:val="00D2581A"/>
    <w:rsid w:val="00D2582C"/>
    <w:rsid w:val="00D25E2A"/>
    <w:rsid w:val="00D25E9C"/>
    <w:rsid w:val="00D26681"/>
    <w:rsid w:val="00D26E24"/>
    <w:rsid w:val="00D27209"/>
    <w:rsid w:val="00D300B8"/>
    <w:rsid w:val="00D3011B"/>
    <w:rsid w:val="00D3036D"/>
    <w:rsid w:val="00D30877"/>
    <w:rsid w:val="00D3088B"/>
    <w:rsid w:val="00D30D2A"/>
    <w:rsid w:val="00D324A1"/>
    <w:rsid w:val="00D327E1"/>
    <w:rsid w:val="00D327E9"/>
    <w:rsid w:val="00D32876"/>
    <w:rsid w:val="00D328AC"/>
    <w:rsid w:val="00D32B80"/>
    <w:rsid w:val="00D32CCA"/>
    <w:rsid w:val="00D33319"/>
    <w:rsid w:val="00D33392"/>
    <w:rsid w:val="00D3357F"/>
    <w:rsid w:val="00D3358C"/>
    <w:rsid w:val="00D3369D"/>
    <w:rsid w:val="00D33807"/>
    <w:rsid w:val="00D338CF"/>
    <w:rsid w:val="00D34A12"/>
    <w:rsid w:val="00D352E7"/>
    <w:rsid w:val="00D3564A"/>
    <w:rsid w:val="00D35CC5"/>
    <w:rsid w:val="00D35E5F"/>
    <w:rsid w:val="00D36767"/>
    <w:rsid w:val="00D36C62"/>
    <w:rsid w:val="00D36E07"/>
    <w:rsid w:val="00D36F79"/>
    <w:rsid w:val="00D37594"/>
    <w:rsid w:val="00D37AB7"/>
    <w:rsid w:val="00D37F57"/>
    <w:rsid w:val="00D40338"/>
    <w:rsid w:val="00D40928"/>
    <w:rsid w:val="00D409AC"/>
    <w:rsid w:val="00D40B0A"/>
    <w:rsid w:val="00D40C33"/>
    <w:rsid w:val="00D40E51"/>
    <w:rsid w:val="00D41080"/>
    <w:rsid w:val="00D41284"/>
    <w:rsid w:val="00D41572"/>
    <w:rsid w:val="00D41981"/>
    <w:rsid w:val="00D41F6E"/>
    <w:rsid w:val="00D42307"/>
    <w:rsid w:val="00D426E9"/>
    <w:rsid w:val="00D42A2B"/>
    <w:rsid w:val="00D42EDA"/>
    <w:rsid w:val="00D4321A"/>
    <w:rsid w:val="00D43720"/>
    <w:rsid w:val="00D43800"/>
    <w:rsid w:val="00D4381F"/>
    <w:rsid w:val="00D4488A"/>
    <w:rsid w:val="00D44E0C"/>
    <w:rsid w:val="00D45528"/>
    <w:rsid w:val="00D45AFC"/>
    <w:rsid w:val="00D45CF8"/>
    <w:rsid w:val="00D45DD2"/>
    <w:rsid w:val="00D46876"/>
    <w:rsid w:val="00D46F56"/>
    <w:rsid w:val="00D470CB"/>
    <w:rsid w:val="00D47D5C"/>
    <w:rsid w:val="00D5018A"/>
    <w:rsid w:val="00D50221"/>
    <w:rsid w:val="00D502AC"/>
    <w:rsid w:val="00D50A05"/>
    <w:rsid w:val="00D50BBC"/>
    <w:rsid w:val="00D51100"/>
    <w:rsid w:val="00D51313"/>
    <w:rsid w:val="00D514F8"/>
    <w:rsid w:val="00D5189F"/>
    <w:rsid w:val="00D51CB5"/>
    <w:rsid w:val="00D5202A"/>
    <w:rsid w:val="00D52452"/>
    <w:rsid w:val="00D527BE"/>
    <w:rsid w:val="00D528D7"/>
    <w:rsid w:val="00D52F5C"/>
    <w:rsid w:val="00D52FBB"/>
    <w:rsid w:val="00D531FF"/>
    <w:rsid w:val="00D53356"/>
    <w:rsid w:val="00D5350C"/>
    <w:rsid w:val="00D53934"/>
    <w:rsid w:val="00D53989"/>
    <w:rsid w:val="00D53CA3"/>
    <w:rsid w:val="00D553A4"/>
    <w:rsid w:val="00D5546F"/>
    <w:rsid w:val="00D55879"/>
    <w:rsid w:val="00D55A99"/>
    <w:rsid w:val="00D5627D"/>
    <w:rsid w:val="00D56442"/>
    <w:rsid w:val="00D56D7E"/>
    <w:rsid w:val="00D57BB1"/>
    <w:rsid w:val="00D57D9E"/>
    <w:rsid w:val="00D57E3C"/>
    <w:rsid w:val="00D60321"/>
    <w:rsid w:val="00D605E5"/>
    <w:rsid w:val="00D6071D"/>
    <w:rsid w:val="00D60B48"/>
    <w:rsid w:val="00D60BEE"/>
    <w:rsid w:val="00D60C54"/>
    <w:rsid w:val="00D6204B"/>
    <w:rsid w:val="00D6220E"/>
    <w:rsid w:val="00D622DA"/>
    <w:rsid w:val="00D6244F"/>
    <w:rsid w:val="00D627F1"/>
    <w:rsid w:val="00D63614"/>
    <w:rsid w:val="00D636C8"/>
    <w:rsid w:val="00D636E4"/>
    <w:rsid w:val="00D639BD"/>
    <w:rsid w:val="00D64839"/>
    <w:rsid w:val="00D64905"/>
    <w:rsid w:val="00D652BA"/>
    <w:rsid w:val="00D65358"/>
    <w:rsid w:val="00D653ED"/>
    <w:rsid w:val="00D6542C"/>
    <w:rsid w:val="00D6569F"/>
    <w:rsid w:val="00D65731"/>
    <w:rsid w:val="00D65DB9"/>
    <w:rsid w:val="00D66E82"/>
    <w:rsid w:val="00D670B7"/>
    <w:rsid w:val="00D6726E"/>
    <w:rsid w:val="00D67489"/>
    <w:rsid w:val="00D67676"/>
    <w:rsid w:val="00D67889"/>
    <w:rsid w:val="00D67A7D"/>
    <w:rsid w:val="00D67D20"/>
    <w:rsid w:val="00D67EC0"/>
    <w:rsid w:val="00D700FA"/>
    <w:rsid w:val="00D703F3"/>
    <w:rsid w:val="00D704F9"/>
    <w:rsid w:val="00D70557"/>
    <w:rsid w:val="00D7065B"/>
    <w:rsid w:val="00D71662"/>
    <w:rsid w:val="00D717FE"/>
    <w:rsid w:val="00D720DC"/>
    <w:rsid w:val="00D721B6"/>
    <w:rsid w:val="00D72C0D"/>
    <w:rsid w:val="00D72FFE"/>
    <w:rsid w:val="00D732CD"/>
    <w:rsid w:val="00D73524"/>
    <w:rsid w:val="00D73B78"/>
    <w:rsid w:val="00D73C3D"/>
    <w:rsid w:val="00D73C5A"/>
    <w:rsid w:val="00D74390"/>
    <w:rsid w:val="00D744DF"/>
    <w:rsid w:val="00D7450D"/>
    <w:rsid w:val="00D7465E"/>
    <w:rsid w:val="00D7496A"/>
    <w:rsid w:val="00D74CD4"/>
    <w:rsid w:val="00D75AD3"/>
    <w:rsid w:val="00D75C6A"/>
    <w:rsid w:val="00D7619B"/>
    <w:rsid w:val="00D764C7"/>
    <w:rsid w:val="00D76E65"/>
    <w:rsid w:val="00D76EDA"/>
    <w:rsid w:val="00D778F9"/>
    <w:rsid w:val="00D77A6F"/>
    <w:rsid w:val="00D77F56"/>
    <w:rsid w:val="00D80144"/>
    <w:rsid w:val="00D804A5"/>
    <w:rsid w:val="00D806DE"/>
    <w:rsid w:val="00D807BB"/>
    <w:rsid w:val="00D80B18"/>
    <w:rsid w:val="00D80C15"/>
    <w:rsid w:val="00D80CBC"/>
    <w:rsid w:val="00D80D4F"/>
    <w:rsid w:val="00D8189F"/>
    <w:rsid w:val="00D81CFD"/>
    <w:rsid w:val="00D82510"/>
    <w:rsid w:val="00D8285B"/>
    <w:rsid w:val="00D82974"/>
    <w:rsid w:val="00D830CB"/>
    <w:rsid w:val="00D8349C"/>
    <w:rsid w:val="00D8429A"/>
    <w:rsid w:val="00D848FE"/>
    <w:rsid w:val="00D85964"/>
    <w:rsid w:val="00D85A8F"/>
    <w:rsid w:val="00D85B73"/>
    <w:rsid w:val="00D85BDF"/>
    <w:rsid w:val="00D85C1C"/>
    <w:rsid w:val="00D85E23"/>
    <w:rsid w:val="00D85ECF"/>
    <w:rsid w:val="00D86536"/>
    <w:rsid w:val="00D8678E"/>
    <w:rsid w:val="00D8693B"/>
    <w:rsid w:val="00D873FA"/>
    <w:rsid w:val="00D87492"/>
    <w:rsid w:val="00D87D6C"/>
    <w:rsid w:val="00D9022D"/>
    <w:rsid w:val="00D90885"/>
    <w:rsid w:val="00D91256"/>
    <w:rsid w:val="00D91AA4"/>
    <w:rsid w:val="00D91BE4"/>
    <w:rsid w:val="00D91BF9"/>
    <w:rsid w:val="00D91FF3"/>
    <w:rsid w:val="00D9253A"/>
    <w:rsid w:val="00D92FD2"/>
    <w:rsid w:val="00D93070"/>
    <w:rsid w:val="00D932DB"/>
    <w:rsid w:val="00D933F4"/>
    <w:rsid w:val="00D9373A"/>
    <w:rsid w:val="00D939F2"/>
    <w:rsid w:val="00D93B6B"/>
    <w:rsid w:val="00D93DA0"/>
    <w:rsid w:val="00D94124"/>
    <w:rsid w:val="00D94277"/>
    <w:rsid w:val="00D94751"/>
    <w:rsid w:val="00D947FA"/>
    <w:rsid w:val="00D94A0D"/>
    <w:rsid w:val="00D94D84"/>
    <w:rsid w:val="00D94E79"/>
    <w:rsid w:val="00D94FA0"/>
    <w:rsid w:val="00D95756"/>
    <w:rsid w:val="00D9579B"/>
    <w:rsid w:val="00D959AB"/>
    <w:rsid w:val="00D95BC1"/>
    <w:rsid w:val="00D95D59"/>
    <w:rsid w:val="00D95D6B"/>
    <w:rsid w:val="00D9666D"/>
    <w:rsid w:val="00D96830"/>
    <w:rsid w:val="00D9691A"/>
    <w:rsid w:val="00D96D5F"/>
    <w:rsid w:val="00D96D62"/>
    <w:rsid w:val="00D96D92"/>
    <w:rsid w:val="00D97019"/>
    <w:rsid w:val="00D97074"/>
    <w:rsid w:val="00D97609"/>
    <w:rsid w:val="00D9779B"/>
    <w:rsid w:val="00D977F4"/>
    <w:rsid w:val="00D97C53"/>
    <w:rsid w:val="00D97ED2"/>
    <w:rsid w:val="00DA04B1"/>
    <w:rsid w:val="00DA1B05"/>
    <w:rsid w:val="00DA2428"/>
    <w:rsid w:val="00DA2774"/>
    <w:rsid w:val="00DA2805"/>
    <w:rsid w:val="00DA296B"/>
    <w:rsid w:val="00DA3055"/>
    <w:rsid w:val="00DA36E7"/>
    <w:rsid w:val="00DA3827"/>
    <w:rsid w:val="00DA3FD2"/>
    <w:rsid w:val="00DA42A0"/>
    <w:rsid w:val="00DA42F3"/>
    <w:rsid w:val="00DA46CF"/>
    <w:rsid w:val="00DA47DC"/>
    <w:rsid w:val="00DA4B5E"/>
    <w:rsid w:val="00DA4CC9"/>
    <w:rsid w:val="00DA57AA"/>
    <w:rsid w:val="00DA5F65"/>
    <w:rsid w:val="00DA6205"/>
    <w:rsid w:val="00DA64CB"/>
    <w:rsid w:val="00DA6655"/>
    <w:rsid w:val="00DA69AA"/>
    <w:rsid w:val="00DA6E26"/>
    <w:rsid w:val="00DA6F4F"/>
    <w:rsid w:val="00DA7283"/>
    <w:rsid w:val="00DB0568"/>
    <w:rsid w:val="00DB0A94"/>
    <w:rsid w:val="00DB0DB8"/>
    <w:rsid w:val="00DB0F63"/>
    <w:rsid w:val="00DB1288"/>
    <w:rsid w:val="00DB1CA7"/>
    <w:rsid w:val="00DB1FB1"/>
    <w:rsid w:val="00DB2237"/>
    <w:rsid w:val="00DB2256"/>
    <w:rsid w:val="00DB230E"/>
    <w:rsid w:val="00DB2C7B"/>
    <w:rsid w:val="00DB2FD5"/>
    <w:rsid w:val="00DB36CC"/>
    <w:rsid w:val="00DB43C4"/>
    <w:rsid w:val="00DB48FF"/>
    <w:rsid w:val="00DB574D"/>
    <w:rsid w:val="00DB5E0F"/>
    <w:rsid w:val="00DB60ED"/>
    <w:rsid w:val="00DB647B"/>
    <w:rsid w:val="00DB69D9"/>
    <w:rsid w:val="00DB6CE7"/>
    <w:rsid w:val="00DB6E7A"/>
    <w:rsid w:val="00DB6F36"/>
    <w:rsid w:val="00DB7910"/>
    <w:rsid w:val="00DC0337"/>
    <w:rsid w:val="00DC0504"/>
    <w:rsid w:val="00DC0B20"/>
    <w:rsid w:val="00DC0BE1"/>
    <w:rsid w:val="00DC1185"/>
    <w:rsid w:val="00DC1B90"/>
    <w:rsid w:val="00DC2675"/>
    <w:rsid w:val="00DC296A"/>
    <w:rsid w:val="00DC32F4"/>
    <w:rsid w:val="00DC3402"/>
    <w:rsid w:val="00DC3DCB"/>
    <w:rsid w:val="00DC4462"/>
    <w:rsid w:val="00DC4497"/>
    <w:rsid w:val="00DC4600"/>
    <w:rsid w:val="00DC4A6E"/>
    <w:rsid w:val="00DC4A8E"/>
    <w:rsid w:val="00DC4EFD"/>
    <w:rsid w:val="00DC510D"/>
    <w:rsid w:val="00DC5D40"/>
    <w:rsid w:val="00DC5E39"/>
    <w:rsid w:val="00DC5ED8"/>
    <w:rsid w:val="00DC6877"/>
    <w:rsid w:val="00DC6FB7"/>
    <w:rsid w:val="00DC6FE7"/>
    <w:rsid w:val="00DC7502"/>
    <w:rsid w:val="00DC7A5E"/>
    <w:rsid w:val="00DC7C82"/>
    <w:rsid w:val="00DD0013"/>
    <w:rsid w:val="00DD00CD"/>
    <w:rsid w:val="00DD03EE"/>
    <w:rsid w:val="00DD04ED"/>
    <w:rsid w:val="00DD0805"/>
    <w:rsid w:val="00DD08FF"/>
    <w:rsid w:val="00DD0D66"/>
    <w:rsid w:val="00DD0E2E"/>
    <w:rsid w:val="00DD0F90"/>
    <w:rsid w:val="00DD1AE2"/>
    <w:rsid w:val="00DD1D02"/>
    <w:rsid w:val="00DD1DB5"/>
    <w:rsid w:val="00DD2A7F"/>
    <w:rsid w:val="00DD2ECA"/>
    <w:rsid w:val="00DD3188"/>
    <w:rsid w:val="00DD35B4"/>
    <w:rsid w:val="00DD3A57"/>
    <w:rsid w:val="00DD3FFD"/>
    <w:rsid w:val="00DD4873"/>
    <w:rsid w:val="00DD4B02"/>
    <w:rsid w:val="00DD4B96"/>
    <w:rsid w:val="00DD4BE8"/>
    <w:rsid w:val="00DD5173"/>
    <w:rsid w:val="00DD5584"/>
    <w:rsid w:val="00DD5891"/>
    <w:rsid w:val="00DD615B"/>
    <w:rsid w:val="00DD634E"/>
    <w:rsid w:val="00DD6C8A"/>
    <w:rsid w:val="00DD6FBE"/>
    <w:rsid w:val="00DD71F9"/>
    <w:rsid w:val="00DD74EA"/>
    <w:rsid w:val="00DD7A8A"/>
    <w:rsid w:val="00DD7C39"/>
    <w:rsid w:val="00DD7EB2"/>
    <w:rsid w:val="00DE08BC"/>
    <w:rsid w:val="00DE15B9"/>
    <w:rsid w:val="00DE164E"/>
    <w:rsid w:val="00DE1920"/>
    <w:rsid w:val="00DE1D3D"/>
    <w:rsid w:val="00DE20AE"/>
    <w:rsid w:val="00DE29BD"/>
    <w:rsid w:val="00DE2AC3"/>
    <w:rsid w:val="00DE2DC2"/>
    <w:rsid w:val="00DE311A"/>
    <w:rsid w:val="00DE3252"/>
    <w:rsid w:val="00DE3D01"/>
    <w:rsid w:val="00DE4198"/>
    <w:rsid w:val="00DE4214"/>
    <w:rsid w:val="00DE43FF"/>
    <w:rsid w:val="00DE4958"/>
    <w:rsid w:val="00DE4B73"/>
    <w:rsid w:val="00DE55B0"/>
    <w:rsid w:val="00DE56F4"/>
    <w:rsid w:val="00DE5999"/>
    <w:rsid w:val="00DE6303"/>
    <w:rsid w:val="00DE6351"/>
    <w:rsid w:val="00DE69B3"/>
    <w:rsid w:val="00DE6B08"/>
    <w:rsid w:val="00DE730C"/>
    <w:rsid w:val="00DE736E"/>
    <w:rsid w:val="00DE73F5"/>
    <w:rsid w:val="00DE7701"/>
    <w:rsid w:val="00DE7A35"/>
    <w:rsid w:val="00DE7AFE"/>
    <w:rsid w:val="00DF07DB"/>
    <w:rsid w:val="00DF0A67"/>
    <w:rsid w:val="00DF0F0F"/>
    <w:rsid w:val="00DF170A"/>
    <w:rsid w:val="00DF1743"/>
    <w:rsid w:val="00DF18AF"/>
    <w:rsid w:val="00DF1B7D"/>
    <w:rsid w:val="00DF1D0B"/>
    <w:rsid w:val="00DF1EE0"/>
    <w:rsid w:val="00DF2036"/>
    <w:rsid w:val="00DF22B9"/>
    <w:rsid w:val="00DF241F"/>
    <w:rsid w:val="00DF24DA"/>
    <w:rsid w:val="00DF2C12"/>
    <w:rsid w:val="00DF2CC5"/>
    <w:rsid w:val="00DF3440"/>
    <w:rsid w:val="00DF396D"/>
    <w:rsid w:val="00DF4285"/>
    <w:rsid w:val="00DF488C"/>
    <w:rsid w:val="00DF5B19"/>
    <w:rsid w:val="00DF6092"/>
    <w:rsid w:val="00DF60F7"/>
    <w:rsid w:val="00DF629E"/>
    <w:rsid w:val="00DF67B8"/>
    <w:rsid w:val="00DF6844"/>
    <w:rsid w:val="00DF69C9"/>
    <w:rsid w:val="00DF77E4"/>
    <w:rsid w:val="00DF7810"/>
    <w:rsid w:val="00DF783B"/>
    <w:rsid w:val="00DF7870"/>
    <w:rsid w:val="00DF7886"/>
    <w:rsid w:val="00E00556"/>
    <w:rsid w:val="00E00727"/>
    <w:rsid w:val="00E00DAF"/>
    <w:rsid w:val="00E01245"/>
    <w:rsid w:val="00E01A99"/>
    <w:rsid w:val="00E01ECC"/>
    <w:rsid w:val="00E021FA"/>
    <w:rsid w:val="00E02533"/>
    <w:rsid w:val="00E028AA"/>
    <w:rsid w:val="00E02CDC"/>
    <w:rsid w:val="00E02FBD"/>
    <w:rsid w:val="00E0398F"/>
    <w:rsid w:val="00E041DC"/>
    <w:rsid w:val="00E04FF2"/>
    <w:rsid w:val="00E061DD"/>
    <w:rsid w:val="00E0624D"/>
    <w:rsid w:val="00E06815"/>
    <w:rsid w:val="00E06821"/>
    <w:rsid w:val="00E069EC"/>
    <w:rsid w:val="00E06DF1"/>
    <w:rsid w:val="00E079D3"/>
    <w:rsid w:val="00E07B19"/>
    <w:rsid w:val="00E07C4D"/>
    <w:rsid w:val="00E07E07"/>
    <w:rsid w:val="00E07E0D"/>
    <w:rsid w:val="00E1047F"/>
    <w:rsid w:val="00E1077C"/>
    <w:rsid w:val="00E109F8"/>
    <w:rsid w:val="00E113BD"/>
    <w:rsid w:val="00E113C8"/>
    <w:rsid w:val="00E11470"/>
    <w:rsid w:val="00E117F9"/>
    <w:rsid w:val="00E12180"/>
    <w:rsid w:val="00E12FB0"/>
    <w:rsid w:val="00E1376B"/>
    <w:rsid w:val="00E13AE4"/>
    <w:rsid w:val="00E13BE0"/>
    <w:rsid w:val="00E14E37"/>
    <w:rsid w:val="00E156FF"/>
    <w:rsid w:val="00E15A21"/>
    <w:rsid w:val="00E15BE9"/>
    <w:rsid w:val="00E15C50"/>
    <w:rsid w:val="00E15CC6"/>
    <w:rsid w:val="00E160E1"/>
    <w:rsid w:val="00E162C7"/>
    <w:rsid w:val="00E16553"/>
    <w:rsid w:val="00E16B6E"/>
    <w:rsid w:val="00E16CF0"/>
    <w:rsid w:val="00E16D21"/>
    <w:rsid w:val="00E16DA6"/>
    <w:rsid w:val="00E16DFF"/>
    <w:rsid w:val="00E16EAF"/>
    <w:rsid w:val="00E16F1C"/>
    <w:rsid w:val="00E175B0"/>
    <w:rsid w:val="00E176B5"/>
    <w:rsid w:val="00E203EC"/>
    <w:rsid w:val="00E207B0"/>
    <w:rsid w:val="00E20A79"/>
    <w:rsid w:val="00E21089"/>
    <w:rsid w:val="00E21242"/>
    <w:rsid w:val="00E2143D"/>
    <w:rsid w:val="00E214BA"/>
    <w:rsid w:val="00E21F40"/>
    <w:rsid w:val="00E21FFA"/>
    <w:rsid w:val="00E22A16"/>
    <w:rsid w:val="00E22FA4"/>
    <w:rsid w:val="00E2306F"/>
    <w:rsid w:val="00E23803"/>
    <w:rsid w:val="00E23DC5"/>
    <w:rsid w:val="00E243A4"/>
    <w:rsid w:val="00E2472D"/>
    <w:rsid w:val="00E24BD6"/>
    <w:rsid w:val="00E24ED5"/>
    <w:rsid w:val="00E253CA"/>
    <w:rsid w:val="00E25915"/>
    <w:rsid w:val="00E25AD3"/>
    <w:rsid w:val="00E25CCE"/>
    <w:rsid w:val="00E25EC2"/>
    <w:rsid w:val="00E25FF7"/>
    <w:rsid w:val="00E260E8"/>
    <w:rsid w:val="00E260FA"/>
    <w:rsid w:val="00E26302"/>
    <w:rsid w:val="00E2630F"/>
    <w:rsid w:val="00E263A7"/>
    <w:rsid w:val="00E26899"/>
    <w:rsid w:val="00E2689D"/>
    <w:rsid w:val="00E26C37"/>
    <w:rsid w:val="00E26DA6"/>
    <w:rsid w:val="00E26F29"/>
    <w:rsid w:val="00E2719D"/>
    <w:rsid w:val="00E274FF"/>
    <w:rsid w:val="00E2774F"/>
    <w:rsid w:val="00E27A92"/>
    <w:rsid w:val="00E27B9E"/>
    <w:rsid w:val="00E27DBB"/>
    <w:rsid w:val="00E30964"/>
    <w:rsid w:val="00E318B2"/>
    <w:rsid w:val="00E31E43"/>
    <w:rsid w:val="00E320ED"/>
    <w:rsid w:val="00E32162"/>
    <w:rsid w:val="00E32503"/>
    <w:rsid w:val="00E327A1"/>
    <w:rsid w:val="00E3296C"/>
    <w:rsid w:val="00E32D9F"/>
    <w:rsid w:val="00E335B9"/>
    <w:rsid w:val="00E338CB"/>
    <w:rsid w:val="00E34BD6"/>
    <w:rsid w:val="00E34C5C"/>
    <w:rsid w:val="00E34E4B"/>
    <w:rsid w:val="00E35531"/>
    <w:rsid w:val="00E35659"/>
    <w:rsid w:val="00E36668"/>
    <w:rsid w:val="00E36A8A"/>
    <w:rsid w:val="00E374EA"/>
    <w:rsid w:val="00E377BD"/>
    <w:rsid w:val="00E3780A"/>
    <w:rsid w:val="00E37A0F"/>
    <w:rsid w:val="00E37EB0"/>
    <w:rsid w:val="00E40789"/>
    <w:rsid w:val="00E409E6"/>
    <w:rsid w:val="00E40B37"/>
    <w:rsid w:val="00E40E93"/>
    <w:rsid w:val="00E413DF"/>
    <w:rsid w:val="00E414DC"/>
    <w:rsid w:val="00E4163E"/>
    <w:rsid w:val="00E41AB1"/>
    <w:rsid w:val="00E42D57"/>
    <w:rsid w:val="00E4312A"/>
    <w:rsid w:val="00E43335"/>
    <w:rsid w:val="00E43797"/>
    <w:rsid w:val="00E4382B"/>
    <w:rsid w:val="00E43EA6"/>
    <w:rsid w:val="00E43F0E"/>
    <w:rsid w:val="00E443EE"/>
    <w:rsid w:val="00E44EB5"/>
    <w:rsid w:val="00E44F11"/>
    <w:rsid w:val="00E45102"/>
    <w:rsid w:val="00E455CC"/>
    <w:rsid w:val="00E45700"/>
    <w:rsid w:val="00E4590F"/>
    <w:rsid w:val="00E45C8B"/>
    <w:rsid w:val="00E45EA0"/>
    <w:rsid w:val="00E460DF"/>
    <w:rsid w:val="00E46159"/>
    <w:rsid w:val="00E4627A"/>
    <w:rsid w:val="00E46736"/>
    <w:rsid w:val="00E467B0"/>
    <w:rsid w:val="00E46B93"/>
    <w:rsid w:val="00E4702B"/>
    <w:rsid w:val="00E47B76"/>
    <w:rsid w:val="00E47FDF"/>
    <w:rsid w:val="00E50453"/>
    <w:rsid w:val="00E5060D"/>
    <w:rsid w:val="00E50EBC"/>
    <w:rsid w:val="00E510F8"/>
    <w:rsid w:val="00E519D0"/>
    <w:rsid w:val="00E51EBC"/>
    <w:rsid w:val="00E524A6"/>
    <w:rsid w:val="00E52544"/>
    <w:rsid w:val="00E5279F"/>
    <w:rsid w:val="00E52882"/>
    <w:rsid w:val="00E5288B"/>
    <w:rsid w:val="00E52905"/>
    <w:rsid w:val="00E5331A"/>
    <w:rsid w:val="00E5357B"/>
    <w:rsid w:val="00E53754"/>
    <w:rsid w:val="00E53CB9"/>
    <w:rsid w:val="00E545BE"/>
    <w:rsid w:val="00E54823"/>
    <w:rsid w:val="00E54C03"/>
    <w:rsid w:val="00E54ECE"/>
    <w:rsid w:val="00E553F5"/>
    <w:rsid w:val="00E554DE"/>
    <w:rsid w:val="00E5578F"/>
    <w:rsid w:val="00E557A5"/>
    <w:rsid w:val="00E557D1"/>
    <w:rsid w:val="00E5582E"/>
    <w:rsid w:val="00E558D5"/>
    <w:rsid w:val="00E55B6F"/>
    <w:rsid w:val="00E55C06"/>
    <w:rsid w:val="00E5689C"/>
    <w:rsid w:val="00E5694E"/>
    <w:rsid w:val="00E56E04"/>
    <w:rsid w:val="00E56EA1"/>
    <w:rsid w:val="00E574BB"/>
    <w:rsid w:val="00E57C31"/>
    <w:rsid w:val="00E57DA8"/>
    <w:rsid w:val="00E57E1A"/>
    <w:rsid w:val="00E6025D"/>
    <w:rsid w:val="00E603B6"/>
    <w:rsid w:val="00E6066E"/>
    <w:rsid w:val="00E60926"/>
    <w:rsid w:val="00E60A46"/>
    <w:rsid w:val="00E60A62"/>
    <w:rsid w:val="00E60C4D"/>
    <w:rsid w:val="00E6120D"/>
    <w:rsid w:val="00E61A42"/>
    <w:rsid w:val="00E61D38"/>
    <w:rsid w:val="00E61D7B"/>
    <w:rsid w:val="00E62325"/>
    <w:rsid w:val="00E62A60"/>
    <w:rsid w:val="00E62A78"/>
    <w:rsid w:val="00E63084"/>
    <w:rsid w:val="00E63168"/>
    <w:rsid w:val="00E63269"/>
    <w:rsid w:val="00E63587"/>
    <w:rsid w:val="00E635ED"/>
    <w:rsid w:val="00E63C0C"/>
    <w:rsid w:val="00E63D40"/>
    <w:rsid w:val="00E63D49"/>
    <w:rsid w:val="00E64A35"/>
    <w:rsid w:val="00E64E9B"/>
    <w:rsid w:val="00E65285"/>
    <w:rsid w:val="00E653A0"/>
    <w:rsid w:val="00E659BF"/>
    <w:rsid w:val="00E65BF1"/>
    <w:rsid w:val="00E65FF5"/>
    <w:rsid w:val="00E674EC"/>
    <w:rsid w:val="00E7053A"/>
    <w:rsid w:val="00E7060F"/>
    <w:rsid w:val="00E71E34"/>
    <w:rsid w:val="00E71F25"/>
    <w:rsid w:val="00E71F5E"/>
    <w:rsid w:val="00E72031"/>
    <w:rsid w:val="00E72077"/>
    <w:rsid w:val="00E721C7"/>
    <w:rsid w:val="00E72234"/>
    <w:rsid w:val="00E72347"/>
    <w:rsid w:val="00E72808"/>
    <w:rsid w:val="00E72CDA"/>
    <w:rsid w:val="00E72DD0"/>
    <w:rsid w:val="00E72F35"/>
    <w:rsid w:val="00E7308D"/>
    <w:rsid w:val="00E74117"/>
    <w:rsid w:val="00E74119"/>
    <w:rsid w:val="00E7413B"/>
    <w:rsid w:val="00E74733"/>
    <w:rsid w:val="00E748F4"/>
    <w:rsid w:val="00E74A04"/>
    <w:rsid w:val="00E74D2E"/>
    <w:rsid w:val="00E758EC"/>
    <w:rsid w:val="00E75B69"/>
    <w:rsid w:val="00E75FCF"/>
    <w:rsid w:val="00E766DB"/>
    <w:rsid w:val="00E76FA7"/>
    <w:rsid w:val="00E7718E"/>
    <w:rsid w:val="00E77836"/>
    <w:rsid w:val="00E8018F"/>
    <w:rsid w:val="00E8057D"/>
    <w:rsid w:val="00E8098B"/>
    <w:rsid w:val="00E80AF4"/>
    <w:rsid w:val="00E80D4A"/>
    <w:rsid w:val="00E80DC0"/>
    <w:rsid w:val="00E80F10"/>
    <w:rsid w:val="00E8149B"/>
    <w:rsid w:val="00E81A6C"/>
    <w:rsid w:val="00E81A8B"/>
    <w:rsid w:val="00E81C67"/>
    <w:rsid w:val="00E81F8F"/>
    <w:rsid w:val="00E82F69"/>
    <w:rsid w:val="00E83753"/>
    <w:rsid w:val="00E838FF"/>
    <w:rsid w:val="00E83DDA"/>
    <w:rsid w:val="00E83F3F"/>
    <w:rsid w:val="00E83F7C"/>
    <w:rsid w:val="00E84068"/>
    <w:rsid w:val="00E84117"/>
    <w:rsid w:val="00E84AFB"/>
    <w:rsid w:val="00E84C97"/>
    <w:rsid w:val="00E85977"/>
    <w:rsid w:val="00E85982"/>
    <w:rsid w:val="00E85B18"/>
    <w:rsid w:val="00E8652C"/>
    <w:rsid w:val="00E866D1"/>
    <w:rsid w:val="00E90AE6"/>
    <w:rsid w:val="00E911EF"/>
    <w:rsid w:val="00E91958"/>
    <w:rsid w:val="00E91BC2"/>
    <w:rsid w:val="00E91CED"/>
    <w:rsid w:val="00E92644"/>
    <w:rsid w:val="00E92E46"/>
    <w:rsid w:val="00E935CC"/>
    <w:rsid w:val="00E935EB"/>
    <w:rsid w:val="00E939D4"/>
    <w:rsid w:val="00E93D2E"/>
    <w:rsid w:val="00E93D95"/>
    <w:rsid w:val="00E94AE1"/>
    <w:rsid w:val="00E95B28"/>
    <w:rsid w:val="00E95D9C"/>
    <w:rsid w:val="00E9646E"/>
    <w:rsid w:val="00E96821"/>
    <w:rsid w:val="00E969D6"/>
    <w:rsid w:val="00E9753E"/>
    <w:rsid w:val="00E97A44"/>
    <w:rsid w:val="00E97CFE"/>
    <w:rsid w:val="00EA0248"/>
    <w:rsid w:val="00EA04F1"/>
    <w:rsid w:val="00EA0641"/>
    <w:rsid w:val="00EA06E3"/>
    <w:rsid w:val="00EA0A2B"/>
    <w:rsid w:val="00EA1744"/>
    <w:rsid w:val="00EA17FA"/>
    <w:rsid w:val="00EA1F4C"/>
    <w:rsid w:val="00EA2377"/>
    <w:rsid w:val="00EA2575"/>
    <w:rsid w:val="00EA2DB6"/>
    <w:rsid w:val="00EA2E96"/>
    <w:rsid w:val="00EA3168"/>
    <w:rsid w:val="00EA31BD"/>
    <w:rsid w:val="00EA321A"/>
    <w:rsid w:val="00EA436A"/>
    <w:rsid w:val="00EA43D5"/>
    <w:rsid w:val="00EA45E1"/>
    <w:rsid w:val="00EA4AA2"/>
    <w:rsid w:val="00EA5EE8"/>
    <w:rsid w:val="00EA5FEA"/>
    <w:rsid w:val="00EA6758"/>
    <w:rsid w:val="00EA6D73"/>
    <w:rsid w:val="00EA6EEF"/>
    <w:rsid w:val="00EA7014"/>
    <w:rsid w:val="00EA7121"/>
    <w:rsid w:val="00EA7641"/>
    <w:rsid w:val="00EA7B4C"/>
    <w:rsid w:val="00EA7D7F"/>
    <w:rsid w:val="00EA7E20"/>
    <w:rsid w:val="00EB0452"/>
    <w:rsid w:val="00EB04B8"/>
    <w:rsid w:val="00EB0886"/>
    <w:rsid w:val="00EB0F02"/>
    <w:rsid w:val="00EB1029"/>
    <w:rsid w:val="00EB149A"/>
    <w:rsid w:val="00EB22D2"/>
    <w:rsid w:val="00EB2412"/>
    <w:rsid w:val="00EB27A0"/>
    <w:rsid w:val="00EB29F4"/>
    <w:rsid w:val="00EB2A32"/>
    <w:rsid w:val="00EB2AD0"/>
    <w:rsid w:val="00EB2E0A"/>
    <w:rsid w:val="00EB3FD0"/>
    <w:rsid w:val="00EB4370"/>
    <w:rsid w:val="00EB49FA"/>
    <w:rsid w:val="00EB53F7"/>
    <w:rsid w:val="00EB597D"/>
    <w:rsid w:val="00EB5C9C"/>
    <w:rsid w:val="00EB5E5A"/>
    <w:rsid w:val="00EB5EC4"/>
    <w:rsid w:val="00EB6065"/>
    <w:rsid w:val="00EB68AE"/>
    <w:rsid w:val="00EB6958"/>
    <w:rsid w:val="00EB69A3"/>
    <w:rsid w:val="00EB6C4D"/>
    <w:rsid w:val="00EB756C"/>
    <w:rsid w:val="00EB7732"/>
    <w:rsid w:val="00EC0106"/>
    <w:rsid w:val="00EC0C82"/>
    <w:rsid w:val="00EC0D91"/>
    <w:rsid w:val="00EC100D"/>
    <w:rsid w:val="00EC1BB2"/>
    <w:rsid w:val="00EC1E6D"/>
    <w:rsid w:val="00EC2441"/>
    <w:rsid w:val="00EC3293"/>
    <w:rsid w:val="00EC3439"/>
    <w:rsid w:val="00EC3606"/>
    <w:rsid w:val="00EC3692"/>
    <w:rsid w:val="00EC3789"/>
    <w:rsid w:val="00EC3886"/>
    <w:rsid w:val="00EC3944"/>
    <w:rsid w:val="00EC3985"/>
    <w:rsid w:val="00EC3A4C"/>
    <w:rsid w:val="00EC41A1"/>
    <w:rsid w:val="00EC453E"/>
    <w:rsid w:val="00EC4645"/>
    <w:rsid w:val="00EC51D1"/>
    <w:rsid w:val="00EC53AB"/>
    <w:rsid w:val="00EC55EC"/>
    <w:rsid w:val="00EC57C3"/>
    <w:rsid w:val="00EC5892"/>
    <w:rsid w:val="00EC5C96"/>
    <w:rsid w:val="00EC5E20"/>
    <w:rsid w:val="00EC61F0"/>
    <w:rsid w:val="00EC63BA"/>
    <w:rsid w:val="00EC6BAC"/>
    <w:rsid w:val="00EC6C52"/>
    <w:rsid w:val="00EC722B"/>
    <w:rsid w:val="00EC7581"/>
    <w:rsid w:val="00EC791F"/>
    <w:rsid w:val="00EC7FBB"/>
    <w:rsid w:val="00ED00F8"/>
    <w:rsid w:val="00ED0342"/>
    <w:rsid w:val="00ED0609"/>
    <w:rsid w:val="00ED0638"/>
    <w:rsid w:val="00ED0AFF"/>
    <w:rsid w:val="00ED0D92"/>
    <w:rsid w:val="00ED142B"/>
    <w:rsid w:val="00ED1D33"/>
    <w:rsid w:val="00ED2059"/>
    <w:rsid w:val="00ED2060"/>
    <w:rsid w:val="00ED2B83"/>
    <w:rsid w:val="00ED2CF2"/>
    <w:rsid w:val="00ED2DFF"/>
    <w:rsid w:val="00ED3110"/>
    <w:rsid w:val="00ED3125"/>
    <w:rsid w:val="00ED314E"/>
    <w:rsid w:val="00ED3423"/>
    <w:rsid w:val="00ED394D"/>
    <w:rsid w:val="00ED3A2F"/>
    <w:rsid w:val="00ED3E3F"/>
    <w:rsid w:val="00ED3EFD"/>
    <w:rsid w:val="00ED4644"/>
    <w:rsid w:val="00ED49DB"/>
    <w:rsid w:val="00ED5047"/>
    <w:rsid w:val="00ED53B8"/>
    <w:rsid w:val="00ED5566"/>
    <w:rsid w:val="00ED5F27"/>
    <w:rsid w:val="00ED6267"/>
    <w:rsid w:val="00ED674A"/>
    <w:rsid w:val="00ED72C9"/>
    <w:rsid w:val="00ED72EC"/>
    <w:rsid w:val="00ED7385"/>
    <w:rsid w:val="00ED7781"/>
    <w:rsid w:val="00ED7A2D"/>
    <w:rsid w:val="00ED7AB2"/>
    <w:rsid w:val="00EE09F7"/>
    <w:rsid w:val="00EE0FB5"/>
    <w:rsid w:val="00EE197E"/>
    <w:rsid w:val="00EE1B2C"/>
    <w:rsid w:val="00EE1D3C"/>
    <w:rsid w:val="00EE246F"/>
    <w:rsid w:val="00EE2B2B"/>
    <w:rsid w:val="00EE2EFC"/>
    <w:rsid w:val="00EE3517"/>
    <w:rsid w:val="00EE35D4"/>
    <w:rsid w:val="00EE46A1"/>
    <w:rsid w:val="00EE475B"/>
    <w:rsid w:val="00EE4AC3"/>
    <w:rsid w:val="00EE554D"/>
    <w:rsid w:val="00EE5745"/>
    <w:rsid w:val="00EE5B5C"/>
    <w:rsid w:val="00EE6760"/>
    <w:rsid w:val="00EE677D"/>
    <w:rsid w:val="00EE6780"/>
    <w:rsid w:val="00EE6827"/>
    <w:rsid w:val="00EE69A0"/>
    <w:rsid w:val="00EE71E3"/>
    <w:rsid w:val="00EE7328"/>
    <w:rsid w:val="00EE7387"/>
    <w:rsid w:val="00EE751B"/>
    <w:rsid w:val="00EE76F9"/>
    <w:rsid w:val="00EE777A"/>
    <w:rsid w:val="00EE7AC1"/>
    <w:rsid w:val="00EE7F41"/>
    <w:rsid w:val="00EE7F4E"/>
    <w:rsid w:val="00EE7F55"/>
    <w:rsid w:val="00EE7FEF"/>
    <w:rsid w:val="00EF058C"/>
    <w:rsid w:val="00EF06E8"/>
    <w:rsid w:val="00EF0A2A"/>
    <w:rsid w:val="00EF0C28"/>
    <w:rsid w:val="00EF14AA"/>
    <w:rsid w:val="00EF1E56"/>
    <w:rsid w:val="00EF2284"/>
    <w:rsid w:val="00EF2293"/>
    <w:rsid w:val="00EF2557"/>
    <w:rsid w:val="00EF2674"/>
    <w:rsid w:val="00EF3354"/>
    <w:rsid w:val="00EF363F"/>
    <w:rsid w:val="00EF3872"/>
    <w:rsid w:val="00EF3B9C"/>
    <w:rsid w:val="00EF3FCB"/>
    <w:rsid w:val="00EF5092"/>
    <w:rsid w:val="00EF531F"/>
    <w:rsid w:val="00EF54C9"/>
    <w:rsid w:val="00EF563E"/>
    <w:rsid w:val="00EF570A"/>
    <w:rsid w:val="00EF5734"/>
    <w:rsid w:val="00EF5F30"/>
    <w:rsid w:val="00EF5F5B"/>
    <w:rsid w:val="00EF6ADA"/>
    <w:rsid w:val="00EF6C8D"/>
    <w:rsid w:val="00EF7322"/>
    <w:rsid w:val="00EF7662"/>
    <w:rsid w:val="00EF79A3"/>
    <w:rsid w:val="00F002B9"/>
    <w:rsid w:val="00F002D9"/>
    <w:rsid w:val="00F00690"/>
    <w:rsid w:val="00F009F5"/>
    <w:rsid w:val="00F01773"/>
    <w:rsid w:val="00F01940"/>
    <w:rsid w:val="00F01F29"/>
    <w:rsid w:val="00F0244E"/>
    <w:rsid w:val="00F03016"/>
    <w:rsid w:val="00F03D9F"/>
    <w:rsid w:val="00F0416F"/>
    <w:rsid w:val="00F050EC"/>
    <w:rsid w:val="00F0548D"/>
    <w:rsid w:val="00F05749"/>
    <w:rsid w:val="00F05A24"/>
    <w:rsid w:val="00F05C4C"/>
    <w:rsid w:val="00F05EEF"/>
    <w:rsid w:val="00F0619B"/>
    <w:rsid w:val="00F063D4"/>
    <w:rsid w:val="00F0656B"/>
    <w:rsid w:val="00F065E4"/>
    <w:rsid w:val="00F06CDC"/>
    <w:rsid w:val="00F07787"/>
    <w:rsid w:val="00F07842"/>
    <w:rsid w:val="00F079E7"/>
    <w:rsid w:val="00F07AF0"/>
    <w:rsid w:val="00F07D8C"/>
    <w:rsid w:val="00F107D8"/>
    <w:rsid w:val="00F1082F"/>
    <w:rsid w:val="00F11354"/>
    <w:rsid w:val="00F118BE"/>
    <w:rsid w:val="00F11B02"/>
    <w:rsid w:val="00F12695"/>
    <w:rsid w:val="00F12902"/>
    <w:rsid w:val="00F12BED"/>
    <w:rsid w:val="00F12D57"/>
    <w:rsid w:val="00F132DE"/>
    <w:rsid w:val="00F13318"/>
    <w:rsid w:val="00F143DA"/>
    <w:rsid w:val="00F14611"/>
    <w:rsid w:val="00F1471D"/>
    <w:rsid w:val="00F14EF4"/>
    <w:rsid w:val="00F14F3D"/>
    <w:rsid w:val="00F15964"/>
    <w:rsid w:val="00F15A65"/>
    <w:rsid w:val="00F15DE2"/>
    <w:rsid w:val="00F15E4B"/>
    <w:rsid w:val="00F1613B"/>
    <w:rsid w:val="00F164C7"/>
    <w:rsid w:val="00F167C4"/>
    <w:rsid w:val="00F169C2"/>
    <w:rsid w:val="00F16E80"/>
    <w:rsid w:val="00F173AF"/>
    <w:rsid w:val="00F17446"/>
    <w:rsid w:val="00F17453"/>
    <w:rsid w:val="00F2049B"/>
    <w:rsid w:val="00F2050C"/>
    <w:rsid w:val="00F205FD"/>
    <w:rsid w:val="00F207DE"/>
    <w:rsid w:val="00F208C6"/>
    <w:rsid w:val="00F20952"/>
    <w:rsid w:val="00F225DB"/>
    <w:rsid w:val="00F22A63"/>
    <w:rsid w:val="00F23066"/>
    <w:rsid w:val="00F233D5"/>
    <w:rsid w:val="00F2372B"/>
    <w:rsid w:val="00F23750"/>
    <w:rsid w:val="00F23BB9"/>
    <w:rsid w:val="00F23F08"/>
    <w:rsid w:val="00F24011"/>
    <w:rsid w:val="00F24192"/>
    <w:rsid w:val="00F24A2F"/>
    <w:rsid w:val="00F24C36"/>
    <w:rsid w:val="00F24F46"/>
    <w:rsid w:val="00F24FBF"/>
    <w:rsid w:val="00F252D2"/>
    <w:rsid w:val="00F2561C"/>
    <w:rsid w:val="00F2572B"/>
    <w:rsid w:val="00F25BBD"/>
    <w:rsid w:val="00F25C69"/>
    <w:rsid w:val="00F25D11"/>
    <w:rsid w:val="00F26C04"/>
    <w:rsid w:val="00F26C29"/>
    <w:rsid w:val="00F27136"/>
    <w:rsid w:val="00F27295"/>
    <w:rsid w:val="00F27BDC"/>
    <w:rsid w:val="00F27E9C"/>
    <w:rsid w:val="00F27FC5"/>
    <w:rsid w:val="00F32253"/>
    <w:rsid w:val="00F322B3"/>
    <w:rsid w:val="00F325F3"/>
    <w:rsid w:val="00F33AC5"/>
    <w:rsid w:val="00F33EAB"/>
    <w:rsid w:val="00F344C2"/>
    <w:rsid w:val="00F34602"/>
    <w:rsid w:val="00F3460A"/>
    <w:rsid w:val="00F34875"/>
    <w:rsid w:val="00F34AF6"/>
    <w:rsid w:val="00F34FCD"/>
    <w:rsid w:val="00F35655"/>
    <w:rsid w:val="00F358B9"/>
    <w:rsid w:val="00F35968"/>
    <w:rsid w:val="00F35A31"/>
    <w:rsid w:val="00F364D8"/>
    <w:rsid w:val="00F365A9"/>
    <w:rsid w:val="00F3688C"/>
    <w:rsid w:val="00F369F3"/>
    <w:rsid w:val="00F36DD3"/>
    <w:rsid w:val="00F375E1"/>
    <w:rsid w:val="00F37770"/>
    <w:rsid w:val="00F37C8F"/>
    <w:rsid w:val="00F37F1E"/>
    <w:rsid w:val="00F4001B"/>
    <w:rsid w:val="00F40550"/>
    <w:rsid w:val="00F40653"/>
    <w:rsid w:val="00F40A88"/>
    <w:rsid w:val="00F40FBF"/>
    <w:rsid w:val="00F41097"/>
    <w:rsid w:val="00F4113A"/>
    <w:rsid w:val="00F4163E"/>
    <w:rsid w:val="00F41A82"/>
    <w:rsid w:val="00F41C90"/>
    <w:rsid w:val="00F41E56"/>
    <w:rsid w:val="00F42190"/>
    <w:rsid w:val="00F42217"/>
    <w:rsid w:val="00F42E08"/>
    <w:rsid w:val="00F4330C"/>
    <w:rsid w:val="00F4338E"/>
    <w:rsid w:val="00F43A51"/>
    <w:rsid w:val="00F43B1B"/>
    <w:rsid w:val="00F43C37"/>
    <w:rsid w:val="00F4451A"/>
    <w:rsid w:val="00F446D7"/>
    <w:rsid w:val="00F44B69"/>
    <w:rsid w:val="00F44CEF"/>
    <w:rsid w:val="00F452CF"/>
    <w:rsid w:val="00F452E6"/>
    <w:rsid w:val="00F45513"/>
    <w:rsid w:val="00F45E56"/>
    <w:rsid w:val="00F46085"/>
    <w:rsid w:val="00F461D1"/>
    <w:rsid w:val="00F4639C"/>
    <w:rsid w:val="00F4697B"/>
    <w:rsid w:val="00F469F2"/>
    <w:rsid w:val="00F46DEA"/>
    <w:rsid w:val="00F46EBB"/>
    <w:rsid w:val="00F46F2C"/>
    <w:rsid w:val="00F46F30"/>
    <w:rsid w:val="00F470FF"/>
    <w:rsid w:val="00F4735B"/>
    <w:rsid w:val="00F47516"/>
    <w:rsid w:val="00F503DF"/>
    <w:rsid w:val="00F50E59"/>
    <w:rsid w:val="00F52732"/>
    <w:rsid w:val="00F52A0B"/>
    <w:rsid w:val="00F52D26"/>
    <w:rsid w:val="00F52FA5"/>
    <w:rsid w:val="00F530D8"/>
    <w:rsid w:val="00F53200"/>
    <w:rsid w:val="00F5369E"/>
    <w:rsid w:val="00F53772"/>
    <w:rsid w:val="00F53B25"/>
    <w:rsid w:val="00F53C19"/>
    <w:rsid w:val="00F53CCF"/>
    <w:rsid w:val="00F53E52"/>
    <w:rsid w:val="00F54843"/>
    <w:rsid w:val="00F548AA"/>
    <w:rsid w:val="00F54CDF"/>
    <w:rsid w:val="00F55080"/>
    <w:rsid w:val="00F5585F"/>
    <w:rsid w:val="00F55984"/>
    <w:rsid w:val="00F5663D"/>
    <w:rsid w:val="00F567AE"/>
    <w:rsid w:val="00F568ED"/>
    <w:rsid w:val="00F56AD8"/>
    <w:rsid w:val="00F56B57"/>
    <w:rsid w:val="00F5742B"/>
    <w:rsid w:val="00F57530"/>
    <w:rsid w:val="00F57B94"/>
    <w:rsid w:val="00F60005"/>
    <w:rsid w:val="00F6020A"/>
    <w:rsid w:val="00F6052A"/>
    <w:rsid w:val="00F6058F"/>
    <w:rsid w:val="00F6099B"/>
    <w:rsid w:val="00F61522"/>
    <w:rsid w:val="00F624ED"/>
    <w:rsid w:val="00F62F16"/>
    <w:rsid w:val="00F63470"/>
    <w:rsid w:val="00F637B3"/>
    <w:rsid w:val="00F6382C"/>
    <w:rsid w:val="00F645F5"/>
    <w:rsid w:val="00F64885"/>
    <w:rsid w:val="00F6492A"/>
    <w:rsid w:val="00F64E3F"/>
    <w:rsid w:val="00F6536E"/>
    <w:rsid w:val="00F654DF"/>
    <w:rsid w:val="00F6573D"/>
    <w:rsid w:val="00F65959"/>
    <w:rsid w:val="00F65A9D"/>
    <w:rsid w:val="00F65B4D"/>
    <w:rsid w:val="00F65BED"/>
    <w:rsid w:val="00F65C5C"/>
    <w:rsid w:val="00F65F2B"/>
    <w:rsid w:val="00F66092"/>
    <w:rsid w:val="00F66713"/>
    <w:rsid w:val="00F6723D"/>
    <w:rsid w:val="00F67D87"/>
    <w:rsid w:val="00F701E4"/>
    <w:rsid w:val="00F703B4"/>
    <w:rsid w:val="00F704FF"/>
    <w:rsid w:val="00F709CA"/>
    <w:rsid w:val="00F70C2B"/>
    <w:rsid w:val="00F71077"/>
    <w:rsid w:val="00F714BD"/>
    <w:rsid w:val="00F71772"/>
    <w:rsid w:val="00F71CB9"/>
    <w:rsid w:val="00F71DE5"/>
    <w:rsid w:val="00F72009"/>
    <w:rsid w:val="00F72113"/>
    <w:rsid w:val="00F72552"/>
    <w:rsid w:val="00F7267D"/>
    <w:rsid w:val="00F7299B"/>
    <w:rsid w:val="00F72C95"/>
    <w:rsid w:val="00F72D02"/>
    <w:rsid w:val="00F72F49"/>
    <w:rsid w:val="00F735E8"/>
    <w:rsid w:val="00F73627"/>
    <w:rsid w:val="00F73759"/>
    <w:rsid w:val="00F7399C"/>
    <w:rsid w:val="00F7443E"/>
    <w:rsid w:val="00F7486D"/>
    <w:rsid w:val="00F74D58"/>
    <w:rsid w:val="00F754A0"/>
    <w:rsid w:val="00F754B9"/>
    <w:rsid w:val="00F754E8"/>
    <w:rsid w:val="00F7565D"/>
    <w:rsid w:val="00F75BA6"/>
    <w:rsid w:val="00F75D44"/>
    <w:rsid w:val="00F75F6A"/>
    <w:rsid w:val="00F76613"/>
    <w:rsid w:val="00F7672A"/>
    <w:rsid w:val="00F76A32"/>
    <w:rsid w:val="00F76D13"/>
    <w:rsid w:val="00F7711A"/>
    <w:rsid w:val="00F77746"/>
    <w:rsid w:val="00F777FE"/>
    <w:rsid w:val="00F77879"/>
    <w:rsid w:val="00F77B63"/>
    <w:rsid w:val="00F80426"/>
    <w:rsid w:val="00F80503"/>
    <w:rsid w:val="00F808A7"/>
    <w:rsid w:val="00F80A55"/>
    <w:rsid w:val="00F80C74"/>
    <w:rsid w:val="00F80EEE"/>
    <w:rsid w:val="00F819F0"/>
    <w:rsid w:val="00F81BAE"/>
    <w:rsid w:val="00F81D86"/>
    <w:rsid w:val="00F82637"/>
    <w:rsid w:val="00F826F5"/>
    <w:rsid w:val="00F82CF5"/>
    <w:rsid w:val="00F82D08"/>
    <w:rsid w:val="00F843EA"/>
    <w:rsid w:val="00F847AC"/>
    <w:rsid w:val="00F848E9"/>
    <w:rsid w:val="00F84F0E"/>
    <w:rsid w:val="00F85973"/>
    <w:rsid w:val="00F85D8C"/>
    <w:rsid w:val="00F867B8"/>
    <w:rsid w:val="00F86C32"/>
    <w:rsid w:val="00F86D90"/>
    <w:rsid w:val="00F86E03"/>
    <w:rsid w:val="00F86F3F"/>
    <w:rsid w:val="00F86FBD"/>
    <w:rsid w:val="00F87998"/>
    <w:rsid w:val="00F87DD7"/>
    <w:rsid w:val="00F87F14"/>
    <w:rsid w:val="00F90006"/>
    <w:rsid w:val="00F901D8"/>
    <w:rsid w:val="00F90462"/>
    <w:rsid w:val="00F90557"/>
    <w:rsid w:val="00F909BE"/>
    <w:rsid w:val="00F90EF7"/>
    <w:rsid w:val="00F9183B"/>
    <w:rsid w:val="00F91854"/>
    <w:rsid w:val="00F9188F"/>
    <w:rsid w:val="00F91903"/>
    <w:rsid w:val="00F91A1E"/>
    <w:rsid w:val="00F925F6"/>
    <w:rsid w:val="00F92C4D"/>
    <w:rsid w:val="00F93777"/>
    <w:rsid w:val="00F9382C"/>
    <w:rsid w:val="00F93B66"/>
    <w:rsid w:val="00F94022"/>
    <w:rsid w:val="00F94044"/>
    <w:rsid w:val="00F9422A"/>
    <w:rsid w:val="00F942CE"/>
    <w:rsid w:val="00F94930"/>
    <w:rsid w:val="00F9496E"/>
    <w:rsid w:val="00F956AD"/>
    <w:rsid w:val="00F95E41"/>
    <w:rsid w:val="00F96AF9"/>
    <w:rsid w:val="00F96B4A"/>
    <w:rsid w:val="00F970DA"/>
    <w:rsid w:val="00F9722A"/>
    <w:rsid w:val="00F97403"/>
    <w:rsid w:val="00F97ED5"/>
    <w:rsid w:val="00F97F2E"/>
    <w:rsid w:val="00FA09CE"/>
    <w:rsid w:val="00FA0A2F"/>
    <w:rsid w:val="00FA0A38"/>
    <w:rsid w:val="00FA0A61"/>
    <w:rsid w:val="00FA14A1"/>
    <w:rsid w:val="00FA14C5"/>
    <w:rsid w:val="00FA1590"/>
    <w:rsid w:val="00FA208E"/>
    <w:rsid w:val="00FA294C"/>
    <w:rsid w:val="00FA2F26"/>
    <w:rsid w:val="00FA3912"/>
    <w:rsid w:val="00FA39DC"/>
    <w:rsid w:val="00FA3A97"/>
    <w:rsid w:val="00FA3C51"/>
    <w:rsid w:val="00FA3D10"/>
    <w:rsid w:val="00FA408B"/>
    <w:rsid w:val="00FA46BC"/>
    <w:rsid w:val="00FA4938"/>
    <w:rsid w:val="00FA494D"/>
    <w:rsid w:val="00FA4DAC"/>
    <w:rsid w:val="00FA5093"/>
    <w:rsid w:val="00FA54E1"/>
    <w:rsid w:val="00FA61AD"/>
    <w:rsid w:val="00FA693E"/>
    <w:rsid w:val="00FA6D00"/>
    <w:rsid w:val="00FA7033"/>
    <w:rsid w:val="00FA739C"/>
    <w:rsid w:val="00FA766C"/>
    <w:rsid w:val="00FA77AD"/>
    <w:rsid w:val="00FA7C3F"/>
    <w:rsid w:val="00FB006A"/>
    <w:rsid w:val="00FB0CE3"/>
    <w:rsid w:val="00FB12A7"/>
    <w:rsid w:val="00FB1BDF"/>
    <w:rsid w:val="00FB1CB4"/>
    <w:rsid w:val="00FB1ECE"/>
    <w:rsid w:val="00FB202A"/>
    <w:rsid w:val="00FB205F"/>
    <w:rsid w:val="00FB2088"/>
    <w:rsid w:val="00FB25BA"/>
    <w:rsid w:val="00FB2C3D"/>
    <w:rsid w:val="00FB3115"/>
    <w:rsid w:val="00FB3553"/>
    <w:rsid w:val="00FB39EB"/>
    <w:rsid w:val="00FB3C5C"/>
    <w:rsid w:val="00FB3F46"/>
    <w:rsid w:val="00FB3F57"/>
    <w:rsid w:val="00FB3F9E"/>
    <w:rsid w:val="00FB4033"/>
    <w:rsid w:val="00FB4046"/>
    <w:rsid w:val="00FB4123"/>
    <w:rsid w:val="00FB4487"/>
    <w:rsid w:val="00FB4AFE"/>
    <w:rsid w:val="00FB4C72"/>
    <w:rsid w:val="00FB4EDD"/>
    <w:rsid w:val="00FB5114"/>
    <w:rsid w:val="00FB5137"/>
    <w:rsid w:val="00FB547C"/>
    <w:rsid w:val="00FB5540"/>
    <w:rsid w:val="00FB5554"/>
    <w:rsid w:val="00FB5881"/>
    <w:rsid w:val="00FB593E"/>
    <w:rsid w:val="00FB5D26"/>
    <w:rsid w:val="00FB676E"/>
    <w:rsid w:val="00FB750B"/>
    <w:rsid w:val="00FB7666"/>
    <w:rsid w:val="00FB782E"/>
    <w:rsid w:val="00FB7880"/>
    <w:rsid w:val="00FB7B94"/>
    <w:rsid w:val="00FB7D2B"/>
    <w:rsid w:val="00FB7D5D"/>
    <w:rsid w:val="00FC00BA"/>
    <w:rsid w:val="00FC03F9"/>
    <w:rsid w:val="00FC072C"/>
    <w:rsid w:val="00FC08DB"/>
    <w:rsid w:val="00FC166E"/>
    <w:rsid w:val="00FC19C5"/>
    <w:rsid w:val="00FC1A4E"/>
    <w:rsid w:val="00FC1AD5"/>
    <w:rsid w:val="00FC1CC9"/>
    <w:rsid w:val="00FC1E4E"/>
    <w:rsid w:val="00FC1F2D"/>
    <w:rsid w:val="00FC1F74"/>
    <w:rsid w:val="00FC21C1"/>
    <w:rsid w:val="00FC2364"/>
    <w:rsid w:val="00FC241C"/>
    <w:rsid w:val="00FC2B54"/>
    <w:rsid w:val="00FC31AB"/>
    <w:rsid w:val="00FC332D"/>
    <w:rsid w:val="00FC34C2"/>
    <w:rsid w:val="00FC357A"/>
    <w:rsid w:val="00FC42C1"/>
    <w:rsid w:val="00FC4C67"/>
    <w:rsid w:val="00FC4D0C"/>
    <w:rsid w:val="00FC4DD3"/>
    <w:rsid w:val="00FC5031"/>
    <w:rsid w:val="00FC55C3"/>
    <w:rsid w:val="00FC58D0"/>
    <w:rsid w:val="00FC5A8A"/>
    <w:rsid w:val="00FC5B41"/>
    <w:rsid w:val="00FC5B6C"/>
    <w:rsid w:val="00FC5B8D"/>
    <w:rsid w:val="00FC5BA2"/>
    <w:rsid w:val="00FC5E18"/>
    <w:rsid w:val="00FC5EC4"/>
    <w:rsid w:val="00FC634D"/>
    <w:rsid w:val="00FC6418"/>
    <w:rsid w:val="00FC6443"/>
    <w:rsid w:val="00FC6482"/>
    <w:rsid w:val="00FC695D"/>
    <w:rsid w:val="00FC6DCE"/>
    <w:rsid w:val="00FC6E5D"/>
    <w:rsid w:val="00FC6F89"/>
    <w:rsid w:val="00FC7585"/>
    <w:rsid w:val="00FC759C"/>
    <w:rsid w:val="00FC7690"/>
    <w:rsid w:val="00FC7783"/>
    <w:rsid w:val="00FC78DE"/>
    <w:rsid w:val="00FD013D"/>
    <w:rsid w:val="00FD0671"/>
    <w:rsid w:val="00FD0775"/>
    <w:rsid w:val="00FD0989"/>
    <w:rsid w:val="00FD0DCC"/>
    <w:rsid w:val="00FD16AB"/>
    <w:rsid w:val="00FD183F"/>
    <w:rsid w:val="00FD1896"/>
    <w:rsid w:val="00FD1990"/>
    <w:rsid w:val="00FD1B3C"/>
    <w:rsid w:val="00FD1DC4"/>
    <w:rsid w:val="00FD25CE"/>
    <w:rsid w:val="00FD278F"/>
    <w:rsid w:val="00FD280D"/>
    <w:rsid w:val="00FD32D9"/>
    <w:rsid w:val="00FD3592"/>
    <w:rsid w:val="00FD3772"/>
    <w:rsid w:val="00FD37AD"/>
    <w:rsid w:val="00FD3830"/>
    <w:rsid w:val="00FD383A"/>
    <w:rsid w:val="00FD3D50"/>
    <w:rsid w:val="00FD4861"/>
    <w:rsid w:val="00FD4D09"/>
    <w:rsid w:val="00FD4DB4"/>
    <w:rsid w:val="00FD4E8F"/>
    <w:rsid w:val="00FD4F39"/>
    <w:rsid w:val="00FD543C"/>
    <w:rsid w:val="00FD5521"/>
    <w:rsid w:val="00FD565C"/>
    <w:rsid w:val="00FD56FE"/>
    <w:rsid w:val="00FD5743"/>
    <w:rsid w:val="00FD5B80"/>
    <w:rsid w:val="00FD66EE"/>
    <w:rsid w:val="00FD74AC"/>
    <w:rsid w:val="00FD769E"/>
    <w:rsid w:val="00FD7791"/>
    <w:rsid w:val="00FD7B9A"/>
    <w:rsid w:val="00FD7FAA"/>
    <w:rsid w:val="00FE018B"/>
    <w:rsid w:val="00FE0256"/>
    <w:rsid w:val="00FE0378"/>
    <w:rsid w:val="00FE0833"/>
    <w:rsid w:val="00FE0C68"/>
    <w:rsid w:val="00FE0EB8"/>
    <w:rsid w:val="00FE1015"/>
    <w:rsid w:val="00FE1164"/>
    <w:rsid w:val="00FE130C"/>
    <w:rsid w:val="00FE1471"/>
    <w:rsid w:val="00FE1935"/>
    <w:rsid w:val="00FE197B"/>
    <w:rsid w:val="00FE2572"/>
    <w:rsid w:val="00FE29A5"/>
    <w:rsid w:val="00FE32B4"/>
    <w:rsid w:val="00FE32BB"/>
    <w:rsid w:val="00FE34AB"/>
    <w:rsid w:val="00FE34AE"/>
    <w:rsid w:val="00FE366B"/>
    <w:rsid w:val="00FE3843"/>
    <w:rsid w:val="00FE3FED"/>
    <w:rsid w:val="00FE44D6"/>
    <w:rsid w:val="00FE450B"/>
    <w:rsid w:val="00FE4878"/>
    <w:rsid w:val="00FE4D81"/>
    <w:rsid w:val="00FE4DC7"/>
    <w:rsid w:val="00FE5029"/>
    <w:rsid w:val="00FE577F"/>
    <w:rsid w:val="00FE5BDA"/>
    <w:rsid w:val="00FE63EE"/>
    <w:rsid w:val="00FE6A95"/>
    <w:rsid w:val="00FE75E2"/>
    <w:rsid w:val="00FE770F"/>
    <w:rsid w:val="00FE78FB"/>
    <w:rsid w:val="00FE7A4C"/>
    <w:rsid w:val="00FE7B63"/>
    <w:rsid w:val="00FE7DA9"/>
    <w:rsid w:val="00FF02B0"/>
    <w:rsid w:val="00FF0559"/>
    <w:rsid w:val="00FF0645"/>
    <w:rsid w:val="00FF077D"/>
    <w:rsid w:val="00FF0B02"/>
    <w:rsid w:val="00FF0EF2"/>
    <w:rsid w:val="00FF10B5"/>
    <w:rsid w:val="00FF1939"/>
    <w:rsid w:val="00FF1A2A"/>
    <w:rsid w:val="00FF1E2C"/>
    <w:rsid w:val="00FF1FFB"/>
    <w:rsid w:val="00FF2753"/>
    <w:rsid w:val="00FF31CC"/>
    <w:rsid w:val="00FF3709"/>
    <w:rsid w:val="00FF372C"/>
    <w:rsid w:val="00FF3865"/>
    <w:rsid w:val="00FF3C1E"/>
    <w:rsid w:val="00FF3E17"/>
    <w:rsid w:val="00FF41DE"/>
    <w:rsid w:val="00FF4612"/>
    <w:rsid w:val="00FF4685"/>
    <w:rsid w:val="00FF531E"/>
    <w:rsid w:val="00FF54C0"/>
    <w:rsid w:val="00FF556E"/>
    <w:rsid w:val="00FF5691"/>
    <w:rsid w:val="00FF5995"/>
    <w:rsid w:val="00FF59CC"/>
    <w:rsid w:val="00FF6368"/>
    <w:rsid w:val="00FF637C"/>
    <w:rsid w:val="00FF65B3"/>
    <w:rsid w:val="00FF6634"/>
    <w:rsid w:val="00FF66A5"/>
    <w:rsid w:val="00FF70C9"/>
    <w:rsid w:val="00FF72DA"/>
    <w:rsid w:val="00FF77C1"/>
    <w:rsid w:val="00FF77CE"/>
    <w:rsid w:val="00FF78DB"/>
    <w:rsid w:val="00FF797D"/>
    <w:rsid w:val="095F93D9"/>
    <w:rsid w:val="09CE2661"/>
    <w:rsid w:val="0D691DB0"/>
    <w:rsid w:val="158825B5"/>
    <w:rsid w:val="19A05745"/>
    <w:rsid w:val="1A5FD8F9"/>
    <w:rsid w:val="21CDB071"/>
    <w:rsid w:val="21FE73C2"/>
    <w:rsid w:val="22F605B1"/>
    <w:rsid w:val="23F7347F"/>
    <w:rsid w:val="2B4F376D"/>
    <w:rsid w:val="31005729"/>
    <w:rsid w:val="32AB6A23"/>
    <w:rsid w:val="3DA6D837"/>
    <w:rsid w:val="48621D75"/>
    <w:rsid w:val="4C8B04A5"/>
    <w:rsid w:val="5EA9E1E2"/>
    <w:rsid w:val="6E943491"/>
    <w:rsid w:val="7203D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2FB63"/>
  <w15:chartTrackingRefBased/>
  <w15:docId w15:val="{27133D7B-12D8-4A00-B166-F738CA479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66E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0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BC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B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B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B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F03D6"/>
    <w:p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68D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F03D6"/>
    <w:rPr>
      <w:rFonts w:ascii="Verdana" w:hAnsi="Verdana"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D68D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70A0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1D68DF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AA00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E9"/>
  </w:style>
  <w:style w:type="paragraph" w:styleId="Footer">
    <w:name w:val="footer"/>
    <w:basedOn w:val="Normal"/>
    <w:link w:val="FooterChar"/>
    <w:uiPriority w:val="99"/>
    <w:unhideWhenUsed/>
    <w:rsid w:val="00AA00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E9"/>
  </w:style>
  <w:style w:type="character" w:styleId="LineNumber">
    <w:name w:val="line number"/>
    <w:basedOn w:val="DefaultParagraphFont"/>
    <w:uiPriority w:val="99"/>
    <w:semiHidden/>
    <w:unhideWhenUsed/>
    <w:rsid w:val="0003001C"/>
  </w:style>
  <w:style w:type="paragraph" w:styleId="NormalWeb">
    <w:name w:val="Normal (Web)"/>
    <w:basedOn w:val="Normal"/>
    <w:uiPriority w:val="99"/>
    <w:semiHidden/>
    <w:unhideWhenUsed/>
    <w:rsid w:val="00896D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60BEE"/>
    <w:rPr>
      <w:color w:val="0563C1" w:themeColor="hyperlink"/>
      <w:u w:val="single"/>
    </w:rPr>
  </w:style>
  <w:style w:type="character" w:customStyle="1" w:styleId="identifier">
    <w:name w:val="identifier"/>
    <w:basedOn w:val="DefaultParagraphFont"/>
    <w:rsid w:val="009C25D7"/>
  </w:style>
  <w:style w:type="character" w:customStyle="1" w:styleId="UnresolvedMention">
    <w:name w:val="Unresolved Mention"/>
    <w:basedOn w:val="DefaultParagraphFont"/>
    <w:uiPriority w:val="99"/>
    <w:unhideWhenUsed/>
    <w:rsid w:val="003408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758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63CBB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B11FB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11FB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11FB"/>
    <w:rPr>
      <w:vertAlign w:val="superscript"/>
    </w:rPr>
  </w:style>
  <w:style w:type="paragraph" w:customStyle="1" w:styleId="Default">
    <w:name w:val="Default"/>
    <w:rsid w:val="00C03C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Mention">
    <w:name w:val="Mention"/>
    <w:basedOn w:val="DefaultParagraphFont"/>
    <w:uiPriority w:val="99"/>
    <w:unhideWhenUsed/>
    <w:rsid w:val="001415FB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F27295"/>
  </w:style>
  <w:style w:type="paragraph" w:customStyle="1" w:styleId="paragraph">
    <w:name w:val="paragraph"/>
    <w:basedOn w:val="Normal"/>
    <w:rsid w:val="00F27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op">
    <w:name w:val="eop"/>
    <w:basedOn w:val="DefaultParagraphFont"/>
    <w:rsid w:val="00F27295"/>
  </w:style>
  <w:style w:type="character" w:customStyle="1" w:styleId="bcx8">
    <w:name w:val="bcx8"/>
    <w:basedOn w:val="DefaultParagraphFont"/>
    <w:rsid w:val="004E2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979">
          <w:marLeft w:val="446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8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5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8801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813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08332">
          <w:marLeft w:val="28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204">
          <w:marLeft w:val="28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7792">
          <w:marLeft w:val="28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7386">
          <w:marLeft w:val="28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86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6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7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9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9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6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0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9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64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79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34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4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9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1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24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9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7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1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8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63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2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5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9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3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78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92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89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6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56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92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2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28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6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50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6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55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0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6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51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2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50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7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4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40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99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35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4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49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6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97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65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3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17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37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35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7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8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1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2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0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2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98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65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0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49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36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84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7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8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74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8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12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87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7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26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13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9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98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5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43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0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22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4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26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2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69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52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0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57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1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1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74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9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9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71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43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21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1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81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9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9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744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119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0503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953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819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6182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1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8215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5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73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39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74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87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98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9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0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41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75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12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13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1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8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5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5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0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5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1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0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0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1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3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7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560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937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8703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316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2732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5e620e-69d5-4f08-b8b0-37c9f87f00b5">
      <Terms xmlns="http://schemas.microsoft.com/office/infopath/2007/PartnerControls"/>
    </lcf76f155ced4ddcb4097134ff3c332f>
    <TaxCatchAll xmlns="413f1742-6cc4-44fd-9149-9ce4d75bf39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0F5DDC1DEA84EB833F1B95223C941" ma:contentTypeVersion="16" ma:contentTypeDescription="Create a new document." ma:contentTypeScope="" ma:versionID="c521998a225ee002552021950038fb1a">
  <xsd:schema xmlns:xsd="http://www.w3.org/2001/XMLSchema" xmlns:xs="http://www.w3.org/2001/XMLSchema" xmlns:p="http://schemas.microsoft.com/office/2006/metadata/properties" xmlns:ns2="0d5e620e-69d5-4f08-b8b0-37c9f87f00b5" xmlns:ns3="413f1742-6cc4-44fd-9149-9ce4d75bf39b" targetNamespace="http://schemas.microsoft.com/office/2006/metadata/properties" ma:root="true" ma:fieldsID="d5252486df87f0b75e13fefb0ebb9f8d" ns2:_="" ns3:_="">
    <xsd:import namespace="0d5e620e-69d5-4f08-b8b0-37c9f87f00b5"/>
    <xsd:import namespace="413f1742-6cc4-44fd-9149-9ce4d75bf3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e620e-69d5-4f08-b8b0-37c9f87f00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6fd882d-41c0-48ce-b6d6-813d06570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f1742-6cc4-44fd-9149-9ce4d75bf3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f460f92-f807-4f62-84b4-bedd0f2ba775}" ma:internalName="TaxCatchAll" ma:showField="CatchAllData" ma:web="413f1742-6cc4-44fd-9149-9ce4d75bf3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69710-A90A-48C6-9BA8-35156A66AC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B973D6-6147-437D-BFD5-18C40B57644D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0d5e620e-69d5-4f08-b8b0-37c9f87f00b5"/>
    <ds:schemaRef ds:uri="http://schemas.microsoft.com/office/infopath/2007/PartnerControls"/>
    <ds:schemaRef ds:uri="http://schemas.openxmlformats.org/package/2006/metadata/core-properties"/>
    <ds:schemaRef ds:uri="413f1742-6cc4-44fd-9149-9ce4d75bf39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5AE06B1-18F6-47B0-9D11-B62DE1D6A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5e620e-69d5-4f08-b8b0-37c9f87f00b5"/>
    <ds:schemaRef ds:uri="413f1742-6cc4-44fd-9149-9ce4d75bf3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32CAC0-580C-45FF-909E-7434305D665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_AJ</dc:creator>
  <cp:keywords/>
  <dc:description/>
  <cp:lastModifiedBy>Maria Flora V.</cp:lastModifiedBy>
  <cp:revision>3</cp:revision>
  <cp:lastPrinted>2021-03-28T15:52:00Z</cp:lastPrinted>
  <dcterms:created xsi:type="dcterms:W3CDTF">2022-04-26T08:53:00Z</dcterms:created>
  <dcterms:modified xsi:type="dcterms:W3CDTF">2022-08-01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0F5DDC1DEA84EB833F1B95223C941</vt:lpwstr>
  </property>
  <property fmtid="{D5CDD505-2E9C-101B-9397-08002B2CF9AE}" pid="3" name="ProjectId">
    <vt:lpwstr>0</vt:lpwstr>
  </property>
  <property fmtid="{D5CDD505-2E9C-101B-9397-08002B2CF9AE}" pid="4" name="FileId">
    <vt:lpwstr>1751292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  <property fmtid="{D5CDD505-2E9C-101B-9397-08002B2CF9AE}" pid="7" name="MediaServiceImageTags">
    <vt:lpwstr/>
  </property>
</Properties>
</file>